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E1F324" w14:textId="6392749F" w:rsidR="002965A8" w:rsidRPr="00931FB0" w:rsidRDefault="00E4287E" w:rsidP="00931FB0">
      <w:pPr>
        <w:pStyle w:val="Heading1"/>
        <w:spacing w:line="480" w:lineRule="auto"/>
        <w:rPr>
          <w:rFonts w:asciiTheme="minorHAnsi" w:hAnsiTheme="minorHAnsi"/>
          <w:b/>
          <w:color w:val="auto"/>
          <w:sz w:val="24"/>
          <w:szCs w:val="24"/>
        </w:rPr>
      </w:pPr>
      <w:r>
        <w:rPr>
          <w:rFonts w:asciiTheme="minorHAnsi" w:hAnsiTheme="minorHAnsi"/>
          <w:b/>
          <w:color w:val="auto"/>
          <w:sz w:val="24"/>
          <w:szCs w:val="24"/>
        </w:rPr>
        <w:t>SUPPORTING</w:t>
      </w:r>
      <w:r w:rsidR="007C1784" w:rsidRPr="00931FB0">
        <w:rPr>
          <w:rFonts w:asciiTheme="minorHAnsi" w:hAnsiTheme="minorHAnsi"/>
          <w:b/>
          <w:color w:val="auto"/>
          <w:sz w:val="24"/>
          <w:szCs w:val="24"/>
        </w:rPr>
        <w:t xml:space="preserve"> INFORMATION </w:t>
      </w:r>
    </w:p>
    <w:p w14:paraId="07607DAA" w14:textId="59819E66" w:rsidR="00E5436A" w:rsidRDefault="00946D25" w:rsidP="00931FB0">
      <w:pPr>
        <w:pStyle w:val="NoSpacing"/>
        <w:spacing w:line="480" w:lineRule="auto"/>
        <w:rPr>
          <w:color w:val="000000"/>
          <w:sz w:val="24"/>
          <w:szCs w:val="24"/>
        </w:rPr>
      </w:pPr>
      <w:r w:rsidRPr="00946D25">
        <w:rPr>
          <w:b/>
          <w:color w:val="000000"/>
          <w:sz w:val="24"/>
          <w:szCs w:val="24"/>
        </w:rPr>
        <w:t>Appendix S1</w:t>
      </w:r>
      <w:r>
        <w:rPr>
          <w:color w:val="000000"/>
          <w:sz w:val="24"/>
          <w:szCs w:val="24"/>
        </w:rPr>
        <w:t>: Sampling and variability of tracks among years</w:t>
      </w:r>
    </w:p>
    <w:p w14:paraId="7C774F86" w14:textId="4C8EC85A" w:rsidR="006D7A0E" w:rsidRDefault="006D7A0E" w:rsidP="005F7C4F">
      <w:pPr>
        <w:pStyle w:val="NoSpacing"/>
        <w:spacing w:line="480" w:lineRule="auto"/>
        <w:jc w:val="both"/>
        <w:rPr>
          <w:sz w:val="24"/>
          <w:szCs w:val="24"/>
        </w:rPr>
      </w:pPr>
      <w:r>
        <w:rPr>
          <w:sz w:val="24"/>
          <w:szCs w:val="24"/>
        </w:rPr>
        <w:t xml:space="preserve">Owing to the </w:t>
      </w:r>
      <w:r w:rsidR="002558D5">
        <w:rPr>
          <w:sz w:val="24"/>
          <w:szCs w:val="24"/>
        </w:rPr>
        <w:t xml:space="preserve">high </w:t>
      </w:r>
      <w:r>
        <w:rPr>
          <w:sz w:val="24"/>
          <w:szCs w:val="24"/>
        </w:rPr>
        <w:t>expense of tracking devices and the logistical challenges of maintaining field teams in Antarctica, the sample sizes of tracks within years were relatively small (Table S1), which necessitated pooling of samples across years. Furthermore, o</w:t>
      </w:r>
      <w:r w:rsidR="00946D25" w:rsidRPr="00931FB0">
        <w:rPr>
          <w:sz w:val="24"/>
          <w:szCs w:val="24"/>
        </w:rPr>
        <w:t xml:space="preserve">btaining samples from all stages of the penguin breeding cycle can be challenging </w:t>
      </w:r>
      <w:r>
        <w:rPr>
          <w:sz w:val="24"/>
          <w:szCs w:val="24"/>
        </w:rPr>
        <w:t xml:space="preserve">at </w:t>
      </w:r>
      <w:r w:rsidR="00946D25" w:rsidRPr="00931FB0">
        <w:rPr>
          <w:sz w:val="24"/>
          <w:szCs w:val="24"/>
        </w:rPr>
        <w:t xml:space="preserve">Signy </w:t>
      </w:r>
      <w:r w:rsidR="002558D5">
        <w:rPr>
          <w:sz w:val="24"/>
          <w:szCs w:val="24"/>
        </w:rPr>
        <w:t xml:space="preserve">Island </w:t>
      </w:r>
      <w:r>
        <w:rPr>
          <w:sz w:val="24"/>
          <w:szCs w:val="24"/>
        </w:rPr>
        <w:t>since it is</w:t>
      </w:r>
      <w:r w:rsidR="00946D25" w:rsidRPr="00931FB0">
        <w:rPr>
          <w:sz w:val="24"/>
          <w:szCs w:val="24"/>
        </w:rPr>
        <w:t xml:space="preserve"> a summer-only base and input and uplift dates </w:t>
      </w:r>
      <w:r w:rsidR="00946D25">
        <w:rPr>
          <w:sz w:val="24"/>
          <w:szCs w:val="24"/>
        </w:rPr>
        <w:t>often</w:t>
      </w:r>
      <w:r w:rsidR="00946D25" w:rsidRPr="00931FB0">
        <w:rPr>
          <w:sz w:val="24"/>
          <w:szCs w:val="24"/>
        </w:rPr>
        <w:t xml:space="preserve"> prevent work during the early and late season. </w:t>
      </w:r>
      <w:r w:rsidR="00946D25">
        <w:rPr>
          <w:sz w:val="24"/>
          <w:szCs w:val="24"/>
        </w:rPr>
        <w:t xml:space="preserve">This resulted in sample sizes being </w:t>
      </w:r>
      <w:r>
        <w:rPr>
          <w:sz w:val="24"/>
          <w:szCs w:val="24"/>
        </w:rPr>
        <w:t xml:space="preserve">particularly </w:t>
      </w:r>
      <w:r w:rsidR="00946D25">
        <w:rPr>
          <w:sz w:val="24"/>
          <w:szCs w:val="24"/>
        </w:rPr>
        <w:t>small</w:t>
      </w:r>
      <w:r w:rsidR="00EA2027">
        <w:rPr>
          <w:sz w:val="24"/>
          <w:szCs w:val="24"/>
        </w:rPr>
        <w:t>,</w:t>
      </w:r>
      <w:r w:rsidR="00946D25">
        <w:rPr>
          <w:sz w:val="24"/>
          <w:szCs w:val="24"/>
        </w:rPr>
        <w:t xml:space="preserve"> </w:t>
      </w:r>
      <w:r w:rsidR="00EA2027">
        <w:rPr>
          <w:sz w:val="24"/>
          <w:szCs w:val="24"/>
        </w:rPr>
        <w:t xml:space="preserve">and sampling occurring in single years, </w:t>
      </w:r>
      <w:r>
        <w:rPr>
          <w:sz w:val="24"/>
          <w:szCs w:val="24"/>
        </w:rPr>
        <w:t>for Adélies during incubation and chinstraps during crèche</w:t>
      </w:r>
      <w:r w:rsidR="00EA2027">
        <w:rPr>
          <w:sz w:val="24"/>
          <w:szCs w:val="24"/>
        </w:rPr>
        <w:t xml:space="preserve"> </w:t>
      </w:r>
      <w:r w:rsidR="00145FA8">
        <w:rPr>
          <w:sz w:val="24"/>
          <w:szCs w:val="24"/>
        </w:rPr>
        <w:t>(Table S1</w:t>
      </w:r>
      <w:r>
        <w:rPr>
          <w:sz w:val="24"/>
          <w:szCs w:val="24"/>
        </w:rPr>
        <w:t xml:space="preserve">). It is important to assess how this </w:t>
      </w:r>
      <w:r w:rsidR="00EA2027">
        <w:rPr>
          <w:sz w:val="24"/>
          <w:szCs w:val="24"/>
        </w:rPr>
        <w:t>sampling pattern</w:t>
      </w:r>
      <w:r>
        <w:rPr>
          <w:sz w:val="24"/>
          <w:szCs w:val="24"/>
        </w:rPr>
        <w:t xml:space="preserve"> might affect our conclusions</w:t>
      </w:r>
      <w:r w:rsidR="00EA2027">
        <w:rPr>
          <w:sz w:val="24"/>
          <w:szCs w:val="24"/>
        </w:rPr>
        <w:t xml:space="preserve"> about leapfrog foraging</w:t>
      </w:r>
      <w:r w:rsidR="002558D5">
        <w:rPr>
          <w:sz w:val="24"/>
          <w:szCs w:val="24"/>
        </w:rPr>
        <w:t>.</w:t>
      </w:r>
    </w:p>
    <w:p w14:paraId="457F735C" w14:textId="6F47B34F" w:rsidR="00946D25" w:rsidRPr="00931FB0" w:rsidRDefault="006D7A0E" w:rsidP="005F7C4F">
      <w:pPr>
        <w:pStyle w:val="NoSpacing"/>
        <w:spacing w:line="480" w:lineRule="auto"/>
        <w:ind w:firstLine="720"/>
        <w:jc w:val="both"/>
        <w:rPr>
          <w:color w:val="000000"/>
          <w:sz w:val="24"/>
          <w:szCs w:val="24"/>
        </w:rPr>
      </w:pPr>
      <w:r>
        <w:rPr>
          <w:color w:val="000000"/>
          <w:sz w:val="24"/>
          <w:szCs w:val="24"/>
        </w:rPr>
        <w:t>The s</w:t>
      </w:r>
      <w:r w:rsidR="00946D25" w:rsidRPr="00931FB0">
        <w:rPr>
          <w:color w:val="000000"/>
          <w:sz w:val="24"/>
          <w:szCs w:val="24"/>
        </w:rPr>
        <w:t xml:space="preserve">mall sample sizes </w:t>
      </w:r>
      <w:r>
        <w:rPr>
          <w:color w:val="000000"/>
          <w:sz w:val="24"/>
          <w:szCs w:val="24"/>
        </w:rPr>
        <w:t xml:space="preserve">during the </w:t>
      </w:r>
      <w:r w:rsidR="006C5D96">
        <w:rPr>
          <w:color w:val="000000"/>
          <w:sz w:val="24"/>
          <w:szCs w:val="24"/>
        </w:rPr>
        <w:t>Adélie</w:t>
      </w:r>
      <w:r>
        <w:rPr>
          <w:color w:val="000000"/>
          <w:sz w:val="24"/>
          <w:szCs w:val="24"/>
        </w:rPr>
        <w:t xml:space="preserve"> incubation stage and chinstrap crèche stage</w:t>
      </w:r>
      <w:r w:rsidR="00946D25" w:rsidRPr="00931FB0">
        <w:rPr>
          <w:color w:val="000000"/>
          <w:sz w:val="24"/>
          <w:szCs w:val="24"/>
        </w:rPr>
        <w:t xml:space="preserve"> does not create uncertainty in overlap statistics </w:t>
      </w:r>
      <w:r w:rsidR="006C5D96">
        <w:rPr>
          <w:color w:val="000000"/>
          <w:sz w:val="24"/>
          <w:szCs w:val="24"/>
        </w:rPr>
        <w:t xml:space="preserve">under the observed level of allochrony </w:t>
      </w:r>
      <w:r w:rsidR="00946D25" w:rsidRPr="00931FB0">
        <w:rPr>
          <w:color w:val="000000"/>
          <w:sz w:val="24"/>
          <w:szCs w:val="24"/>
        </w:rPr>
        <w:t>owing to the complete absence of the competing species from the focal species’ foraging range</w:t>
      </w:r>
      <w:r w:rsidR="00E94A58">
        <w:rPr>
          <w:color w:val="000000"/>
          <w:sz w:val="24"/>
          <w:szCs w:val="24"/>
        </w:rPr>
        <w:t xml:space="preserve"> at these times of year</w:t>
      </w:r>
      <w:r>
        <w:rPr>
          <w:color w:val="000000"/>
          <w:sz w:val="24"/>
          <w:szCs w:val="24"/>
        </w:rPr>
        <w:t>. W</w:t>
      </w:r>
      <w:r w:rsidR="00946D25" w:rsidRPr="00931FB0">
        <w:rPr>
          <w:color w:val="000000"/>
          <w:sz w:val="24"/>
          <w:szCs w:val="24"/>
        </w:rPr>
        <w:t>hen Adélie penguins are incubating</w:t>
      </w:r>
      <w:r w:rsidR="00EA2027">
        <w:rPr>
          <w:color w:val="000000"/>
          <w:sz w:val="24"/>
          <w:szCs w:val="24"/>
        </w:rPr>
        <w:t>,</w:t>
      </w:r>
      <w:r w:rsidR="00946D25" w:rsidRPr="00931FB0">
        <w:rPr>
          <w:color w:val="000000"/>
          <w:sz w:val="24"/>
          <w:szCs w:val="24"/>
        </w:rPr>
        <w:t xml:space="preserve"> all chinstraps are courting and nest building on land</w:t>
      </w:r>
      <w:r w:rsidR="005F7C4F" w:rsidRPr="00931FB0">
        <w:rPr>
          <w:color w:val="000000"/>
          <w:sz w:val="24"/>
          <w:szCs w:val="24"/>
        </w:rPr>
        <w:t xml:space="preserve"> </w:t>
      </w:r>
      <w:r w:rsidR="005F7C4F" w:rsidRPr="00931FB0">
        <w:rPr>
          <w:color w:val="000000"/>
          <w:sz w:val="24"/>
          <w:szCs w:val="24"/>
        </w:rPr>
        <w:fldChar w:fldCharType="begin"/>
      </w:r>
      <w:r w:rsidR="005F7C4F" w:rsidRPr="00931FB0">
        <w:rPr>
          <w:color w:val="000000"/>
          <w:sz w:val="24"/>
          <w:szCs w:val="24"/>
        </w:rPr>
        <w:instrText xml:space="preserve"> ADDIN ZOTERO_ITEM CSL_CITATION {"citationID":"rJpm4av5","properties":{"formattedCitation":"(Lynnes, Reid, Croxall, &amp; Trathan, 2002)","plainCitation":"(Lynnes, Reid, Croxall, &amp; Trathan, 2002)","noteIndex":0},"citationItems":[{"id":21,"uris":["http://zotero.org/users/1615195/items/4ED4IVUB"],"uri":["http://zotero.org/users/1615195/items/4ED4IVUB"],"itemData":{"id":21,"type":"article-journal","title":"Conflict or co-existence? Foraging distribution and competition for prey between Adélie and chinstrap penguins.","container-title":"Marine Biology","page":"1165-1174","volume":"141","issue":"6","source":"link.springer.com","abstract":". Adélie (Pygoscelis adeliae) and chinstrap penguins (P. antarctica) are morphologically and ecologically very similar, have very similar diet and breed sympatrically in the Scotia Arc from the South Sandwich Islands to the Antarctic Peninsula. To investigate how these two species co-exist, their foraging distribution and diet were studied during the chick-rearing period at Signy Island, South Orkney Islands, during the breeding seasons of 2000 and 2001. Satellite tracking data from of 19 Adélie penguins and 24 chinstrap penguins were used to compare foraging distributions. In both years the diet of both species was exclusively Antarctic krill (Euphausia superba) of the same size range. In a year of low prey availability (2000), there was a statistically significant segregation of foraging areas between the two species, however, in a year of normal resource availability (2001) there was no such segregation. There was a significant difference in the foraging areas used by Adélie penguins between years but not for chinstrap penguins. Adélie penguins foraged significantly farther (mean 100 km) from the colony than chinstrap penguins (mean 58 km) in 2000 but not in 2001 (mean 58 km and 35 km respectively). In 2000, the breeding success of Adélie penguins was 51% lower than the long-term mean compared to 15% lower in chinstrap penguins. Both species achieved above average breeding success in 2001. The changes in foraging distribution and breeding success suggest that in years of low resource availability, chinstrap penguins may be able to competitively exclude Adélie penguins from potential inshore foraging areas. Current trends in climatic change and possible effects on ice distribution and krill abundance suggest that conditions could become less favourable for Adélie penguins than chinstrap penguins in areas where both species occur.","DOI":"10.1007/s00227-002-0899-1","ISSN":"0025-3162, 1432-1793","shortTitle":"Conflict or co-existence?","journalAbbreviation":"Marine Biology","language":"en","author":[{"family":"Lynnes","given":"A."},{"family":"Reid","given":"K."},{"family":"Croxall","given":"J."},{"family":"Trathan","given":"P."}],"issued":{"date-parts":[["2002",12]]}}}],"schema":"https://github.com/citation-style-language/schema/raw/master/csl-citation.json"} </w:instrText>
      </w:r>
      <w:r w:rsidR="005F7C4F" w:rsidRPr="00931FB0">
        <w:rPr>
          <w:color w:val="000000"/>
          <w:sz w:val="24"/>
          <w:szCs w:val="24"/>
        </w:rPr>
        <w:fldChar w:fldCharType="separate"/>
      </w:r>
      <w:r w:rsidR="00145FA8" w:rsidRPr="00145FA8">
        <w:rPr>
          <w:rFonts w:ascii="Calibri" w:hAnsi="Calibri"/>
          <w:sz w:val="24"/>
        </w:rPr>
        <w:t>(Lynnes, Reid, Croxall, &amp; Trathan, 2002)</w:t>
      </w:r>
      <w:r w:rsidR="005F7C4F" w:rsidRPr="00931FB0">
        <w:rPr>
          <w:color w:val="000000"/>
          <w:sz w:val="24"/>
          <w:szCs w:val="24"/>
        </w:rPr>
        <w:fldChar w:fldCharType="end"/>
      </w:r>
      <w:r w:rsidR="00946D25" w:rsidRPr="00931FB0">
        <w:rPr>
          <w:color w:val="000000"/>
          <w:sz w:val="24"/>
          <w:szCs w:val="24"/>
        </w:rPr>
        <w:t>, whereas when chinstraps are entering crèche</w:t>
      </w:r>
      <w:r w:rsidR="00EA2027">
        <w:rPr>
          <w:color w:val="000000"/>
          <w:sz w:val="24"/>
          <w:szCs w:val="24"/>
        </w:rPr>
        <w:t>,</w:t>
      </w:r>
      <w:r w:rsidR="00946D25" w:rsidRPr="00931FB0">
        <w:rPr>
          <w:color w:val="000000"/>
          <w:sz w:val="24"/>
          <w:szCs w:val="24"/>
        </w:rPr>
        <w:t xml:space="preserve"> Adélies </w:t>
      </w:r>
      <w:r w:rsidR="00EA2027">
        <w:rPr>
          <w:color w:val="000000"/>
          <w:sz w:val="24"/>
          <w:szCs w:val="24"/>
        </w:rPr>
        <w:t xml:space="preserve">are </w:t>
      </w:r>
      <w:r w:rsidR="00946D25" w:rsidRPr="00931FB0">
        <w:rPr>
          <w:color w:val="000000"/>
          <w:sz w:val="24"/>
          <w:szCs w:val="24"/>
        </w:rPr>
        <w:t xml:space="preserve">migrating south to the Weddell Sea </w:t>
      </w:r>
      <w:r w:rsidR="00946D25" w:rsidRPr="00931FB0">
        <w:rPr>
          <w:color w:val="000000"/>
          <w:sz w:val="24"/>
          <w:szCs w:val="24"/>
        </w:rPr>
        <w:fldChar w:fldCharType="begin"/>
      </w:r>
      <w:r w:rsidR="00946D25" w:rsidRPr="00931FB0">
        <w:rPr>
          <w:color w:val="000000"/>
          <w:sz w:val="24"/>
          <w:szCs w:val="24"/>
        </w:rPr>
        <w:instrText xml:space="preserve"> ADDIN ZOTERO_ITEM CSL_CITATION {"citationID":"lgByaedC","properties":{"formattedCitation":"(Dunn, Silk, &amp; Trathan, 2010)","plainCitation":"(Dunn, Silk, &amp; Trathan, 2010)","noteIndex":0},"citationItems":[{"id":127,"uris":["http://zotero.org/users/1615195/items/KI7B2TP7"],"uri":["http://zotero.org/users/1615195/items/KI7B2TP7"],"itemData":{"id":127,"type":"article-journal","title":"Post-breeding dispersal of Adélie penguins (&lt;i&gt; Pygoscelis adeliae &lt;/i&gt;) nesting at Signy Island, South Orkney Islands","container-title":"Polar Biology","page":"205-214","volume":"34","issue":"2","source":"link.springer.com","abstract":"ARGOS satellite telemetry and Global Location Sensors (geolocators) were used to identify the moult locations and the winter foraging dispersal of Adélie penguins after they left their breeding colonies on Signy Island in the South Orkney Islands. Animals were tracked during the period December 2004 to October 2005. All birds displayed a similar pattern of migratory behaviour, remaining away from colonies for approximately 9 months, at distances of up to 2,235 km. Moult locations were within the pack ice. Mean daily travel speeds to the moult locations were significantly faster when moving through open water than through pack ice. Moult occurred during February/March within a narrow latitudinal range (65–71°S), at a mean distance of 126 km from the ice edge; the mean duration of individual moult was c. 18.6 days. After moult, penguins spent the subsequent winter months moving north or north-eastward within the expanding winter pack ice, at a mean distance of 216 km from the ice edge, and in areas with ice cover &gt;80%. The penguins returned to the vicinity of their colony between September 26 and October 22, 2005. This dependence of Adélie penguins on sea ice habitat suggests that any further reductions in sea ice extent in the Weddell Sea region would potentially have important impacts on the population processes of this pagophilic species.","DOI":"10.1007/s00300-010-0870-4","ISSN":"0722-4060, 1432-2056","journalAbbreviation":"Polar Biol","language":"en","author":[{"family":"Dunn","given":"M. J."},{"family":"Silk","given":"J. R. D."},{"family":"Trathan","given":"P. N."}],"issued":{"date-parts":[["2010",7,25]]}}}],"schema":"https://github.com/citation-style-language/schema/raw/master/csl-citation.json"} </w:instrText>
      </w:r>
      <w:r w:rsidR="00946D25" w:rsidRPr="00931FB0">
        <w:rPr>
          <w:color w:val="000000"/>
          <w:sz w:val="24"/>
          <w:szCs w:val="24"/>
        </w:rPr>
        <w:fldChar w:fldCharType="separate"/>
      </w:r>
      <w:r w:rsidR="00145FA8" w:rsidRPr="00145FA8">
        <w:rPr>
          <w:rFonts w:ascii="Calibri" w:hAnsi="Calibri"/>
          <w:sz w:val="24"/>
        </w:rPr>
        <w:t>(Dunn, Silk, &amp; Trathan, 2010)</w:t>
      </w:r>
      <w:r w:rsidR="00946D25" w:rsidRPr="00931FB0">
        <w:rPr>
          <w:color w:val="000000"/>
          <w:sz w:val="24"/>
          <w:szCs w:val="24"/>
        </w:rPr>
        <w:fldChar w:fldCharType="end"/>
      </w:r>
      <w:r w:rsidR="00946D25" w:rsidRPr="00931FB0">
        <w:rPr>
          <w:color w:val="000000"/>
          <w:sz w:val="24"/>
          <w:szCs w:val="24"/>
        </w:rPr>
        <w:t xml:space="preserve">. </w:t>
      </w:r>
    </w:p>
    <w:p w14:paraId="23CDC054" w14:textId="28A2372A" w:rsidR="00BA4BDE" w:rsidRDefault="005F7C4F" w:rsidP="005F7C4F">
      <w:pPr>
        <w:pStyle w:val="NoSpacing"/>
        <w:spacing w:line="480" w:lineRule="auto"/>
        <w:ind w:firstLine="720"/>
        <w:jc w:val="both"/>
        <w:rPr>
          <w:sz w:val="24"/>
          <w:szCs w:val="24"/>
        </w:rPr>
      </w:pPr>
      <w:r>
        <w:rPr>
          <w:sz w:val="24"/>
          <w:szCs w:val="24"/>
        </w:rPr>
        <w:t xml:space="preserve">To investigate </w:t>
      </w:r>
      <w:r w:rsidR="00EA2027">
        <w:rPr>
          <w:sz w:val="24"/>
          <w:szCs w:val="24"/>
        </w:rPr>
        <w:t>annual variability in foraging patterns across years</w:t>
      </w:r>
      <w:r w:rsidR="006C5D96">
        <w:rPr>
          <w:sz w:val="24"/>
          <w:szCs w:val="24"/>
        </w:rPr>
        <w:t xml:space="preserve"> within stages</w:t>
      </w:r>
      <w:r w:rsidR="00DC0452">
        <w:rPr>
          <w:sz w:val="24"/>
          <w:szCs w:val="24"/>
        </w:rPr>
        <w:t xml:space="preserve"> </w:t>
      </w:r>
      <w:r w:rsidR="00BA4BDE">
        <w:rPr>
          <w:sz w:val="24"/>
          <w:szCs w:val="24"/>
        </w:rPr>
        <w:t>w</w:t>
      </w:r>
      <w:r w:rsidR="00DC0452">
        <w:rPr>
          <w:sz w:val="24"/>
          <w:szCs w:val="24"/>
        </w:rPr>
        <w:t>e performed kernel analysis, calculated core and perip</w:t>
      </w:r>
      <w:r w:rsidR="001E38F6">
        <w:rPr>
          <w:sz w:val="24"/>
          <w:szCs w:val="24"/>
        </w:rPr>
        <w:t xml:space="preserve">heral isopleths and plotted these </w:t>
      </w:r>
      <w:r w:rsidR="00BA4BDE">
        <w:rPr>
          <w:sz w:val="24"/>
          <w:szCs w:val="24"/>
        </w:rPr>
        <w:t>for each species-stage-year</w:t>
      </w:r>
      <w:r w:rsidR="002558D5">
        <w:rPr>
          <w:sz w:val="24"/>
          <w:szCs w:val="24"/>
        </w:rPr>
        <w:t xml:space="preserve"> combination for which data were available </w:t>
      </w:r>
      <w:r w:rsidR="00EA2027">
        <w:rPr>
          <w:sz w:val="24"/>
          <w:szCs w:val="24"/>
        </w:rPr>
        <w:t xml:space="preserve">(for Methods </w:t>
      </w:r>
      <w:r w:rsidR="001E38F6">
        <w:rPr>
          <w:sz w:val="24"/>
          <w:szCs w:val="24"/>
        </w:rPr>
        <w:t>se</w:t>
      </w:r>
      <w:r w:rsidR="00EA2027">
        <w:rPr>
          <w:sz w:val="24"/>
          <w:szCs w:val="24"/>
        </w:rPr>
        <w:t xml:space="preserve">e </w:t>
      </w:r>
      <w:r w:rsidR="001E38F6">
        <w:rPr>
          <w:sz w:val="24"/>
          <w:szCs w:val="24"/>
        </w:rPr>
        <w:t>main article</w:t>
      </w:r>
      <w:r w:rsidR="00EA2027">
        <w:rPr>
          <w:sz w:val="24"/>
          <w:szCs w:val="24"/>
        </w:rPr>
        <w:t>)</w:t>
      </w:r>
      <w:r w:rsidR="001E38F6">
        <w:rPr>
          <w:sz w:val="24"/>
          <w:szCs w:val="24"/>
        </w:rPr>
        <w:t xml:space="preserve">. </w:t>
      </w:r>
      <w:r w:rsidR="00D07832">
        <w:rPr>
          <w:sz w:val="24"/>
          <w:szCs w:val="24"/>
        </w:rPr>
        <w:t xml:space="preserve">Figure </w:t>
      </w:r>
      <w:r w:rsidR="001E38F6">
        <w:rPr>
          <w:sz w:val="24"/>
          <w:szCs w:val="24"/>
        </w:rPr>
        <w:t xml:space="preserve">S1 shows that incubation trips of chinstraps had broadly similar </w:t>
      </w:r>
      <w:r w:rsidR="00BA4BDE">
        <w:rPr>
          <w:sz w:val="24"/>
          <w:szCs w:val="24"/>
        </w:rPr>
        <w:t xml:space="preserve">offshore </w:t>
      </w:r>
      <w:r w:rsidR="001E38F6">
        <w:rPr>
          <w:sz w:val="24"/>
          <w:szCs w:val="24"/>
        </w:rPr>
        <w:t>ranges and distributions during 2014 and 2016. During brood guard, ranges were relatively short during all years except for 2016 for both species</w:t>
      </w:r>
      <w:r w:rsidR="00EA2027">
        <w:rPr>
          <w:sz w:val="24"/>
          <w:szCs w:val="24"/>
        </w:rPr>
        <w:t>,</w:t>
      </w:r>
      <w:r w:rsidR="001E38F6">
        <w:rPr>
          <w:sz w:val="24"/>
          <w:szCs w:val="24"/>
        </w:rPr>
        <w:t xml:space="preserve"> when </w:t>
      </w:r>
      <w:r>
        <w:rPr>
          <w:sz w:val="24"/>
          <w:szCs w:val="24"/>
        </w:rPr>
        <w:t>trips extended further offshore</w:t>
      </w:r>
      <w:r w:rsidR="00BA4BDE">
        <w:rPr>
          <w:sz w:val="24"/>
          <w:szCs w:val="24"/>
        </w:rPr>
        <w:t xml:space="preserve">, and 2014 for Adélies when trips were </w:t>
      </w:r>
      <w:r w:rsidR="00EA2027">
        <w:rPr>
          <w:sz w:val="24"/>
          <w:szCs w:val="24"/>
        </w:rPr>
        <w:t xml:space="preserve">of an </w:t>
      </w:r>
      <w:r w:rsidR="00BA4BDE">
        <w:rPr>
          <w:sz w:val="24"/>
          <w:szCs w:val="24"/>
        </w:rPr>
        <w:t xml:space="preserve">intermediate range. </w:t>
      </w:r>
      <w:r w:rsidR="00840F32">
        <w:rPr>
          <w:sz w:val="24"/>
          <w:szCs w:val="24"/>
        </w:rPr>
        <w:t>Importantly, the ranges of both species during brood guard extended in tandem during 2016</w:t>
      </w:r>
      <w:r w:rsidR="002558D5">
        <w:rPr>
          <w:sz w:val="24"/>
          <w:szCs w:val="24"/>
        </w:rPr>
        <w:t>,</w:t>
      </w:r>
      <w:r w:rsidR="00840F32">
        <w:rPr>
          <w:sz w:val="24"/>
          <w:szCs w:val="24"/>
        </w:rPr>
        <w:t xml:space="preserve"> and so would not confound sampling of leapfrog foraging across species and stages in </w:t>
      </w:r>
      <w:r w:rsidR="00840F32">
        <w:rPr>
          <w:sz w:val="24"/>
          <w:szCs w:val="24"/>
        </w:rPr>
        <w:lastRenderedPageBreak/>
        <w:t xml:space="preserve">the pooled data. </w:t>
      </w:r>
      <w:r w:rsidR="00EA2027">
        <w:rPr>
          <w:sz w:val="24"/>
          <w:szCs w:val="24"/>
        </w:rPr>
        <w:t>Crèche</w:t>
      </w:r>
      <w:r w:rsidR="00BA4BDE">
        <w:rPr>
          <w:sz w:val="24"/>
          <w:szCs w:val="24"/>
        </w:rPr>
        <w:t xml:space="preserve"> trips for </w:t>
      </w:r>
      <w:r w:rsidR="00EA2027">
        <w:rPr>
          <w:sz w:val="24"/>
          <w:szCs w:val="24"/>
        </w:rPr>
        <w:t>Adélies</w:t>
      </w:r>
      <w:r w:rsidR="00BA4BDE">
        <w:rPr>
          <w:sz w:val="24"/>
          <w:szCs w:val="24"/>
        </w:rPr>
        <w:t xml:space="preserve"> were broadly similar in 2014 and 2016, but short in 2012, although the latter is likely due to a single trip being sampled immediately after brood guard</w:t>
      </w:r>
      <w:r w:rsidR="002558D5">
        <w:rPr>
          <w:sz w:val="24"/>
          <w:szCs w:val="24"/>
        </w:rPr>
        <w:t>,</w:t>
      </w:r>
      <w:r w:rsidR="00BA4BDE">
        <w:rPr>
          <w:sz w:val="24"/>
          <w:szCs w:val="24"/>
        </w:rPr>
        <w:t xml:space="preserve"> before the crèche stage foraging ranges </w:t>
      </w:r>
      <w:r w:rsidR="00EA2027">
        <w:rPr>
          <w:sz w:val="24"/>
          <w:szCs w:val="24"/>
        </w:rPr>
        <w:t>had reached</w:t>
      </w:r>
      <w:r w:rsidR="00BA4BDE">
        <w:rPr>
          <w:sz w:val="24"/>
          <w:szCs w:val="24"/>
        </w:rPr>
        <w:t xml:space="preserve"> their full extent</w:t>
      </w:r>
      <w:r w:rsidR="00C04EE1">
        <w:rPr>
          <w:sz w:val="24"/>
          <w:szCs w:val="24"/>
        </w:rPr>
        <w:t xml:space="preserve"> </w:t>
      </w:r>
      <w:r w:rsidR="00C04EE1">
        <w:rPr>
          <w:sz w:val="24"/>
          <w:szCs w:val="24"/>
        </w:rPr>
        <w:fldChar w:fldCharType="begin"/>
      </w:r>
      <w:r w:rsidR="00C04EE1">
        <w:rPr>
          <w:sz w:val="24"/>
          <w:szCs w:val="24"/>
        </w:rPr>
        <w:instrText xml:space="preserve"> ADDIN ZOTERO_ITEM CSL_CITATION {"citationID":"f8skfHa3","properties":{"formattedCitation":"(Lynnes et al., 2002)","plainCitation":"(Lynnes et al., 2002)","noteIndex":0},"citationItems":[{"id":21,"uris":["http://zotero.org/users/1615195/items/4ED4IVUB"],"uri":["http://zotero.org/users/1615195/items/4ED4IVUB"],"itemData":{"id":21,"type":"article-journal","title":"Conflict or co-existence? Foraging distribution and competition for prey between Adélie and chinstrap penguins.","container-title":"Marine Biology","page":"1165-1174","volume":"141","issue":"6","source":"link.springer.com","abstract":". Adélie (Pygoscelis adeliae) and chinstrap penguins (P. antarctica) are morphologically and ecologically very similar, have very similar diet and breed sympatrically in the Scotia Arc from the South Sandwich Islands to the Antarctic Peninsula. To investigate how these two species co-exist, their foraging distribution and diet were studied during the chick-rearing period at Signy Island, South Orkney Islands, during the breeding seasons of 2000 and 2001. Satellite tracking data from of 19 Adélie penguins and 24 chinstrap penguins were used to compare foraging distributions. In both years the diet of both species was exclusively Antarctic krill (Euphausia superba) of the same size range. In a year of low prey availability (2000), there was a statistically significant segregation of foraging areas between the two species, however, in a year of normal resource availability (2001) there was no such segregation. There was a significant difference in the foraging areas used by Adélie penguins between years but not for chinstrap penguins. Adélie penguins foraged significantly farther (mean 100 km) from the colony than chinstrap penguins (mean 58 km) in 2000 but not in 2001 (mean 58 km and 35 km respectively). In 2000, the breeding success of Adélie penguins was 51% lower than the long-term mean compared to 15% lower in chinstrap penguins. Both species achieved above average breeding success in 2001. The changes in foraging distribution and breeding success suggest that in years of low resource availability, chinstrap penguins may be able to competitively exclude Adélie penguins from potential inshore foraging areas. Current trends in climatic change and possible effects on ice distribution and krill abundance suggest that conditions could become less favourable for Adélie penguins than chinstrap penguins in areas where both species occur.","DOI":"10.1007/s00227-002-0899-1","ISSN":"0025-3162, 1432-1793","shortTitle":"Conflict or co-existence?","journalAbbreviation":"Marine Biology","language":"en","author":[{"family":"Lynnes","given":"A."},{"family":"Reid","given":"K."},{"family":"Croxall","given":"J."},{"family":"Trathan","given":"P."}],"issued":{"date-parts":[["2002",12]]}}}],"schema":"https://github.com/citation-style-language/schema/raw/master/csl-citation.json"} </w:instrText>
      </w:r>
      <w:r w:rsidR="00C04EE1">
        <w:rPr>
          <w:sz w:val="24"/>
          <w:szCs w:val="24"/>
        </w:rPr>
        <w:fldChar w:fldCharType="separate"/>
      </w:r>
      <w:r w:rsidR="00C04EE1" w:rsidRPr="00C04EE1">
        <w:rPr>
          <w:rFonts w:ascii="Calibri" w:hAnsi="Calibri"/>
          <w:sz w:val="24"/>
        </w:rPr>
        <w:t>(Lynnes et al., 2002)</w:t>
      </w:r>
      <w:r w:rsidR="00C04EE1">
        <w:rPr>
          <w:sz w:val="24"/>
          <w:szCs w:val="24"/>
        </w:rPr>
        <w:fldChar w:fldCharType="end"/>
      </w:r>
      <w:r w:rsidR="00BA4BDE">
        <w:rPr>
          <w:sz w:val="24"/>
          <w:szCs w:val="24"/>
        </w:rPr>
        <w:t xml:space="preserve">. </w:t>
      </w:r>
      <w:r>
        <w:rPr>
          <w:sz w:val="24"/>
          <w:szCs w:val="24"/>
        </w:rPr>
        <w:t>Utilisation Overlap Distribution Indices</w:t>
      </w:r>
      <w:r w:rsidR="00BA4BDE">
        <w:rPr>
          <w:sz w:val="24"/>
          <w:szCs w:val="24"/>
        </w:rPr>
        <w:t xml:space="preserve"> for pairs of years within stages and species (</w:t>
      </w:r>
      <w:r w:rsidR="00EA2027">
        <w:rPr>
          <w:sz w:val="24"/>
          <w:szCs w:val="24"/>
        </w:rPr>
        <w:t>for</w:t>
      </w:r>
      <w:r>
        <w:rPr>
          <w:sz w:val="24"/>
          <w:szCs w:val="24"/>
        </w:rPr>
        <w:t xml:space="preserve"> Methods </w:t>
      </w:r>
      <w:r w:rsidR="00EA2027">
        <w:rPr>
          <w:sz w:val="24"/>
          <w:szCs w:val="24"/>
        </w:rPr>
        <w:t xml:space="preserve">see </w:t>
      </w:r>
      <w:r w:rsidR="00BA4BDE">
        <w:rPr>
          <w:sz w:val="24"/>
          <w:szCs w:val="24"/>
        </w:rPr>
        <w:t>main article)</w:t>
      </w:r>
      <w:r>
        <w:rPr>
          <w:sz w:val="24"/>
          <w:szCs w:val="24"/>
        </w:rPr>
        <w:t xml:space="preserve"> </w:t>
      </w:r>
      <w:r w:rsidR="00840F32">
        <w:rPr>
          <w:sz w:val="24"/>
          <w:szCs w:val="24"/>
        </w:rPr>
        <w:t xml:space="preserve">confirms that foraging distributions were similar within stages across years, apart from those during brood </w:t>
      </w:r>
      <w:r w:rsidR="006900A1">
        <w:rPr>
          <w:sz w:val="24"/>
          <w:szCs w:val="24"/>
        </w:rPr>
        <w:t xml:space="preserve">guard </w:t>
      </w:r>
      <w:r w:rsidR="00840F32">
        <w:rPr>
          <w:sz w:val="24"/>
          <w:szCs w:val="24"/>
        </w:rPr>
        <w:t>during 2016 that were anomalous</w:t>
      </w:r>
      <w:r w:rsidR="00145FA8">
        <w:rPr>
          <w:sz w:val="24"/>
          <w:szCs w:val="24"/>
        </w:rPr>
        <w:t xml:space="preserve"> (Table S</w:t>
      </w:r>
      <w:r w:rsidR="00BA4BDE">
        <w:rPr>
          <w:sz w:val="24"/>
          <w:szCs w:val="24"/>
        </w:rPr>
        <w:t>2)</w:t>
      </w:r>
      <w:r w:rsidR="00882AAB">
        <w:rPr>
          <w:sz w:val="24"/>
          <w:szCs w:val="24"/>
        </w:rPr>
        <w:t>.</w:t>
      </w:r>
    </w:p>
    <w:p w14:paraId="2998BD86" w14:textId="122D57CA" w:rsidR="00EA2027" w:rsidRPr="00145FA8" w:rsidRDefault="00E94A58" w:rsidP="00145FA8">
      <w:pPr>
        <w:pStyle w:val="NoSpacing"/>
        <w:spacing w:line="480" w:lineRule="auto"/>
        <w:ind w:firstLine="720"/>
        <w:jc w:val="both"/>
        <w:rPr>
          <w:color w:val="000000"/>
          <w:sz w:val="24"/>
          <w:szCs w:val="24"/>
        </w:rPr>
      </w:pPr>
      <w:r>
        <w:rPr>
          <w:color w:val="000000"/>
          <w:sz w:val="24"/>
          <w:szCs w:val="24"/>
        </w:rPr>
        <w:t>The</w:t>
      </w:r>
      <w:r w:rsidR="00BA4BDE">
        <w:rPr>
          <w:color w:val="000000"/>
          <w:sz w:val="24"/>
          <w:szCs w:val="24"/>
        </w:rPr>
        <w:t xml:space="preserve"> a</w:t>
      </w:r>
      <w:r w:rsidR="005F7C4F" w:rsidRPr="00931FB0">
        <w:rPr>
          <w:color w:val="000000"/>
          <w:sz w:val="24"/>
          <w:szCs w:val="24"/>
        </w:rPr>
        <w:t xml:space="preserve">reas </w:t>
      </w:r>
      <w:r w:rsidR="00BA4BDE">
        <w:rPr>
          <w:color w:val="000000"/>
          <w:sz w:val="24"/>
          <w:szCs w:val="24"/>
        </w:rPr>
        <w:t xml:space="preserve">used </w:t>
      </w:r>
      <w:r>
        <w:rPr>
          <w:color w:val="000000"/>
          <w:sz w:val="24"/>
          <w:szCs w:val="24"/>
        </w:rPr>
        <w:t>in our study are similar to those described in a</w:t>
      </w:r>
      <w:r w:rsidR="005F7C4F" w:rsidRPr="00931FB0">
        <w:rPr>
          <w:color w:val="000000"/>
          <w:sz w:val="24"/>
          <w:szCs w:val="24"/>
        </w:rPr>
        <w:t xml:space="preserve"> satellite tracking study </w:t>
      </w:r>
      <w:r>
        <w:rPr>
          <w:color w:val="000000"/>
          <w:sz w:val="24"/>
          <w:szCs w:val="24"/>
        </w:rPr>
        <w:t>of penguin foraging at</w:t>
      </w:r>
      <w:r w:rsidR="005F7C4F" w:rsidRPr="00931FB0">
        <w:rPr>
          <w:color w:val="000000"/>
          <w:sz w:val="24"/>
          <w:szCs w:val="24"/>
        </w:rPr>
        <w:t xml:space="preserve"> Signy Island during</w:t>
      </w:r>
      <w:r>
        <w:rPr>
          <w:color w:val="000000"/>
          <w:sz w:val="24"/>
          <w:szCs w:val="24"/>
        </w:rPr>
        <w:t xml:space="preserve"> chick-rearing in</w:t>
      </w:r>
      <w:r w:rsidR="005F7C4F" w:rsidRPr="00931FB0">
        <w:rPr>
          <w:color w:val="000000"/>
          <w:sz w:val="24"/>
          <w:szCs w:val="24"/>
        </w:rPr>
        <w:t xml:space="preserve"> 2000 and 2001 </w:t>
      </w:r>
      <w:r w:rsidR="005F7C4F" w:rsidRPr="00931FB0">
        <w:rPr>
          <w:color w:val="000000"/>
          <w:sz w:val="24"/>
          <w:szCs w:val="24"/>
        </w:rPr>
        <w:fldChar w:fldCharType="begin"/>
      </w:r>
      <w:r w:rsidR="005F7C4F" w:rsidRPr="00931FB0">
        <w:rPr>
          <w:color w:val="000000"/>
          <w:sz w:val="24"/>
          <w:szCs w:val="24"/>
        </w:rPr>
        <w:instrText xml:space="preserve"> ADDIN ZOTERO_ITEM CSL_CITATION {"citationID":"ZCgXy7rF","properties":{"formattedCitation":"(Lynnes et al., 2002)","plainCitation":"(Lynnes et al., 2002)","noteIndex":0},"citationItems":[{"id":21,"uris":["http://zotero.org/users/1615195/items/4ED4IVUB"],"uri":["http://zotero.org/users/1615195/items/4ED4IVUB"],"itemData":{"id":21,"type":"article-journal","title":"Conflict or co-existence? Foraging distribution and competition for prey between Adélie and chinstrap penguins.","container-title":"Marine Biology","page":"1165-1174","volume":"141","issue":"6","source":"link.springer.com","abstract":". Adélie (Pygoscelis adeliae) and chinstrap penguins (P. antarctica) are morphologically and ecologically very similar, have very similar diet and breed sympatrically in the Scotia Arc from the South Sandwich Islands to the Antarctic Peninsula. To investigate how these two species co-exist, their foraging distribution and diet were studied during the chick-rearing period at Signy Island, South Orkney Islands, during the breeding seasons of 2000 and 2001. Satellite tracking data from of 19 Adélie penguins and 24 chinstrap penguins were used to compare foraging distributions. In both years the diet of both species was exclusively Antarctic krill (Euphausia superba) of the same size range. In a year of low prey availability (2000), there was a statistically significant segregation of foraging areas between the two species, however, in a year of normal resource availability (2001) there was no such segregation. There was a significant difference in the foraging areas used by Adélie penguins between years but not for chinstrap penguins. Adélie penguins foraged significantly farther (mean 100 km) from the colony than chinstrap penguins (mean 58 km) in 2000 but not in 2001 (mean 58 km and 35 km respectively). In 2000, the breeding success of Adélie penguins was 51% lower than the long-term mean compared to 15% lower in chinstrap penguins. Both species achieved above average breeding success in 2001. The changes in foraging distribution and breeding success suggest that in years of low resource availability, chinstrap penguins may be able to competitively exclude Adélie penguins from potential inshore foraging areas. Current trends in climatic change and possible effects on ice distribution and krill abundance suggest that conditions could become less favourable for Adélie penguins than chinstrap penguins in areas where both species occur.","DOI":"10.1007/s00227-002-0899-1","ISSN":"0025-3162, 1432-1793","shortTitle":"Conflict or co-existence?","journalAbbreviation":"Marine Biology","language":"en","author":[{"family":"Lynnes","given":"A."},{"family":"Reid","given":"K."},{"family":"Croxall","given":"J."},{"family":"Trathan","given":"P."}],"issued":{"date-parts":[["2002",12]]}}}],"schema":"https://github.com/citation-style-language/schema/raw/master/csl-citation.json"} </w:instrText>
      </w:r>
      <w:r w:rsidR="005F7C4F" w:rsidRPr="00931FB0">
        <w:rPr>
          <w:color w:val="000000"/>
          <w:sz w:val="24"/>
          <w:szCs w:val="24"/>
        </w:rPr>
        <w:fldChar w:fldCharType="separate"/>
      </w:r>
      <w:r w:rsidR="00145FA8" w:rsidRPr="00145FA8">
        <w:rPr>
          <w:rFonts w:ascii="Calibri" w:hAnsi="Calibri"/>
          <w:sz w:val="24"/>
        </w:rPr>
        <w:t>(Lynnes et al., 2002)</w:t>
      </w:r>
      <w:r w:rsidR="005F7C4F" w:rsidRPr="00931FB0">
        <w:rPr>
          <w:color w:val="000000"/>
          <w:sz w:val="24"/>
          <w:szCs w:val="24"/>
        </w:rPr>
        <w:fldChar w:fldCharType="end"/>
      </w:r>
      <w:r w:rsidR="005F7C4F" w:rsidRPr="00931FB0">
        <w:rPr>
          <w:color w:val="000000"/>
          <w:sz w:val="24"/>
          <w:szCs w:val="24"/>
        </w:rPr>
        <w:t xml:space="preserve">. This study also found that Adélie penguins increased their foraging ranges from brood guard to crèche while those of chinstrap penguins remained similar during both stages. </w:t>
      </w:r>
      <w:r w:rsidR="00840F32">
        <w:rPr>
          <w:color w:val="000000"/>
          <w:sz w:val="24"/>
          <w:szCs w:val="24"/>
        </w:rPr>
        <w:t>More broadly, the species-stage variability in foraging ranges</w:t>
      </w:r>
      <w:r w:rsidR="005F7C4F" w:rsidRPr="00931FB0">
        <w:rPr>
          <w:color w:val="000000"/>
          <w:sz w:val="24"/>
          <w:szCs w:val="24"/>
        </w:rPr>
        <w:t xml:space="preserve">, </w:t>
      </w:r>
      <w:r w:rsidR="00840F32">
        <w:rPr>
          <w:color w:val="000000"/>
          <w:sz w:val="24"/>
          <w:szCs w:val="24"/>
        </w:rPr>
        <w:t>specifically</w:t>
      </w:r>
      <w:r w:rsidR="005F7C4F" w:rsidRPr="00931FB0">
        <w:rPr>
          <w:color w:val="000000"/>
          <w:sz w:val="24"/>
          <w:szCs w:val="24"/>
        </w:rPr>
        <w:t xml:space="preserve"> Adél</w:t>
      </w:r>
      <w:r w:rsidR="006C5D96">
        <w:rPr>
          <w:color w:val="000000"/>
          <w:sz w:val="24"/>
          <w:szCs w:val="24"/>
        </w:rPr>
        <w:t>ies performing medium-</w:t>
      </w:r>
      <w:r w:rsidR="005F7C4F" w:rsidRPr="00931FB0">
        <w:rPr>
          <w:color w:val="000000"/>
          <w:sz w:val="24"/>
          <w:szCs w:val="24"/>
        </w:rPr>
        <w:t>range incubation trips, short guard trips and long crèche trips and chinstraps performing long incubation trips and short guard and crèche trips</w:t>
      </w:r>
      <w:r w:rsidR="00840F32">
        <w:rPr>
          <w:color w:val="000000"/>
          <w:sz w:val="24"/>
          <w:szCs w:val="24"/>
        </w:rPr>
        <w:t>,</w:t>
      </w:r>
      <w:r w:rsidR="005F7C4F" w:rsidRPr="00931FB0">
        <w:rPr>
          <w:color w:val="000000"/>
          <w:sz w:val="24"/>
          <w:szCs w:val="24"/>
        </w:rPr>
        <w:t xml:space="preserve"> are typical of these species throughout their range (see </w:t>
      </w:r>
      <w:r w:rsidR="00145FA8">
        <w:rPr>
          <w:color w:val="000000"/>
          <w:sz w:val="24"/>
          <w:szCs w:val="24"/>
        </w:rPr>
        <w:fldChar w:fldCharType="begin"/>
      </w:r>
      <w:r w:rsidR="00145FA8">
        <w:rPr>
          <w:color w:val="000000"/>
          <w:sz w:val="24"/>
          <w:szCs w:val="24"/>
        </w:rPr>
        <w:instrText xml:space="preserve"> ADDIN ZOTERO_ITEM CSL_CITATION {"citationID":"nvTtAYej","properties":{"formattedCitation":"(Clarke, Emmerson, &amp; Otahal, 2006; Ratcliffe &amp; Trathan, 2012)","plainCitation":"(Clarke, Emmerson, &amp; Otahal, 2006; Ratcliffe &amp; Trathan, 2012)","noteIndex":0},"citationItems":[{"id":885,"uris":["http://zotero.org/users/1615195/items/WQU8WW4U"],"uri":["http://zotero.org/users/1615195/items/WQU8WW4U"],"itemData":{"id":885,"type":"article-journal","title":"Environmental conditions and life history constraints determine foraging range in breeding Adélie penguins","container-title":"Marine Ecology Progress Series","page":"247-261","volume":"310","source":"JSTOR","abstract":"ABSTRACT: Foraging movements of Adélie penguins are constrained both by environmental conditions (e.g. sea ice cover) and life history factors (e.g. regular offspring provisioning). We describe within season changes in foraging range, trip duration and body condition of Adélie penguins nesting at Béchervaise Island, East Antarctica, in the context of these constraints. Penguins were satellite tracked over multiple seasons during the incubation, guard, crèche and pre-moult phases of their annual cycle. They ranged farthest during incubation when sea ice was extensive and shortest during the guard stage when chicks were small and sea ice limited in extent. Prior to their annual moult the birds foraged hundreds of kilometres to the west and east of their breeding sites. A recurrent polynya facilitated access to the sea early in the season when ice cover was extensive. Kernel analyses showed that penguins foraged most intensively close to the colony, along submarine canyons and at the continental shelf break. Increases in foraging range, as the chick rearing period progressed, were consistent with changing energy requirements of adults and chicks and likely intraspecific competition. Whilst provisioning their offspring, penguins adopted a variable combination of time minimising and food maximising foraging behaviour in which choice of foraging rule was determined largely by adult body condition.","ISSN":"0171-8630","author":[{"family":"Clarke","given":"J."},{"family":"Emmerson","given":"L. M."},{"family":"Otahal","given":"P."}],"issued":{"date-parts":[["2006"]]}}},{"id":190,"uris":["http://zotero.org/users/1615195/items/U5BG5QPI"],"uri":["http://zotero.org/users/1615195/items/U5BG5QPI"],"itemData":{"id":190,"type":"article-journal","title":"A review of the diet and at-sea distribution of penguins breeding within the CAMLR Convention Area","container-title":"CCAMLR Science","page":"75-114","volume":"19","source":"nora.nerc.ac.uk","abstract":"Managing fisheries in an ecologically sensitive manner demands that catches do not depress stocks within the foraging areas used by predators to levels that reduce their reproductive success or survival. Spatially–explicit bioenergetics models that estimate the amount of prey consumed by predators are required to inform such policy. These models require information on the number of predators in a population, their nutritional demands, their diet composition and their seasonal distribution in the marine environment. This paper reviews all published information on the diet and at-sea distribution of the six penguin species that breed in the CAMLR Convention Area, the methods used to collect these data and the uncertainties inherent in them. The review will be of utility to modellers as a source of parameters, and to penguin biologists by providing comparative information for their own findings and by highlighting significant gaps in existing knowledge and methods that could be used to fill these.","ISSN":"1023-4063","language":"en","author":[{"family":"Ratcliffe","given":"N."},{"family":"Trathan","given":"Phil"}],"issued":{"date-parts":[["2012"]]}}}],"schema":"https://github.com/citation-style-language/schema/raw/master/csl-citation.json"} </w:instrText>
      </w:r>
      <w:r w:rsidR="00145FA8">
        <w:rPr>
          <w:color w:val="000000"/>
          <w:sz w:val="24"/>
          <w:szCs w:val="24"/>
        </w:rPr>
        <w:fldChar w:fldCharType="separate"/>
      </w:r>
      <w:r w:rsidR="00145FA8" w:rsidRPr="00145FA8">
        <w:rPr>
          <w:rFonts w:ascii="Calibri" w:hAnsi="Calibri"/>
          <w:sz w:val="24"/>
        </w:rPr>
        <w:t>(Clarke, Emmerson, &amp; Otahal, 2006; Ratcliffe &amp; Trathan, 2012)</w:t>
      </w:r>
      <w:r w:rsidR="00145FA8">
        <w:rPr>
          <w:color w:val="000000"/>
          <w:sz w:val="24"/>
          <w:szCs w:val="24"/>
        </w:rPr>
        <w:fldChar w:fldCharType="end"/>
      </w:r>
      <w:r w:rsidR="00145FA8">
        <w:rPr>
          <w:color w:val="000000"/>
          <w:sz w:val="24"/>
          <w:szCs w:val="24"/>
        </w:rPr>
        <w:t xml:space="preserve"> </w:t>
      </w:r>
      <w:r w:rsidR="005F7C4F" w:rsidRPr="00931FB0">
        <w:rPr>
          <w:color w:val="000000"/>
          <w:sz w:val="24"/>
          <w:szCs w:val="24"/>
        </w:rPr>
        <w:t>for reviews). We therefore conclude that, despite the small sample sizes for some species-stage combinations</w:t>
      </w:r>
      <w:r w:rsidR="00EA2027">
        <w:rPr>
          <w:color w:val="000000"/>
          <w:sz w:val="24"/>
          <w:szCs w:val="24"/>
        </w:rPr>
        <w:t xml:space="preserve"> and uneven sampling across years</w:t>
      </w:r>
      <w:r w:rsidR="005F7C4F" w:rsidRPr="00931FB0">
        <w:rPr>
          <w:color w:val="000000"/>
          <w:sz w:val="24"/>
          <w:szCs w:val="24"/>
        </w:rPr>
        <w:t xml:space="preserve">, our results </w:t>
      </w:r>
      <w:r w:rsidR="00EA2027">
        <w:rPr>
          <w:color w:val="000000"/>
          <w:sz w:val="24"/>
          <w:szCs w:val="24"/>
        </w:rPr>
        <w:t xml:space="preserve">characterise the stage-specific foraging patterns </w:t>
      </w:r>
      <w:r w:rsidR="006900A1">
        <w:rPr>
          <w:color w:val="000000"/>
          <w:sz w:val="24"/>
          <w:szCs w:val="24"/>
        </w:rPr>
        <w:t xml:space="preserve">that are typical </w:t>
      </w:r>
      <w:r w:rsidR="00EA2027">
        <w:rPr>
          <w:color w:val="000000"/>
          <w:sz w:val="24"/>
          <w:szCs w:val="24"/>
        </w:rPr>
        <w:t xml:space="preserve">of both species and our inferences about leapfrog foraging are supported. </w:t>
      </w:r>
    </w:p>
    <w:p w14:paraId="31986BBE" w14:textId="5633AD42" w:rsidR="00840F32" w:rsidRDefault="00840F32" w:rsidP="00EA2027">
      <w:pPr>
        <w:pStyle w:val="NoSpacing"/>
        <w:spacing w:line="480" w:lineRule="auto"/>
        <w:rPr>
          <w:sz w:val="24"/>
          <w:szCs w:val="24"/>
        </w:rPr>
      </w:pPr>
    </w:p>
    <w:p w14:paraId="2A061876" w14:textId="52CB3292" w:rsidR="00145FA8" w:rsidRDefault="00145FA8" w:rsidP="00EA2027">
      <w:pPr>
        <w:pStyle w:val="NoSpacing"/>
        <w:spacing w:line="480" w:lineRule="auto"/>
        <w:rPr>
          <w:sz w:val="24"/>
          <w:szCs w:val="24"/>
        </w:rPr>
      </w:pPr>
      <w:r>
        <w:rPr>
          <w:sz w:val="24"/>
          <w:szCs w:val="24"/>
        </w:rPr>
        <w:br w:type="page"/>
      </w:r>
    </w:p>
    <w:p w14:paraId="63AB877B" w14:textId="21C3458B" w:rsidR="00EA2027" w:rsidRPr="00931FB0" w:rsidRDefault="00145FA8" w:rsidP="00EA2027">
      <w:pPr>
        <w:pStyle w:val="NoSpacing"/>
        <w:spacing w:line="480" w:lineRule="auto"/>
        <w:rPr>
          <w:sz w:val="24"/>
          <w:szCs w:val="24"/>
        </w:rPr>
      </w:pPr>
      <w:r>
        <w:rPr>
          <w:b/>
          <w:sz w:val="24"/>
          <w:szCs w:val="24"/>
        </w:rPr>
        <w:lastRenderedPageBreak/>
        <w:t>TABLE S1</w:t>
      </w:r>
      <w:r w:rsidR="00EA2027" w:rsidRPr="00931FB0">
        <w:rPr>
          <w:sz w:val="24"/>
          <w:szCs w:val="24"/>
        </w:rPr>
        <w:t xml:space="preserve"> GPS/TDR tag deployments summed by breeding stage for all years of deployment.</w:t>
      </w:r>
    </w:p>
    <w:tbl>
      <w:tblPr>
        <w:tblStyle w:val="TableGrid"/>
        <w:tblW w:w="9769" w:type="dxa"/>
        <w:jc w:val="center"/>
        <w:tblLook w:val="04A0" w:firstRow="1" w:lastRow="0" w:firstColumn="1" w:lastColumn="0" w:noHBand="0" w:noVBand="1"/>
      </w:tblPr>
      <w:tblGrid>
        <w:gridCol w:w="1172"/>
        <w:gridCol w:w="1395"/>
        <w:gridCol w:w="1697"/>
        <w:gridCol w:w="1697"/>
        <w:gridCol w:w="1413"/>
        <w:gridCol w:w="2395"/>
      </w:tblGrid>
      <w:tr w:rsidR="00EA2027" w:rsidRPr="00931FB0" w14:paraId="4B2B18C6" w14:textId="77777777" w:rsidTr="008B697A">
        <w:trPr>
          <w:trHeight w:val="1509"/>
          <w:jc w:val="center"/>
        </w:trPr>
        <w:tc>
          <w:tcPr>
            <w:tcW w:w="1151" w:type="dxa"/>
            <w:tcBorders>
              <w:top w:val="single" w:sz="4" w:space="0" w:color="auto"/>
            </w:tcBorders>
            <w:vAlign w:val="center"/>
          </w:tcPr>
          <w:p w14:paraId="467976AA" w14:textId="77777777" w:rsidR="00EA2027" w:rsidRPr="009A1AAF" w:rsidRDefault="00EA2027" w:rsidP="00840F32">
            <w:pPr>
              <w:pStyle w:val="NoSpacing"/>
              <w:jc w:val="center"/>
              <w:outlineLvl w:val="0"/>
              <w:rPr>
                <w:b/>
                <w:sz w:val="24"/>
                <w:szCs w:val="24"/>
              </w:rPr>
            </w:pPr>
            <w:r w:rsidRPr="009A1AAF">
              <w:rPr>
                <w:b/>
                <w:sz w:val="24"/>
                <w:szCs w:val="24"/>
              </w:rPr>
              <w:t>Species</w:t>
            </w:r>
          </w:p>
        </w:tc>
        <w:tc>
          <w:tcPr>
            <w:tcW w:w="1396" w:type="dxa"/>
            <w:tcBorders>
              <w:top w:val="single" w:sz="4" w:space="0" w:color="auto"/>
            </w:tcBorders>
            <w:vAlign w:val="center"/>
          </w:tcPr>
          <w:p w14:paraId="3CCA30B3" w14:textId="77777777" w:rsidR="00EA2027" w:rsidRPr="00931FB0" w:rsidRDefault="00EA2027" w:rsidP="00840F32">
            <w:pPr>
              <w:pStyle w:val="NoSpacing"/>
              <w:jc w:val="center"/>
              <w:outlineLvl w:val="0"/>
              <w:rPr>
                <w:b/>
                <w:sz w:val="24"/>
                <w:szCs w:val="24"/>
              </w:rPr>
            </w:pPr>
            <w:r w:rsidRPr="00931FB0">
              <w:rPr>
                <w:b/>
                <w:sz w:val="24"/>
                <w:szCs w:val="24"/>
              </w:rPr>
              <w:t>Stage</w:t>
            </w:r>
          </w:p>
        </w:tc>
        <w:tc>
          <w:tcPr>
            <w:tcW w:w="1701" w:type="dxa"/>
            <w:tcBorders>
              <w:top w:val="single" w:sz="4" w:space="0" w:color="auto"/>
            </w:tcBorders>
            <w:vAlign w:val="center"/>
          </w:tcPr>
          <w:p w14:paraId="33BB0DCF" w14:textId="77777777" w:rsidR="00EA2027" w:rsidRPr="00931FB0" w:rsidRDefault="00EA2027" w:rsidP="00840F32">
            <w:pPr>
              <w:pStyle w:val="NoSpacing"/>
              <w:jc w:val="center"/>
              <w:outlineLvl w:val="0"/>
              <w:rPr>
                <w:b/>
                <w:sz w:val="24"/>
                <w:szCs w:val="24"/>
              </w:rPr>
            </w:pPr>
            <w:r w:rsidRPr="00931FB0">
              <w:rPr>
                <w:b/>
                <w:sz w:val="24"/>
                <w:szCs w:val="24"/>
              </w:rPr>
              <w:t>Total equipped birds</w:t>
            </w:r>
          </w:p>
        </w:tc>
        <w:tc>
          <w:tcPr>
            <w:tcW w:w="1701" w:type="dxa"/>
            <w:tcBorders>
              <w:top w:val="single" w:sz="4" w:space="0" w:color="auto"/>
            </w:tcBorders>
            <w:vAlign w:val="center"/>
          </w:tcPr>
          <w:p w14:paraId="2A0D7C51" w14:textId="77777777" w:rsidR="00EA2027" w:rsidRPr="00931FB0" w:rsidRDefault="00EA2027" w:rsidP="00840F32">
            <w:pPr>
              <w:pStyle w:val="NoSpacing"/>
              <w:jc w:val="center"/>
              <w:outlineLvl w:val="0"/>
              <w:rPr>
                <w:b/>
                <w:sz w:val="24"/>
                <w:szCs w:val="24"/>
              </w:rPr>
            </w:pPr>
            <w:r w:rsidRPr="00931FB0">
              <w:rPr>
                <w:b/>
                <w:sz w:val="24"/>
                <w:szCs w:val="24"/>
              </w:rPr>
              <w:t>Total foraging trips</w:t>
            </w:r>
          </w:p>
        </w:tc>
        <w:tc>
          <w:tcPr>
            <w:tcW w:w="1417" w:type="dxa"/>
            <w:tcBorders>
              <w:top w:val="single" w:sz="4" w:space="0" w:color="auto"/>
            </w:tcBorders>
            <w:vAlign w:val="center"/>
          </w:tcPr>
          <w:p w14:paraId="6266F927" w14:textId="77777777" w:rsidR="00EA2027" w:rsidRPr="00931FB0" w:rsidRDefault="00EA2027" w:rsidP="00840F32">
            <w:pPr>
              <w:pStyle w:val="NoSpacing"/>
              <w:jc w:val="center"/>
              <w:outlineLvl w:val="0"/>
              <w:rPr>
                <w:b/>
                <w:sz w:val="24"/>
                <w:szCs w:val="24"/>
              </w:rPr>
            </w:pPr>
            <w:r w:rsidRPr="00931FB0">
              <w:rPr>
                <w:b/>
                <w:sz w:val="24"/>
                <w:szCs w:val="24"/>
              </w:rPr>
              <w:t>Total dives</w:t>
            </w:r>
          </w:p>
        </w:tc>
        <w:tc>
          <w:tcPr>
            <w:tcW w:w="2403" w:type="dxa"/>
            <w:tcBorders>
              <w:top w:val="single" w:sz="4" w:space="0" w:color="auto"/>
            </w:tcBorders>
            <w:vAlign w:val="center"/>
          </w:tcPr>
          <w:p w14:paraId="2371432F" w14:textId="77777777" w:rsidR="00EA2027" w:rsidRPr="00931FB0" w:rsidRDefault="00EA2027" w:rsidP="00840F32">
            <w:pPr>
              <w:pStyle w:val="NoSpacing"/>
              <w:jc w:val="center"/>
              <w:outlineLvl w:val="0"/>
              <w:rPr>
                <w:b/>
                <w:sz w:val="24"/>
                <w:szCs w:val="24"/>
              </w:rPr>
            </w:pPr>
            <w:r w:rsidRPr="00931FB0">
              <w:rPr>
                <w:b/>
                <w:sz w:val="24"/>
                <w:szCs w:val="24"/>
              </w:rPr>
              <w:t>Sampling years (number of birds tagged)</w:t>
            </w:r>
          </w:p>
        </w:tc>
      </w:tr>
      <w:tr w:rsidR="00EA2027" w:rsidRPr="00931FB0" w14:paraId="474180AA" w14:textId="77777777" w:rsidTr="00B63909">
        <w:trPr>
          <w:trHeight w:val="612"/>
          <w:jc w:val="center"/>
        </w:trPr>
        <w:tc>
          <w:tcPr>
            <w:tcW w:w="1151" w:type="dxa"/>
            <w:vMerge w:val="restart"/>
            <w:vAlign w:val="center"/>
          </w:tcPr>
          <w:p w14:paraId="4F622E55" w14:textId="77777777" w:rsidR="00EA2027" w:rsidRPr="009A1AAF" w:rsidRDefault="00EA2027" w:rsidP="00840F32">
            <w:pPr>
              <w:pStyle w:val="NoSpacing"/>
              <w:jc w:val="center"/>
              <w:rPr>
                <w:b/>
                <w:sz w:val="24"/>
                <w:szCs w:val="24"/>
              </w:rPr>
            </w:pPr>
            <w:r w:rsidRPr="009A1AAF">
              <w:rPr>
                <w:b/>
                <w:sz w:val="24"/>
                <w:szCs w:val="24"/>
              </w:rPr>
              <w:t>Adélie</w:t>
            </w:r>
          </w:p>
        </w:tc>
        <w:tc>
          <w:tcPr>
            <w:tcW w:w="1396" w:type="dxa"/>
            <w:vAlign w:val="center"/>
          </w:tcPr>
          <w:p w14:paraId="04985AE2" w14:textId="77777777" w:rsidR="00EA2027" w:rsidRPr="00931FB0" w:rsidRDefault="00EA2027" w:rsidP="00840F32">
            <w:pPr>
              <w:pStyle w:val="NoSpacing"/>
              <w:jc w:val="center"/>
              <w:rPr>
                <w:sz w:val="24"/>
                <w:szCs w:val="24"/>
              </w:rPr>
            </w:pPr>
            <w:r w:rsidRPr="00931FB0">
              <w:rPr>
                <w:sz w:val="24"/>
                <w:szCs w:val="24"/>
              </w:rPr>
              <w:t>Incubation</w:t>
            </w:r>
          </w:p>
        </w:tc>
        <w:tc>
          <w:tcPr>
            <w:tcW w:w="1701" w:type="dxa"/>
            <w:vAlign w:val="center"/>
          </w:tcPr>
          <w:p w14:paraId="63E34812" w14:textId="77777777" w:rsidR="00EA2027" w:rsidRPr="00931FB0" w:rsidRDefault="00EA2027" w:rsidP="00840F32">
            <w:pPr>
              <w:pStyle w:val="NoSpacing"/>
              <w:jc w:val="center"/>
              <w:rPr>
                <w:sz w:val="24"/>
                <w:szCs w:val="24"/>
              </w:rPr>
            </w:pPr>
            <w:r w:rsidRPr="00931FB0">
              <w:rPr>
                <w:sz w:val="24"/>
                <w:szCs w:val="24"/>
              </w:rPr>
              <w:t>4</w:t>
            </w:r>
          </w:p>
        </w:tc>
        <w:tc>
          <w:tcPr>
            <w:tcW w:w="1701" w:type="dxa"/>
            <w:vAlign w:val="center"/>
          </w:tcPr>
          <w:p w14:paraId="2150CEAE" w14:textId="77777777" w:rsidR="00EA2027" w:rsidRPr="00931FB0" w:rsidRDefault="00EA2027" w:rsidP="00840F32">
            <w:pPr>
              <w:pStyle w:val="NoSpacing"/>
              <w:jc w:val="center"/>
              <w:rPr>
                <w:sz w:val="24"/>
                <w:szCs w:val="24"/>
              </w:rPr>
            </w:pPr>
            <w:r w:rsidRPr="00931FB0">
              <w:rPr>
                <w:sz w:val="24"/>
                <w:szCs w:val="24"/>
              </w:rPr>
              <w:t>5</w:t>
            </w:r>
          </w:p>
        </w:tc>
        <w:tc>
          <w:tcPr>
            <w:tcW w:w="1417" w:type="dxa"/>
            <w:vAlign w:val="center"/>
          </w:tcPr>
          <w:p w14:paraId="3415B185" w14:textId="77777777" w:rsidR="00EA2027" w:rsidRPr="00931FB0" w:rsidRDefault="00EA2027" w:rsidP="00840F32">
            <w:pPr>
              <w:pStyle w:val="NoSpacing"/>
              <w:jc w:val="center"/>
              <w:rPr>
                <w:sz w:val="24"/>
                <w:szCs w:val="24"/>
              </w:rPr>
            </w:pPr>
            <w:r w:rsidRPr="00931FB0">
              <w:rPr>
                <w:sz w:val="24"/>
                <w:szCs w:val="24"/>
              </w:rPr>
              <w:t>7,799</w:t>
            </w:r>
          </w:p>
        </w:tc>
        <w:tc>
          <w:tcPr>
            <w:tcW w:w="2403" w:type="dxa"/>
            <w:vAlign w:val="center"/>
          </w:tcPr>
          <w:p w14:paraId="3F47F9A8" w14:textId="77777777" w:rsidR="00EA2027" w:rsidRPr="00931FB0" w:rsidRDefault="00EA2027" w:rsidP="00840F32">
            <w:pPr>
              <w:pStyle w:val="NoSpacing"/>
              <w:jc w:val="center"/>
              <w:rPr>
                <w:sz w:val="24"/>
                <w:szCs w:val="24"/>
              </w:rPr>
            </w:pPr>
            <w:r w:rsidRPr="00931FB0">
              <w:rPr>
                <w:sz w:val="24"/>
                <w:szCs w:val="24"/>
              </w:rPr>
              <w:t>2014 (4)</w:t>
            </w:r>
          </w:p>
        </w:tc>
      </w:tr>
      <w:tr w:rsidR="00EA2027" w:rsidRPr="00931FB0" w14:paraId="51F462C7" w14:textId="77777777" w:rsidTr="00B63909">
        <w:trPr>
          <w:trHeight w:val="820"/>
          <w:jc w:val="center"/>
        </w:trPr>
        <w:tc>
          <w:tcPr>
            <w:tcW w:w="1151" w:type="dxa"/>
            <w:vMerge/>
            <w:vAlign w:val="center"/>
          </w:tcPr>
          <w:p w14:paraId="36F1E368" w14:textId="77777777" w:rsidR="00EA2027" w:rsidRPr="009A1AAF" w:rsidRDefault="00EA2027" w:rsidP="00840F32">
            <w:pPr>
              <w:pStyle w:val="NoSpacing"/>
              <w:jc w:val="center"/>
              <w:rPr>
                <w:b/>
                <w:sz w:val="24"/>
                <w:szCs w:val="24"/>
              </w:rPr>
            </w:pPr>
          </w:p>
        </w:tc>
        <w:tc>
          <w:tcPr>
            <w:tcW w:w="1396" w:type="dxa"/>
            <w:vAlign w:val="center"/>
          </w:tcPr>
          <w:p w14:paraId="78ADEAF7" w14:textId="77777777" w:rsidR="00EA2027" w:rsidRPr="00931FB0" w:rsidRDefault="00EA2027" w:rsidP="00840F32">
            <w:pPr>
              <w:pStyle w:val="NoSpacing"/>
              <w:jc w:val="center"/>
              <w:rPr>
                <w:sz w:val="24"/>
                <w:szCs w:val="24"/>
              </w:rPr>
            </w:pPr>
            <w:r w:rsidRPr="00931FB0">
              <w:rPr>
                <w:sz w:val="24"/>
                <w:szCs w:val="24"/>
              </w:rPr>
              <w:t>Guard</w:t>
            </w:r>
          </w:p>
        </w:tc>
        <w:tc>
          <w:tcPr>
            <w:tcW w:w="1701" w:type="dxa"/>
            <w:vAlign w:val="center"/>
          </w:tcPr>
          <w:p w14:paraId="431BEBEF" w14:textId="77777777" w:rsidR="00EA2027" w:rsidRPr="00931FB0" w:rsidRDefault="00EA2027" w:rsidP="00840F32">
            <w:pPr>
              <w:pStyle w:val="NoSpacing"/>
              <w:jc w:val="center"/>
              <w:rPr>
                <w:sz w:val="24"/>
                <w:szCs w:val="24"/>
              </w:rPr>
            </w:pPr>
            <w:r w:rsidRPr="00931FB0">
              <w:rPr>
                <w:sz w:val="24"/>
                <w:szCs w:val="24"/>
              </w:rPr>
              <w:t>33</w:t>
            </w:r>
          </w:p>
        </w:tc>
        <w:tc>
          <w:tcPr>
            <w:tcW w:w="1701" w:type="dxa"/>
            <w:vAlign w:val="center"/>
          </w:tcPr>
          <w:p w14:paraId="21370060" w14:textId="77777777" w:rsidR="00EA2027" w:rsidRPr="00931FB0" w:rsidRDefault="00EA2027" w:rsidP="00840F32">
            <w:pPr>
              <w:pStyle w:val="NoSpacing"/>
              <w:jc w:val="center"/>
              <w:rPr>
                <w:sz w:val="24"/>
                <w:szCs w:val="24"/>
              </w:rPr>
            </w:pPr>
            <w:r w:rsidRPr="00931FB0">
              <w:rPr>
                <w:sz w:val="24"/>
                <w:szCs w:val="24"/>
              </w:rPr>
              <w:t>44</w:t>
            </w:r>
          </w:p>
        </w:tc>
        <w:tc>
          <w:tcPr>
            <w:tcW w:w="1417" w:type="dxa"/>
            <w:vAlign w:val="center"/>
          </w:tcPr>
          <w:p w14:paraId="56162077" w14:textId="77777777" w:rsidR="00EA2027" w:rsidRPr="00931FB0" w:rsidRDefault="00EA2027" w:rsidP="00840F32">
            <w:pPr>
              <w:pStyle w:val="NoSpacing"/>
              <w:jc w:val="center"/>
              <w:rPr>
                <w:sz w:val="24"/>
                <w:szCs w:val="24"/>
              </w:rPr>
            </w:pPr>
            <w:r w:rsidRPr="00931FB0">
              <w:rPr>
                <w:sz w:val="24"/>
                <w:szCs w:val="24"/>
              </w:rPr>
              <w:t>30,780</w:t>
            </w:r>
          </w:p>
        </w:tc>
        <w:tc>
          <w:tcPr>
            <w:tcW w:w="2403" w:type="dxa"/>
            <w:vAlign w:val="center"/>
          </w:tcPr>
          <w:p w14:paraId="29E85AE9" w14:textId="77777777" w:rsidR="00EA2027" w:rsidRPr="00931FB0" w:rsidRDefault="00EA2027" w:rsidP="00840F32">
            <w:pPr>
              <w:pStyle w:val="NoSpacing"/>
              <w:jc w:val="center"/>
              <w:rPr>
                <w:sz w:val="24"/>
                <w:szCs w:val="24"/>
              </w:rPr>
            </w:pPr>
            <w:r w:rsidRPr="00931FB0">
              <w:rPr>
                <w:sz w:val="24"/>
                <w:szCs w:val="24"/>
              </w:rPr>
              <w:t>2008(19), 2012(3), 2014(7), 2016(4)</w:t>
            </w:r>
          </w:p>
        </w:tc>
      </w:tr>
      <w:tr w:rsidR="00EA2027" w:rsidRPr="00931FB0" w14:paraId="022B4F05" w14:textId="77777777" w:rsidTr="00B63909">
        <w:trPr>
          <w:trHeight w:val="402"/>
          <w:jc w:val="center"/>
        </w:trPr>
        <w:tc>
          <w:tcPr>
            <w:tcW w:w="1151" w:type="dxa"/>
            <w:vMerge/>
            <w:tcBorders>
              <w:bottom w:val="single" w:sz="12" w:space="0" w:color="auto"/>
            </w:tcBorders>
            <w:vAlign w:val="center"/>
          </w:tcPr>
          <w:p w14:paraId="277E46BC" w14:textId="77777777" w:rsidR="00EA2027" w:rsidRPr="009A1AAF" w:rsidRDefault="00EA2027" w:rsidP="00840F32">
            <w:pPr>
              <w:pStyle w:val="NoSpacing"/>
              <w:jc w:val="center"/>
              <w:rPr>
                <w:b/>
                <w:sz w:val="24"/>
                <w:szCs w:val="24"/>
              </w:rPr>
            </w:pPr>
          </w:p>
        </w:tc>
        <w:tc>
          <w:tcPr>
            <w:tcW w:w="1396" w:type="dxa"/>
            <w:tcBorders>
              <w:bottom w:val="single" w:sz="12" w:space="0" w:color="auto"/>
            </w:tcBorders>
            <w:vAlign w:val="center"/>
          </w:tcPr>
          <w:p w14:paraId="326C56FD" w14:textId="77777777" w:rsidR="00EA2027" w:rsidRPr="00931FB0" w:rsidRDefault="00EA2027" w:rsidP="00840F32">
            <w:pPr>
              <w:pStyle w:val="NoSpacing"/>
              <w:jc w:val="center"/>
              <w:rPr>
                <w:sz w:val="24"/>
                <w:szCs w:val="24"/>
              </w:rPr>
            </w:pPr>
            <w:r w:rsidRPr="00931FB0">
              <w:rPr>
                <w:sz w:val="24"/>
                <w:szCs w:val="24"/>
              </w:rPr>
              <w:t>Crèche</w:t>
            </w:r>
          </w:p>
        </w:tc>
        <w:tc>
          <w:tcPr>
            <w:tcW w:w="1701" w:type="dxa"/>
            <w:tcBorders>
              <w:bottom w:val="single" w:sz="12" w:space="0" w:color="auto"/>
            </w:tcBorders>
            <w:vAlign w:val="center"/>
          </w:tcPr>
          <w:p w14:paraId="015206B3" w14:textId="77777777" w:rsidR="00EA2027" w:rsidRPr="00931FB0" w:rsidRDefault="00EA2027" w:rsidP="00840F32">
            <w:pPr>
              <w:pStyle w:val="NoSpacing"/>
              <w:jc w:val="center"/>
              <w:rPr>
                <w:sz w:val="24"/>
                <w:szCs w:val="24"/>
              </w:rPr>
            </w:pPr>
            <w:r w:rsidRPr="00931FB0">
              <w:rPr>
                <w:sz w:val="24"/>
                <w:szCs w:val="24"/>
              </w:rPr>
              <w:t>12</w:t>
            </w:r>
          </w:p>
        </w:tc>
        <w:tc>
          <w:tcPr>
            <w:tcW w:w="1701" w:type="dxa"/>
            <w:tcBorders>
              <w:bottom w:val="single" w:sz="12" w:space="0" w:color="auto"/>
            </w:tcBorders>
            <w:vAlign w:val="center"/>
          </w:tcPr>
          <w:p w14:paraId="42D7ABE3" w14:textId="77777777" w:rsidR="00EA2027" w:rsidRPr="00931FB0" w:rsidRDefault="00EA2027" w:rsidP="00840F32">
            <w:pPr>
              <w:pStyle w:val="NoSpacing"/>
              <w:jc w:val="center"/>
              <w:rPr>
                <w:sz w:val="24"/>
                <w:szCs w:val="24"/>
              </w:rPr>
            </w:pPr>
            <w:r w:rsidRPr="00931FB0">
              <w:rPr>
                <w:sz w:val="24"/>
                <w:szCs w:val="24"/>
              </w:rPr>
              <w:t>18</w:t>
            </w:r>
          </w:p>
        </w:tc>
        <w:tc>
          <w:tcPr>
            <w:tcW w:w="1417" w:type="dxa"/>
            <w:tcBorders>
              <w:bottom w:val="single" w:sz="12" w:space="0" w:color="auto"/>
            </w:tcBorders>
            <w:vAlign w:val="center"/>
          </w:tcPr>
          <w:p w14:paraId="66E9F968" w14:textId="77777777" w:rsidR="00EA2027" w:rsidRPr="00931FB0" w:rsidRDefault="00EA2027" w:rsidP="00840F32">
            <w:pPr>
              <w:pStyle w:val="NoSpacing"/>
              <w:jc w:val="center"/>
              <w:rPr>
                <w:sz w:val="24"/>
                <w:szCs w:val="24"/>
              </w:rPr>
            </w:pPr>
            <w:r w:rsidRPr="00931FB0">
              <w:rPr>
                <w:sz w:val="24"/>
                <w:szCs w:val="24"/>
              </w:rPr>
              <w:t>28,764</w:t>
            </w:r>
          </w:p>
        </w:tc>
        <w:tc>
          <w:tcPr>
            <w:tcW w:w="2403" w:type="dxa"/>
            <w:tcBorders>
              <w:bottom w:val="single" w:sz="12" w:space="0" w:color="auto"/>
            </w:tcBorders>
            <w:vAlign w:val="center"/>
          </w:tcPr>
          <w:p w14:paraId="3911FD33" w14:textId="77777777" w:rsidR="00EA2027" w:rsidRPr="00931FB0" w:rsidRDefault="00EA2027" w:rsidP="00840F32">
            <w:pPr>
              <w:pStyle w:val="NoSpacing"/>
              <w:jc w:val="center"/>
              <w:rPr>
                <w:sz w:val="24"/>
                <w:szCs w:val="24"/>
              </w:rPr>
            </w:pPr>
            <w:r w:rsidRPr="00931FB0">
              <w:rPr>
                <w:sz w:val="24"/>
                <w:szCs w:val="24"/>
              </w:rPr>
              <w:t>2012(1), 2014(6), 2016(5)</w:t>
            </w:r>
          </w:p>
        </w:tc>
      </w:tr>
      <w:tr w:rsidR="00EA2027" w:rsidRPr="00931FB0" w14:paraId="51616864" w14:textId="77777777" w:rsidTr="00B63909">
        <w:trPr>
          <w:trHeight w:val="638"/>
          <w:jc w:val="center"/>
        </w:trPr>
        <w:tc>
          <w:tcPr>
            <w:tcW w:w="1151" w:type="dxa"/>
            <w:vMerge w:val="restart"/>
            <w:tcBorders>
              <w:top w:val="single" w:sz="12" w:space="0" w:color="auto"/>
            </w:tcBorders>
            <w:vAlign w:val="center"/>
          </w:tcPr>
          <w:p w14:paraId="52831CDA" w14:textId="77777777" w:rsidR="00EA2027" w:rsidRPr="009A1AAF" w:rsidRDefault="00EA2027" w:rsidP="00840F32">
            <w:pPr>
              <w:pStyle w:val="NoSpacing"/>
              <w:jc w:val="center"/>
              <w:rPr>
                <w:b/>
                <w:sz w:val="24"/>
                <w:szCs w:val="24"/>
              </w:rPr>
            </w:pPr>
            <w:r w:rsidRPr="009A1AAF">
              <w:rPr>
                <w:b/>
                <w:sz w:val="24"/>
                <w:szCs w:val="24"/>
              </w:rPr>
              <w:t>Chinstrap</w:t>
            </w:r>
          </w:p>
        </w:tc>
        <w:tc>
          <w:tcPr>
            <w:tcW w:w="1396" w:type="dxa"/>
            <w:tcBorders>
              <w:top w:val="single" w:sz="12" w:space="0" w:color="auto"/>
            </w:tcBorders>
            <w:vAlign w:val="center"/>
          </w:tcPr>
          <w:p w14:paraId="0AF6AD38" w14:textId="77777777" w:rsidR="00EA2027" w:rsidRPr="00931FB0" w:rsidRDefault="00EA2027" w:rsidP="00840F32">
            <w:pPr>
              <w:pStyle w:val="NoSpacing"/>
              <w:jc w:val="center"/>
              <w:rPr>
                <w:sz w:val="24"/>
                <w:szCs w:val="24"/>
              </w:rPr>
            </w:pPr>
            <w:r w:rsidRPr="00931FB0">
              <w:rPr>
                <w:sz w:val="24"/>
                <w:szCs w:val="24"/>
              </w:rPr>
              <w:t>Incubation</w:t>
            </w:r>
          </w:p>
        </w:tc>
        <w:tc>
          <w:tcPr>
            <w:tcW w:w="1701" w:type="dxa"/>
            <w:tcBorders>
              <w:top w:val="single" w:sz="12" w:space="0" w:color="auto"/>
            </w:tcBorders>
            <w:vAlign w:val="center"/>
          </w:tcPr>
          <w:p w14:paraId="345FF58A" w14:textId="77777777" w:rsidR="00EA2027" w:rsidRPr="00931FB0" w:rsidRDefault="00EA2027" w:rsidP="00840F32">
            <w:pPr>
              <w:pStyle w:val="NoSpacing"/>
              <w:jc w:val="center"/>
              <w:rPr>
                <w:sz w:val="24"/>
                <w:szCs w:val="24"/>
              </w:rPr>
            </w:pPr>
            <w:r w:rsidRPr="00931FB0">
              <w:rPr>
                <w:sz w:val="24"/>
                <w:szCs w:val="24"/>
              </w:rPr>
              <w:t>19</w:t>
            </w:r>
          </w:p>
        </w:tc>
        <w:tc>
          <w:tcPr>
            <w:tcW w:w="1701" w:type="dxa"/>
            <w:tcBorders>
              <w:top w:val="single" w:sz="12" w:space="0" w:color="auto"/>
            </w:tcBorders>
            <w:vAlign w:val="center"/>
          </w:tcPr>
          <w:p w14:paraId="605B91D0" w14:textId="77777777" w:rsidR="00EA2027" w:rsidRPr="00931FB0" w:rsidRDefault="00EA2027" w:rsidP="00840F32">
            <w:pPr>
              <w:pStyle w:val="NoSpacing"/>
              <w:jc w:val="center"/>
              <w:rPr>
                <w:sz w:val="24"/>
                <w:szCs w:val="24"/>
              </w:rPr>
            </w:pPr>
            <w:r w:rsidRPr="00931FB0">
              <w:rPr>
                <w:sz w:val="24"/>
                <w:szCs w:val="24"/>
              </w:rPr>
              <w:t>21</w:t>
            </w:r>
          </w:p>
        </w:tc>
        <w:tc>
          <w:tcPr>
            <w:tcW w:w="1417" w:type="dxa"/>
            <w:tcBorders>
              <w:top w:val="single" w:sz="12" w:space="0" w:color="auto"/>
            </w:tcBorders>
            <w:vAlign w:val="center"/>
          </w:tcPr>
          <w:p w14:paraId="33F5BADF" w14:textId="77777777" w:rsidR="00EA2027" w:rsidRPr="00931FB0" w:rsidRDefault="00EA2027" w:rsidP="00840F32">
            <w:pPr>
              <w:pStyle w:val="NoSpacing"/>
              <w:jc w:val="center"/>
              <w:rPr>
                <w:sz w:val="24"/>
                <w:szCs w:val="24"/>
              </w:rPr>
            </w:pPr>
            <w:r w:rsidRPr="00931FB0">
              <w:rPr>
                <w:sz w:val="24"/>
                <w:szCs w:val="24"/>
              </w:rPr>
              <w:t>44,313</w:t>
            </w:r>
          </w:p>
        </w:tc>
        <w:tc>
          <w:tcPr>
            <w:tcW w:w="2403" w:type="dxa"/>
            <w:tcBorders>
              <w:top w:val="single" w:sz="12" w:space="0" w:color="auto"/>
            </w:tcBorders>
            <w:vAlign w:val="center"/>
          </w:tcPr>
          <w:p w14:paraId="750EBC79" w14:textId="77777777" w:rsidR="00EA2027" w:rsidRPr="00931FB0" w:rsidRDefault="00EA2027" w:rsidP="00840F32">
            <w:pPr>
              <w:pStyle w:val="NoSpacing"/>
              <w:jc w:val="center"/>
              <w:rPr>
                <w:sz w:val="24"/>
                <w:szCs w:val="24"/>
              </w:rPr>
            </w:pPr>
            <w:r w:rsidRPr="00931FB0">
              <w:rPr>
                <w:sz w:val="24"/>
                <w:szCs w:val="24"/>
              </w:rPr>
              <w:t>2014(10), 2016(9)</w:t>
            </w:r>
          </w:p>
        </w:tc>
      </w:tr>
      <w:tr w:rsidR="00EA2027" w:rsidRPr="00931FB0" w14:paraId="232BAB34" w14:textId="77777777" w:rsidTr="00B63909">
        <w:trPr>
          <w:trHeight w:val="820"/>
          <w:jc w:val="center"/>
        </w:trPr>
        <w:tc>
          <w:tcPr>
            <w:tcW w:w="1151" w:type="dxa"/>
            <w:vMerge/>
            <w:vAlign w:val="center"/>
          </w:tcPr>
          <w:p w14:paraId="20EE96AD" w14:textId="77777777" w:rsidR="00EA2027" w:rsidRPr="00931FB0" w:rsidRDefault="00EA2027" w:rsidP="00840F32">
            <w:pPr>
              <w:pStyle w:val="NoSpacing"/>
              <w:jc w:val="center"/>
              <w:rPr>
                <w:sz w:val="24"/>
                <w:szCs w:val="24"/>
              </w:rPr>
            </w:pPr>
          </w:p>
        </w:tc>
        <w:tc>
          <w:tcPr>
            <w:tcW w:w="1396" w:type="dxa"/>
            <w:vAlign w:val="center"/>
          </w:tcPr>
          <w:p w14:paraId="7C173639" w14:textId="77777777" w:rsidR="00EA2027" w:rsidRPr="00931FB0" w:rsidRDefault="00EA2027" w:rsidP="00840F32">
            <w:pPr>
              <w:pStyle w:val="NoSpacing"/>
              <w:jc w:val="center"/>
              <w:rPr>
                <w:sz w:val="24"/>
                <w:szCs w:val="24"/>
              </w:rPr>
            </w:pPr>
            <w:r w:rsidRPr="00931FB0">
              <w:rPr>
                <w:sz w:val="24"/>
                <w:szCs w:val="24"/>
              </w:rPr>
              <w:t>Guard</w:t>
            </w:r>
          </w:p>
        </w:tc>
        <w:tc>
          <w:tcPr>
            <w:tcW w:w="1701" w:type="dxa"/>
            <w:vAlign w:val="center"/>
          </w:tcPr>
          <w:p w14:paraId="21881E92" w14:textId="77777777" w:rsidR="00EA2027" w:rsidRPr="00931FB0" w:rsidRDefault="00EA2027" w:rsidP="00840F32">
            <w:pPr>
              <w:pStyle w:val="NoSpacing"/>
              <w:jc w:val="center"/>
              <w:rPr>
                <w:sz w:val="24"/>
                <w:szCs w:val="24"/>
              </w:rPr>
            </w:pPr>
            <w:r w:rsidRPr="00931FB0">
              <w:rPr>
                <w:sz w:val="24"/>
                <w:szCs w:val="24"/>
              </w:rPr>
              <w:t>60</w:t>
            </w:r>
          </w:p>
        </w:tc>
        <w:tc>
          <w:tcPr>
            <w:tcW w:w="1701" w:type="dxa"/>
            <w:vAlign w:val="center"/>
          </w:tcPr>
          <w:p w14:paraId="7E09963C" w14:textId="77777777" w:rsidR="00EA2027" w:rsidRPr="00931FB0" w:rsidRDefault="00EA2027" w:rsidP="00840F32">
            <w:pPr>
              <w:pStyle w:val="NoSpacing"/>
              <w:jc w:val="center"/>
              <w:rPr>
                <w:sz w:val="24"/>
                <w:szCs w:val="24"/>
              </w:rPr>
            </w:pPr>
            <w:r w:rsidRPr="00931FB0">
              <w:rPr>
                <w:sz w:val="24"/>
                <w:szCs w:val="24"/>
              </w:rPr>
              <w:t>89</w:t>
            </w:r>
          </w:p>
        </w:tc>
        <w:tc>
          <w:tcPr>
            <w:tcW w:w="1417" w:type="dxa"/>
            <w:vAlign w:val="center"/>
          </w:tcPr>
          <w:p w14:paraId="50D57BC6" w14:textId="77777777" w:rsidR="00EA2027" w:rsidRPr="00931FB0" w:rsidRDefault="00EA2027" w:rsidP="00840F32">
            <w:pPr>
              <w:pStyle w:val="NoSpacing"/>
              <w:jc w:val="center"/>
              <w:rPr>
                <w:sz w:val="24"/>
                <w:szCs w:val="24"/>
              </w:rPr>
            </w:pPr>
            <w:r w:rsidRPr="00931FB0">
              <w:rPr>
                <w:sz w:val="24"/>
                <w:szCs w:val="24"/>
              </w:rPr>
              <w:t>34,447</w:t>
            </w:r>
          </w:p>
        </w:tc>
        <w:tc>
          <w:tcPr>
            <w:tcW w:w="2403" w:type="dxa"/>
            <w:vAlign w:val="center"/>
          </w:tcPr>
          <w:p w14:paraId="28FA3E10" w14:textId="77777777" w:rsidR="00EA2027" w:rsidRPr="00931FB0" w:rsidRDefault="00EA2027" w:rsidP="00840F32">
            <w:pPr>
              <w:pStyle w:val="NoSpacing"/>
              <w:jc w:val="center"/>
              <w:rPr>
                <w:sz w:val="24"/>
                <w:szCs w:val="24"/>
              </w:rPr>
            </w:pPr>
            <w:r w:rsidRPr="00931FB0">
              <w:rPr>
                <w:sz w:val="24"/>
                <w:szCs w:val="24"/>
              </w:rPr>
              <w:t>2008(36), 2012(3), 2014(3), 2016(18)</w:t>
            </w:r>
          </w:p>
        </w:tc>
      </w:tr>
      <w:tr w:rsidR="00EA2027" w:rsidRPr="00931FB0" w14:paraId="53B4D9EA" w14:textId="77777777" w:rsidTr="006900A1">
        <w:trPr>
          <w:trHeight w:val="810"/>
          <w:jc w:val="center"/>
        </w:trPr>
        <w:tc>
          <w:tcPr>
            <w:tcW w:w="1151" w:type="dxa"/>
            <w:vMerge/>
            <w:tcBorders>
              <w:bottom w:val="single" w:sz="2" w:space="0" w:color="auto"/>
            </w:tcBorders>
            <w:vAlign w:val="center"/>
          </w:tcPr>
          <w:p w14:paraId="5D53B6FE" w14:textId="77777777" w:rsidR="00EA2027" w:rsidRPr="00931FB0" w:rsidRDefault="00EA2027" w:rsidP="00840F32">
            <w:pPr>
              <w:pStyle w:val="NoSpacing"/>
              <w:jc w:val="center"/>
              <w:rPr>
                <w:sz w:val="24"/>
                <w:szCs w:val="24"/>
              </w:rPr>
            </w:pPr>
          </w:p>
        </w:tc>
        <w:tc>
          <w:tcPr>
            <w:tcW w:w="1396" w:type="dxa"/>
            <w:tcBorders>
              <w:bottom w:val="single" w:sz="2" w:space="0" w:color="auto"/>
            </w:tcBorders>
            <w:vAlign w:val="center"/>
          </w:tcPr>
          <w:p w14:paraId="6FA00497" w14:textId="77777777" w:rsidR="00EA2027" w:rsidRPr="00931FB0" w:rsidRDefault="00EA2027" w:rsidP="00840F32">
            <w:pPr>
              <w:pStyle w:val="NoSpacing"/>
              <w:jc w:val="center"/>
              <w:rPr>
                <w:sz w:val="24"/>
                <w:szCs w:val="24"/>
              </w:rPr>
            </w:pPr>
            <w:r w:rsidRPr="00931FB0">
              <w:rPr>
                <w:sz w:val="24"/>
                <w:szCs w:val="24"/>
              </w:rPr>
              <w:t>Crèche</w:t>
            </w:r>
          </w:p>
        </w:tc>
        <w:tc>
          <w:tcPr>
            <w:tcW w:w="1701" w:type="dxa"/>
            <w:tcBorders>
              <w:bottom w:val="single" w:sz="2" w:space="0" w:color="auto"/>
            </w:tcBorders>
            <w:vAlign w:val="center"/>
          </w:tcPr>
          <w:p w14:paraId="68DCF848" w14:textId="77777777" w:rsidR="00EA2027" w:rsidRPr="00931FB0" w:rsidRDefault="00EA2027" w:rsidP="00840F32">
            <w:pPr>
              <w:pStyle w:val="NoSpacing"/>
              <w:jc w:val="center"/>
              <w:rPr>
                <w:sz w:val="24"/>
                <w:szCs w:val="24"/>
              </w:rPr>
            </w:pPr>
            <w:r w:rsidRPr="00931FB0">
              <w:rPr>
                <w:sz w:val="24"/>
                <w:szCs w:val="24"/>
              </w:rPr>
              <w:t>4</w:t>
            </w:r>
          </w:p>
        </w:tc>
        <w:tc>
          <w:tcPr>
            <w:tcW w:w="1701" w:type="dxa"/>
            <w:tcBorders>
              <w:bottom w:val="single" w:sz="2" w:space="0" w:color="auto"/>
            </w:tcBorders>
            <w:vAlign w:val="center"/>
          </w:tcPr>
          <w:p w14:paraId="002DE3DD" w14:textId="77777777" w:rsidR="00EA2027" w:rsidRPr="00931FB0" w:rsidRDefault="00EA2027" w:rsidP="00840F32">
            <w:pPr>
              <w:pStyle w:val="NoSpacing"/>
              <w:jc w:val="center"/>
              <w:rPr>
                <w:sz w:val="24"/>
                <w:szCs w:val="24"/>
              </w:rPr>
            </w:pPr>
            <w:r w:rsidRPr="00931FB0">
              <w:rPr>
                <w:sz w:val="24"/>
                <w:szCs w:val="24"/>
              </w:rPr>
              <w:t>7</w:t>
            </w:r>
          </w:p>
        </w:tc>
        <w:tc>
          <w:tcPr>
            <w:tcW w:w="1417" w:type="dxa"/>
            <w:tcBorders>
              <w:bottom w:val="single" w:sz="2" w:space="0" w:color="auto"/>
            </w:tcBorders>
            <w:vAlign w:val="center"/>
          </w:tcPr>
          <w:p w14:paraId="7B8B3281" w14:textId="77777777" w:rsidR="00EA2027" w:rsidRPr="00931FB0" w:rsidRDefault="00EA2027" w:rsidP="00840F32">
            <w:pPr>
              <w:pStyle w:val="NoSpacing"/>
              <w:jc w:val="center"/>
              <w:rPr>
                <w:sz w:val="24"/>
                <w:szCs w:val="24"/>
              </w:rPr>
            </w:pPr>
            <w:r w:rsidRPr="00931FB0">
              <w:rPr>
                <w:sz w:val="24"/>
                <w:szCs w:val="24"/>
              </w:rPr>
              <w:t>2,848</w:t>
            </w:r>
          </w:p>
        </w:tc>
        <w:tc>
          <w:tcPr>
            <w:tcW w:w="2403" w:type="dxa"/>
            <w:tcBorders>
              <w:bottom w:val="single" w:sz="2" w:space="0" w:color="auto"/>
            </w:tcBorders>
            <w:vAlign w:val="center"/>
          </w:tcPr>
          <w:p w14:paraId="261D78ED" w14:textId="77777777" w:rsidR="00EA2027" w:rsidRPr="00931FB0" w:rsidRDefault="00EA2027" w:rsidP="00840F32">
            <w:pPr>
              <w:pStyle w:val="NoSpacing"/>
              <w:jc w:val="center"/>
              <w:rPr>
                <w:sz w:val="24"/>
                <w:szCs w:val="24"/>
              </w:rPr>
            </w:pPr>
            <w:r w:rsidRPr="00931FB0">
              <w:rPr>
                <w:sz w:val="24"/>
                <w:szCs w:val="24"/>
              </w:rPr>
              <w:t>2016(4)</w:t>
            </w:r>
          </w:p>
        </w:tc>
      </w:tr>
    </w:tbl>
    <w:p w14:paraId="344B8F01" w14:textId="3290E056" w:rsidR="006900A1" w:rsidRDefault="006900A1" w:rsidP="002827E5">
      <w:pPr>
        <w:pStyle w:val="NoSpacing"/>
        <w:rPr>
          <w:sz w:val="24"/>
          <w:szCs w:val="24"/>
        </w:rPr>
      </w:pPr>
    </w:p>
    <w:p w14:paraId="7AFB136A" w14:textId="77777777" w:rsidR="006900A1" w:rsidRDefault="006900A1">
      <w:pPr>
        <w:rPr>
          <w:rFonts w:asciiTheme="minorHAnsi" w:hAnsiTheme="minorHAnsi" w:cstheme="minorBidi"/>
          <w:sz w:val="24"/>
          <w:szCs w:val="24"/>
        </w:rPr>
      </w:pPr>
      <w:r>
        <w:rPr>
          <w:sz w:val="24"/>
          <w:szCs w:val="24"/>
        </w:rPr>
        <w:br w:type="page"/>
      </w:r>
    </w:p>
    <w:p w14:paraId="70A9B98B" w14:textId="1FFDE519" w:rsidR="00946D25" w:rsidRDefault="00145FA8" w:rsidP="002827E5">
      <w:pPr>
        <w:pStyle w:val="NoSpacing"/>
        <w:rPr>
          <w:sz w:val="24"/>
          <w:szCs w:val="24"/>
        </w:rPr>
      </w:pPr>
      <w:r>
        <w:rPr>
          <w:b/>
          <w:sz w:val="24"/>
          <w:szCs w:val="24"/>
        </w:rPr>
        <w:lastRenderedPageBreak/>
        <w:t>TABLE S</w:t>
      </w:r>
      <w:r w:rsidR="00EA2027" w:rsidRPr="00145FA8">
        <w:rPr>
          <w:b/>
          <w:sz w:val="24"/>
          <w:szCs w:val="24"/>
        </w:rPr>
        <w:t>2</w:t>
      </w:r>
      <w:r w:rsidR="00946D25" w:rsidRPr="00931FB0">
        <w:rPr>
          <w:sz w:val="24"/>
          <w:szCs w:val="24"/>
        </w:rPr>
        <w:t xml:space="preserve"> </w:t>
      </w:r>
      <w:r w:rsidR="00946D25">
        <w:rPr>
          <w:sz w:val="24"/>
          <w:szCs w:val="24"/>
        </w:rPr>
        <w:t xml:space="preserve">Comparison </w:t>
      </w:r>
      <w:r w:rsidR="00946D25" w:rsidRPr="00931FB0">
        <w:rPr>
          <w:sz w:val="24"/>
          <w:szCs w:val="24"/>
        </w:rPr>
        <w:t>between years within breeding stages</w:t>
      </w:r>
      <w:r w:rsidR="00946D25">
        <w:rPr>
          <w:sz w:val="24"/>
          <w:szCs w:val="24"/>
        </w:rPr>
        <w:t xml:space="preserve"> using a </w:t>
      </w:r>
      <w:r w:rsidR="002827E5">
        <w:rPr>
          <w:sz w:val="24"/>
          <w:szCs w:val="24"/>
        </w:rPr>
        <w:t>Utilisation Distribution O</w:t>
      </w:r>
      <w:r w:rsidR="00946D25" w:rsidRPr="00931FB0">
        <w:rPr>
          <w:sz w:val="24"/>
          <w:szCs w:val="24"/>
        </w:rPr>
        <w:t xml:space="preserve">verlap </w:t>
      </w:r>
      <w:r w:rsidR="002827E5">
        <w:rPr>
          <w:sz w:val="24"/>
          <w:szCs w:val="24"/>
        </w:rPr>
        <w:t>I</w:t>
      </w:r>
      <w:r w:rsidR="00946D25" w:rsidRPr="00931FB0">
        <w:rPr>
          <w:sz w:val="24"/>
          <w:szCs w:val="24"/>
        </w:rPr>
        <w:t>ndex (UDOI)</w:t>
      </w:r>
      <w:r w:rsidR="00946D25">
        <w:rPr>
          <w:sz w:val="24"/>
          <w:szCs w:val="24"/>
        </w:rPr>
        <w:t>.</w:t>
      </w:r>
    </w:p>
    <w:p w14:paraId="568765C7" w14:textId="77777777" w:rsidR="002827E5" w:rsidRDefault="002827E5" w:rsidP="002827E5">
      <w:pPr>
        <w:pStyle w:val="NoSpacing"/>
        <w:rPr>
          <w:sz w:val="24"/>
          <w:szCs w:val="24"/>
        </w:rPr>
      </w:pPr>
    </w:p>
    <w:tbl>
      <w:tblPr>
        <w:tblStyle w:val="TableGrid"/>
        <w:tblW w:w="5060" w:type="pct"/>
        <w:jc w:val="center"/>
        <w:tblLook w:val="04A0" w:firstRow="1" w:lastRow="0" w:firstColumn="1" w:lastColumn="0" w:noHBand="0" w:noVBand="1"/>
      </w:tblPr>
      <w:tblGrid>
        <w:gridCol w:w="1431"/>
        <w:gridCol w:w="3301"/>
        <w:gridCol w:w="1341"/>
        <w:gridCol w:w="1341"/>
        <w:gridCol w:w="1228"/>
        <w:gridCol w:w="1217"/>
      </w:tblGrid>
      <w:tr w:rsidR="00946D25" w:rsidRPr="00931FB0" w14:paraId="69F91616" w14:textId="77777777" w:rsidTr="00B63909">
        <w:trPr>
          <w:trHeight w:val="693"/>
          <w:jc w:val="center"/>
        </w:trPr>
        <w:tc>
          <w:tcPr>
            <w:tcW w:w="726" w:type="pct"/>
            <w:vAlign w:val="center"/>
          </w:tcPr>
          <w:p w14:paraId="4287EED1" w14:textId="77777777" w:rsidR="00946D25" w:rsidRPr="00F173EC" w:rsidRDefault="00946D25" w:rsidP="00840F32">
            <w:pPr>
              <w:pStyle w:val="NoSpacing"/>
              <w:jc w:val="center"/>
              <w:rPr>
                <w:b/>
                <w:sz w:val="24"/>
                <w:szCs w:val="24"/>
              </w:rPr>
            </w:pPr>
            <w:r w:rsidRPr="00F173EC">
              <w:rPr>
                <w:b/>
                <w:sz w:val="24"/>
                <w:szCs w:val="24"/>
              </w:rPr>
              <w:t>Stage</w:t>
            </w:r>
          </w:p>
        </w:tc>
        <w:tc>
          <w:tcPr>
            <w:tcW w:w="1674" w:type="pct"/>
            <w:vAlign w:val="center"/>
          </w:tcPr>
          <w:p w14:paraId="73E19ACB" w14:textId="77777777" w:rsidR="00946D25" w:rsidRPr="00F173EC" w:rsidRDefault="00946D25" w:rsidP="00840F32">
            <w:pPr>
              <w:pStyle w:val="NoSpacing"/>
              <w:jc w:val="center"/>
              <w:rPr>
                <w:b/>
                <w:sz w:val="24"/>
                <w:szCs w:val="24"/>
              </w:rPr>
            </w:pPr>
            <w:r w:rsidRPr="00F173EC">
              <w:rPr>
                <w:b/>
                <w:sz w:val="24"/>
                <w:szCs w:val="24"/>
              </w:rPr>
              <w:t>Years</w:t>
            </w:r>
          </w:p>
        </w:tc>
        <w:tc>
          <w:tcPr>
            <w:tcW w:w="680" w:type="pct"/>
            <w:vAlign w:val="center"/>
          </w:tcPr>
          <w:p w14:paraId="30FC59E7" w14:textId="77777777" w:rsidR="00946D25" w:rsidRPr="00F173EC" w:rsidRDefault="00946D25" w:rsidP="00840F32">
            <w:pPr>
              <w:pStyle w:val="NoSpacing"/>
              <w:jc w:val="center"/>
              <w:rPr>
                <w:b/>
                <w:sz w:val="24"/>
                <w:szCs w:val="24"/>
              </w:rPr>
            </w:pPr>
            <w:r w:rsidRPr="00F173EC">
              <w:rPr>
                <w:b/>
                <w:sz w:val="24"/>
                <w:szCs w:val="24"/>
              </w:rPr>
              <w:t>chinstrap</w:t>
            </w:r>
          </w:p>
          <w:p w14:paraId="5C11CC02" w14:textId="77777777" w:rsidR="00946D25" w:rsidRPr="00F173EC" w:rsidRDefault="00946D25" w:rsidP="00840F32">
            <w:pPr>
              <w:pStyle w:val="NoSpacing"/>
              <w:jc w:val="center"/>
              <w:rPr>
                <w:b/>
                <w:sz w:val="24"/>
                <w:szCs w:val="24"/>
              </w:rPr>
            </w:pPr>
            <w:r w:rsidRPr="00F173EC">
              <w:rPr>
                <w:b/>
                <w:sz w:val="24"/>
                <w:szCs w:val="24"/>
              </w:rPr>
              <w:t>UDOI 50</w:t>
            </w:r>
          </w:p>
        </w:tc>
        <w:tc>
          <w:tcPr>
            <w:tcW w:w="680" w:type="pct"/>
            <w:vAlign w:val="center"/>
          </w:tcPr>
          <w:p w14:paraId="31CC4171" w14:textId="77777777" w:rsidR="00946D25" w:rsidRPr="00F173EC" w:rsidRDefault="00946D25" w:rsidP="00840F32">
            <w:pPr>
              <w:pStyle w:val="NoSpacing"/>
              <w:jc w:val="center"/>
              <w:rPr>
                <w:b/>
                <w:sz w:val="24"/>
                <w:szCs w:val="24"/>
              </w:rPr>
            </w:pPr>
            <w:r w:rsidRPr="00F173EC">
              <w:rPr>
                <w:b/>
                <w:sz w:val="24"/>
                <w:szCs w:val="24"/>
              </w:rPr>
              <w:t>chinstrap</w:t>
            </w:r>
          </w:p>
          <w:p w14:paraId="03F7684B" w14:textId="77777777" w:rsidR="00946D25" w:rsidRPr="00F173EC" w:rsidRDefault="00946D25" w:rsidP="00840F32">
            <w:pPr>
              <w:pStyle w:val="NoSpacing"/>
              <w:jc w:val="center"/>
              <w:rPr>
                <w:b/>
                <w:sz w:val="24"/>
                <w:szCs w:val="24"/>
              </w:rPr>
            </w:pPr>
            <w:r w:rsidRPr="00F173EC">
              <w:rPr>
                <w:b/>
                <w:sz w:val="24"/>
                <w:szCs w:val="24"/>
              </w:rPr>
              <w:t>UDOI 95</w:t>
            </w:r>
          </w:p>
        </w:tc>
        <w:tc>
          <w:tcPr>
            <w:tcW w:w="623" w:type="pct"/>
            <w:vAlign w:val="center"/>
          </w:tcPr>
          <w:p w14:paraId="4568A95D" w14:textId="77777777" w:rsidR="00946D25" w:rsidRPr="00F173EC" w:rsidRDefault="00946D25" w:rsidP="00840F32">
            <w:pPr>
              <w:pStyle w:val="NoSpacing"/>
              <w:jc w:val="center"/>
              <w:rPr>
                <w:b/>
                <w:sz w:val="24"/>
                <w:szCs w:val="24"/>
              </w:rPr>
            </w:pPr>
            <w:r w:rsidRPr="00F173EC">
              <w:rPr>
                <w:b/>
                <w:sz w:val="24"/>
                <w:szCs w:val="24"/>
              </w:rPr>
              <w:t>Adélie</w:t>
            </w:r>
          </w:p>
          <w:p w14:paraId="5B361D64" w14:textId="77777777" w:rsidR="00946D25" w:rsidRPr="00F173EC" w:rsidRDefault="00946D25" w:rsidP="00840F32">
            <w:pPr>
              <w:pStyle w:val="NoSpacing"/>
              <w:jc w:val="center"/>
              <w:rPr>
                <w:b/>
                <w:sz w:val="24"/>
                <w:szCs w:val="24"/>
              </w:rPr>
            </w:pPr>
            <w:r w:rsidRPr="00F173EC">
              <w:rPr>
                <w:b/>
                <w:sz w:val="24"/>
                <w:szCs w:val="24"/>
              </w:rPr>
              <w:t>UDOI 50</w:t>
            </w:r>
          </w:p>
        </w:tc>
        <w:tc>
          <w:tcPr>
            <w:tcW w:w="617" w:type="pct"/>
            <w:vAlign w:val="center"/>
          </w:tcPr>
          <w:p w14:paraId="46125F8B" w14:textId="77777777" w:rsidR="00946D25" w:rsidRPr="00F173EC" w:rsidRDefault="00946D25" w:rsidP="00840F32">
            <w:pPr>
              <w:pStyle w:val="NoSpacing"/>
              <w:jc w:val="center"/>
              <w:rPr>
                <w:b/>
                <w:sz w:val="24"/>
                <w:szCs w:val="24"/>
              </w:rPr>
            </w:pPr>
            <w:r w:rsidRPr="00F173EC">
              <w:rPr>
                <w:b/>
                <w:sz w:val="24"/>
                <w:szCs w:val="24"/>
              </w:rPr>
              <w:t>Adélie</w:t>
            </w:r>
          </w:p>
          <w:p w14:paraId="49E825A5" w14:textId="77777777" w:rsidR="00946D25" w:rsidRPr="00F173EC" w:rsidRDefault="00946D25" w:rsidP="00840F32">
            <w:pPr>
              <w:pStyle w:val="NoSpacing"/>
              <w:jc w:val="center"/>
              <w:rPr>
                <w:b/>
                <w:sz w:val="24"/>
                <w:szCs w:val="24"/>
              </w:rPr>
            </w:pPr>
            <w:r w:rsidRPr="00F173EC">
              <w:rPr>
                <w:b/>
                <w:sz w:val="24"/>
                <w:szCs w:val="24"/>
              </w:rPr>
              <w:t>UDOI 95</w:t>
            </w:r>
          </w:p>
        </w:tc>
      </w:tr>
      <w:tr w:rsidR="00946D25" w:rsidRPr="00931FB0" w14:paraId="0AFC530D" w14:textId="77777777" w:rsidTr="00B63909">
        <w:trPr>
          <w:trHeight w:val="546"/>
          <w:jc w:val="center"/>
        </w:trPr>
        <w:tc>
          <w:tcPr>
            <w:tcW w:w="726" w:type="pct"/>
            <w:vAlign w:val="center"/>
          </w:tcPr>
          <w:p w14:paraId="13D14075" w14:textId="77777777" w:rsidR="00946D25" w:rsidRPr="00F173EC" w:rsidRDefault="00946D25" w:rsidP="00B63909">
            <w:pPr>
              <w:pStyle w:val="NoSpacing"/>
              <w:spacing w:line="480" w:lineRule="auto"/>
              <w:jc w:val="center"/>
              <w:rPr>
                <w:b/>
                <w:sz w:val="24"/>
                <w:szCs w:val="24"/>
              </w:rPr>
            </w:pPr>
            <w:r w:rsidRPr="00F173EC">
              <w:rPr>
                <w:b/>
                <w:sz w:val="24"/>
                <w:szCs w:val="24"/>
              </w:rPr>
              <w:t>Incubation</w:t>
            </w:r>
          </w:p>
        </w:tc>
        <w:tc>
          <w:tcPr>
            <w:tcW w:w="1674" w:type="pct"/>
            <w:vAlign w:val="center"/>
          </w:tcPr>
          <w:p w14:paraId="5DA282A6" w14:textId="77777777" w:rsidR="00946D25" w:rsidRPr="00931FB0" w:rsidRDefault="00946D25" w:rsidP="00B63909">
            <w:pPr>
              <w:pStyle w:val="NoSpacing"/>
              <w:spacing w:line="480" w:lineRule="auto"/>
              <w:jc w:val="center"/>
              <w:rPr>
                <w:sz w:val="24"/>
                <w:szCs w:val="24"/>
              </w:rPr>
            </w:pPr>
            <w:r w:rsidRPr="00931FB0">
              <w:rPr>
                <w:sz w:val="24"/>
                <w:szCs w:val="24"/>
              </w:rPr>
              <w:t>2014 - 2016</w:t>
            </w:r>
          </w:p>
        </w:tc>
        <w:tc>
          <w:tcPr>
            <w:tcW w:w="680" w:type="pct"/>
            <w:shd w:val="clear" w:color="auto" w:fill="auto"/>
            <w:vAlign w:val="center"/>
          </w:tcPr>
          <w:p w14:paraId="3E7AF259" w14:textId="77777777" w:rsidR="00946D25" w:rsidRPr="00931FB0" w:rsidRDefault="00946D25" w:rsidP="00B63909">
            <w:pPr>
              <w:pStyle w:val="NoSpacing"/>
              <w:spacing w:line="480" w:lineRule="auto"/>
              <w:jc w:val="center"/>
              <w:rPr>
                <w:sz w:val="24"/>
                <w:szCs w:val="24"/>
              </w:rPr>
            </w:pPr>
            <w:r w:rsidRPr="00931FB0">
              <w:rPr>
                <w:sz w:val="24"/>
                <w:szCs w:val="24"/>
              </w:rPr>
              <w:t>0.08</w:t>
            </w:r>
          </w:p>
        </w:tc>
        <w:tc>
          <w:tcPr>
            <w:tcW w:w="680" w:type="pct"/>
            <w:shd w:val="clear" w:color="auto" w:fill="auto"/>
            <w:vAlign w:val="center"/>
          </w:tcPr>
          <w:p w14:paraId="0DB00438" w14:textId="77777777" w:rsidR="00946D25" w:rsidRPr="00931FB0" w:rsidRDefault="00946D25" w:rsidP="00B63909">
            <w:pPr>
              <w:pStyle w:val="NoSpacing"/>
              <w:spacing w:line="480" w:lineRule="auto"/>
              <w:jc w:val="center"/>
              <w:rPr>
                <w:sz w:val="24"/>
                <w:szCs w:val="24"/>
              </w:rPr>
            </w:pPr>
            <w:r w:rsidRPr="00931FB0">
              <w:rPr>
                <w:sz w:val="24"/>
                <w:szCs w:val="24"/>
              </w:rPr>
              <w:t>0.53</w:t>
            </w:r>
          </w:p>
        </w:tc>
        <w:tc>
          <w:tcPr>
            <w:tcW w:w="623" w:type="pct"/>
            <w:vAlign w:val="center"/>
          </w:tcPr>
          <w:p w14:paraId="349EA18D" w14:textId="77777777" w:rsidR="00946D25" w:rsidRPr="00931FB0" w:rsidRDefault="00946D25" w:rsidP="00B63909">
            <w:pPr>
              <w:pStyle w:val="NoSpacing"/>
              <w:spacing w:line="480" w:lineRule="auto"/>
              <w:jc w:val="center"/>
              <w:rPr>
                <w:sz w:val="24"/>
                <w:szCs w:val="24"/>
              </w:rPr>
            </w:pPr>
            <w:r w:rsidRPr="00931FB0">
              <w:rPr>
                <w:sz w:val="24"/>
                <w:szCs w:val="24"/>
              </w:rPr>
              <w:t>-</w:t>
            </w:r>
          </w:p>
        </w:tc>
        <w:tc>
          <w:tcPr>
            <w:tcW w:w="617" w:type="pct"/>
            <w:vAlign w:val="center"/>
          </w:tcPr>
          <w:p w14:paraId="44A86375" w14:textId="77777777" w:rsidR="00946D25" w:rsidRPr="00931FB0" w:rsidRDefault="00946D25" w:rsidP="00B63909">
            <w:pPr>
              <w:pStyle w:val="NoSpacing"/>
              <w:spacing w:line="480" w:lineRule="auto"/>
              <w:jc w:val="center"/>
              <w:rPr>
                <w:sz w:val="24"/>
                <w:szCs w:val="24"/>
              </w:rPr>
            </w:pPr>
            <w:r w:rsidRPr="00931FB0">
              <w:rPr>
                <w:sz w:val="24"/>
                <w:szCs w:val="24"/>
              </w:rPr>
              <w:t>-</w:t>
            </w:r>
          </w:p>
        </w:tc>
      </w:tr>
      <w:tr w:rsidR="00946D25" w:rsidRPr="00931FB0" w14:paraId="4310EC16" w14:textId="77777777" w:rsidTr="00B63909">
        <w:trPr>
          <w:trHeight w:val="546"/>
          <w:jc w:val="center"/>
        </w:trPr>
        <w:tc>
          <w:tcPr>
            <w:tcW w:w="726" w:type="pct"/>
            <w:vAlign w:val="center"/>
          </w:tcPr>
          <w:p w14:paraId="0D0AE182" w14:textId="77777777" w:rsidR="00946D25" w:rsidRPr="00F173EC" w:rsidRDefault="00946D25" w:rsidP="00B63909">
            <w:pPr>
              <w:pStyle w:val="NoSpacing"/>
              <w:spacing w:line="480" w:lineRule="auto"/>
              <w:jc w:val="center"/>
              <w:rPr>
                <w:b/>
                <w:sz w:val="24"/>
                <w:szCs w:val="24"/>
              </w:rPr>
            </w:pPr>
            <w:r w:rsidRPr="00F173EC">
              <w:rPr>
                <w:b/>
                <w:sz w:val="24"/>
                <w:szCs w:val="24"/>
              </w:rPr>
              <w:t>Guard</w:t>
            </w:r>
          </w:p>
        </w:tc>
        <w:tc>
          <w:tcPr>
            <w:tcW w:w="1674" w:type="pct"/>
            <w:vAlign w:val="center"/>
          </w:tcPr>
          <w:p w14:paraId="7579EC26" w14:textId="77777777" w:rsidR="00946D25" w:rsidRPr="00931FB0" w:rsidRDefault="00946D25" w:rsidP="00B63909">
            <w:pPr>
              <w:pStyle w:val="NoSpacing"/>
              <w:spacing w:line="480" w:lineRule="auto"/>
              <w:jc w:val="center"/>
              <w:rPr>
                <w:sz w:val="24"/>
                <w:szCs w:val="24"/>
              </w:rPr>
            </w:pPr>
            <w:r w:rsidRPr="00931FB0">
              <w:rPr>
                <w:sz w:val="24"/>
                <w:szCs w:val="24"/>
              </w:rPr>
              <w:t>2008 - 2012</w:t>
            </w:r>
          </w:p>
        </w:tc>
        <w:tc>
          <w:tcPr>
            <w:tcW w:w="680" w:type="pct"/>
            <w:shd w:val="clear" w:color="auto" w:fill="auto"/>
            <w:vAlign w:val="center"/>
          </w:tcPr>
          <w:p w14:paraId="61656949" w14:textId="77777777" w:rsidR="00946D25" w:rsidRPr="00931FB0" w:rsidRDefault="00946D25" w:rsidP="00B63909">
            <w:pPr>
              <w:pStyle w:val="NoSpacing"/>
              <w:spacing w:line="480" w:lineRule="auto"/>
              <w:jc w:val="center"/>
              <w:rPr>
                <w:sz w:val="24"/>
                <w:szCs w:val="24"/>
              </w:rPr>
            </w:pPr>
            <w:r w:rsidRPr="00931FB0">
              <w:rPr>
                <w:sz w:val="24"/>
                <w:szCs w:val="24"/>
              </w:rPr>
              <w:t>0.22</w:t>
            </w:r>
          </w:p>
        </w:tc>
        <w:tc>
          <w:tcPr>
            <w:tcW w:w="680" w:type="pct"/>
            <w:shd w:val="clear" w:color="auto" w:fill="auto"/>
            <w:vAlign w:val="center"/>
          </w:tcPr>
          <w:p w14:paraId="0A84FC8D" w14:textId="77777777" w:rsidR="00946D25" w:rsidRPr="00931FB0" w:rsidRDefault="00946D25" w:rsidP="00B63909">
            <w:pPr>
              <w:pStyle w:val="NoSpacing"/>
              <w:spacing w:line="480" w:lineRule="auto"/>
              <w:jc w:val="center"/>
              <w:rPr>
                <w:sz w:val="24"/>
                <w:szCs w:val="24"/>
              </w:rPr>
            </w:pPr>
            <w:r w:rsidRPr="00931FB0">
              <w:rPr>
                <w:sz w:val="24"/>
                <w:szCs w:val="24"/>
              </w:rPr>
              <w:t>0.96</w:t>
            </w:r>
          </w:p>
        </w:tc>
        <w:tc>
          <w:tcPr>
            <w:tcW w:w="623" w:type="pct"/>
            <w:vAlign w:val="center"/>
          </w:tcPr>
          <w:p w14:paraId="2AD95755" w14:textId="77777777" w:rsidR="00946D25" w:rsidRPr="00931FB0" w:rsidRDefault="00946D25" w:rsidP="00B63909">
            <w:pPr>
              <w:pStyle w:val="NoSpacing"/>
              <w:spacing w:line="480" w:lineRule="auto"/>
              <w:jc w:val="center"/>
              <w:rPr>
                <w:sz w:val="24"/>
                <w:szCs w:val="24"/>
              </w:rPr>
            </w:pPr>
            <w:r w:rsidRPr="00931FB0">
              <w:rPr>
                <w:sz w:val="24"/>
                <w:szCs w:val="24"/>
              </w:rPr>
              <w:t>0.09</w:t>
            </w:r>
          </w:p>
        </w:tc>
        <w:tc>
          <w:tcPr>
            <w:tcW w:w="617" w:type="pct"/>
            <w:vAlign w:val="center"/>
          </w:tcPr>
          <w:p w14:paraId="6EF834DD" w14:textId="77777777" w:rsidR="00946D25" w:rsidRPr="00931FB0" w:rsidRDefault="00946D25" w:rsidP="00B63909">
            <w:pPr>
              <w:pStyle w:val="NoSpacing"/>
              <w:spacing w:line="480" w:lineRule="auto"/>
              <w:jc w:val="center"/>
              <w:rPr>
                <w:sz w:val="24"/>
                <w:szCs w:val="24"/>
              </w:rPr>
            </w:pPr>
            <w:r w:rsidRPr="00931FB0">
              <w:rPr>
                <w:sz w:val="24"/>
                <w:szCs w:val="24"/>
              </w:rPr>
              <w:t>0.53</w:t>
            </w:r>
          </w:p>
        </w:tc>
      </w:tr>
      <w:tr w:rsidR="00946D25" w:rsidRPr="00931FB0" w14:paraId="1C197F2C" w14:textId="77777777" w:rsidTr="00B63909">
        <w:trPr>
          <w:trHeight w:val="546"/>
          <w:jc w:val="center"/>
        </w:trPr>
        <w:tc>
          <w:tcPr>
            <w:tcW w:w="726" w:type="pct"/>
            <w:vAlign w:val="center"/>
          </w:tcPr>
          <w:p w14:paraId="7B3DCDBF" w14:textId="77777777" w:rsidR="00946D25" w:rsidRPr="00F173EC" w:rsidRDefault="00946D25" w:rsidP="00B63909">
            <w:pPr>
              <w:pStyle w:val="NoSpacing"/>
              <w:spacing w:line="480" w:lineRule="auto"/>
              <w:jc w:val="center"/>
              <w:rPr>
                <w:b/>
                <w:sz w:val="24"/>
                <w:szCs w:val="24"/>
              </w:rPr>
            </w:pPr>
            <w:r w:rsidRPr="00F173EC">
              <w:rPr>
                <w:b/>
                <w:sz w:val="24"/>
                <w:szCs w:val="24"/>
              </w:rPr>
              <w:t>Guard</w:t>
            </w:r>
          </w:p>
        </w:tc>
        <w:tc>
          <w:tcPr>
            <w:tcW w:w="1674" w:type="pct"/>
            <w:vAlign w:val="center"/>
          </w:tcPr>
          <w:p w14:paraId="0D0B1CB7" w14:textId="77777777" w:rsidR="00946D25" w:rsidRPr="00931FB0" w:rsidRDefault="00946D25" w:rsidP="00B63909">
            <w:pPr>
              <w:pStyle w:val="NoSpacing"/>
              <w:spacing w:line="480" w:lineRule="auto"/>
              <w:jc w:val="center"/>
              <w:rPr>
                <w:sz w:val="24"/>
                <w:szCs w:val="24"/>
              </w:rPr>
            </w:pPr>
            <w:r w:rsidRPr="00931FB0">
              <w:rPr>
                <w:sz w:val="24"/>
                <w:szCs w:val="24"/>
              </w:rPr>
              <w:t>2008 - 2014</w:t>
            </w:r>
          </w:p>
        </w:tc>
        <w:tc>
          <w:tcPr>
            <w:tcW w:w="680" w:type="pct"/>
            <w:shd w:val="clear" w:color="auto" w:fill="auto"/>
            <w:vAlign w:val="center"/>
          </w:tcPr>
          <w:p w14:paraId="7E594390" w14:textId="77777777" w:rsidR="00946D25" w:rsidRPr="00931FB0" w:rsidRDefault="00946D25" w:rsidP="00B63909">
            <w:pPr>
              <w:pStyle w:val="NoSpacing"/>
              <w:spacing w:line="480" w:lineRule="auto"/>
              <w:jc w:val="center"/>
              <w:rPr>
                <w:sz w:val="24"/>
                <w:szCs w:val="24"/>
              </w:rPr>
            </w:pPr>
            <w:r w:rsidRPr="00931FB0">
              <w:rPr>
                <w:sz w:val="24"/>
                <w:szCs w:val="24"/>
              </w:rPr>
              <w:t>0.16</w:t>
            </w:r>
          </w:p>
        </w:tc>
        <w:tc>
          <w:tcPr>
            <w:tcW w:w="680" w:type="pct"/>
            <w:shd w:val="clear" w:color="auto" w:fill="auto"/>
            <w:vAlign w:val="center"/>
          </w:tcPr>
          <w:p w14:paraId="4181D629" w14:textId="77777777" w:rsidR="00946D25" w:rsidRPr="00931FB0" w:rsidRDefault="00946D25" w:rsidP="00B63909">
            <w:pPr>
              <w:pStyle w:val="NoSpacing"/>
              <w:spacing w:line="480" w:lineRule="auto"/>
              <w:jc w:val="center"/>
              <w:rPr>
                <w:sz w:val="24"/>
                <w:szCs w:val="24"/>
              </w:rPr>
            </w:pPr>
            <w:r w:rsidRPr="00931FB0">
              <w:rPr>
                <w:sz w:val="24"/>
                <w:szCs w:val="24"/>
              </w:rPr>
              <w:t>0.91</w:t>
            </w:r>
          </w:p>
        </w:tc>
        <w:tc>
          <w:tcPr>
            <w:tcW w:w="623" w:type="pct"/>
            <w:vAlign w:val="center"/>
          </w:tcPr>
          <w:p w14:paraId="2D01BDA2" w14:textId="77777777" w:rsidR="00946D25" w:rsidRPr="00931FB0" w:rsidRDefault="00946D25" w:rsidP="00B63909">
            <w:pPr>
              <w:pStyle w:val="NoSpacing"/>
              <w:spacing w:line="480" w:lineRule="auto"/>
              <w:jc w:val="center"/>
              <w:rPr>
                <w:sz w:val="24"/>
                <w:szCs w:val="24"/>
              </w:rPr>
            </w:pPr>
            <w:r w:rsidRPr="00931FB0">
              <w:rPr>
                <w:sz w:val="24"/>
                <w:szCs w:val="24"/>
              </w:rPr>
              <w:t>0.11</w:t>
            </w:r>
          </w:p>
        </w:tc>
        <w:tc>
          <w:tcPr>
            <w:tcW w:w="617" w:type="pct"/>
            <w:vAlign w:val="center"/>
          </w:tcPr>
          <w:p w14:paraId="36D4C86B" w14:textId="77777777" w:rsidR="00946D25" w:rsidRPr="00931FB0" w:rsidRDefault="00946D25" w:rsidP="00B63909">
            <w:pPr>
              <w:pStyle w:val="NoSpacing"/>
              <w:spacing w:line="480" w:lineRule="auto"/>
              <w:jc w:val="center"/>
              <w:rPr>
                <w:sz w:val="24"/>
                <w:szCs w:val="24"/>
              </w:rPr>
            </w:pPr>
            <w:r w:rsidRPr="00931FB0">
              <w:rPr>
                <w:sz w:val="24"/>
                <w:szCs w:val="24"/>
              </w:rPr>
              <w:t>0.63</w:t>
            </w:r>
          </w:p>
        </w:tc>
      </w:tr>
      <w:tr w:rsidR="00946D25" w:rsidRPr="00931FB0" w14:paraId="6A015295" w14:textId="77777777" w:rsidTr="00B63909">
        <w:trPr>
          <w:trHeight w:val="546"/>
          <w:jc w:val="center"/>
        </w:trPr>
        <w:tc>
          <w:tcPr>
            <w:tcW w:w="726" w:type="pct"/>
            <w:vAlign w:val="center"/>
          </w:tcPr>
          <w:p w14:paraId="19308DB5" w14:textId="77777777" w:rsidR="00946D25" w:rsidRPr="00F173EC" w:rsidRDefault="00946D25" w:rsidP="00B63909">
            <w:pPr>
              <w:pStyle w:val="NoSpacing"/>
              <w:spacing w:line="480" w:lineRule="auto"/>
              <w:jc w:val="center"/>
              <w:rPr>
                <w:b/>
                <w:sz w:val="24"/>
                <w:szCs w:val="24"/>
              </w:rPr>
            </w:pPr>
            <w:r w:rsidRPr="00F173EC">
              <w:rPr>
                <w:b/>
                <w:sz w:val="24"/>
                <w:szCs w:val="24"/>
              </w:rPr>
              <w:t>Guard</w:t>
            </w:r>
          </w:p>
        </w:tc>
        <w:tc>
          <w:tcPr>
            <w:tcW w:w="1674" w:type="pct"/>
            <w:vAlign w:val="center"/>
          </w:tcPr>
          <w:p w14:paraId="76B9209B" w14:textId="77777777" w:rsidR="00946D25" w:rsidRPr="00931FB0" w:rsidRDefault="00946D25" w:rsidP="00B63909">
            <w:pPr>
              <w:pStyle w:val="NoSpacing"/>
              <w:spacing w:line="480" w:lineRule="auto"/>
              <w:jc w:val="center"/>
              <w:rPr>
                <w:sz w:val="24"/>
                <w:szCs w:val="24"/>
              </w:rPr>
            </w:pPr>
            <w:r w:rsidRPr="00931FB0">
              <w:rPr>
                <w:sz w:val="24"/>
                <w:szCs w:val="24"/>
              </w:rPr>
              <w:t>2008 - 2016</w:t>
            </w:r>
          </w:p>
        </w:tc>
        <w:tc>
          <w:tcPr>
            <w:tcW w:w="680" w:type="pct"/>
            <w:shd w:val="clear" w:color="auto" w:fill="auto"/>
            <w:vAlign w:val="center"/>
          </w:tcPr>
          <w:p w14:paraId="3724E1EE" w14:textId="77777777" w:rsidR="00946D25" w:rsidRPr="00931FB0" w:rsidRDefault="00946D25" w:rsidP="00B63909">
            <w:pPr>
              <w:pStyle w:val="NoSpacing"/>
              <w:spacing w:line="480" w:lineRule="auto"/>
              <w:jc w:val="center"/>
              <w:rPr>
                <w:sz w:val="24"/>
                <w:szCs w:val="24"/>
              </w:rPr>
            </w:pPr>
            <w:r w:rsidRPr="00931FB0">
              <w:rPr>
                <w:sz w:val="24"/>
                <w:szCs w:val="24"/>
              </w:rPr>
              <w:t>0.05</w:t>
            </w:r>
          </w:p>
        </w:tc>
        <w:tc>
          <w:tcPr>
            <w:tcW w:w="680" w:type="pct"/>
            <w:shd w:val="clear" w:color="auto" w:fill="auto"/>
            <w:vAlign w:val="center"/>
          </w:tcPr>
          <w:p w14:paraId="1CFC389C" w14:textId="77777777" w:rsidR="00946D25" w:rsidRPr="00931FB0" w:rsidRDefault="00946D25" w:rsidP="00B63909">
            <w:pPr>
              <w:pStyle w:val="NoSpacing"/>
              <w:spacing w:line="480" w:lineRule="auto"/>
              <w:jc w:val="center"/>
              <w:rPr>
                <w:sz w:val="24"/>
                <w:szCs w:val="24"/>
              </w:rPr>
            </w:pPr>
            <w:r w:rsidRPr="00931FB0">
              <w:rPr>
                <w:sz w:val="24"/>
                <w:szCs w:val="24"/>
              </w:rPr>
              <w:t>0.37</w:t>
            </w:r>
          </w:p>
        </w:tc>
        <w:tc>
          <w:tcPr>
            <w:tcW w:w="623" w:type="pct"/>
            <w:vAlign w:val="center"/>
          </w:tcPr>
          <w:p w14:paraId="131487A6" w14:textId="77777777" w:rsidR="00946D25" w:rsidRPr="00931FB0" w:rsidRDefault="00946D25" w:rsidP="00B63909">
            <w:pPr>
              <w:pStyle w:val="NoSpacing"/>
              <w:spacing w:line="480" w:lineRule="auto"/>
              <w:jc w:val="center"/>
              <w:rPr>
                <w:sz w:val="24"/>
                <w:szCs w:val="24"/>
              </w:rPr>
            </w:pPr>
            <w:r w:rsidRPr="00931FB0">
              <w:rPr>
                <w:sz w:val="24"/>
                <w:szCs w:val="24"/>
              </w:rPr>
              <w:t>0.02</w:t>
            </w:r>
          </w:p>
        </w:tc>
        <w:tc>
          <w:tcPr>
            <w:tcW w:w="617" w:type="pct"/>
            <w:vAlign w:val="center"/>
          </w:tcPr>
          <w:p w14:paraId="15A4B004" w14:textId="77777777" w:rsidR="00946D25" w:rsidRPr="00931FB0" w:rsidRDefault="00946D25" w:rsidP="00B63909">
            <w:pPr>
              <w:pStyle w:val="NoSpacing"/>
              <w:spacing w:line="480" w:lineRule="auto"/>
              <w:jc w:val="center"/>
              <w:rPr>
                <w:sz w:val="24"/>
                <w:szCs w:val="24"/>
              </w:rPr>
            </w:pPr>
            <w:r w:rsidRPr="00931FB0">
              <w:rPr>
                <w:sz w:val="24"/>
                <w:szCs w:val="24"/>
              </w:rPr>
              <w:t>0.10</w:t>
            </w:r>
          </w:p>
        </w:tc>
      </w:tr>
      <w:tr w:rsidR="00946D25" w:rsidRPr="00931FB0" w14:paraId="3F89D5DB" w14:textId="77777777" w:rsidTr="00B63909">
        <w:trPr>
          <w:trHeight w:val="546"/>
          <w:jc w:val="center"/>
        </w:trPr>
        <w:tc>
          <w:tcPr>
            <w:tcW w:w="726" w:type="pct"/>
            <w:vAlign w:val="center"/>
          </w:tcPr>
          <w:p w14:paraId="4FCA02C2" w14:textId="77777777" w:rsidR="00946D25" w:rsidRPr="00F173EC" w:rsidRDefault="00946D25" w:rsidP="00B63909">
            <w:pPr>
              <w:pStyle w:val="NoSpacing"/>
              <w:spacing w:line="480" w:lineRule="auto"/>
              <w:jc w:val="center"/>
              <w:rPr>
                <w:b/>
                <w:sz w:val="24"/>
                <w:szCs w:val="24"/>
              </w:rPr>
            </w:pPr>
            <w:r w:rsidRPr="00F173EC">
              <w:rPr>
                <w:b/>
                <w:sz w:val="24"/>
                <w:szCs w:val="24"/>
              </w:rPr>
              <w:t>Guard</w:t>
            </w:r>
          </w:p>
        </w:tc>
        <w:tc>
          <w:tcPr>
            <w:tcW w:w="1674" w:type="pct"/>
            <w:vAlign w:val="center"/>
          </w:tcPr>
          <w:p w14:paraId="13D8A425" w14:textId="77777777" w:rsidR="00946D25" w:rsidRPr="00931FB0" w:rsidRDefault="00946D25" w:rsidP="00B63909">
            <w:pPr>
              <w:pStyle w:val="NoSpacing"/>
              <w:spacing w:line="480" w:lineRule="auto"/>
              <w:jc w:val="center"/>
              <w:rPr>
                <w:sz w:val="24"/>
                <w:szCs w:val="24"/>
              </w:rPr>
            </w:pPr>
            <w:r w:rsidRPr="00931FB0">
              <w:rPr>
                <w:sz w:val="24"/>
                <w:szCs w:val="24"/>
              </w:rPr>
              <w:t>2012 - 2014</w:t>
            </w:r>
          </w:p>
        </w:tc>
        <w:tc>
          <w:tcPr>
            <w:tcW w:w="680" w:type="pct"/>
            <w:shd w:val="clear" w:color="auto" w:fill="auto"/>
            <w:vAlign w:val="center"/>
          </w:tcPr>
          <w:p w14:paraId="791DE6D8" w14:textId="77777777" w:rsidR="00946D25" w:rsidRPr="00931FB0" w:rsidRDefault="00946D25" w:rsidP="00B63909">
            <w:pPr>
              <w:pStyle w:val="NoSpacing"/>
              <w:spacing w:line="480" w:lineRule="auto"/>
              <w:jc w:val="center"/>
              <w:rPr>
                <w:sz w:val="24"/>
                <w:szCs w:val="24"/>
              </w:rPr>
            </w:pPr>
            <w:r w:rsidRPr="00931FB0">
              <w:rPr>
                <w:sz w:val="24"/>
                <w:szCs w:val="24"/>
              </w:rPr>
              <w:t>0.09</w:t>
            </w:r>
          </w:p>
        </w:tc>
        <w:tc>
          <w:tcPr>
            <w:tcW w:w="680" w:type="pct"/>
            <w:shd w:val="clear" w:color="auto" w:fill="auto"/>
            <w:vAlign w:val="center"/>
          </w:tcPr>
          <w:p w14:paraId="0B2DF0A5" w14:textId="77777777" w:rsidR="00946D25" w:rsidRPr="00931FB0" w:rsidRDefault="00946D25" w:rsidP="00B63909">
            <w:pPr>
              <w:pStyle w:val="NoSpacing"/>
              <w:spacing w:line="480" w:lineRule="auto"/>
              <w:jc w:val="center"/>
              <w:rPr>
                <w:sz w:val="24"/>
                <w:szCs w:val="24"/>
              </w:rPr>
            </w:pPr>
            <w:r w:rsidRPr="00931FB0">
              <w:rPr>
                <w:sz w:val="24"/>
                <w:szCs w:val="24"/>
              </w:rPr>
              <w:t>0.64</w:t>
            </w:r>
          </w:p>
        </w:tc>
        <w:tc>
          <w:tcPr>
            <w:tcW w:w="623" w:type="pct"/>
            <w:vAlign w:val="center"/>
          </w:tcPr>
          <w:p w14:paraId="7C75AD4C" w14:textId="77777777" w:rsidR="00946D25" w:rsidRPr="00931FB0" w:rsidRDefault="00946D25" w:rsidP="00B63909">
            <w:pPr>
              <w:pStyle w:val="NoSpacing"/>
              <w:spacing w:line="480" w:lineRule="auto"/>
              <w:jc w:val="center"/>
              <w:rPr>
                <w:sz w:val="24"/>
                <w:szCs w:val="24"/>
              </w:rPr>
            </w:pPr>
            <w:r w:rsidRPr="00931FB0">
              <w:rPr>
                <w:sz w:val="24"/>
                <w:szCs w:val="24"/>
              </w:rPr>
              <w:t>0.11</w:t>
            </w:r>
          </w:p>
        </w:tc>
        <w:tc>
          <w:tcPr>
            <w:tcW w:w="617" w:type="pct"/>
            <w:vAlign w:val="center"/>
          </w:tcPr>
          <w:p w14:paraId="49864820" w14:textId="77777777" w:rsidR="00946D25" w:rsidRPr="00931FB0" w:rsidRDefault="00946D25" w:rsidP="00B63909">
            <w:pPr>
              <w:pStyle w:val="NoSpacing"/>
              <w:spacing w:line="480" w:lineRule="auto"/>
              <w:jc w:val="center"/>
              <w:rPr>
                <w:sz w:val="24"/>
                <w:szCs w:val="24"/>
              </w:rPr>
            </w:pPr>
            <w:r w:rsidRPr="00931FB0">
              <w:rPr>
                <w:sz w:val="24"/>
                <w:szCs w:val="24"/>
              </w:rPr>
              <w:t>0.76</w:t>
            </w:r>
          </w:p>
        </w:tc>
      </w:tr>
      <w:tr w:rsidR="00946D25" w:rsidRPr="00931FB0" w14:paraId="380168A2" w14:textId="77777777" w:rsidTr="00B63909">
        <w:trPr>
          <w:trHeight w:val="546"/>
          <w:jc w:val="center"/>
        </w:trPr>
        <w:tc>
          <w:tcPr>
            <w:tcW w:w="726" w:type="pct"/>
            <w:vAlign w:val="center"/>
          </w:tcPr>
          <w:p w14:paraId="25DE116B" w14:textId="77777777" w:rsidR="00946D25" w:rsidRPr="00F173EC" w:rsidRDefault="00946D25" w:rsidP="00B63909">
            <w:pPr>
              <w:pStyle w:val="NoSpacing"/>
              <w:spacing w:line="480" w:lineRule="auto"/>
              <w:jc w:val="center"/>
              <w:rPr>
                <w:b/>
                <w:sz w:val="24"/>
                <w:szCs w:val="24"/>
              </w:rPr>
            </w:pPr>
            <w:r w:rsidRPr="00F173EC">
              <w:rPr>
                <w:b/>
                <w:sz w:val="24"/>
                <w:szCs w:val="24"/>
              </w:rPr>
              <w:t>Guard</w:t>
            </w:r>
          </w:p>
        </w:tc>
        <w:tc>
          <w:tcPr>
            <w:tcW w:w="1674" w:type="pct"/>
            <w:vAlign w:val="center"/>
          </w:tcPr>
          <w:p w14:paraId="534F0E10" w14:textId="77777777" w:rsidR="00946D25" w:rsidRPr="00931FB0" w:rsidRDefault="00946D25" w:rsidP="00B63909">
            <w:pPr>
              <w:pStyle w:val="NoSpacing"/>
              <w:spacing w:line="480" w:lineRule="auto"/>
              <w:jc w:val="center"/>
              <w:rPr>
                <w:sz w:val="24"/>
                <w:szCs w:val="24"/>
              </w:rPr>
            </w:pPr>
            <w:r w:rsidRPr="00931FB0">
              <w:rPr>
                <w:sz w:val="24"/>
                <w:szCs w:val="24"/>
              </w:rPr>
              <w:t>2012 - 2016</w:t>
            </w:r>
          </w:p>
        </w:tc>
        <w:tc>
          <w:tcPr>
            <w:tcW w:w="680" w:type="pct"/>
            <w:shd w:val="clear" w:color="auto" w:fill="auto"/>
            <w:vAlign w:val="center"/>
          </w:tcPr>
          <w:p w14:paraId="1ADB4DA3" w14:textId="77777777" w:rsidR="00946D25" w:rsidRPr="00931FB0" w:rsidRDefault="00946D25" w:rsidP="00B63909">
            <w:pPr>
              <w:pStyle w:val="NoSpacing"/>
              <w:spacing w:line="480" w:lineRule="auto"/>
              <w:jc w:val="center"/>
              <w:rPr>
                <w:sz w:val="24"/>
                <w:szCs w:val="24"/>
              </w:rPr>
            </w:pPr>
            <w:r w:rsidRPr="00931FB0">
              <w:rPr>
                <w:sz w:val="24"/>
                <w:szCs w:val="24"/>
              </w:rPr>
              <w:t>0.05</w:t>
            </w:r>
          </w:p>
        </w:tc>
        <w:tc>
          <w:tcPr>
            <w:tcW w:w="680" w:type="pct"/>
            <w:shd w:val="clear" w:color="auto" w:fill="auto"/>
            <w:vAlign w:val="center"/>
          </w:tcPr>
          <w:p w14:paraId="6A3E272D" w14:textId="77777777" w:rsidR="00946D25" w:rsidRPr="00931FB0" w:rsidRDefault="00946D25" w:rsidP="00B63909">
            <w:pPr>
              <w:pStyle w:val="NoSpacing"/>
              <w:spacing w:line="480" w:lineRule="auto"/>
              <w:jc w:val="center"/>
              <w:rPr>
                <w:sz w:val="24"/>
                <w:szCs w:val="24"/>
              </w:rPr>
            </w:pPr>
            <w:r w:rsidRPr="00931FB0">
              <w:rPr>
                <w:sz w:val="24"/>
                <w:szCs w:val="24"/>
              </w:rPr>
              <w:t>0.23</w:t>
            </w:r>
          </w:p>
        </w:tc>
        <w:tc>
          <w:tcPr>
            <w:tcW w:w="623" w:type="pct"/>
            <w:vAlign w:val="center"/>
          </w:tcPr>
          <w:p w14:paraId="6D71D5B1" w14:textId="77777777" w:rsidR="00946D25" w:rsidRPr="00931FB0" w:rsidRDefault="00946D25" w:rsidP="00B63909">
            <w:pPr>
              <w:pStyle w:val="NoSpacing"/>
              <w:spacing w:line="480" w:lineRule="auto"/>
              <w:jc w:val="center"/>
              <w:rPr>
                <w:sz w:val="24"/>
                <w:szCs w:val="24"/>
              </w:rPr>
            </w:pPr>
            <w:r w:rsidRPr="00931FB0">
              <w:rPr>
                <w:sz w:val="24"/>
                <w:szCs w:val="24"/>
              </w:rPr>
              <w:t>0.04</w:t>
            </w:r>
          </w:p>
        </w:tc>
        <w:tc>
          <w:tcPr>
            <w:tcW w:w="617" w:type="pct"/>
            <w:vAlign w:val="center"/>
          </w:tcPr>
          <w:p w14:paraId="431FDA2A" w14:textId="77777777" w:rsidR="00946D25" w:rsidRPr="00931FB0" w:rsidRDefault="00946D25" w:rsidP="00B63909">
            <w:pPr>
              <w:pStyle w:val="NoSpacing"/>
              <w:spacing w:line="480" w:lineRule="auto"/>
              <w:jc w:val="center"/>
              <w:rPr>
                <w:sz w:val="24"/>
                <w:szCs w:val="24"/>
              </w:rPr>
            </w:pPr>
            <w:r w:rsidRPr="00931FB0">
              <w:rPr>
                <w:sz w:val="24"/>
                <w:szCs w:val="24"/>
              </w:rPr>
              <w:t>0.25</w:t>
            </w:r>
          </w:p>
        </w:tc>
      </w:tr>
      <w:tr w:rsidR="00946D25" w:rsidRPr="00931FB0" w14:paraId="7407835A" w14:textId="77777777" w:rsidTr="00B63909">
        <w:trPr>
          <w:trHeight w:val="546"/>
          <w:jc w:val="center"/>
        </w:trPr>
        <w:tc>
          <w:tcPr>
            <w:tcW w:w="726" w:type="pct"/>
            <w:vAlign w:val="center"/>
          </w:tcPr>
          <w:p w14:paraId="2917CD7E" w14:textId="77777777" w:rsidR="00946D25" w:rsidRPr="00F173EC" w:rsidRDefault="00946D25" w:rsidP="00B63909">
            <w:pPr>
              <w:pStyle w:val="NoSpacing"/>
              <w:spacing w:line="480" w:lineRule="auto"/>
              <w:jc w:val="center"/>
              <w:rPr>
                <w:b/>
                <w:sz w:val="24"/>
                <w:szCs w:val="24"/>
              </w:rPr>
            </w:pPr>
            <w:r w:rsidRPr="00F173EC">
              <w:rPr>
                <w:b/>
                <w:sz w:val="24"/>
                <w:szCs w:val="24"/>
              </w:rPr>
              <w:t>Guard</w:t>
            </w:r>
          </w:p>
        </w:tc>
        <w:tc>
          <w:tcPr>
            <w:tcW w:w="1674" w:type="pct"/>
            <w:vAlign w:val="center"/>
          </w:tcPr>
          <w:p w14:paraId="11332EEC" w14:textId="77777777" w:rsidR="00946D25" w:rsidRPr="00931FB0" w:rsidRDefault="00946D25" w:rsidP="00B63909">
            <w:pPr>
              <w:pStyle w:val="NoSpacing"/>
              <w:spacing w:line="480" w:lineRule="auto"/>
              <w:jc w:val="center"/>
              <w:rPr>
                <w:sz w:val="24"/>
                <w:szCs w:val="24"/>
              </w:rPr>
            </w:pPr>
            <w:r w:rsidRPr="00931FB0">
              <w:rPr>
                <w:sz w:val="24"/>
                <w:szCs w:val="24"/>
              </w:rPr>
              <w:t>2014 - 2016</w:t>
            </w:r>
          </w:p>
        </w:tc>
        <w:tc>
          <w:tcPr>
            <w:tcW w:w="680" w:type="pct"/>
            <w:shd w:val="clear" w:color="auto" w:fill="auto"/>
            <w:vAlign w:val="center"/>
          </w:tcPr>
          <w:p w14:paraId="739BC688" w14:textId="77777777" w:rsidR="00946D25" w:rsidRPr="00931FB0" w:rsidRDefault="00946D25" w:rsidP="00B63909">
            <w:pPr>
              <w:pStyle w:val="NoSpacing"/>
              <w:spacing w:line="480" w:lineRule="auto"/>
              <w:jc w:val="center"/>
              <w:rPr>
                <w:sz w:val="24"/>
                <w:szCs w:val="24"/>
              </w:rPr>
            </w:pPr>
            <w:r w:rsidRPr="00931FB0">
              <w:rPr>
                <w:sz w:val="24"/>
                <w:szCs w:val="24"/>
              </w:rPr>
              <w:t>0.01</w:t>
            </w:r>
          </w:p>
        </w:tc>
        <w:tc>
          <w:tcPr>
            <w:tcW w:w="680" w:type="pct"/>
            <w:shd w:val="clear" w:color="auto" w:fill="auto"/>
            <w:vAlign w:val="center"/>
          </w:tcPr>
          <w:p w14:paraId="3A1C5574" w14:textId="77777777" w:rsidR="00946D25" w:rsidRPr="00931FB0" w:rsidRDefault="00946D25" w:rsidP="00B63909">
            <w:pPr>
              <w:pStyle w:val="NoSpacing"/>
              <w:spacing w:line="480" w:lineRule="auto"/>
              <w:jc w:val="center"/>
              <w:rPr>
                <w:sz w:val="24"/>
                <w:szCs w:val="24"/>
              </w:rPr>
            </w:pPr>
            <w:r w:rsidRPr="00931FB0">
              <w:rPr>
                <w:sz w:val="24"/>
                <w:szCs w:val="24"/>
              </w:rPr>
              <w:t>0.19</w:t>
            </w:r>
          </w:p>
        </w:tc>
        <w:tc>
          <w:tcPr>
            <w:tcW w:w="623" w:type="pct"/>
            <w:vAlign w:val="center"/>
          </w:tcPr>
          <w:p w14:paraId="6C071B54" w14:textId="77777777" w:rsidR="00946D25" w:rsidRPr="00931FB0" w:rsidRDefault="00946D25" w:rsidP="00B63909">
            <w:pPr>
              <w:pStyle w:val="NoSpacing"/>
              <w:spacing w:line="480" w:lineRule="auto"/>
              <w:jc w:val="center"/>
              <w:rPr>
                <w:sz w:val="24"/>
                <w:szCs w:val="24"/>
              </w:rPr>
            </w:pPr>
            <w:r w:rsidRPr="00931FB0">
              <w:rPr>
                <w:sz w:val="24"/>
                <w:szCs w:val="24"/>
              </w:rPr>
              <w:t>0.06</w:t>
            </w:r>
          </w:p>
        </w:tc>
        <w:tc>
          <w:tcPr>
            <w:tcW w:w="617" w:type="pct"/>
            <w:vAlign w:val="center"/>
          </w:tcPr>
          <w:p w14:paraId="67B05DB3" w14:textId="77777777" w:rsidR="00946D25" w:rsidRPr="00931FB0" w:rsidRDefault="00946D25" w:rsidP="00B63909">
            <w:pPr>
              <w:pStyle w:val="NoSpacing"/>
              <w:spacing w:line="480" w:lineRule="auto"/>
              <w:jc w:val="center"/>
              <w:rPr>
                <w:sz w:val="24"/>
                <w:szCs w:val="24"/>
              </w:rPr>
            </w:pPr>
            <w:r w:rsidRPr="00931FB0">
              <w:rPr>
                <w:sz w:val="24"/>
                <w:szCs w:val="24"/>
              </w:rPr>
              <w:t>0.37</w:t>
            </w:r>
          </w:p>
        </w:tc>
      </w:tr>
      <w:tr w:rsidR="00946D25" w:rsidRPr="00931FB0" w14:paraId="00BE7698" w14:textId="77777777" w:rsidTr="00B63909">
        <w:trPr>
          <w:trHeight w:val="546"/>
          <w:jc w:val="center"/>
        </w:trPr>
        <w:tc>
          <w:tcPr>
            <w:tcW w:w="726" w:type="pct"/>
            <w:vAlign w:val="center"/>
          </w:tcPr>
          <w:p w14:paraId="5F47000A" w14:textId="77777777" w:rsidR="00946D25" w:rsidRPr="00F173EC" w:rsidRDefault="00946D25" w:rsidP="00B63909">
            <w:pPr>
              <w:pStyle w:val="NoSpacing"/>
              <w:spacing w:line="480" w:lineRule="auto"/>
              <w:jc w:val="center"/>
              <w:rPr>
                <w:b/>
                <w:sz w:val="24"/>
                <w:szCs w:val="24"/>
              </w:rPr>
            </w:pPr>
            <w:r w:rsidRPr="00F173EC">
              <w:rPr>
                <w:b/>
                <w:sz w:val="24"/>
                <w:szCs w:val="24"/>
              </w:rPr>
              <w:t>Guard</w:t>
            </w:r>
          </w:p>
        </w:tc>
        <w:tc>
          <w:tcPr>
            <w:tcW w:w="1674" w:type="pct"/>
            <w:vAlign w:val="center"/>
          </w:tcPr>
          <w:p w14:paraId="41D972A6" w14:textId="77777777" w:rsidR="00946D25" w:rsidRPr="00931FB0" w:rsidRDefault="00946D25" w:rsidP="00B63909">
            <w:pPr>
              <w:pStyle w:val="NoSpacing"/>
              <w:spacing w:line="480" w:lineRule="auto"/>
              <w:jc w:val="center"/>
              <w:rPr>
                <w:sz w:val="24"/>
                <w:szCs w:val="24"/>
              </w:rPr>
            </w:pPr>
            <w:r w:rsidRPr="00931FB0">
              <w:rPr>
                <w:sz w:val="24"/>
                <w:szCs w:val="24"/>
              </w:rPr>
              <w:t>Average of all years</w:t>
            </w:r>
          </w:p>
        </w:tc>
        <w:tc>
          <w:tcPr>
            <w:tcW w:w="680" w:type="pct"/>
            <w:shd w:val="clear" w:color="auto" w:fill="auto"/>
            <w:vAlign w:val="center"/>
          </w:tcPr>
          <w:p w14:paraId="4E101D2D" w14:textId="77777777" w:rsidR="00946D25" w:rsidRPr="00931FB0" w:rsidRDefault="00946D25" w:rsidP="00B63909">
            <w:pPr>
              <w:pStyle w:val="NoSpacing"/>
              <w:spacing w:line="480" w:lineRule="auto"/>
              <w:jc w:val="center"/>
              <w:rPr>
                <w:sz w:val="24"/>
                <w:szCs w:val="24"/>
              </w:rPr>
            </w:pPr>
            <w:r w:rsidRPr="00931FB0">
              <w:rPr>
                <w:sz w:val="24"/>
                <w:szCs w:val="24"/>
              </w:rPr>
              <w:t>0.10</w:t>
            </w:r>
          </w:p>
        </w:tc>
        <w:tc>
          <w:tcPr>
            <w:tcW w:w="680" w:type="pct"/>
            <w:shd w:val="clear" w:color="auto" w:fill="auto"/>
            <w:vAlign w:val="center"/>
          </w:tcPr>
          <w:p w14:paraId="5B3C1D24" w14:textId="77777777" w:rsidR="00946D25" w:rsidRPr="00931FB0" w:rsidRDefault="00946D25" w:rsidP="00B63909">
            <w:pPr>
              <w:pStyle w:val="NoSpacing"/>
              <w:spacing w:line="480" w:lineRule="auto"/>
              <w:jc w:val="center"/>
              <w:rPr>
                <w:sz w:val="24"/>
                <w:szCs w:val="24"/>
              </w:rPr>
            </w:pPr>
            <w:r w:rsidRPr="00931FB0">
              <w:rPr>
                <w:sz w:val="24"/>
                <w:szCs w:val="24"/>
              </w:rPr>
              <w:t>0.55</w:t>
            </w:r>
          </w:p>
        </w:tc>
        <w:tc>
          <w:tcPr>
            <w:tcW w:w="623" w:type="pct"/>
            <w:vAlign w:val="center"/>
          </w:tcPr>
          <w:p w14:paraId="2C36C718" w14:textId="77777777" w:rsidR="00946D25" w:rsidRPr="00931FB0" w:rsidRDefault="00946D25" w:rsidP="00B63909">
            <w:pPr>
              <w:pStyle w:val="NoSpacing"/>
              <w:spacing w:line="480" w:lineRule="auto"/>
              <w:jc w:val="center"/>
              <w:rPr>
                <w:sz w:val="24"/>
                <w:szCs w:val="24"/>
              </w:rPr>
            </w:pPr>
            <w:r w:rsidRPr="00931FB0">
              <w:rPr>
                <w:sz w:val="24"/>
                <w:szCs w:val="24"/>
              </w:rPr>
              <w:t>0.07</w:t>
            </w:r>
          </w:p>
        </w:tc>
        <w:tc>
          <w:tcPr>
            <w:tcW w:w="617" w:type="pct"/>
            <w:vAlign w:val="center"/>
          </w:tcPr>
          <w:p w14:paraId="4C80B577" w14:textId="77777777" w:rsidR="00946D25" w:rsidRPr="00931FB0" w:rsidRDefault="00946D25" w:rsidP="00B63909">
            <w:pPr>
              <w:pStyle w:val="NoSpacing"/>
              <w:spacing w:line="480" w:lineRule="auto"/>
              <w:jc w:val="center"/>
              <w:rPr>
                <w:sz w:val="24"/>
                <w:szCs w:val="24"/>
              </w:rPr>
            </w:pPr>
            <w:r w:rsidRPr="00931FB0">
              <w:rPr>
                <w:sz w:val="24"/>
                <w:szCs w:val="24"/>
              </w:rPr>
              <w:t>0.44</w:t>
            </w:r>
          </w:p>
        </w:tc>
      </w:tr>
      <w:tr w:rsidR="00946D25" w:rsidRPr="00931FB0" w14:paraId="4822B687" w14:textId="77777777" w:rsidTr="00B63909">
        <w:trPr>
          <w:trHeight w:val="546"/>
          <w:jc w:val="center"/>
        </w:trPr>
        <w:tc>
          <w:tcPr>
            <w:tcW w:w="726" w:type="pct"/>
            <w:vAlign w:val="center"/>
          </w:tcPr>
          <w:p w14:paraId="25D848F6" w14:textId="77777777" w:rsidR="00946D25" w:rsidRPr="00F173EC" w:rsidRDefault="00946D25" w:rsidP="00B63909">
            <w:pPr>
              <w:pStyle w:val="NoSpacing"/>
              <w:spacing w:line="480" w:lineRule="auto"/>
              <w:jc w:val="center"/>
              <w:rPr>
                <w:b/>
                <w:sz w:val="24"/>
                <w:szCs w:val="24"/>
              </w:rPr>
            </w:pPr>
            <w:r w:rsidRPr="00F173EC">
              <w:rPr>
                <w:b/>
                <w:sz w:val="24"/>
                <w:szCs w:val="24"/>
              </w:rPr>
              <w:t>Crèche</w:t>
            </w:r>
          </w:p>
        </w:tc>
        <w:tc>
          <w:tcPr>
            <w:tcW w:w="1674" w:type="pct"/>
            <w:vAlign w:val="center"/>
          </w:tcPr>
          <w:p w14:paraId="7573D17E" w14:textId="77777777" w:rsidR="00946D25" w:rsidRPr="00931FB0" w:rsidRDefault="00946D25" w:rsidP="00B63909">
            <w:pPr>
              <w:pStyle w:val="NoSpacing"/>
              <w:spacing w:line="480" w:lineRule="auto"/>
              <w:jc w:val="center"/>
              <w:rPr>
                <w:sz w:val="24"/>
                <w:szCs w:val="24"/>
              </w:rPr>
            </w:pPr>
            <w:r w:rsidRPr="00931FB0">
              <w:rPr>
                <w:sz w:val="24"/>
                <w:szCs w:val="24"/>
              </w:rPr>
              <w:t>2014 - 2016</w:t>
            </w:r>
          </w:p>
        </w:tc>
        <w:tc>
          <w:tcPr>
            <w:tcW w:w="680" w:type="pct"/>
            <w:vAlign w:val="center"/>
          </w:tcPr>
          <w:p w14:paraId="7738C917" w14:textId="77777777" w:rsidR="00946D25" w:rsidRPr="00931FB0" w:rsidRDefault="00946D25" w:rsidP="00B63909">
            <w:pPr>
              <w:pStyle w:val="NoSpacing"/>
              <w:spacing w:line="480" w:lineRule="auto"/>
              <w:jc w:val="center"/>
              <w:rPr>
                <w:sz w:val="24"/>
                <w:szCs w:val="24"/>
              </w:rPr>
            </w:pPr>
            <w:r w:rsidRPr="00931FB0">
              <w:rPr>
                <w:sz w:val="24"/>
                <w:szCs w:val="24"/>
              </w:rPr>
              <w:t>-</w:t>
            </w:r>
          </w:p>
        </w:tc>
        <w:tc>
          <w:tcPr>
            <w:tcW w:w="680" w:type="pct"/>
            <w:vAlign w:val="center"/>
          </w:tcPr>
          <w:p w14:paraId="588778C1" w14:textId="77777777" w:rsidR="00946D25" w:rsidRPr="00931FB0" w:rsidRDefault="00946D25" w:rsidP="00B63909">
            <w:pPr>
              <w:pStyle w:val="NoSpacing"/>
              <w:spacing w:line="480" w:lineRule="auto"/>
              <w:jc w:val="center"/>
              <w:rPr>
                <w:sz w:val="24"/>
                <w:szCs w:val="24"/>
              </w:rPr>
            </w:pPr>
            <w:r w:rsidRPr="00931FB0">
              <w:rPr>
                <w:sz w:val="24"/>
                <w:szCs w:val="24"/>
              </w:rPr>
              <w:t>-</w:t>
            </w:r>
          </w:p>
        </w:tc>
        <w:tc>
          <w:tcPr>
            <w:tcW w:w="623" w:type="pct"/>
            <w:vAlign w:val="center"/>
          </w:tcPr>
          <w:p w14:paraId="603078A0" w14:textId="77777777" w:rsidR="00946D25" w:rsidRPr="00931FB0" w:rsidRDefault="00946D25" w:rsidP="00B63909">
            <w:pPr>
              <w:pStyle w:val="NoSpacing"/>
              <w:spacing w:line="480" w:lineRule="auto"/>
              <w:jc w:val="center"/>
              <w:rPr>
                <w:sz w:val="24"/>
                <w:szCs w:val="24"/>
              </w:rPr>
            </w:pPr>
            <w:r w:rsidRPr="00931FB0">
              <w:rPr>
                <w:sz w:val="24"/>
                <w:szCs w:val="24"/>
              </w:rPr>
              <w:t>0.13</w:t>
            </w:r>
          </w:p>
        </w:tc>
        <w:tc>
          <w:tcPr>
            <w:tcW w:w="617" w:type="pct"/>
            <w:vAlign w:val="center"/>
          </w:tcPr>
          <w:p w14:paraId="3E907D46" w14:textId="77777777" w:rsidR="00946D25" w:rsidRPr="00931FB0" w:rsidRDefault="00946D25" w:rsidP="00B63909">
            <w:pPr>
              <w:pStyle w:val="NoSpacing"/>
              <w:spacing w:line="480" w:lineRule="auto"/>
              <w:jc w:val="center"/>
              <w:rPr>
                <w:sz w:val="24"/>
                <w:szCs w:val="24"/>
              </w:rPr>
            </w:pPr>
            <w:r w:rsidRPr="00931FB0">
              <w:rPr>
                <w:sz w:val="24"/>
                <w:szCs w:val="24"/>
              </w:rPr>
              <w:t>0.62</w:t>
            </w:r>
          </w:p>
        </w:tc>
      </w:tr>
    </w:tbl>
    <w:p w14:paraId="76C1398C" w14:textId="77777777" w:rsidR="00946D25" w:rsidRPr="00931FB0" w:rsidRDefault="00946D25" w:rsidP="00946D25">
      <w:pPr>
        <w:pStyle w:val="NoSpacing"/>
        <w:spacing w:line="480" w:lineRule="auto"/>
        <w:rPr>
          <w:sz w:val="24"/>
          <w:szCs w:val="24"/>
        </w:rPr>
      </w:pPr>
    </w:p>
    <w:p w14:paraId="21A8C2E7" w14:textId="72366605" w:rsidR="00946D25" w:rsidRDefault="00840F32" w:rsidP="00946D25">
      <w:pPr>
        <w:pStyle w:val="NoSpacing"/>
        <w:spacing w:line="480" w:lineRule="auto"/>
        <w:rPr>
          <w:color w:val="000000"/>
          <w:sz w:val="24"/>
          <w:szCs w:val="24"/>
        </w:rPr>
      </w:pPr>
      <w:r w:rsidRPr="00145FA8">
        <w:rPr>
          <w:b/>
          <w:noProof/>
          <w:color w:val="000000"/>
          <w:sz w:val="24"/>
          <w:szCs w:val="24"/>
          <w:lang w:eastAsia="en-GB"/>
        </w:rPr>
        <w:lastRenderedPageBreak/>
        <w:drawing>
          <wp:anchor distT="0" distB="0" distL="114300" distR="114300" simplePos="0" relativeHeight="251659264" behindDoc="0" locked="0" layoutInCell="1" allowOverlap="1" wp14:anchorId="449F4CC5" wp14:editId="34D594D7">
            <wp:simplePos x="0" y="0"/>
            <wp:positionH relativeFrom="margin">
              <wp:align>center</wp:align>
            </wp:positionH>
            <wp:positionV relativeFrom="paragraph">
              <wp:posOffset>1411605</wp:posOffset>
            </wp:positionV>
            <wp:extent cx="4000500" cy="7781290"/>
            <wp:effectExtent l="19050" t="19050" r="19050" b="1016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nnual site figure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00500" cy="778129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00946D25" w:rsidRPr="00145FA8">
        <w:rPr>
          <w:b/>
          <w:color w:val="000000"/>
          <w:sz w:val="24"/>
          <w:szCs w:val="24"/>
        </w:rPr>
        <w:t>FIGURE S</w:t>
      </w:r>
      <w:r w:rsidR="006900A1" w:rsidRPr="00145FA8">
        <w:rPr>
          <w:b/>
          <w:color w:val="000000"/>
          <w:sz w:val="24"/>
          <w:szCs w:val="24"/>
        </w:rPr>
        <w:t>1</w:t>
      </w:r>
      <w:r w:rsidR="00946D25">
        <w:rPr>
          <w:b/>
          <w:color w:val="000000"/>
          <w:sz w:val="24"/>
          <w:szCs w:val="24"/>
        </w:rPr>
        <w:t xml:space="preserve"> </w:t>
      </w:r>
      <w:r w:rsidR="00946D25">
        <w:rPr>
          <w:color w:val="000000"/>
          <w:sz w:val="24"/>
          <w:szCs w:val="24"/>
        </w:rPr>
        <w:t>U</w:t>
      </w:r>
      <w:r w:rsidR="00946D25" w:rsidRPr="00B9268D">
        <w:rPr>
          <w:color w:val="000000"/>
          <w:sz w:val="24"/>
          <w:szCs w:val="24"/>
        </w:rPr>
        <w:t xml:space="preserve">tilization distribution kernels of peripheral (95%) (thin line) and core (50%) foraging areas (shaded area with thick line) using raw GPS data of </w:t>
      </w:r>
      <w:r w:rsidR="00946D25">
        <w:rPr>
          <w:color w:val="000000"/>
          <w:sz w:val="24"/>
          <w:szCs w:val="24"/>
        </w:rPr>
        <w:t>annual stage foraging trips; incubation, guard and crèche</w:t>
      </w:r>
      <w:r w:rsidR="00946D25" w:rsidRPr="00B9268D">
        <w:rPr>
          <w:color w:val="000000"/>
          <w:sz w:val="24"/>
          <w:szCs w:val="24"/>
        </w:rPr>
        <w:t xml:space="preserve"> for Adélies (blue) and Chinstraps (red) overlaid on bathymetry (metres) shown in greyscale shading. The maps were produced by the authors using R version 3.3.0.</w:t>
      </w:r>
    </w:p>
    <w:p w14:paraId="03AF2FA7" w14:textId="1395F020" w:rsidR="00E4287E" w:rsidRDefault="003B29FA" w:rsidP="00E4287E">
      <w:pPr>
        <w:pStyle w:val="NoSpacing"/>
        <w:spacing w:line="480" w:lineRule="auto"/>
        <w:rPr>
          <w:sz w:val="24"/>
          <w:szCs w:val="24"/>
        </w:rPr>
      </w:pPr>
      <w:r>
        <w:rPr>
          <w:b/>
          <w:sz w:val="24"/>
          <w:szCs w:val="24"/>
        </w:rPr>
        <w:lastRenderedPageBreak/>
        <w:t>SUPPORTING</w:t>
      </w:r>
      <w:r w:rsidR="000477B3">
        <w:rPr>
          <w:b/>
          <w:sz w:val="24"/>
          <w:szCs w:val="24"/>
        </w:rPr>
        <w:t xml:space="preserve"> ANIMATION S1</w:t>
      </w:r>
      <w:r w:rsidR="00E4287E" w:rsidRPr="00931FB0">
        <w:rPr>
          <w:sz w:val="24"/>
          <w:szCs w:val="24"/>
        </w:rPr>
        <w:t xml:space="preserve"> Animation illustrating the process of simulating tracks through the breeding season using Adélie penguins on Signy Island, South Orkneys</w:t>
      </w:r>
      <w:r w:rsidR="00E4287E">
        <w:rPr>
          <w:sz w:val="24"/>
          <w:szCs w:val="24"/>
        </w:rPr>
        <w:t xml:space="preserve"> as an example</w:t>
      </w:r>
      <w:r w:rsidR="00E4287E" w:rsidRPr="00931FB0">
        <w:rPr>
          <w:sz w:val="24"/>
          <w:szCs w:val="24"/>
        </w:rPr>
        <w:t xml:space="preserve">. Blue tracks represent resampled tracks from incubation, green from brood-guard and yellow from crèche. </w:t>
      </w:r>
    </w:p>
    <w:p w14:paraId="3B296CFA" w14:textId="14D8A8CF" w:rsidR="00E4287E" w:rsidRDefault="00E4287E" w:rsidP="00931FB0">
      <w:pPr>
        <w:pStyle w:val="NoSpacing"/>
        <w:spacing w:line="480" w:lineRule="auto"/>
        <w:rPr>
          <w:sz w:val="24"/>
          <w:szCs w:val="24"/>
        </w:rPr>
      </w:pPr>
    </w:p>
    <w:p w14:paraId="6954BC12" w14:textId="3B5372FE" w:rsidR="002B188C" w:rsidRPr="00931FB0" w:rsidRDefault="003B29FA" w:rsidP="002B188C">
      <w:pPr>
        <w:pStyle w:val="NoSpacing"/>
        <w:spacing w:line="480" w:lineRule="auto"/>
        <w:rPr>
          <w:sz w:val="24"/>
          <w:szCs w:val="24"/>
        </w:rPr>
      </w:pPr>
      <w:r>
        <w:rPr>
          <w:b/>
          <w:sz w:val="24"/>
          <w:szCs w:val="24"/>
        </w:rPr>
        <w:t>SUPPORTING</w:t>
      </w:r>
      <w:r w:rsidR="002B188C">
        <w:rPr>
          <w:b/>
          <w:sz w:val="24"/>
          <w:szCs w:val="24"/>
        </w:rPr>
        <w:t xml:space="preserve"> ANIMATION S</w:t>
      </w:r>
      <w:r w:rsidR="000477B3">
        <w:rPr>
          <w:b/>
          <w:sz w:val="24"/>
          <w:szCs w:val="24"/>
        </w:rPr>
        <w:t>2</w:t>
      </w:r>
      <w:r w:rsidR="002B188C" w:rsidRPr="00931FB0">
        <w:rPr>
          <w:sz w:val="24"/>
          <w:szCs w:val="24"/>
        </w:rPr>
        <w:t xml:space="preserve"> Animation showing overlap in 50% (</w:t>
      </w:r>
      <w:r w:rsidR="002B188C">
        <w:rPr>
          <w:sz w:val="24"/>
          <w:szCs w:val="24"/>
        </w:rPr>
        <w:t xml:space="preserve">shaded area with </w:t>
      </w:r>
      <w:r w:rsidR="002B188C" w:rsidRPr="00931FB0">
        <w:rPr>
          <w:sz w:val="24"/>
          <w:szCs w:val="24"/>
        </w:rPr>
        <w:t xml:space="preserve">thick lines) and 95% isopleths (thin lines) of Adélie (blue) and chinstrap penguin (red) dive locations derived from the simulation analysis. </w:t>
      </w:r>
    </w:p>
    <w:p w14:paraId="56D0D461" w14:textId="08044383" w:rsidR="006900A1" w:rsidRDefault="006900A1">
      <w:pPr>
        <w:rPr>
          <w:rFonts w:asciiTheme="minorHAnsi" w:hAnsiTheme="minorHAnsi" w:cstheme="minorBidi"/>
          <w:sz w:val="24"/>
          <w:szCs w:val="24"/>
        </w:rPr>
      </w:pPr>
      <w:r>
        <w:rPr>
          <w:sz w:val="24"/>
          <w:szCs w:val="24"/>
        </w:rPr>
        <w:br w:type="page"/>
      </w:r>
    </w:p>
    <w:p w14:paraId="04A08822" w14:textId="1D9E3105" w:rsidR="00D20E6A" w:rsidRPr="00931FB0" w:rsidRDefault="003B29FA" w:rsidP="00E94A58">
      <w:pPr>
        <w:pStyle w:val="NoSpacing"/>
        <w:spacing w:line="480" w:lineRule="auto"/>
        <w:jc w:val="both"/>
        <w:rPr>
          <w:sz w:val="24"/>
          <w:szCs w:val="24"/>
        </w:rPr>
      </w:pPr>
      <w:r>
        <w:rPr>
          <w:b/>
          <w:sz w:val="24"/>
          <w:szCs w:val="24"/>
        </w:rPr>
        <w:lastRenderedPageBreak/>
        <w:t>SUPPORTING</w:t>
      </w:r>
      <w:r w:rsidR="0041414F">
        <w:rPr>
          <w:b/>
          <w:sz w:val="24"/>
          <w:szCs w:val="24"/>
        </w:rPr>
        <w:t xml:space="preserve"> TABLE S</w:t>
      </w:r>
      <w:r w:rsidR="000477B3">
        <w:rPr>
          <w:b/>
          <w:sz w:val="24"/>
          <w:szCs w:val="24"/>
        </w:rPr>
        <w:t>3</w:t>
      </w:r>
      <w:r w:rsidR="00D20E6A" w:rsidRPr="00931FB0">
        <w:rPr>
          <w:sz w:val="24"/>
          <w:szCs w:val="24"/>
        </w:rPr>
        <w:t xml:space="preserve"> Examples of allochrony in sympatric congeneric seabirds. Definitions of allochrony type: staggered allochrony is a situation where birds breed during the same season but have different peaks in laying; complete allochrony is where birds breed in different seasons (e.g. summer, winter) such that their seasons do not overlap at all; Differences in breeding synchrony is where both species overlap their breeding seasons, but one species activity is more spread out through time than the other. Leapfrog foraging may arise in those species showing staggered allochrony where this is combined with s</w:t>
      </w:r>
      <w:r w:rsidR="00E3749D">
        <w:rPr>
          <w:sz w:val="24"/>
          <w:szCs w:val="24"/>
        </w:rPr>
        <w:t>tage-dependent foraging ranges.</w:t>
      </w:r>
      <w:bookmarkStart w:id="0" w:name="_GoBack"/>
      <w:bookmarkEnd w:id="0"/>
    </w:p>
    <w:tbl>
      <w:tblPr>
        <w:tblStyle w:val="TableGrid"/>
        <w:tblpPr w:leftFromText="180" w:rightFromText="180" w:vertAnchor="text" w:horzAnchor="margin" w:tblpXSpec="center" w:tblpY="61"/>
        <w:tblW w:w="0" w:type="auto"/>
        <w:tblLook w:val="04A0" w:firstRow="1" w:lastRow="0" w:firstColumn="1" w:lastColumn="0" w:noHBand="0" w:noVBand="1"/>
      </w:tblPr>
      <w:tblGrid>
        <w:gridCol w:w="2624"/>
        <w:gridCol w:w="1752"/>
        <w:gridCol w:w="1041"/>
        <w:gridCol w:w="4325"/>
      </w:tblGrid>
      <w:tr w:rsidR="00D20E6A" w:rsidRPr="00931FB0" w14:paraId="1D6940C5" w14:textId="77777777" w:rsidTr="00237D65">
        <w:trPr>
          <w:trHeight w:val="416"/>
        </w:trPr>
        <w:tc>
          <w:tcPr>
            <w:tcW w:w="0" w:type="auto"/>
            <w:vAlign w:val="center"/>
          </w:tcPr>
          <w:p w14:paraId="1D93406B" w14:textId="77777777" w:rsidR="00D20E6A" w:rsidRPr="00931FB0" w:rsidRDefault="00D20E6A" w:rsidP="00237D65">
            <w:pPr>
              <w:pStyle w:val="NoSpacing"/>
              <w:spacing w:line="360" w:lineRule="auto"/>
              <w:jc w:val="center"/>
              <w:rPr>
                <w:b/>
                <w:sz w:val="24"/>
                <w:szCs w:val="24"/>
              </w:rPr>
            </w:pPr>
            <w:r w:rsidRPr="00931FB0">
              <w:rPr>
                <w:b/>
                <w:sz w:val="24"/>
                <w:szCs w:val="24"/>
              </w:rPr>
              <w:t>Species</w:t>
            </w:r>
          </w:p>
        </w:tc>
        <w:tc>
          <w:tcPr>
            <w:tcW w:w="0" w:type="auto"/>
            <w:vAlign w:val="center"/>
          </w:tcPr>
          <w:p w14:paraId="351B07F6" w14:textId="77777777" w:rsidR="00D20E6A" w:rsidRPr="00931FB0" w:rsidRDefault="00D20E6A" w:rsidP="00237D65">
            <w:pPr>
              <w:pStyle w:val="NoSpacing"/>
              <w:spacing w:line="360" w:lineRule="auto"/>
              <w:jc w:val="center"/>
              <w:rPr>
                <w:b/>
                <w:sz w:val="24"/>
                <w:szCs w:val="24"/>
              </w:rPr>
            </w:pPr>
            <w:r w:rsidRPr="00931FB0">
              <w:rPr>
                <w:b/>
                <w:sz w:val="24"/>
                <w:szCs w:val="24"/>
              </w:rPr>
              <w:t>Allochrony type</w:t>
            </w:r>
          </w:p>
        </w:tc>
        <w:tc>
          <w:tcPr>
            <w:tcW w:w="0" w:type="auto"/>
            <w:vAlign w:val="center"/>
          </w:tcPr>
          <w:p w14:paraId="690D3FF5" w14:textId="77777777" w:rsidR="00D20E6A" w:rsidRPr="00931FB0" w:rsidRDefault="00D20E6A" w:rsidP="00237D65">
            <w:pPr>
              <w:pStyle w:val="NoSpacing"/>
              <w:spacing w:line="360" w:lineRule="auto"/>
              <w:jc w:val="center"/>
              <w:rPr>
                <w:b/>
                <w:sz w:val="24"/>
                <w:szCs w:val="24"/>
              </w:rPr>
            </w:pPr>
            <w:r w:rsidRPr="00931FB0">
              <w:rPr>
                <w:b/>
                <w:sz w:val="24"/>
                <w:szCs w:val="24"/>
              </w:rPr>
              <w:t>Broad region</w:t>
            </w:r>
          </w:p>
        </w:tc>
        <w:tc>
          <w:tcPr>
            <w:tcW w:w="0" w:type="auto"/>
            <w:vAlign w:val="center"/>
          </w:tcPr>
          <w:p w14:paraId="3C5B80CE" w14:textId="77777777" w:rsidR="00D20E6A" w:rsidRPr="00931FB0" w:rsidRDefault="00D20E6A" w:rsidP="00237D65">
            <w:pPr>
              <w:pStyle w:val="NoSpacing"/>
              <w:spacing w:line="360" w:lineRule="auto"/>
              <w:jc w:val="center"/>
              <w:rPr>
                <w:b/>
                <w:sz w:val="24"/>
                <w:szCs w:val="24"/>
              </w:rPr>
            </w:pPr>
            <w:r w:rsidRPr="00931FB0">
              <w:rPr>
                <w:b/>
                <w:sz w:val="24"/>
                <w:szCs w:val="24"/>
              </w:rPr>
              <w:t>Allochrony</w:t>
            </w:r>
          </w:p>
        </w:tc>
      </w:tr>
      <w:tr w:rsidR="00D20E6A" w:rsidRPr="00931FB0" w14:paraId="5B1EB30F" w14:textId="77777777" w:rsidTr="00237D65">
        <w:trPr>
          <w:trHeight w:val="1408"/>
        </w:trPr>
        <w:tc>
          <w:tcPr>
            <w:tcW w:w="0" w:type="auto"/>
            <w:vAlign w:val="center"/>
          </w:tcPr>
          <w:p w14:paraId="69E6888D" w14:textId="77777777" w:rsidR="00D20E6A" w:rsidRPr="00931FB0" w:rsidRDefault="00D20E6A" w:rsidP="00237D65">
            <w:pPr>
              <w:pStyle w:val="NoSpacing"/>
              <w:spacing w:line="360" w:lineRule="auto"/>
              <w:jc w:val="center"/>
              <w:rPr>
                <w:sz w:val="24"/>
                <w:szCs w:val="24"/>
              </w:rPr>
            </w:pPr>
            <w:r w:rsidRPr="00931FB0">
              <w:rPr>
                <w:sz w:val="24"/>
                <w:szCs w:val="24"/>
              </w:rPr>
              <w:t>Northern (NGP)  (</w:t>
            </w:r>
            <w:r w:rsidRPr="00931FB0">
              <w:rPr>
                <w:i/>
                <w:sz w:val="24"/>
                <w:szCs w:val="24"/>
              </w:rPr>
              <w:t>Macronectes halli</w:t>
            </w:r>
            <w:r w:rsidRPr="00931FB0">
              <w:rPr>
                <w:sz w:val="24"/>
                <w:szCs w:val="24"/>
              </w:rPr>
              <w:t>)  and Southern Giant Petrel (SGP)  (</w:t>
            </w:r>
            <w:r w:rsidRPr="00931FB0">
              <w:rPr>
                <w:i/>
                <w:sz w:val="24"/>
                <w:szCs w:val="24"/>
              </w:rPr>
              <w:t>M. giganteus</w:t>
            </w:r>
            <w:r w:rsidRPr="00931FB0">
              <w:rPr>
                <w:sz w:val="24"/>
                <w:szCs w:val="24"/>
              </w:rPr>
              <w:t>)</w:t>
            </w:r>
          </w:p>
        </w:tc>
        <w:tc>
          <w:tcPr>
            <w:tcW w:w="0" w:type="auto"/>
            <w:vAlign w:val="center"/>
          </w:tcPr>
          <w:p w14:paraId="4C1171E6" w14:textId="77777777" w:rsidR="00D20E6A" w:rsidRPr="00931FB0" w:rsidRDefault="00D20E6A" w:rsidP="00237D65">
            <w:pPr>
              <w:pStyle w:val="NoSpacing"/>
              <w:spacing w:line="360" w:lineRule="auto"/>
              <w:jc w:val="center"/>
              <w:rPr>
                <w:sz w:val="24"/>
                <w:szCs w:val="24"/>
              </w:rPr>
            </w:pPr>
            <w:r w:rsidRPr="00931FB0">
              <w:rPr>
                <w:sz w:val="24"/>
                <w:szCs w:val="24"/>
              </w:rPr>
              <w:t>Staggered allochrony and differences in breeding synchrony</w:t>
            </w:r>
          </w:p>
        </w:tc>
        <w:tc>
          <w:tcPr>
            <w:tcW w:w="0" w:type="auto"/>
            <w:vAlign w:val="center"/>
          </w:tcPr>
          <w:p w14:paraId="544B54E0" w14:textId="77777777" w:rsidR="00D20E6A" w:rsidRPr="00931FB0" w:rsidRDefault="00D20E6A" w:rsidP="00237D65">
            <w:pPr>
              <w:pStyle w:val="NoSpacing"/>
              <w:spacing w:line="360" w:lineRule="auto"/>
              <w:jc w:val="center"/>
              <w:rPr>
                <w:sz w:val="24"/>
                <w:szCs w:val="24"/>
              </w:rPr>
            </w:pPr>
            <w:r w:rsidRPr="00931FB0">
              <w:rPr>
                <w:sz w:val="24"/>
                <w:szCs w:val="24"/>
              </w:rPr>
              <w:t>Polar</w:t>
            </w:r>
          </w:p>
        </w:tc>
        <w:tc>
          <w:tcPr>
            <w:tcW w:w="0" w:type="auto"/>
            <w:vAlign w:val="center"/>
          </w:tcPr>
          <w:p w14:paraId="69040AC9" w14:textId="7DF9FC97" w:rsidR="00D20E6A" w:rsidRPr="00931FB0" w:rsidRDefault="00D20E6A" w:rsidP="00237D65">
            <w:pPr>
              <w:pStyle w:val="NoSpacing"/>
              <w:spacing w:line="360" w:lineRule="auto"/>
              <w:jc w:val="center"/>
              <w:rPr>
                <w:sz w:val="24"/>
                <w:szCs w:val="24"/>
              </w:rPr>
            </w:pPr>
            <w:r w:rsidRPr="00931FB0">
              <w:rPr>
                <w:sz w:val="24"/>
                <w:szCs w:val="24"/>
              </w:rPr>
              <w:t xml:space="preserve">NGPs breed ~6 weeks earlier </w:t>
            </w:r>
            <w:r w:rsidRPr="00931FB0">
              <w:rPr>
                <w:sz w:val="24"/>
                <w:szCs w:val="24"/>
              </w:rPr>
              <w:fldChar w:fldCharType="begin"/>
            </w:r>
            <w:r w:rsidRPr="00931FB0">
              <w:rPr>
                <w:sz w:val="24"/>
                <w:szCs w:val="24"/>
              </w:rPr>
              <w:instrText xml:space="preserve"> ADDIN ZOTERO_ITEM CSL_CITATION {"citationID":"44v44qfg","properties":{"formattedCitation":"(Hunter, 1984)","plainCitation":"(Hunter, 1984)","noteIndex":0},"citationItems":[{"id":128,"uris":["http://zotero.org/users/1615195/items/KIIS2DQP"],"uri":["http://zotero.org/users/1615195/items/KIIS2DQP"],"itemData":{"id":128,"type":"article-journal","title":"Breeding biology and population dynamics of giant petrels Macronectes at South Georgia (Aves: Procellariiformes)","container-title":"Journal of Zoology","page":"441-460","volume":"203","issue":"4","source":"Wiley Online Library","abstract":"The breeding biology and population dynamics of the two species of giant petrels, Macronectes halli and M. giganteus, were studied at Bird Island, South Georgia during 1978–81. The mean laying date of M. halli was in early October, five to six weeks ahead of M. giganteus. In both species males take the larger share (c. 54%) of incubation. The eggs of the two species are of the same size but in M. halli the egg formed a significantly higher proportion of the female body weight. On hatching M. giganteus chicks are 5% heavier than M. halli chicks but there are no sexual differences in weight. Brooding and guarding in M. halli is 11 days longer than in M giganteus and males undertake 60–68% of the duties during this time. Males of both species take five to six days longer to fledge than females and M. halli chicks have a seven to nine day shorter fledging period. The sex ratio amongst chicks is 1: 1. Chick growth (weight, culmen length and wing length) is summarized. Males reach higher peak and fledging weights than females in both species and have significantly larger bills through most of the fledging period. The increase in wing length was similar in both sexes until near the end of the fledging period. Adult M. halli tend to be shorter-winged, larger-billed and lighter in weight than M. giganteus at Bird Island. Chick mortality was on average c. 10% higher in M. giganteus than in M. halli leading to a lower overall breeding success in the former. Whilst the breeding population of M. giganteus seems to have stayed relatively stable M. halli has increased in numbers over the last 20 years. However 26-9-57–5% of birds colour-ringed in 1978 did not breed in the subsequent two breeding seasons. Mean annual survival of breeding adults was c. 0–90. Breeding commenced between age 6 and 9 years with males possibly starting earlier than females. The increased population of M. halli and the better survival of their chicks is attributed to the considerable increase in breeding Antarctic fur seals Arctocephalus gazella which provide an abundance of carrion for M. halli nestlings during the first 30 days after hatching.","DOI":"10.1111/j.1469-7998.1984.tb02343.x","ISSN":"1469-7998","shortTitle":"Breeding biology and population dynamics of giant petrels Macronectes at South Georgia (Aves","language":"en","author":[{"family":"Hunter","given":"S."}],"issued":{"date-parts":[["1984",8,1]]}}}],"schema":"https://github.com/citation-style-language/schema/raw/master/csl-citation.json"} </w:instrText>
            </w:r>
            <w:r w:rsidRPr="00931FB0">
              <w:rPr>
                <w:sz w:val="24"/>
                <w:szCs w:val="24"/>
              </w:rPr>
              <w:fldChar w:fldCharType="separate"/>
            </w:r>
            <w:r w:rsidR="00145FA8" w:rsidRPr="00145FA8">
              <w:rPr>
                <w:rFonts w:ascii="Calibri" w:hAnsi="Calibri"/>
                <w:sz w:val="24"/>
              </w:rPr>
              <w:t>(Hunter, 1984)</w:t>
            </w:r>
            <w:r w:rsidRPr="00931FB0">
              <w:rPr>
                <w:sz w:val="24"/>
                <w:szCs w:val="24"/>
              </w:rPr>
              <w:fldChar w:fldCharType="end"/>
            </w:r>
            <w:r w:rsidRPr="00931FB0">
              <w:rPr>
                <w:sz w:val="24"/>
                <w:szCs w:val="24"/>
              </w:rPr>
              <w:t xml:space="preserve"> and their brooding and guarding is 11 days longer</w:t>
            </w:r>
            <w:r>
              <w:rPr>
                <w:sz w:val="24"/>
                <w:szCs w:val="24"/>
              </w:rPr>
              <w:t xml:space="preserve"> </w:t>
            </w:r>
            <w:r w:rsidRPr="00931FB0">
              <w:rPr>
                <w:sz w:val="24"/>
                <w:szCs w:val="24"/>
              </w:rPr>
              <w:fldChar w:fldCharType="begin"/>
            </w:r>
            <w:r w:rsidRPr="00931FB0">
              <w:rPr>
                <w:sz w:val="24"/>
                <w:szCs w:val="24"/>
              </w:rPr>
              <w:instrText xml:space="preserve"> ADDIN ZOTERO_ITEM CSL_CITATION {"citationID":"tJfhonqx","properties":{"formattedCitation":"(Hunter, 1984)","plainCitation":"(Hunter, 1984)","noteIndex":0},"citationItems":[{"id":128,"uris":["http://zotero.org/users/1615195/items/KIIS2DQP"],"uri":["http://zotero.org/users/1615195/items/KIIS2DQP"],"itemData":{"id":128,"type":"article-journal","title":"Breeding biology and population dynamics of giant petrels Macronectes at South Georgia (Aves: Procellariiformes)","container-title":"Journal of Zoology","page":"441-460","volume":"203","issue":"4","source":"Wiley Online Library","abstract":"The breeding biology and population dynamics of the two species of giant petrels, Macronectes halli and M. giganteus, were studied at Bird Island, South Georgia during 1978–81. The mean laying date of M. halli was in early October, five to six weeks ahead of M. giganteus. In both species males take the larger share (c. 54%) of incubation. The eggs of the two species are of the same size but in M. halli the egg formed a significantly higher proportion of the female body weight. On hatching M. giganteus chicks are 5% heavier than M. halli chicks but there are no sexual differences in weight. Brooding and guarding in M. halli is 11 days longer than in M giganteus and males undertake 60–68% of the duties during this time. Males of both species take five to six days longer to fledge than females and M. halli chicks have a seven to nine day shorter fledging period. The sex ratio amongst chicks is 1: 1. Chick growth (weight, culmen length and wing length) is summarized. Males reach higher peak and fledging weights than females in both species and have significantly larger bills through most of the fledging period. The increase in wing length was similar in both sexes until near the end of the fledging period. Adult M. halli tend to be shorter-winged, larger-billed and lighter in weight than M. giganteus at Bird Island. Chick mortality was on average c. 10% higher in M. giganteus than in M. halli leading to a lower overall breeding success in the former. Whilst the breeding population of M. giganteus seems to have stayed relatively stable M. halli has increased in numbers over the last 20 years. However 26-9-57–5% of birds colour-ringed in 1978 did not breed in the subsequent two breeding seasons. Mean annual survival of breeding adults was c. 0–90. Breeding commenced between age 6 and 9 years with males possibly starting earlier than females. The increased population of M. halli and the better survival of their chicks is attributed to the considerable increase in breeding Antarctic fur seals Arctocephalus gazella which provide an abundance of carrion for M. halli nestlings during the first 30 days after hatching.","DOI":"10.1111/j.1469-7998.1984.tb02343.x","ISSN":"1469-7998","shortTitle":"Breeding biology and population dynamics of giant petrels Macronectes at South Georgia (Aves","language":"en","author":[{"family":"Hunter","given":"S."}],"issued":{"date-parts":[["1984",8,1]]}}}],"schema":"https://github.com/citation-style-language/schema/raw/master/csl-citation.json"} </w:instrText>
            </w:r>
            <w:r w:rsidRPr="00931FB0">
              <w:rPr>
                <w:sz w:val="24"/>
                <w:szCs w:val="24"/>
              </w:rPr>
              <w:fldChar w:fldCharType="separate"/>
            </w:r>
            <w:r w:rsidR="00145FA8" w:rsidRPr="00145FA8">
              <w:rPr>
                <w:rFonts w:ascii="Calibri" w:hAnsi="Calibri"/>
                <w:sz w:val="24"/>
              </w:rPr>
              <w:t>(Hunter, 1984)</w:t>
            </w:r>
            <w:r w:rsidRPr="00931FB0">
              <w:rPr>
                <w:sz w:val="24"/>
                <w:szCs w:val="24"/>
              </w:rPr>
              <w:fldChar w:fldCharType="end"/>
            </w:r>
            <w:r w:rsidRPr="00931FB0">
              <w:rPr>
                <w:sz w:val="24"/>
                <w:szCs w:val="24"/>
              </w:rPr>
              <w:t xml:space="preserve"> and display dietary partitioning</w:t>
            </w:r>
            <w:r>
              <w:rPr>
                <w:sz w:val="24"/>
                <w:szCs w:val="24"/>
              </w:rPr>
              <w:t xml:space="preserve"> </w:t>
            </w:r>
            <w:r w:rsidRPr="00931FB0">
              <w:rPr>
                <w:sz w:val="24"/>
                <w:szCs w:val="24"/>
              </w:rPr>
              <w:fldChar w:fldCharType="begin"/>
            </w:r>
            <w:r w:rsidRPr="00931FB0">
              <w:rPr>
                <w:sz w:val="24"/>
                <w:szCs w:val="24"/>
              </w:rPr>
              <w:instrText xml:space="preserve"> ADDIN ZOTERO_ITEM CSL_CITATION {"citationID":"vhZf6Yf5","properties":{"formattedCitation":"(Gonzalez-Solis, Croxall, &amp; Wood, 2000)","plainCitation":"(Gonzalez-Solis, Croxall, &amp; Wood, 2000)","noteIndex":0},"citationItems":[{"id":95,"uris":["http://zotero.org/users/1615195/items/FAUZB4I6"],"uri":["http://zotero.org/users/1615195/items/FAUZB4I6"],"itemData":{"id":95,"type":"article-journal","title":"Foraging partitioning between giant petrels Macronectes spp. and its relationship with breeding population changes at Bird Island, South Georgia","container-title":"Marine ecology. Progress series","page":"279-288","volume":"204","source":"cat.inist.fr","ISSN":"0171-8630","language":"eng","author":[{"family":"Gonzalez-Solis","given":"Jacob"},{"family":"Croxall","given":"John P."},{"family":"Wood","given":"Andy G."}],"issued":{"date-parts":[["2000"]]}}}],"schema":"https://github.com/citation-style-language/schema/raw/master/csl-citation.json"} </w:instrText>
            </w:r>
            <w:r w:rsidRPr="00931FB0">
              <w:rPr>
                <w:sz w:val="24"/>
                <w:szCs w:val="24"/>
              </w:rPr>
              <w:fldChar w:fldCharType="separate"/>
            </w:r>
            <w:r w:rsidR="00145FA8" w:rsidRPr="00145FA8">
              <w:rPr>
                <w:rFonts w:ascii="Calibri" w:hAnsi="Calibri"/>
                <w:sz w:val="24"/>
              </w:rPr>
              <w:t>(Gonzalez-Solis, Croxall, &amp; Wood, 2000)</w:t>
            </w:r>
            <w:r w:rsidRPr="00931FB0">
              <w:rPr>
                <w:sz w:val="24"/>
                <w:szCs w:val="24"/>
              </w:rPr>
              <w:fldChar w:fldCharType="end"/>
            </w:r>
            <w:r w:rsidRPr="00931FB0">
              <w:rPr>
                <w:sz w:val="24"/>
                <w:szCs w:val="24"/>
              </w:rPr>
              <w:t>.</w:t>
            </w:r>
          </w:p>
        </w:tc>
      </w:tr>
      <w:tr w:rsidR="00D20E6A" w:rsidRPr="00931FB0" w14:paraId="28FC2D54" w14:textId="77777777" w:rsidTr="00237D65">
        <w:trPr>
          <w:trHeight w:val="272"/>
        </w:trPr>
        <w:tc>
          <w:tcPr>
            <w:tcW w:w="0" w:type="auto"/>
            <w:vAlign w:val="center"/>
          </w:tcPr>
          <w:p w14:paraId="43C831D2" w14:textId="77777777" w:rsidR="00D20E6A" w:rsidRPr="00931FB0" w:rsidRDefault="00D20E6A" w:rsidP="00237D65">
            <w:pPr>
              <w:pStyle w:val="NoSpacing"/>
              <w:spacing w:line="360" w:lineRule="auto"/>
              <w:jc w:val="center"/>
              <w:rPr>
                <w:sz w:val="24"/>
                <w:szCs w:val="24"/>
              </w:rPr>
            </w:pPr>
            <w:r w:rsidRPr="00931FB0">
              <w:rPr>
                <w:sz w:val="24"/>
                <w:szCs w:val="24"/>
              </w:rPr>
              <w:t>Common Murres (</w:t>
            </w:r>
            <w:r w:rsidRPr="00931FB0">
              <w:rPr>
                <w:i/>
                <w:sz w:val="24"/>
                <w:szCs w:val="24"/>
              </w:rPr>
              <w:t>Uria aalge</w:t>
            </w:r>
            <w:r w:rsidRPr="00931FB0">
              <w:rPr>
                <w:sz w:val="24"/>
                <w:szCs w:val="24"/>
              </w:rPr>
              <w:t>) and Thick-billed Murres (</w:t>
            </w:r>
            <w:r w:rsidRPr="00931FB0">
              <w:rPr>
                <w:i/>
                <w:sz w:val="24"/>
                <w:szCs w:val="24"/>
              </w:rPr>
              <w:t>U. lomvia</w:t>
            </w:r>
            <w:r w:rsidRPr="00931FB0">
              <w:rPr>
                <w:sz w:val="24"/>
                <w:szCs w:val="24"/>
              </w:rPr>
              <w:t>)</w:t>
            </w:r>
          </w:p>
        </w:tc>
        <w:tc>
          <w:tcPr>
            <w:tcW w:w="0" w:type="auto"/>
            <w:vAlign w:val="center"/>
          </w:tcPr>
          <w:p w14:paraId="722C2A4A"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235F5365" w14:textId="77777777" w:rsidR="00D20E6A" w:rsidRPr="00931FB0" w:rsidRDefault="00D20E6A" w:rsidP="00237D65">
            <w:pPr>
              <w:pStyle w:val="NoSpacing"/>
              <w:spacing w:line="360" w:lineRule="auto"/>
              <w:jc w:val="center"/>
              <w:rPr>
                <w:sz w:val="24"/>
                <w:szCs w:val="24"/>
              </w:rPr>
            </w:pPr>
            <w:r w:rsidRPr="00931FB0">
              <w:rPr>
                <w:sz w:val="24"/>
                <w:szCs w:val="24"/>
              </w:rPr>
              <w:t>Sub-Polar</w:t>
            </w:r>
          </w:p>
        </w:tc>
        <w:tc>
          <w:tcPr>
            <w:tcW w:w="0" w:type="auto"/>
            <w:vAlign w:val="center"/>
          </w:tcPr>
          <w:p w14:paraId="1B0EFC92" w14:textId="6BA10291" w:rsidR="00D20E6A" w:rsidRPr="00931FB0" w:rsidRDefault="00D20E6A" w:rsidP="00237D65">
            <w:pPr>
              <w:pStyle w:val="NoSpacing"/>
              <w:spacing w:line="360" w:lineRule="auto"/>
              <w:jc w:val="center"/>
              <w:rPr>
                <w:sz w:val="24"/>
                <w:szCs w:val="24"/>
              </w:rPr>
            </w:pPr>
            <w:r w:rsidRPr="00931FB0">
              <w:rPr>
                <w:sz w:val="24"/>
                <w:szCs w:val="24"/>
              </w:rPr>
              <w:t>Common murres breed ~15 days earlier and display dietary segregation between species in sympatric colonies</w:t>
            </w:r>
            <w:r>
              <w:rPr>
                <w:sz w:val="24"/>
                <w:szCs w:val="24"/>
              </w:rPr>
              <w:t xml:space="preserve"> </w:t>
            </w:r>
            <w:r w:rsidRPr="00931FB0">
              <w:rPr>
                <w:sz w:val="24"/>
                <w:szCs w:val="24"/>
              </w:rPr>
              <w:fldChar w:fldCharType="begin"/>
            </w:r>
            <w:r w:rsidRPr="00931FB0">
              <w:rPr>
                <w:sz w:val="24"/>
                <w:szCs w:val="24"/>
              </w:rPr>
              <w:instrText xml:space="preserve"> ADDIN ZOTERO_ITEM CSL_CITATION {"citationID":"zzTklXaQ","properties":{"formattedCitation":"(Barrett, Asheim, &amp; Bakken, 1997)","plainCitation":"(Barrett, Asheim, &amp; Bakken, 1997)","noteIndex":0},"citationItems":[{"id":77,"uris":["http://zotero.org/users/1615195/items/CZ9XUQF2"],"uri":["http://zotero.org/users/1615195/items/CZ9XUQF2"],"itemData":{"id":77,"type":"article-journal","title":"Ecological relationships between two sympatric congeneric species, Common Murres and Thick-billed Murres, Uria aalge and U. lomvia, breeding in the Barents Sea","container-title":"Canadian Journal of Zoology","page":"618-631","volume":"75","issue":"4","source":"NRC Research Press","abstract":"Concurrent studies of the breeding ecology of Common Murres and Thick-billed Murres, Uria aalge and U. lomvia, on Hornøya, a colony in northern Norway, showed significant differences between the species in the timing of egg laying but no consistent differences in food choice, feeding frequency and rhythm, dive depth, or chick growth. Both species fed their chicks on capelin, Mallotus villosus, sand lance Ammodytes sp., and herring Clupea harengus. However, on Bear Island in the Barents Sea, the diet differed significantly, with Common Murre chicks being fed nearly exclusively capelin while Thick-billed Murre chicks received capelin, squid Gonatus fabricii, Arctic cod, Boreogadus saida, sculpins (Cottidae), shannies Lumpenus sp., and eelpouts (Zoarcidae). The lack of dietary segregation on Hornøya was in strong contrast with the results of earlier studies of sympatrically breeding murres and was probaby due to a near superabundance of food around the colony., Des études parallèles sur l'écologie de la reproduction chez le Guillemot de Brünnich, Uria aalge, et chez le Guillemot marmette, U. lomvia, à Hornøya, une colonie du nord de la Norvège, ont mis en lumière d'importantes différences entre les deux espèces quant au moment de la ponte, mais n'ont pas révélé de différences particulières entre elles quant au choix de la nourriture, à la fréquence ou au rythme des repas, à la profondeur des plongées ou à la croissance des oisillons. Les deux espèces nourrissent leurs oisillons de capelans, Mallotus villosus, de lançons Ammodytes sp. et de harengs, Clupea harengus. Cependant, dans l'île Bear, dans la mer de Barents, il y avait une différence significativement entre les régimes puisque les oisillons du Guillemot de Brünnich étaient nourris presque exclusivement de capelans, alors que les oisillons du Guillemot marmette étaient nourris de capelans, de calmars Gonatus fabricii, de saïdas, Boreogadus saida, de chabots (Cottidae), de lompénies, Lumpenus sp., et de ly...","DOI":"10.1139/z97-077","ISSN":"0008-4301","journalAbbreviation":"Can. J. Zool.","author":[{"family":"Barrett","given":"R. T."},{"family":"Asheim","given":"M."},{"family":"Bakken","given":"V."}],"issued":{"date-parts":[["1997",4,1]]}}}],"schema":"https://github.com/citation-style-language/schema/raw/master/csl-citation.json"} </w:instrText>
            </w:r>
            <w:r w:rsidRPr="00931FB0">
              <w:rPr>
                <w:sz w:val="24"/>
                <w:szCs w:val="24"/>
              </w:rPr>
              <w:fldChar w:fldCharType="separate"/>
            </w:r>
            <w:r w:rsidR="00145FA8" w:rsidRPr="00145FA8">
              <w:rPr>
                <w:rFonts w:ascii="Calibri" w:hAnsi="Calibri"/>
                <w:sz w:val="24"/>
              </w:rPr>
              <w:t>(Barrett, Asheim, &amp; Bakken, 1997)</w:t>
            </w:r>
            <w:r w:rsidRPr="00931FB0">
              <w:rPr>
                <w:sz w:val="24"/>
                <w:szCs w:val="24"/>
              </w:rPr>
              <w:fldChar w:fldCharType="end"/>
            </w:r>
          </w:p>
        </w:tc>
      </w:tr>
      <w:tr w:rsidR="00D20E6A" w:rsidRPr="00931FB0" w14:paraId="70ADB035" w14:textId="77777777" w:rsidTr="00237D65">
        <w:trPr>
          <w:trHeight w:val="257"/>
        </w:trPr>
        <w:tc>
          <w:tcPr>
            <w:tcW w:w="0" w:type="auto"/>
            <w:vAlign w:val="center"/>
          </w:tcPr>
          <w:p w14:paraId="6D63C382" w14:textId="77777777" w:rsidR="00D20E6A" w:rsidRPr="00931FB0" w:rsidRDefault="00D20E6A" w:rsidP="00237D65">
            <w:pPr>
              <w:pStyle w:val="NoSpacing"/>
              <w:spacing w:line="360" w:lineRule="auto"/>
              <w:jc w:val="center"/>
              <w:rPr>
                <w:sz w:val="24"/>
                <w:szCs w:val="24"/>
              </w:rPr>
            </w:pPr>
            <w:r w:rsidRPr="00931FB0">
              <w:rPr>
                <w:sz w:val="24"/>
                <w:szCs w:val="24"/>
              </w:rPr>
              <w:t>Adélie, Chinstrap and Gentoo (</w:t>
            </w:r>
            <w:r w:rsidRPr="00931FB0">
              <w:rPr>
                <w:i/>
                <w:sz w:val="24"/>
                <w:szCs w:val="24"/>
              </w:rPr>
              <w:t>P. papua</w:t>
            </w:r>
            <w:r w:rsidRPr="00931FB0">
              <w:rPr>
                <w:sz w:val="24"/>
                <w:szCs w:val="24"/>
              </w:rPr>
              <w:t>) penguins</w:t>
            </w:r>
          </w:p>
        </w:tc>
        <w:tc>
          <w:tcPr>
            <w:tcW w:w="0" w:type="auto"/>
            <w:vAlign w:val="center"/>
          </w:tcPr>
          <w:p w14:paraId="275043D2"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4D4690DA" w14:textId="77777777" w:rsidR="00D20E6A" w:rsidRPr="00931FB0" w:rsidRDefault="00D20E6A" w:rsidP="00237D65">
            <w:pPr>
              <w:pStyle w:val="NoSpacing"/>
              <w:spacing w:line="360" w:lineRule="auto"/>
              <w:jc w:val="center"/>
              <w:rPr>
                <w:sz w:val="24"/>
                <w:szCs w:val="24"/>
              </w:rPr>
            </w:pPr>
            <w:r w:rsidRPr="00931FB0">
              <w:rPr>
                <w:sz w:val="24"/>
                <w:szCs w:val="24"/>
              </w:rPr>
              <w:t>Polar</w:t>
            </w:r>
          </w:p>
        </w:tc>
        <w:tc>
          <w:tcPr>
            <w:tcW w:w="0" w:type="auto"/>
            <w:vAlign w:val="center"/>
          </w:tcPr>
          <w:p w14:paraId="272FD290" w14:textId="71482E43" w:rsidR="00D20E6A" w:rsidRPr="00931FB0" w:rsidRDefault="00D20E6A" w:rsidP="00237D65">
            <w:pPr>
              <w:pStyle w:val="NoSpacing"/>
              <w:spacing w:line="360" w:lineRule="auto"/>
              <w:jc w:val="center"/>
              <w:rPr>
                <w:sz w:val="24"/>
                <w:szCs w:val="24"/>
              </w:rPr>
            </w:pPr>
            <w:r w:rsidRPr="00931FB0">
              <w:rPr>
                <w:sz w:val="24"/>
                <w:szCs w:val="24"/>
              </w:rPr>
              <w:t>Species breed at approximately 2 week intervals – Adélie followed by Gentoo, followed by Chinstrap</w:t>
            </w:r>
            <w:r>
              <w:rPr>
                <w:sz w:val="24"/>
                <w:szCs w:val="24"/>
              </w:rPr>
              <w:t xml:space="preserve"> </w:t>
            </w:r>
            <w:r w:rsidRPr="00931FB0">
              <w:rPr>
                <w:sz w:val="24"/>
                <w:szCs w:val="24"/>
              </w:rPr>
              <w:fldChar w:fldCharType="begin"/>
            </w:r>
            <w:r w:rsidRPr="00931FB0">
              <w:rPr>
                <w:sz w:val="24"/>
                <w:szCs w:val="24"/>
              </w:rPr>
              <w:instrText xml:space="preserve"> ADDIN ZOTERO_ITEM CSL_CITATION {"citationID":"m2V7LojS","properties":{"formattedCitation":"(W. Z. Trivelpiece, Trivelpiece, &amp; Volkman, 1987)","plainCitation":"(W. Z. Trivelpiece, Trivelpiece, &amp; Volkman, 1987)","noteIndex":0},"citationItems":[{"id":44,"uris":["http://zotero.org/users/1615195/items/838QF784"],"uri":["http://zotero.org/users/1615195/items/838QF784"],"itemData":{"id":44,"type":"article-journal","title":"Ecological Segregation of Adelie, Gentoo, and Chinstrap Penguins at King George Island, Antarctica","container-title":"Ecology","page":"351-361","volume":"68","issue":"2","source":"JSTOR","abstract":"Ecological segregation among Adelie, Gentoo, and Chinstrap penguins during summer results from differences in breeding chronology, foraging behaviors, and life history tactics. To determine the importance of these factors in segregating the niches of the three species, we collected data on their population size, breeding success, breeding chronology, feeding frequency, and foraging range. Gentoo Penguins feed inshore and are deep divers. Their small populations probably reflect the comparatively large amount of food they need to rear chicks and the small foraging range that is dictated by short nest relief schedules and nonfasting behaviors. Their deep diving ability enables them to exploit a niche that is unavailable to their more abundant congeners. Adelie and Chinstrap penguins are shallow-diving, offshore foragers that avoid competition by differences in breeding chronology, prebreeder behaviors, and molting strategies. Adelie chicks fledge just as Chinstrap chicks reach creche age. Different migration times and molting locations further reduce niche overlap. The ultimate factors responsible for this tropic segregation may be unrelated to these proximate factors, however. Nonmigratory behavior, short nest reliefs, nonfasting, and slow growth of chicks may be adaptations to the mild conditions experienced by Gentoo Penguins in their sub-Antarctic range. The differences in Adelie and Chinstrap breeding time may reflect adaptation of Adelies to early breeding in the harsh, short summer of the continental Antarctic, and adaptation of Chinstraps to later breeding in the milder Maritime Antarctic. We found no evidence to suggest that the niches of the Pygoscelis penguins were influenced by competition for food, and suggest that adaptation to conditions in the center of their respective distributions is the primary cause affecting ecological segregation in areas of sympatry.","ISSN":"0012-9658","journalAbbreviation":"Ecology","author":[{"family":"Trivelpiece","given":"Wayne Z."},{"family":"Trivelpiece","given":"Susan G."},{"family":"Volkman","given":"Nicholas J."}],"issued":{"date-parts":[["1987",4,1]]}}}],"schema":"https://github.com/citation-style-language/schema/raw/master/csl-citation.json"} </w:instrText>
            </w:r>
            <w:r w:rsidRPr="00931FB0">
              <w:rPr>
                <w:sz w:val="24"/>
                <w:szCs w:val="24"/>
              </w:rPr>
              <w:fldChar w:fldCharType="separate"/>
            </w:r>
            <w:r w:rsidR="00145FA8" w:rsidRPr="00145FA8">
              <w:rPr>
                <w:rFonts w:ascii="Calibri" w:hAnsi="Calibri"/>
                <w:sz w:val="24"/>
              </w:rPr>
              <w:t>(W. Z. Trivelpiece, Trivelpiece, &amp; Volkman, 1987)</w:t>
            </w:r>
            <w:r w:rsidRPr="00931FB0">
              <w:rPr>
                <w:sz w:val="24"/>
                <w:szCs w:val="24"/>
              </w:rPr>
              <w:fldChar w:fldCharType="end"/>
            </w:r>
          </w:p>
        </w:tc>
      </w:tr>
      <w:tr w:rsidR="00D20E6A" w:rsidRPr="00931FB0" w14:paraId="5896611A" w14:textId="77777777" w:rsidTr="00237D65">
        <w:trPr>
          <w:trHeight w:val="1017"/>
        </w:trPr>
        <w:tc>
          <w:tcPr>
            <w:tcW w:w="0" w:type="auto"/>
            <w:vAlign w:val="center"/>
          </w:tcPr>
          <w:p w14:paraId="524DCF8C" w14:textId="77777777" w:rsidR="00D20E6A" w:rsidRPr="00931FB0" w:rsidRDefault="00D20E6A" w:rsidP="00237D65">
            <w:pPr>
              <w:pStyle w:val="NoSpacing"/>
              <w:spacing w:line="360" w:lineRule="auto"/>
              <w:jc w:val="center"/>
              <w:rPr>
                <w:sz w:val="24"/>
                <w:szCs w:val="24"/>
              </w:rPr>
            </w:pPr>
            <w:r w:rsidRPr="00931FB0">
              <w:rPr>
                <w:sz w:val="24"/>
                <w:szCs w:val="24"/>
              </w:rPr>
              <w:t>Rockhopper (</w:t>
            </w:r>
            <w:r w:rsidRPr="00931FB0">
              <w:rPr>
                <w:i/>
                <w:sz w:val="24"/>
                <w:szCs w:val="24"/>
              </w:rPr>
              <w:t>Eudyptes chrysocome</w:t>
            </w:r>
            <w:r w:rsidRPr="00931FB0">
              <w:rPr>
                <w:sz w:val="24"/>
                <w:szCs w:val="24"/>
              </w:rPr>
              <w:t>) and Macaroni (</w:t>
            </w:r>
            <w:r w:rsidRPr="00931FB0">
              <w:rPr>
                <w:rStyle w:val="Emphasis"/>
                <w:sz w:val="24"/>
                <w:szCs w:val="24"/>
              </w:rPr>
              <w:t>E. chrysolophus</w:t>
            </w:r>
            <w:r w:rsidRPr="00931FB0">
              <w:rPr>
                <w:sz w:val="24"/>
                <w:szCs w:val="24"/>
              </w:rPr>
              <w:t>) penguins</w:t>
            </w:r>
          </w:p>
        </w:tc>
        <w:tc>
          <w:tcPr>
            <w:tcW w:w="0" w:type="auto"/>
            <w:vAlign w:val="center"/>
          </w:tcPr>
          <w:p w14:paraId="0E201617"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7FFC16DD" w14:textId="77777777" w:rsidR="00D20E6A" w:rsidRPr="00931FB0" w:rsidRDefault="00D20E6A" w:rsidP="00237D65">
            <w:pPr>
              <w:pStyle w:val="NoSpacing"/>
              <w:spacing w:line="360" w:lineRule="auto"/>
              <w:jc w:val="center"/>
              <w:rPr>
                <w:sz w:val="24"/>
                <w:szCs w:val="24"/>
              </w:rPr>
            </w:pPr>
            <w:r w:rsidRPr="00931FB0">
              <w:rPr>
                <w:sz w:val="24"/>
                <w:szCs w:val="24"/>
              </w:rPr>
              <w:t>Sub-Polar</w:t>
            </w:r>
          </w:p>
        </w:tc>
        <w:tc>
          <w:tcPr>
            <w:tcW w:w="0" w:type="auto"/>
            <w:vAlign w:val="center"/>
          </w:tcPr>
          <w:p w14:paraId="05062A6E" w14:textId="18F3C1E7" w:rsidR="00D20E6A" w:rsidRPr="00931FB0" w:rsidRDefault="00D20E6A" w:rsidP="00237D65">
            <w:pPr>
              <w:pStyle w:val="NoSpacing"/>
              <w:spacing w:line="360" w:lineRule="auto"/>
              <w:jc w:val="center"/>
              <w:rPr>
                <w:sz w:val="24"/>
                <w:szCs w:val="24"/>
              </w:rPr>
            </w:pPr>
            <w:r w:rsidRPr="00931FB0">
              <w:rPr>
                <w:sz w:val="24"/>
                <w:szCs w:val="24"/>
              </w:rPr>
              <w:t>Dietary segregation with Macaronis eating at a higher tropic level (i.e. more fish)</w:t>
            </w:r>
            <w:r>
              <w:rPr>
                <w:sz w:val="24"/>
                <w:szCs w:val="24"/>
              </w:rPr>
              <w:t xml:space="preserve"> </w:t>
            </w:r>
            <w:r w:rsidRPr="00931FB0">
              <w:rPr>
                <w:sz w:val="24"/>
                <w:szCs w:val="24"/>
              </w:rPr>
              <w:fldChar w:fldCharType="begin"/>
            </w:r>
            <w:r w:rsidRPr="00931FB0">
              <w:rPr>
                <w:sz w:val="24"/>
                <w:szCs w:val="24"/>
              </w:rPr>
              <w:instrText xml:space="preserve"> ADDIN ZOTERO_ITEM CSL_CITATION {"citationID":"a1amf9snujm","properties":{"formattedCitation":"(Whitehead, Connan, Ropert-Coudert, &amp; Ryan, 2017)","plainCitation":"(Whitehead, Connan, Ropert-Coudert, &amp; Ryan, 2017)","noteIndex":0},"citationItems":[{"id":737,"uris":["http://zotero.org/users/1615195/items/F4SX9WAB"],"uri":["http://zotero.org/users/1615195/items/F4SX9WAB"],"itemData":{"id":737,"type":"article-journal","title":"Subtle but significant segregation in the feeding ecology of sympatric penguins during the critical pre-moult period","container-title":"Marine Ecology Progress Series","page":"227-236","volume":"565","source":"HAL Archives Ouvertes","abstract":"Niche partitioning plays an important role in minimising interspecific competition for\nresources. Using carbon and nitrogen stable isotopic analysis of feathers, we investigated how\nmacaroni penguins Eudyptes chrysolophus and eastern rockhopper penguins E. chrysocome filholi\nbreeding at the Prince Edward Islands partition the marine environment during the critical\npre-moult period over 5 consecutive years (2011 to 2015). Both species consistently foraged immediately\nsouth of the Antarctic Polar Front, with macaroni penguins foraging farther south in years\nof reduced primary productivity, minimising spatiotemporal overlap between species. Macaroni\npenguins consistently foraged at a higher trophic level than rockhopper penguins, indicating\ntrophic niche differentiation. Male rockhopper penguins fed at a higher trophic level than\nfemales, but macaroni penguins showed no differences between sexes. The observed dietary differences,\npartial allochrony and species-specific spatial responses to reduced primary productivity\n(i.e. prey availability) indicate that macaroni and eastern rockhopper penguins exhibit contrasting\nforaging strategies that limit interspecific competition during the pre-moult period.","DOI":"10.3354/meps12017","author":[{"family":"Whitehead","given":"T. Otto"},{"family":"Connan","given":"Maëlle"},{"family":"Ropert-Coudert","given":"Yan"},{"family":"Ryan","given":"Peter G."}],"issued":{"date-parts":[["2017"]]}}}],"schema":"https://github.com/citation-style-language/schema/raw/master/csl-citation.json"} </w:instrText>
            </w:r>
            <w:r w:rsidRPr="00931FB0">
              <w:rPr>
                <w:sz w:val="24"/>
                <w:szCs w:val="24"/>
              </w:rPr>
              <w:fldChar w:fldCharType="separate"/>
            </w:r>
            <w:r w:rsidR="00145FA8" w:rsidRPr="00145FA8">
              <w:rPr>
                <w:rFonts w:ascii="Calibri" w:hAnsi="Calibri"/>
                <w:sz w:val="24"/>
              </w:rPr>
              <w:t>(Whitehead, Connan, Ropert-Coudert, &amp; Ryan, 2017)</w:t>
            </w:r>
            <w:r w:rsidRPr="00931FB0">
              <w:rPr>
                <w:sz w:val="24"/>
                <w:szCs w:val="24"/>
              </w:rPr>
              <w:fldChar w:fldCharType="end"/>
            </w:r>
            <w:r w:rsidRPr="00931FB0">
              <w:rPr>
                <w:sz w:val="24"/>
                <w:szCs w:val="24"/>
              </w:rPr>
              <w:t xml:space="preserve"> and ~3 week difference in onset of breeding</w:t>
            </w:r>
            <w:r>
              <w:rPr>
                <w:sz w:val="24"/>
                <w:szCs w:val="24"/>
              </w:rPr>
              <w:t xml:space="preserve"> </w:t>
            </w:r>
            <w:r w:rsidRPr="00931FB0">
              <w:rPr>
                <w:sz w:val="24"/>
                <w:szCs w:val="24"/>
              </w:rPr>
              <w:fldChar w:fldCharType="begin"/>
            </w:r>
            <w:r w:rsidRPr="00931FB0">
              <w:rPr>
                <w:sz w:val="24"/>
                <w:szCs w:val="24"/>
              </w:rPr>
              <w:instrText xml:space="preserve"> ADDIN ZOTERO_ITEM CSL_CITATION {"citationID":"a1u777p12po","properties":{"formattedCitation":"(Brown, 1987)","plainCitation":"(Brown, 1987)","noteIndex":0},"citationItems":[{"id":1013,"uris":["http://zotero.org/users/1615195/items/M2TUUCEP"],"uri":["http://zotero.org/users/1615195/items/M2TUUCEP"],"itemData":{"id":1013,"type":"article-journal","title":"Traveling Speed and Foraging Range of Macaroni and Rockhopper Penguins at Marion Island (Velocidad de Movimiento y Extensión de las Áreas de Forrajeo de los Pingüinos Eudyptes chrysolophus y E. chrysocome)","container-title":"Journal of Field Ornithology","page":"118-125","volume":"58","issue":"2","source":"JSTOR","abstract":"Traveling speeds of breeding Macaroni and Rockhopper Penguins at Marion Island averaged 7.5 and 7.4 km/h, respectively. Macaroni Penguins rearing old chicks and Rockhopper Penguins rearing younger chicks spent 38% and 30% respectively of their time at sea traveling. Foraging ranges were 59 to 303 km for Macaronis during late chick rearing and 4 to 157 km for Rockhoppers during early chick rearing. Diet, chick feeding rates, traveling speed and probably foraging range are very similar for both species, and the principal factor segregating the two species at this time appears to be the three week difference in the onset of breeding. /// En la isla Marion del Océano Índico, se encontró que la velocidad de movimiento de los pingüinos Eudyptes chrysolophus y E. chrysocome en sus viajes en búsqueda de alimentos para sus crías, promedió 7.5 y 7.4 km/h respectivamente. Durante la cría de polluelos maduros, E. chrysolophus pasa el 38% de su tiempo en el mar, el otro tipo de pingüino el 30% en la cría de pichones más jovenes. Las áreas de forrajeo se extienden de 59 a 303 km para E. chrysolophus durante la cría de polluelos maduros y de 4 a 157 km en E. chrysocome al criar pichones jovenes. La dieta, cantidad de alimento llevado a los polluelos, velocidad de movimiento y probablemente hasta las áreas de forrajeo son similares para ambas especies de pingüinos. El factor que aparentemente segrega estos pingüinos, parece ser las tres o cuatro semanas de diferencia que hay entre el comienzo de la reproducción de estas especies.","ISSN":"0273-8570","author":[{"family":"Brown","given":"Christopher R."}],"issued":{"date-parts":[["1987"]]}}}],"schema":"https://github.com/citation-style-language/schema/raw/master/csl-citation.json"} </w:instrText>
            </w:r>
            <w:r w:rsidRPr="00931FB0">
              <w:rPr>
                <w:sz w:val="24"/>
                <w:szCs w:val="24"/>
              </w:rPr>
              <w:fldChar w:fldCharType="separate"/>
            </w:r>
            <w:r w:rsidR="00145FA8" w:rsidRPr="00145FA8">
              <w:rPr>
                <w:rFonts w:ascii="Calibri" w:hAnsi="Calibri"/>
                <w:sz w:val="24"/>
              </w:rPr>
              <w:t>(Brown, 1987)</w:t>
            </w:r>
            <w:r w:rsidRPr="00931FB0">
              <w:rPr>
                <w:sz w:val="24"/>
                <w:szCs w:val="24"/>
              </w:rPr>
              <w:fldChar w:fldCharType="end"/>
            </w:r>
            <w:r w:rsidRPr="00931FB0">
              <w:rPr>
                <w:sz w:val="24"/>
                <w:szCs w:val="24"/>
              </w:rPr>
              <w:t>.</w:t>
            </w:r>
          </w:p>
        </w:tc>
      </w:tr>
      <w:tr w:rsidR="00D20E6A" w:rsidRPr="00931FB0" w14:paraId="3EFC4017" w14:textId="77777777" w:rsidTr="00237D65">
        <w:trPr>
          <w:trHeight w:val="711"/>
        </w:trPr>
        <w:tc>
          <w:tcPr>
            <w:tcW w:w="0" w:type="auto"/>
            <w:vAlign w:val="center"/>
          </w:tcPr>
          <w:p w14:paraId="1C18038E" w14:textId="77777777" w:rsidR="00D20E6A" w:rsidRPr="00931FB0" w:rsidRDefault="00D20E6A" w:rsidP="00237D65">
            <w:pPr>
              <w:pStyle w:val="NoSpacing"/>
              <w:spacing w:line="360" w:lineRule="auto"/>
              <w:jc w:val="center"/>
              <w:rPr>
                <w:sz w:val="24"/>
                <w:szCs w:val="24"/>
              </w:rPr>
            </w:pPr>
            <w:r w:rsidRPr="00931FB0">
              <w:rPr>
                <w:sz w:val="24"/>
                <w:szCs w:val="24"/>
              </w:rPr>
              <w:lastRenderedPageBreak/>
              <w:t>Erect-crested (</w:t>
            </w:r>
            <w:r w:rsidRPr="00931FB0">
              <w:rPr>
                <w:i/>
                <w:sz w:val="24"/>
                <w:szCs w:val="24"/>
              </w:rPr>
              <w:t>E. sclateri</w:t>
            </w:r>
            <w:r w:rsidRPr="00931FB0">
              <w:rPr>
                <w:sz w:val="24"/>
                <w:szCs w:val="24"/>
              </w:rPr>
              <w:t>) and Rockhopper penguins</w:t>
            </w:r>
          </w:p>
        </w:tc>
        <w:tc>
          <w:tcPr>
            <w:tcW w:w="0" w:type="auto"/>
            <w:vAlign w:val="center"/>
          </w:tcPr>
          <w:p w14:paraId="604D21A5" w14:textId="77777777" w:rsidR="00D20E6A" w:rsidRPr="00931FB0" w:rsidRDefault="00D20E6A" w:rsidP="00237D65">
            <w:pPr>
              <w:pStyle w:val="NoSpacing"/>
              <w:spacing w:line="360" w:lineRule="auto"/>
              <w:jc w:val="center"/>
              <w:rPr>
                <w:sz w:val="24"/>
                <w:szCs w:val="24"/>
              </w:rPr>
            </w:pPr>
            <w:r w:rsidRPr="00931FB0">
              <w:rPr>
                <w:sz w:val="24"/>
                <w:szCs w:val="24"/>
              </w:rPr>
              <w:t>Differences in breeding synchrony</w:t>
            </w:r>
          </w:p>
        </w:tc>
        <w:tc>
          <w:tcPr>
            <w:tcW w:w="0" w:type="auto"/>
            <w:vAlign w:val="center"/>
          </w:tcPr>
          <w:p w14:paraId="0A10A697" w14:textId="77777777" w:rsidR="00D20E6A" w:rsidRPr="00931FB0" w:rsidRDefault="00D20E6A" w:rsidP="00237D65">
            <w:pPr>
              <w:pStyle w:val="NoSpacing"/>
              <w:spacing w:line="360" w:lineRule="auto"/>
              <w:jc w:val="center"/>
              <w:rPr>
                <w:sz w:val="24"/>
                <w:szCs w:val="24"/>
              </w:rPr>
            </w:pPr>
            <w:r w:rsidRPr="00931FB0">
              <w:rPr>
                <w:sz w:val="24"/>
                <w:szCs w:val="24"/>
              </w:rPr>
              <w:t>Sub-tropical</w:t>
            </w:r>
          </w:p>
        </w:tc>
        <w:tc>
          <w:tcPr>
            <w:tcW w:w="0" w:type="auto"/>
            <w:vAlign w:val="center"/>
          </w:tcPr>
          <w:p w14:paraId="3BD394B2" w14:textId="73E131F3" w:rsidR="00D20E6A" w:rsidRPr="00931FB0" w:rsidRDefault="00D20E6A" w:rsidP="00237D65">
            <w:pPr>
              <w:pStyle w:val="NoSpacing"/>
              <w:spacing w:line="360" w:lineRule="auto"/>
              <w:jc w:val="center"/>
              <w:rPr>
                <w:sz w:val="24"/>
                <w:szCs w:val="24"/>
              </w:rPr>
            </w:pPr>
            <w:r w:rsidRPr="00931FB0">
              <w:rPr>
                <w:sz w:val="24"/>
                <w:szCs w:val="24"/>
              </w:rPr>
              <w:t>Breed in sympatry in New Zealand</w:t>
            </w:r>
            <w:r>
              <w:rPr>
                <w:sz w:val="24"/>
                <w:szCs w:val="24"/>
              </w:rPr>
              <w:t xml:space="preserve"> </w:t>
            </w:r>
            <w:r w:rsidRPr="00931FB0">
              <w:rPr>
                <w:sz w:val="24"/>
                <w:szCs w:val="24"/>
              </w:rPr>
              <w:fldChar w:fldCharType="begin"/>
            </w:r>
            <w:r w:rsidRPr="00931FB0">
              <w:rPr>
                <w:sz w:val="24"/>
                <w:szCs w:val="24"/>
              </w:rPr>
              <w:instrText xml:space="preserve"> ADDIN ZOTERO_ITEM CSL_CITATION {"citationID":"a1aqljo3n9e","properties":{"formattedCitation":"(Williams, 1995)","plainCitation":"(Williams, 1995)","noteIndex":0},"citationItems":[{"id":557,"uris":["http://zotero.org/users/1615195/items/ZAHFZADD"],"uri":["http://zotero.org/users/1615195/items/ZAHFZADD"],"itemData":{"id":557,"type":"book","title":"The Penguins: Spheniscidae","publisher":"Oxford University Press","author":[{"family":"Williams","given":"T"}],"issued":{"date-parts":[["1995"]]}}}],"schema":"https://github.com/citation-style-language/schema/raw/master/csl-citation.json"} </w:instrText>
            </w:r>
            <w:r w:rsidRPr="00931FB0">
              <w:rPr>
                <w:sz w:val="24"/>
                <w:szCs w:val="24"/>
              </w:rPr>
              <w:fldChar w:fldCharType="separate"/>
            </w:r>
            <w:r w:rsidR="00145FA8" w:rsidRPr="00145FA8">
              <w:rPr>
                <w:rFonts w:ascii="Calibri" w:hAnsi="Calibri"/>
                <w:sz w:val="24"/>
              </w:rPr>
              <w:t>(Williams, 1995)</w:t>
            </w:r>
            <w:r w:rsidRPr="00931FB0">
              <w:rPr>
                <w:sz w:val="24"/>
                <w:szCs w:val="24"/>
              </w:rPr>
              <w:fldChar w:fldCharType="end"/>
            </w:r>
            <w:r w:rsidRPr="00931FB0">
              <w:rPr>
                <w:sz w:val="24"/>
                <w:szCs w:val="24"/>
              </w:rPr>
              <w:t xml:space="preserve"> and display allochrony via hatching asynchrony</w:t>
            </w:r>
            <w:r>
              <w:rPr>
                <w:sz w:val="24"/>
                <w:szCs w:val="24"/>
              </w:rPr>
              <w:t xml:space="preserve"> </w:t>
            </w:r>
            <w:r w:rsidRPr="00931FB0">
              <w:rPr>
                <w:sz w:val="24"/>
                <w:szCs w:val="24"/>
              </w:rPr>
              <w:fldChar w:fldCharType="begin"/>
            </w:r>
            <w:r w:rsidRPr="00931FB0">
              <w:rPr>
                <w:sz w:val="24"/>
                <w:szCs w:val="24"/>
              </w:rPr>
              <w:instrText xml:space="preserve"> ADDIN ZOTERO_ITEM CSL_CITATION {"citationID":"a1dhj6tujmk","properties":{"formattedCitation":"(St. Clair, 1996)","plainCitation":"(St. Clair, 1996)","noteIndex":0},"citationItems":[{"id":906,"uris":["http://zotero.org/users/1615195/items/XZC93JZ6"],"uri":["http://zotero.org/users/1615195/items/XZC93JZ6"],"itemData":{"id":906,"type":"article-journal","title":"Multiple Mechanisms of Reversed Hatching Asynchrony in Rockhopper Penguins","container-title":"Journal of Animal Ecology","page":"485-494","volume":"65","issue":"4","source":"JSTOR","abstract":"1. Brood reduction in birds is frequently associated with hatching asynchrony, wherein incubation commences before clutch completion, causing last-laid eggs to hatch after earlier eggs. In crested penguins (Eudyptes spp.), second-laid eggs typically hatch before first-laid eggs, but the mechanisms behind this reversal are unknown. 2. Through a multifactor field experiment with rockhopper penguins (Eudyptes chrysocome Forster 1781), I examined several factors that might influence incubation length: laying order (smaller first-laid eggs vs. larger second-laid eggs); incubation onset (exposure to immediate vs. delayed incubation); intraclutch dimorphism (incubated with an equal-sized vs. larger nest mate); laying date; egg mass; and egg composition (yolk and albumen content). 3. Three of these factors -- laying order, intraclutch dimorphism and laying date -- contributed significantly to variation in incubation length; first-laid eggs produced early in the season and incubated with a larger nest mate took longest to hatch. Differences in incubation onset did not contribute to incubation length when tested independently. The albumen content of both first and second eggs increased in proportion to fresh egg mass, but egg mass had no effect on incubation length. 4. Although Eudyptes parents can potentially adjust the degree of hatching asynchrony through variation in egg position, the effects of laying date and laying order are probably beyond facultative control. Together, these effects may contribute to the unique reversal in both hatching asynchrony and egg-size dimorphism characteristic of crested penguins.","DOI":"10.2307/5783","ISSN":"0021-8790","author":[{"family":"St. Clair","given":"Colleen Cassady"}],"issued":{"date-parts":[["1996"]]}}}],"schema":"https://github.com/citation-style-language/schema/raw/master/csl-citation.json"} </w:instrText>
            </w:r>
            <w:r w:rsidRPr="00931FB0">
              <w:rPr>
                <w:sz w:val="24"/>
                <w:szCs w:val="24"/>
              </w:rPr>
              <w:fldChar w:fldCharType="separate"/>
            </w:r>
            <w:r w:rsidR="00145FA8" w:rsidRPr="00145FA8">
              <w:rPr>
                <w:rFonts w:ascii="Calibri" w:hAnsi="Calibri"/>
                <w:sz w:val="24"/>
              </w:rPr>
              <w:t>(St. Clair, 1996)</w:t>
            </w:r>
            <w:r w:rsidRPr="00931FB0">
              <w:rPr>
                <w:sz w:val="24"/>
                <w:szCs w:val="24"/>
              </w:rPr>
              <w:fldChar w:fldCharType="end"/>
            </w:r>
            <w:r w:rsidRPr="00931FB0">
              <w:rPr>
                <w:sz w:val="24"/>
                <w:szCs w:val="24"/>
              </w:rPr>
              <w:t>.</w:t>
            </w:r>
          </w:p>
        </w:tc>
      </w:tr>
      <w:tr w:rsidR="00D20E6A" w:rsidRPr="00931FB0" w14:paraId="65582A37" w14:textId="77777777" w:rsidTr="00237D65">
        <w:trPr>
          <w:trHeight w:val="1348"/>
        </w:trPr>
        <w:tc>
          <w:tcPr>
            <w:tcW w:w="0" w:type="auto"/>
            <w:vAlign w:val="center"/>
          </w:tcPr>
          <w:p w14:paraId="6E337A82" w14:textId="77777777" w:rsidR="00D20E6A" w:rsidRPr="00931FB0" w:rsidRDefault="00D20E6A" w:rsidP="00237D65">
            <w:pPr>
              <w:pStyle w:val="NoSpacing"/>
              <w:spacing w:line="360" w:lineRule="auto"/>
              <w:jc w:val="center"/>
              <w:rPr>
                <w:sz w:val="24"/>
                <w:szCs w:val="24"/>
              </w:rPr>
            </w:pPr>
            <w:r w:rsidRPr="00931FB0">
              <w:rPr>
                <w:sz w:val="24"/>
                <w:szCs w:val="24"/>
              </w:rPr>
              <w:t>Common diving (CDP) (</w:t>
            </w:r>
            <w:r w:rsidRPr="00931FB0">
              <w:rPr>
                <w:i/>
                <w:sz w:val="24"/>
                <w:szCs w:val="24"/>
              </w:rPr>
              <w:t>Pelecanoides urinatrix</w:t>
            </w:r>
            <w:r w:rsidRPr="00931FB0">
              <w:rPr>
                <w:sz w:val="24"/>
                <w:szCs w:val="24"/>
              </w:rPr>
              <w:t>) and South Georgia diving (SGDP) (</w:t>
            </w:r>
            <w:r w:rsidRPr="00931FB0">
              <w:rPr>
                <w:i/>
                <w:sz w:val="24"/>
                <w:szCs w:val="24"/>
              </w:rPr>
              <w:t>P.  georgicus</w:t>
            </w:r>
            <w:r w:rsidRPr="00931FB0">
              <w:rPr>
                <w:sz w:val="24"/>
                <w:szCs w:val="24"/>
              </w:rPr>
              <w:t>) petrels</w:t>
            </w:r>
          </w:p>
        </w:tc>
        <w:tc>
          <w:tcPr>
            <w:tcW w:w="0" w:type="auto"/>
            <w:vAlign w:val="center"/>
          </w:tcPr>
          <w:p w14:paraId="47EFCA5B"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5532EC16" w14:textId="77777777" w:rsidR="00D20E6A" w:rsidRPr="00931FB0" w:rsidRDefault="00D20E6A" w:rsidP="00237D65">
            <w:pPr>
              <w:pStyle w:val="NoSpacing"/>
              <w:spacing w:line="360" w:lineRule="auto"/>
              <w:jc w:val="center"/>
              <w:rPr>
                <w:sz w:val="24"/>
                <w:szCs w:val="24"/>
              </w:rPr>
            </w:pPr>
            <w:r w:rsidRPr="00931FB0">
              <w:rPr>
                <w:sz w:val="24"/>
                <w:szCs w:val="24"/>
              </w:rPr>
              <w:t>Polar</w:t>
            </w:r>
          </w:p>
        </w:tc>
        <w:tc>
          <w:tcPr>
            <w:tcW w:w="0" w:type="auto"/>
            <w:vAlign w:val="center"/>
          </w:tcPr>
          <w:p w14:paraId="1D97D878" w14:textId="38E9A41F" w:rsidR="00D20E6A" w:rsidRPr="00931FB0" w:rsidRDefault="00D20E6A" w:rsidP="00237D65">
            <w:pPr>
              <w:pStyle w:val="NoSpacing"/>
              <w:spacing w:line="360" w:lineRule="auto"/>
              <w:jc w:val="center"/>
              <w:rPr>
                <w:sz w:val="24"/>
                <w:szCs w:val="24"/>
              </w:rPr>
            </w:pPr>
            <w:r w:rsidRPr="00931FB0">
              <w:rPr>
                <w:sz w:val="24"/>
                <w:szCs w:val="24"/>
              </w:rPr>
              <w:t>Competition between species is reduced by SGDP utilising more barren habitats</w:t>
            </w:r>
            <w:r>
              <w:rPr>
                <w:sz w:val="24"/>
                <w:szCs w:val="24"/>
              </w:rPr>
              <w:t xml:space="preserve"> </w:t>
            </w:r>
            <w:r w:rsidRPr="00931FB0">
              <w:rPr>
                <w:sz w:val="24"/>
                <w:szCs w:val="24"/>
              </w:rPr>
              <w:fldChar w:fldCharType="begin"/>
            </w:r>
            <w:r w:rsidRPr="00931FB0">
              <w:rPr>
                <w:sz w:val="24"/>
                <w:szCs w:val="24"/>
              </w:rPr>
              <w:instrText xml:space="preserve"> ADDIN ZOTERO_ITEM CSL_CITATION {"citationID":"ae8pf859d","properties":{"formattedCitation":"(Fischer, Debski, Taylor, &amp; Wittmer, 2017)","plainCitation":"(Fischer, Debski, Taylor, &amp; Wittmer, 2017)","noteIndex":0},"citationItems":[{"id":908,"uris":["http://zotero.org/users/1615195/items/JGA27IN8"],"uri":["http://zotero.org/users/1615195/items/JGA27IN8"],"itemData":{"id":908,"type":"article-journal","title":"Nest site selection of South Georgia Diving-petrels Pelecanoides georgicus on Codfish Island, New Zealand: implications for conservation management","container-title":"Bird Conservation International","page":"1-12","source":"Cambridge Core","abstract":"Summary\nSmall seabird species are often threatened by predation from invasive species at their breeding colonies and considerable efforts are invested into mitigating this threat. However, invasive predators may not be the only onshore threat affecting small seabird species. The South Georgia Diving-petrel Pelecanoides georgicus (SGDP) is a small seabird species, considered ‘Nationally Critical’ in New Zealand. Our objective was to identify terrestrial threats to the species at their sole remaining breeding colony in New Zealand, Codfish Island (Whenua Hou), following the successful eradication of invasive predators. To achieve our objective, we assessed the influence of five physical, three competition/attraction and three plant variables on SGDP nest site selection with generalised linear models (GLMs) and compared models using an information theoretic approach. Models including the distance to sea, slope, aspect, and sand flux outperformed other models and showed selection for steep seaward-facing foredunes with mobile soils. No invasive plant and competition/attraction variables were included in the best performing models. These results suggest that, due to the proximity of their preferred nesting habitat to the springtide line and the overall fragility of the foredunes, SGDPs on Codfish Island are extremely vulnerable to stochastic events and catastrophes, such as storms and storm surges. Eradication efforts directed at invasive predators on Codfish Island appear thus insufficient to safeguard this SGDP colony, necessitating further conservation strategies to secure the continued survival of this population.","DOI":"10.1017/S0959270917000041","ISSN":"0959-2709, 1474-0001","shortTitle":"Nest site selection of South Georgia Diving-petrels &lt;span class=\"italic\"&gt;Pelecanoides georgicus&lt;/span&gt; on Codfish Island, New Zealand","author":[{"family":"Fischer","given":"Johannes H."},{"family":"Debski","given":"Igor"},{"family":"Taylor","given":"Graeme A."},{"family":"Wittmer","given":"Heiko U."}],"issued":{"date-parts":[["2017",3]]}}}],"schema":"https://github.com/citation-style-language/schema/raw/master/csl-citation.json"} </w:instrText>
            </w:r>
            <w:r w:rsidRPr="00931FB0">
              <w:rPr>
                <w:sz w:val="24"/>
                <w:szCs w:val="24"/>
              </w:rPr>
              <w:fldChar w:fldCharType="separate"/>
            </w:r>
            <w:r w:rsidR="00145FA8" w:rsidRPr="00145FA8">
              <w:rPr>
                <w:rFonts w:ascii="Calibri" w:hAnsi="Calibri"/>
                <w:sz w:val="24"/>
              </w:rPr>
              <w:t>(Fischer, Debski, Taylor, &amp; Wittmer, 2017)</w:t>
            </w:r>
            <w:r w:rsidRPr="00931FB0">
              <w:rPr>
                <w:sz w:val="24"/>
                <w:szCs w:val="24"/>
              </w:rPr>
              <w:fldChar w:fldCharType="end"/>
            </w:r>
            <w:r w:rsidRPr="00931FB0">
              <w:rPr>
                <w:sz w:val="24"/>
                <w:szCs w:val="24"/>
              </w:rPr>
              <w:t xml:space="preserve"> and the species display a ~4 week allochrony offset with CDP breeding first</w:t>
            </w:r>
            <w:r>
              <w:rPr>
                <w:sz w:val="24"/>
                <w:szCs w:val="24"/>
              </w:rPr>
              <w:t xml:space="preserve"> </w:t>
            </w:r>
            <w:r w:rsidRPr="00931FB0">
              <w:rPr>
                <w:sz w:val="24"/>
                <w:szCs w:val="24"/>
              </w:rPr>
              <w:fldChar w:fldCharType="begin"/>
            </w:r>
            <w:r w:rsidRPr="00931FB0">
              <w:rPr>
                <w:sz w:val="24"/>
                <w:szCs w:val="24"/>
              </w:rPr>
              <w:instrText xml:space="preserve"> ADDIN ZOTERO_ITEM CSL_CITATION {"citationID":"a1ctm42pds2","properties":{"formattedCitation":"(Payne &amp; Prince, 1979)","plainCitation":"(Payne &amp; Prince, 1979)","noteIndex":0},"citationItems":[{"id":910,"uris":["http://zotero.org/users/1615195/items/GNIPJARA"],"uri":["http://zotero.org/users/1615195/items/GNIPJARA"],"itemData":{"id":910,"type":"article-journal","title":"Identification and breeding biology of the diving petrels Pelecanoides georgicus and P. urinatrix exsul at South Georgia","container-title":"New Zealand Journal of Zoology","page":"299-318","volume":"6","issue":"2","source":"Taylor and Francis+NEJM","abstract":"The biology of two species of diving petrel (Pelecanoides georgicus and P. urinatrix exsul) was studied at Bird Island, South Georgia. Existing criteria (bill shape and morphology, wing length) for distinguishing these species are reviewed, and several new characters are recognised. For adults bill depth, the colour of the posterior part of the tarsus, and vocalisations are distinctive; chicks have down of different colours (pale grey in P. u. exsul, dark grey in P. georgicus). At South Georgia the species breed in different habitats and at different times - P. u. exsul nests in steep tussock slopes in very early summer, P. georgicus in fine scree slopes in midsummer. P. georgicus lays a proportionately larger egg, and has an incubation period of 46 days (c.54 days in P. u. exsul) and a chick fledging period of 46 days. The fledging period of P. u. exsul is 54 days, very similar to recorded values for P. u. urinatrix (53.5 days) and P. u. chathamensis (56 days). Data on feeding frequency and feed size were derived from daily chick weighings and from twice-daily weighing during 30 days preceding fledging. In both species chicks are fed every night, and often by both parents. In P. georgicus true mean chick feed size is c.37 g; in P. u. exsul it may be slightly less. Analysis of chick stomach contents suggests that P. u. exsul feeds extensively on copepods, whereas P. georgicus largely takes krill (Euphausia superba). P. u. exsul breeding adults commence moulting before their chicks have fledged; P. georgicus moults exclusively in the non-breeding season. Ectoparasites were collected, and the feather louse Pelmatocerandra setosa was found to be restricted to P. u. exsul, and Pelmatocerandra enderleini to P. georgicus. P. georgicus, which breeds later and whose chicks fledge faster, is suggested to be better adapted to the climatic and marine environmental conditions than P. u. exsul, which may be the more recent colonist of these high latitudes.","DOI":"10.1080/03014223.1979.10428368","ISSN":"0301-4223","author":[{"family":"Payne","given":"M. R."},{"family":"Prince","given":"P. A."}],"issued":{"date-parts":[["1979",4,1]]}}}],"schema":"https://github.com/citation-style-language/schema/raw/master/csl-citation.json"} </w:instrText>
            </w:r>
            <w:r w:rsidRPr="00931FB0">
              <w:rPr>
                <w:sz w:val="24"/>
                <w:szCs w:val="24"/>
              </w:rPr>
              <w:fldChar w:fldCharType="separate"/>
            </w:r>
            <w:r w:rsidR="00145FA8" w:rsidRPr="00145FA8">
              <w:rPr>
                <w:rFonts w:ascii="Calibri" w:hAnsi="Calibri"/>
                <w:sz w:val="24"/>
              </w:rPr>
              <w:t>(Payne &amp; Prince, 1979)</w:t>
            </w:r>
            <w:r w:rsidRPr="00931FB0">
              <w:rPr>
                <w:sz w:val="24"/>
                <w:szCs w:val="24"/>
              </w:rPr>
              <w:fldChar w:fldCharType="end"/>
            </w:r>
            <w:r w:rsidRPr="00931FB0">
              <w:rPr>
                <w:sz w:val="24"/>
                <w:szCs w:val="24"/>
              </w:rPr>
              <w:t>.</w:t>
            </w:r>
          </w:p>
        </w:tc>
      </w:tr>
      <w:tr w:rsidR="00D20E6A" w:rsidRPr="00931FB0" w14:paraId="711ECB09" w14:textId="77777777" w:rsidTr="00237D65">
        <w:trPr>
          <w:trHeight w:val="257"/>
        </w:trPr>
        <w:tc>
          <w:tcPr>
            <w:tcW w:w="0" w:type="auto"/>
            <w:vAlign w:val="center"/>
          </w:tcPr>
          <w:p w14:paraId="025869C9" w14:textId="77777777" w:rsidR="00D20E6A" w:rsidRPr="00931FB0" w:rsidRDefault="00D20E6A" w:rsidP="00237D65">
            <w:pPr>
              <w:pStyle w:val="NoSpacing"/>
              <w:spacing w:line="360" w:lineRule="auto"/>
              <w:jc w:val="center"/>
              <w:rPr>
                <w:sz w:val="24"/>
                <w:szCs w:val="24"/>
              </w:rPr>
            </w:pPr>
            <w:r w:rsidRPr="00931FB0">
              <w:rPr>
                <w:sz w:val="24"/>
                <w:szCs w:val="24"/>
              </w:rPr>
              <w:t>Wandering (</w:t>
            </w:r>
            <w:r w:rsidRPr="00931FB0">
              <w:rPr>
                <w:i/>
                <w:sz w:val="24"/>
                <w:szCs w:val="24"/>
              </w:rPr>
              <w:t>Diomedea exulans</w:t>
            </w:r>
            <w:r w:rsidRPr="00931FB0">
              <w:rPr>
                <w:sz w:val="24"/>
                <w:szCs w:val="24"/>
              </w:rPr>
              <w:t>) and Amsterdam (</w:t>
            </w:r>
            <w:r w:rsidRPr="00931FB0">
              <w:rPr>
                <w:i/>
                <w:sz w:val="24"/>
                <w:szCs w:val="24"/>
              </w:rPr>
              <w:t>D. amsterdamensis</w:t>
            </w:r>
            <w:r w:rsidRPr="00931FB0">
              <w:rPr>
                <w:sz w:val="24"/>
                <w:szCs w:val="24"/>
              </w:rPr>
              <w:t>) albatross</w:t>
            </w:r>
          </w:p>
        </w:tc>
        <w:tc>
          <w:tcPr>
            <w:tcW w:w="0" w:type="auto"/>
            <w:vAlign w:val="center"/>
          </w:tcPr>
          <w:p w14:paraId="14DEE36B" w14:textId="77777777" w:rsidR="00D20E6A" w:rsidRPr="00931FB0" w:rsidRDefault="00D20E6A" w:rsidP="00237D65">
            <w:pPr>
              <w:pStyle w:val="NoSpacing"/>
              <w:spacing w:line="360" w:lineRule="auto"/>
              <w:jc w:val="center"/>
              <w:rPr>
                <w:sz w:val="24"/>
                <w:szCs w:val="24"/>
              </w:rPr>
            </w:pPr>
            <w:r w:rsidRPr="00931FB0">
              <w:rPr>
                <w:sz w:val="24"/>
                <w:szCs w:val="24"/>
              </w:rPr>
              <w:t>Complete allochrony</w:t>
            </w:r>
          </w:p>
        </w:tc>
        <w:tc>
          <w:tcPr>
            <w:tcW w:w="0" w:type="auto"/>
            <w:vAlign w:val="center"/>
          </w:tcPr>
          <w:p w14:paraId="45C73778" w14:textId="77777777" w:rsidR="00D20E6A" w:rsidRPr="00931FB0" w:rsidRDefault="00D20E6A" w:rsidP="00237D65">
            <w:pPr>
              <w:pStyle w:val="NoSpacing"/>
              <w:spacing w:line="360" w:lineRule="auto"/>
              <w:jc w:val="center"/>
              <w:rPr>
                <w:sz w:val="24"/>
                <w:szCs w:val="24"/>
              </w:rPr>
            </w:pPr>
            <w:r w:rsidRPr="00931FB0">
              <w:rPr>
                <w:sz w:val="24"/>
                <w:szCs w:val="24"/>
              </w:rPr>
              <w:t>Sub-polar</w:t>
            </w:r>
          </w:p>
        </w:tc>
        <w:tc>
          <w:tcPr>
            <w:tcW w:w="0" w:type="auto"/>
            <w:vAlign w:val="center"/>
          </w:tcPr>
          <w:p w14:paraId="06A7DEE6" w14:textId="6441BB08" w:rsidR="00D20E6A" w:rsidRPr="00931FB0" w:rsidRDefault="00D20E6A" w:rsidP="00237D65">
            <w:pPr>
              <w:pStyle w:val="NoSpacing"/>
              <w:spacing w:line="360" w:lineRule="auto"/>
              <w:jc w:val="center"/>
              <w:rPr>
                <w:sz w:val="24"/>
                <w:szCs w:val="24"/>
              </w:rPr>
            </w:pPr>
            <w:r w:rsidRPr="00931FB0">
              <w:rPr>
                <w:sz w:val="24"/>
                <w:szCs w:val="24"/>
              </w:rPr>
              <w:t>Wandering albatross are biennial breeders and in breeding years are active between December and April, whereas Amsterdam albatross breed from March to January</w:t>
            </w:r>
            <w:r>
              <w:rPr>
                <w:sz w:val="24"/>
                <w:szCs w:val="24"/>
              </w:rPr>
              <w:t xml:space="preserve"> </w:t>
            </w:r>
            <w:r w:rsidRPr="00931FB0">
              <w:rPr>
                <w:sz w:val="24"/>
                <w:szCs w:val="24"/>
              </w:rPr>
              <w:fldChar w:fldCharType="begin"/>
            </w:r>
            <w:r w:rsidRPr="00931FB0">
              <w:rPr>
                <w:sz w:val="24"/>
                <w:szCs w:val="24"/>
              </w:rPr>
              <w:instrText xml:space="preserve"> ADDIN ZOTERO_ITEM CSL_CITATION {"citationID":"a1a83m7a77f","properties":{"formattedCitation":"(Weimerskirch, Brothers, &amp; Jouventin, 1997)","plainCitation":"(Weimerskirch, Brothers, &amp; Jouventin, 1997)","noteIndex":0},"citationItems":[{"id":1016,"uris":["http://zotero.org/users/1615195/items/8W9GXU4N"],"uri":["http://zotero.org/users/1615195/items/8W9GXU4N"],"itemData":{"id":1016,"type":"article-journal","title":"Population dynamics of wandering albatross Diomedea exulans and Amsterdam albatross D. amsterdamensis in the Indian Ocean and their relationships with long-line fisheries: Conservation implications","container-title":"Biological Conservation","page":"257-270","volume":"79","issue":"2","source":"ScienceDirect","abstract":"Studies carried out over the past three decades at Crozet and Kerguelen Islands in the Indian Ocean indicate that wandering albatross Diomedea exulans populations declined markedly, but since 1986 have shown slow recovery. The population of the endangered Amsterdam albatross Diomedea amsterdamensis appears to have similarly recovered since 1985, but remains close to extinction. A demographic study of the Crozet population indicates that the earlier decline was mainly the result of increased adult mortality, and secondarily of low recruitment. Satellite tracking studies of breeding birds and band recoveries of non-breeding birds indicate that during and outside the breeding season these populations are in contact with long-line fisheries, mainly the pelagic Japanese southern blue-fin tuna Thunnus maccoyii fishery and to a lesser extent the Patagonian tooth-fish Dissostichus eleginoïdes fishery operating on the Kerguelen shelf. Decreased fishing effort and a concentration outside the central Indian Ocean by the Japanese fishery during recent years has probably resulted in the slow recovery of these albatross populations as a result of improved adult survival and recruitment. Long-line fisheries still represent a major threat to great albatross populations, most of which are still declining in the Southern Ocean. Possible conservation measures to reduce mortality in the fishery and to reduce contacts between fishing units and foraging albatrosses are examined.","DOI":"10.1016/S0006-3207(96)00084-5","ISSN":"0006-3207","shortTitle":"Population dynamics of wandering albatross Diomedea exulans and Amsterdam albatross D. amsterdamensis in the Indian Ocean and their relationships with long-line fisheries","journalAbbreviation":"Biological Conservation","author":[{"family":"Weimerskirch","given":"Henri"},{"family":"Brothers","given":"Nigel"},{"family":"Jouventin","given":"P."}],"issued":{"date-parts":[["1997",2,1]]}}}],"schema":"https://github.com/citation-style-language/schema/raw/master/csl-citation.json"} </w:instrText>
            </w:r>
            <w:r w:rsidRPr="00931FB0">
              <w:rPr>
                <w:sz w:val="24"/>
                <w:szCs w:val="24"/>
              </w:rPr>
              <w:fldChar w:fldCharType="separate"/>
            </w:r>
            <w:r w:rsidR="00145FA8" w:rsidRPr="00145FA8">
              <w:rPr>
                <w:rFonts w:ascii="Calibri" w:hAnsi="Calibri"/>
                <w:sz w:val="24"/>
              </w:rPr>
              <w:t>(Weimerskirch, Brothers, &amp; Jouventin, 1997)</w:t>
            </w:r>
            <w:r w:rsidRPr="00931FB0">
              <w:rPr>
                <w:sz w:val="24"/>
                <w:szCs w:val="24"/>
              </w:rPr>
              <w:fldChar w:fldCharType="end"/>
            </w:r>
          </w:p>
        </w:tc>
      </w:tr>
      <w:tr w:rsidR="00D20E6A" w:rsidRPr="00931FB0" w14:paraId="3A79114D" w14:textId="77777777" w:rsidTr="00237D65">
        <w:trPr>
          <w:trHeight w:val="257"/>
        </w:trPr>
        <w:tc>
          <w:tcPr>
            <w:tcW w:w="0" w:type="auto"/>
            <w:vAlign w:val="center"/>
          </w:tcPr>
          <w:p w14:paraId="455FFBED" w14:textId="77777777" w:rsidR="00D20E6A" w:rsidRPr="00931FB0" w:rsidRDefault="00D20E6A" w:rsidP="00237D65">
            <w:pPr>
              <w:pStyle w:val="NoSpacing"/>
              <w:spacing w:line="360" w:lineRule="auto"/>
              <w:jc w:val="center"/>
              <w:rPr>
                <w:sz w:val="24"/>
                <w:szCs w:val="24"/>
              </w:rPr>
            </w:pPr>
            <w:r w:rsidRPr="00931FB0">
              <w:rPr>
                <w:sz w:val="24"/>
                <w:szCs w:val="24"/>
              </w:rPr>
              <w:t>Black footed (</w:t>
            </w:r>
            <w:r w:rsidRPr="00931FB0">
              <w:rPr>
                <w:i/>
                <w:sz w:val="24"/>
                <w:szCs w:val="24"/>
              </w:rPr>
              <w:t>Phoebastria nigripes</w:t>
            </w:r>
            <w:r w:rsidRPr="00931FB0">
              <w:rPr>
                <w:sz w:val="24"/>
                <w:szCs w:val="24"/>
              </w:rPr>
              <w:t>) and Laysan (</w:t>
            </w:r>
            <w:r w:rsidRPr="00931FB0">
              <w:rPr>
                <w:i/>
                <w:sz w:val="24"/>
                <w:szCs w:val="24"/>
              </w:rPr>
              <w:t>P. immutabilis</w:t>
            </w:r>
            <w:r w:rsidRPr="00931FB0">
              <w:rPr>
                <w:sz w:val="24"/>
                <w:szCs w:val="24"/>
              </w:rPr>
              <w:t>) albatross</w:t>
            </w:r>
          </w:p>
        </w:tc>
        <w:tc>
          <w:tcPr>
            <w:tcW w:w="0" w:type="auto"/>
            <w:vAlign w:val="center"/>
          </w:tcPr>
          <w:p w14:paraId="0E507D0E"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40DA4047" w14:textId="77777777" w:rsidR="00D20E6A" w:rsidRPr="00931FB0" w:rsidRDefault="00D20E6A" w:rsidP="00237D65">
            <w:pPr>
              <w:pStyle w:val="NoSpacing"/>
              <w:spacing w:line="360" w:lineRule="auto"/>
              <w:jc w:val="center"/>
              <w:rPr>
                <w:sz w:val="24"/>
                <w:szCs w:val="24"/>
              </w:rPr>
            </w:pPr>
            <w:r w:rsidRPr="00931FB0">
              <w:rPr>
                <w:sz w:val="24"/>
                <w:szCs w:val="24"/>
              </w:rPr>
              <w:t>Polar</w:t>
            </w:r>
          </w:p>
        </w:tc>
        <w:tc>
          <w:tcPr>
            <w:tcW w:w="0" w:type="auto"/>
            <w:vAlign w:val="center"/>
          </w:tcPr>
          <w:p w14:paraId="0FE0B47E" w14:textId="3535CFF5" w:rsidR="00D20E6A" w:rsidRPr="00931FB0" w:rsidRDefault="00D20E6A" w:rsidP="00237D65">
            <w:pPr>
              <w:pStyle w:val="NoSpacing"/>
              <w:spacing w:line="360" w:lineRule="auto"/>
              <w:jc w:val="center"/>
              <w:rPr>
                <w:sz w:val="24"/>
                <w:szCs w:val="24"/>
              </w:rPr>
            </w:pPr>
            <w:r w:rsidRPr="00931FB0">
              <w:rPr>
                <w:sz w:val="24"/>
                <w:szCs w:val="24"/>
              </w:rPr>
              <w:t>Species display a ~2 week allochrony offset</w:t>
            </w:r>
            <w:r>
              <w:rPr>
                <w:sz w:val="24"/>
                <w:szCs w:val="24"/>
              </w:rPr>
              <w:t xml:space="preserve"> </w:t>
            </w:r>
            <w:r w:rsidRPr="00931FB0">
              <w:rPr>
                <w:sz w:val="24"/>
                <w:szCs w:val="24"/>
              </w:rPr>
              <w:fldChar w:fldCharType="begin"/>
            </w:r>
            <w:r w:rsidRPr="00931FB0">
              <w:rPr>
                <w:sz w:val="24"/>
                <w:szCs w:val="24"/>
              </w:rPr>
              <w:instrText xml:space="preserve"> ADDIN ZOTERO_ITEM CSL_CITATION {"citationID":"a17h85afp38","properties":{"formattedCitation":"(Rice &amp; Kenyon, 1962)","plainCitation":"(Rice &amp; Kenyon, 1962)","noteIndex":0},"citationItems":[{"id":921,"uris":["http://zotero.org/users/1615195/items/ZVIMFBXJ"],"uri":["http://zotero.org/users/1615195/items/ZVIMFBXJ"],"itemData":{"id":921,"type":"article-journal","title":"Breeding Cycles and Behavior of Laysan and Black-Footed Albatrosses","container-title":"The Auk","page":"517-567","volume":"79","author":[{"family":"Rice","given":"D. W."},{"family":"Kenyon","given":"K. W","suffix":""}],"issued":{"date-parts":[["1962"]]}}}],"schema":"https://github.com/citation-style-language/schema/raw/master/csl-citation.json"} </w:instrText>
            </w:r>
            <w:r w:rsidRPr="00931FB0">
              <w:rPr>
                <w:sz w:val="24"/>
                <w:szCs w:val="24"/>
              </w:rPr>
              <w:fldChar w:fldCharType="separate"/>
            </w:r>
            <w:r w:rsidR="00145FA8" w:rsidRPr="00145FA8">
              <w:rPr>
                <w:rFonts w:ascii="Calibri" w:hAnsi="Calibri"/>
                <w:sz w:val="24"/>
              </w:rPr>
              <w:t>(Rice &amp; Kenyon, 1962)</w:t>
            </w:r>
            <w:r w:rsidRPr="00931FB0">
              <w:rPr>
                <w:sz w:val="24"/>
                <w:szCs w:val="24"/>
              </w:rPr>
              <w:fldChar w:fldCharType="end"/>
            </w:r>
            <w:r w:rsidRPr="00931FB0">
              <w:rPr>
                <w:sz w:val="24"/>
                <w:szCs w:val="24"/>
              </w:rPr>
              <w:t>.</w:t>
            </w:r>
          </w:p>
        </w:tc>
      </w:tr>
      <w:tr w:rsidR="00D20E6A" w:rsidRPr="00931FB0" w14:paraId="481F9A39" w14:textId="77777777" w:rsidTr="00237D65">
        <w:trPr>
          <w:trHeight w:val="257"/>
        </w:trPr>
        <w:tc>
          <w:tcPr>
            <w:tcW w:w="0" w:type="auto"/>
            <w:vAlign w:val="center"/>
          </w:tcPr>
          <w:p w14:paraId="51999468" w14:textId="77777777" w:rsidR="00D20E6A" w:rsidRPr="00931FB0" w:rsidRDefault="00D20E6A" w:rsidP="00237D65">
            <w:pPr>
              <w:pStyle w:val="NoSpacing"/>
              <w:spacing w:line="360" w:lineRule="auto"/>
              <w:jc w:val="center"/>
              <w:rPr>
                <w:sz w:val="24"/>
                <w:szCs w:val="24"/>
              </w:rPr>
            </w:pPr>
            <w:r w:rsidRPr="00931FB0">
              <w:rPr>
                <w:sz w:val="24"/>
                <w:szCs w:val="24"/>
              </w:rPr>
              <w:t>Black browed (</w:t>
            </w:r>
            <w:r w:rsidRPr="00931FB0">
              <w:rPr>
                <w:i/>
                <w:sz w:val="24"/>
                <w:szCs w:val="24"/>
              </w:rPr>
              <w:t>Thalassarche melanophris</w:t>
            </w:r>
            <w:r w:rsidRPr="00931FB0">
              <w:rPr>
                <w:sz w:val="24"/>
                <w:szCs w:val="24"/>
              </w:rPr>
              <w:t xml:space="preserve">) and grey headed </w:t>
            </w:r>
            <w:r w:rsidRPr="00931FB0">
              <w:rPr>
                <w:sz w:val="24"/>
                <w:szCs w:val="24"/>
              </w:rPr>
              <w:br/>
              <w:t>(</w:t>
            </w:r>
            <w:r w:rsidRPr="00931FB0">
              <w:rPr>
                <w:i/>
                <w:sz w:val="24"/>
                <w:szCs w:val="24"/>
              </w:rPr>
              <w:t>T. chrysostoma</w:t>
            </w:r>
            <w:r w:rsidRPr="00931FB0">
              <w:rPr>
                <w:sz w:val="24"/>
                <w:szCs w:val="24"/>
              </w:rPr>
              <w:t>) albatross</w:t>
            </w:r>
          </w:p>
        </w:tc>
        <w:tc>
          <w:tcPr>
            <w:tcW w:w="0" w:type="auto"/>
            <w:vAlign w:val="center"/>
          </w:tcPr>
          <w:p w14:paraId="0BDF4708"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0FB4AAF1" w14:textId="77777777" w:rsidR="00D20E6A" w:rsidRPr="00931FB0" w:rsidRDefault="00D20E6A" w:rsidP="00237D65">
            <w:pPr>
              <w:pStyle w:val="NoSpacing"/>
              <w:spacing w:line="360" w:lineRule="auto"/>
              <w:jc w:val="center"/>
              <w:rPr>
                <w:sz w:val="24"/>
                <w:szCs w:val="24"/>
              </w:rPr>
            </w:pPr>
            <w:r w:rsidRPr="00931FB0">
              <w:rPr>
                <w:sz w:val="24"/>
                <w:szCs w:val="24"/>
              </w:rPr>
              <w:t>Polar</w:t>
            </w:r>
          </w:p>
        </w:tc>
        <w:tc>
          <w:tcPr>
            <w:tcW w:w="0" w:type="auto"/>
            <w:vAlign w:val="center"/>
          </w:tcPr>
          <w:p w14:paraId="210E9966" w14:textId="0D9DC456" w:rsidR="00D20E6A" w:rsidRPr="00931FB0" w:rsidRDefault="00D20E6A" w:rsidP="00237D65">
            <w:pPr>
              <w:pStyle w:val="NoSpacing"/>
              <w:spacing w:line="360" w:lineRule="auto"/>
              <w:jc w:val="center"/>
              <w:rPr>
                <w:sz w:val="24"/>
                <w:szCs w:val="24"/>
              </w:rPr>
            </w:pPr>
            <w:r w:rsidRPr="00931FB0">
              <w:rPr>
                <w:sz w:val="24"/>
                <w:szCs w:val="24"/>
              </w:rPr>
              <w:t>Species breed ~3 weeks apart with grey headed albatross breeding first</w:t>
            </w:r>
            <w:r>
              <w:rPr>
                <w:sz w:val="24"/>
                <w:szCs w:val="24"/>
              </w:rPr>
              <w:t xml:space="preserve"> </w:t>
            </w:r>
            <w:r w:rsidRPr="00931FB0">
              <w:rPr>
                <w:sz w:val="24"/>
                <w:szCs w:val="24"/>
              </w:rPr>
              <w:fldChar w:fldCharType="begin"/>
            </w:r>
            <w:r w:rsidRPr="00931FB0">
              <w:rPr>
                <w:sz w:val="24"/>
                <w:szCs w:val="24"/>
              </w:rPr>
              <w:instrText xml:space="preserve"> ADDIN ZOTERO_ITEM CSL_CITATION {"citationID":"asaulpkl9l","properties":{"formattedCitation":"(Weimerskirch, Jouventin, &amp; Stahl, 1986)","plainCitation":"(Weimerskirch, Jouventin, &amp; Stahl, 1986)","noteIndex":0},"citationItems":[{"id":914,"uris":["http://zotero.org/users/1615195/items/77WZT5BA"],"uri":["http://zotero.org/users/1615195/items/77WZT5BA"],"itemData":{"id":914,"type":"article-journal","title":"Comparative ecology of the six albatross species breeding on the Crozet Islands","container-title":"Ibis","page":"195-213","volume":"128","issue":"2","source":"Wiley Online Library","abstract":"Six species of albatrosses breed sympatrically at the Crozet Islands. The population size, masses and measurements of adults, nesting habitats and coloniality, laying, hatching and fledging dates, duration of incubation and brooding shifts are compared. The growth of chicks, diets and feeding methods of the six species are reviewed. Their distribution in the south Indian Ocean is described in relation to the feeding frequency of chicks. Various aspects of ecological isolation among the species are analysed. Overlaps exist in the timing of breeding in the small albatrosses and to a lesser extent in their diet. Differences in the foraging zones at sea appear to be the most important factor in reducing interspecific competition. It is shown that the effective division of resources results from a relative scarcity of resources around the Crozet Islands. Finally the close interrelationship between foraging strategy, breeding biology, diet, chick growth and breeding frequency in the small albatrosses is demonstrated.","DOI":"10.1111/j.1474-919X.1986.tb02669.x","ISSN":"1474-919X","language":"en","author":[{"family":"Weimerskirch","given":"Henri"},{"family":"Jouventin","given":"Pierre"},{"family":"Stahl","given":"Jean Claude"}],"issued":{"date-parts":[["1986",4,1]]}}}],"schema":"https://github.com/citation-style-language/schema/raw/master/csl-citation.json"} </w:instrText>
            </w:r>
            <w:r w:rsidRPr="00931FB0">
              <w:rPr>
                <w:sz w:val="24"/>
                <w:szCs w:val="24"/>
              </w:rPr>
              <w:fldChar w:fldCharType="separate"/>
            </w:r>
            <w:r w:rsidR="00145FA8" w:rsidRPr="00145FA8">
              <w:rPr>
                <w:rFonts w:ascii="Calibri" w:hAnsi="Calibri"/>
                <w:sz w:val="24"/>
              </w:rPr>
              <w:t>(Weimerskirch, Jouventin, &amp; Stahl, 1986)</w:t>
            </w:r>
            <w:r w:rsidRPr="00931FB0">
              <w:rPr>
                <w:sz w:val="24"/>
                <w:szCs w:val="24"/>
              </w:rPr>
              <w:fldChar w:fldCharType="end"/>
            </w:r>
            <w:r w:rsidRPr="00931FB0">
              <w:rPr>
                <w:sz w:val="24"/>
                <w:szCs w:val="24"/>
              </w:rPr>
              <w:t>.</w:t>
            </w:r>
          </w:p>
        </w:tc>
      </w:tr>
      <w:tr w:rsidR="00D20E6A" w:rsidRPr="00931FB0" w14:paraId="00852AD3" w14:textId="77777777" w:rsidTr="00237D65">
        <w:trPr>
          <w:trHeight w:val="1135"/>
        </w:trPr>
        <w:tc>
          <w:tcPr>
            <w:tcW w:w="0" w:type="auto"/>
            <w:vAlign w:val="center"/>
          </w:tcPr>
          <w:p w14:paraId="7F6C5113" w14:textId="77777777" w:rsidR="00D20E6A" w:rsidRPr="00931FB0" w:rsidRDefault="00D20E6A" w:rsidP="00237D65">
            <w:pPr>
              <w:pStyle w:val="NoSpacing"/>
              <w:spacing w:line="360" w:lineRule="auto"/>
              <w:jc w:val="center"/>
              <w:rPr>
                <w:sz w:val="24"/>
                <w:szCs w:val="24"/>
              </w:rPr>
            </w:pPr>
            <w:r w:rsidRPr="00931FB0">
              <w:rPr>
                <w:sz w:val="24"/>
                <w:szCs w:val="24"/>
              </w:rPr>
              <w:t>Sooty (</w:t>
            </w:r>
            <w:r w:rsidRPr="00931FB0">
              <w:rPr>
                <w:i/>
                <w:sz w:val="24"/>
                <w:szCs w:val="24"/>
              </w:rPr>
              <w:t>Phoebetria fusca</w:t>
            </w:r>
            <w:r w:rsidRPr="00931FB0">
              <w:rPr>
                <w:sz w:val="24"/>
                <w:szCs w:val="24"/>
              </w:rPr>
              <w:t>) and light mantled sooty (</w:t>
            </w:r>
            <w:r w:rsidRPr="00931FB0">
              <w:rPr>
                <w:i/>
                <w:sz w:val="24"/>
                <w:szCs w:val="24"/>
              </w:rPr>
              <w:t>P. palpebrata</w:t>
            </w:r>
            <w:r w:rsidRPr="00931FB0">
              <w:rPr>
                <w:sz w:val="24"/>
                <w:szCs w:val="24"/>
              </w:rPr>
              <w:t>) albatross</w:t>
            </w:r>
          </w:p>
        </w:tc>
        <w:tc>
          <w:tcPr>
            <w:tcW w:w="0" w:type="auto"/>
            <w:vAlign w:val="center"/>
          </w:tcPr>
          <w:p w14:paraId="796F33F8"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3A29AADA" w14:textId="77777777" w:rsidR="00D20E6A" w:rsidRPr="00931FB0" w:rsidRDefault="00D20E6A" w:rsidP="00237D65">
            <w:pPr>
              <w:pStyle w:val="NoSpacing"/>
              <w:spacing w:line="360" w:lineRule="auto"/>
              <w:jc w:val="center"/>
              <w:rPr>
                <w:sz w:val="24"/>
                <w:szCs w:val="24"/>
              </w:rPr>
            </w:pPr>
            <w:r w:rsidRPr="00931FB0">
              <w:rPr>
                <w:sz w:val="24"/>
                <w:szCs w:val="24"/>
              </w:rPr>
              <w:t>Polar</w:t>
            </w:r>
          </w:p>
        </w:tc>
        <w:tc>
          <w:tcPr>
            <w:tcW w:w="0" w:type="auto"/>
            <w:vAlign w:val="center"/>
          </w:tcPr>
          <w:p w14:paraId="6B8C4D7A" w14:textId="40CEFDE2" w:rsidR="00D20E6A" w:rsidRPr="00931FB0" w:rsidRDefault="00D20E6A" w:rsidP="00237D65">
            <w:pPr>
              <w:pStyle w:val="NoSpacing"/>
              <w:spacing w:line="360" w:lineRule="auto"/>
              <w:jc w:val="center"/>
              <w:rPr>
                <w:sz w:val="24"/>
                <w:szCs w:val="24"/>
              </w:rPr>
            </w:pPr>
            <w:r w:rsidRPr="00931FB0">
              <w:rPr>
                <w:sz w:val="24"/>
                <w:szCs w:val="24"/>
              </w:rPr>
              <w:t>A ~4 week allochrony offset is displayed with Sooty albatross breeding first</w:t>
            </w:r>
            <w:r>
              <w:rPr>
                <w:sz w:val="24"/>
                <w:szCs w:val="24"/>
              </w:rPr>
              <w:t xml:space="preserve"> </w:t>
            </w:r>
            <w:r w:rsidRPr="00931FB0">
              <w:rPr>
                <w:sz w:val="24"/>
                <w:szCs w:val="24"/>
              </w:rPr>
              <w:fldChar w:fldCharType="begin"/>
            </w:r>
            <w:r w:rsidRPr="00931FB0">
              <w:rPr>
                <w:sz w:val="24"/>
                <w:szCs w:val="24"/>
              </w:rPr>
              <w:instrText xml:space="preserve"> ADDIN ZOTERO_ITEM CSL_CITATION {"citationID":"a13futpgadf","properties":{"formattedCitation":"(Weimerskirch et al., 1986)","plainCitation":"(Weimerskirch et al., 1986)","noteIndex":0},"citationItems":[{"id":914,"uris":["http://zotero.org/users/1615195/items/77WZT5BA"],"uri":["http://zotero.org/users/1615195/items/77WZT5BA"],"itemData":{"id":914,"type":"article-journal","title":"Comparative ecology of the six albatross species breeding on the Crozet Islands","container-title":"Ibis","page":"195-213","volume":"128","issue":"2","source":"Wiley Online Library","abstract":"Six species of albatrosses breed sympatrically at the Crozet Islands. The population size, masses and measurements of adults, nesting habitats and coloniality, laying, hatching and fledging dates, duration of incubation and brooding shifts are compared. The growth of chicks, diets and feeding methods of the six species are reviewed. Their distribution in the south Indian Ocean is described in relation to the feeding frequency of chicks. Various aspects of ecological isolation among the species are analysed. Overlaps exist in the timing of breeding in the small albatrosses and to a lesser extent in their diet. Differences in the foraging zones at sea appear to be the most important factor in reducing interspecific competition. It is shown that the effective division of resources results from a relative scarcity of resources around the Crozet Islands. Finally the close interrelationship between foraging strategy, breeding biology, diet, chick growth and breeding frequency in the small albatrosses is demonstrated.","DOI":"10.1111/j.1474-919X.1986.tb02669.x","ISSN":"1474-919X","language":"en","author":[{"family":"Weimerskirch","given":"Henri"},{"family":"Jouventin","given":"Pierre"},{"family":"Stahl","given":"Jean Claude"}],"issued":{"date-parts":[["1986",4,1]]}}}],"schema":"https://github.com/citation-style-language/schema/raw/master/csl-citation.json"} </w:instrText>
            </w:r>
            <w:r w:rsidRPr="00931FB0">
              <w:rPr>
                <w:sz w:val="24"/>
                <w:szCs w:val="24"/>
              </w:rPr>
              <w:fldChar w:fldCharType="separate"/>
            </w:r>
            <w:r w:rsidR="00145FA8" w:rsidRPr="00145FA8">
              <w:rPr>
                <w:rFonts w:ascii="Calibri" w:hAnsi="Calibri"/>
                <w:sz w:val="24"/>
              </w:rPr>
              <w:t>(Weimerskirch et al., 1986)</w:t>
            </w:r>
            <w:r w:rsidRPr="00931FB0">
              <w:rPr>
                <w:sz w:val="24"/>
                <w:szCs w:val="24"/>
              </w:rPr>
              <w:fldChar w:fldCharType="end"/>
            </w:r>
            <w:r w:rsidRPr="00931FB0">
              <w:rPr>
                <w:sz w:val="24"/>
                <w:szCs w:val="24"/>
              </w:rPr>
              <w:t>.</w:t>
            </w:r>
          </w:p>
        </w:tc>
      </w:tr>
      <w:tr w:rsidR="00D20E6A" w:rsidRPr="00931FB0" w14:paraId="321B5397" w14:textId="77777777" w:rsidTr="00237D65">
        <w:trPr>
          <w:trHeight w:val="257"/>
        </w:trPr>
        <w:tc>
          <w:tcPr>
            <w:tcW w:w="0" w:type="auto"/>
            <w:vAlign w:val="center"/>
          </w:tcPr>
          <w:p w14:paraId="0FC88A8A" w14:textId="77777777" w:rsidR="00D20E6A" w:rsidRPr="00931FB0" w:rsidRDefault="00D20E6A" w:rsidP="00237D65">
            <w:pPr>
              <w:pStyle w:val="NoSpacing"/>
              <w:spacing w:line="360" w:lineRule="auto"/>
              <w:jc w:val="center"/>
              <w:rPr>
                <w:sz w:val="24"/>
                <w:szCs w:val="24"/>
              </w:rPr>
            </w:pPr>
            <w:bookmarkStart w:id="1" w:name="OLE_LINK10"/>
            <w:r w:rsidRPr="00931FB0">
              <w:rPr>
                <w:sz w:val="24"/>
                <w:szCs w:val="24"/>
              </w:rPr>
              <w:t>Great-winged (</w:t>
            </w:r>
            <w:bookmarkStart w:id="2" w:name="OLE_LINK15"/>
            <w:r w:rsidRPr="00931FB0">
              <w:rPr>
                <w:i/>
                <w:sz w:val="24"/>
                <w:szCs w:val="24"/>
              </w:rPr>
              <w:t xml:space="preserve">Pterodroma </w:t>
            </w:r>
            <w:bookmarkEnd w:id="2"/>
            <w:r w:rsidRPr="00931FB0">
              <w:rPr>
                <w:i/>
                <w:sz w:val="24"/>
                <w:szCs w:val="24"/>
              </w:rPr>
              <w:t>macroptera</w:t>
            </w:r>
            <w:r w:rsidRPr="00931FB0">
              <w:rPr>
                <w:sz w:val="24"/>
                <w:szCs w:val="24"/>
              </w:rPr>
              <w:t xml:space="preserve">) and white </w:t>
            </w:r>
            <w:r w:rsidRPr="00931FB0">
              <w:rPr>
                <w:sz w:val="24"/>
                <w:szCs w:val="24"/>
              </w:rPr>
              <w:lastRenderedPageBreak/>
              <w:t xml:space="preserve">headed </w:t>
            </w:r>
            <w:r w:rsidRPr="00931FB0">
              <w:rPr>
                <w:sz w:val="24"/>
                <w:szCs w:val="24"/>
              </w:rPr>
              <w:br/>
              <w:t>(</w:t>
            </w:r>
            <w:r w:rsidRPr="00931FB0">
              <w:rPr>
                <w:i/>
                <w:sz w:val="24"/>
                <w:szCs w:val="24"/>
              </w:rPr>
              <w:t>P. lessoni</w:t>
            </w:r>
            <w:r w:rsidRPr="00931FB0">
              <w:rPr>
                <w:sz w:val="24"/>
                <w:szCs w:val="24"/>
              </w:rPr>
              <w:t>) petrel</w:t>
            </w:r>
            <w:bookmarkEnd w:id="1"/>
          </w:p>
        </w:tc>
        <w:tc>
          <w:tcPr>
            <w:tcW w:w="0" w:type="auto"/>
            <w:vAlign w:val="center"/>
          </w:tcPr>
          <w:p w14:paraId="1B779838" w14:textId="77777777" w:rsidR="00D20E6A" w:rsidRPr="00931FB0" w:rsidRDefault="00D20E6A" w:rsidP="00237D65">
            <w:pPr>
              <w:pStyle w:val="NoSpacing"/>
              <w:spacing w:line="360" w:lineRule="auto"/>
              <w:jc w:val="center"/>
              <w:rPr>
                <w:sz w:val="24"/>
                <w:szCs w:val="24"/>
              </w:rPr>
            </w:pPr>
            <w:r w:rsidRPr="00931FB0">
              <w:rPr>
                <w:sz w:val="24"/>
                <w:szCs w:val="24"/>
              </w:rPr>
              <w:lastRenderedPageBreak/>
              <w:t>Complete allochrony</w:t>
            </w:r>
          </w:p>
        </w:tc>
        <w:tc>
          <w:tcPr>
            <w:tcW w:w="0" w:type="auto"/>
            <w:vAlign w:val="center"/>
          </w:tcPr>
          <w:p w14:paraId="56175148" w14:textId="77777777" w:rsidR="00D20E6A" w:rsidRPr="00931FB0" w:rsidRDefault="00D20E6A" w:rsidP="00237D65">
            <w:pPr>
              <w:pStyle w:val="NoSpacing"/>
              <w:spacing w:line="360" w:lineRule="auto"/>
              <w:jc w:val="center"/>
              <w:rPr>
                <w:sz w:val="24"/>
                <w:szCs w:val="24"/>
              </w:rPr>
            </w:pPr>
            <w:r w:rsidRPr="00931FB0">
              <w:rPr>
                <w:sz w:val="24"/>
                <w:szCs w:val="24"/>
              </w:rPr>
              <w:t>Sub-tropical</w:t>
            </w:r>
          </w:p>
        </w:tc>
        <w:tc>
          <w:tcPr>
            <w:tcW w:w="0" w:type="auto"/>
            <w:vAlign w:val="center"/>
          </w:tcPr>
          <w:p w14:paraId="57960A70" w14:textId="7083BDFC" w:rsidR="00D20E6A" w:rsidRPr="00931FB0" w:rsidRDefault="00D20E6A" w:rsidP="00237D65">
            <w:pPr>
              <w:pStyle w:val="NoSpacing"/>
              <w:spacing w:line="360" w:lineRule="auto"/>
              <w:jc w:val="center"/>
              <w:rPr>
                <w:sz w:val="24"/>
                <w:szCs w:val="24"/>
              </w:rPr>
            </w:pPr>
            <w:r w:rsidRPr="00931FB0">
              <w:rPr>
                <w:sz w:val="24"/>
                <w:szCs w:val="24"/>
              </w:rPr>
              <w:t>White headed petrels breed biennially during the summer and great-winged petrels breed annually during the winter</w:t>
            </w:r>
            <w:r>
              <w:rPr>
                <w:sz w:val="24"/>
                <w:szCs w:val="24"/>
              </w:rPr>
              <w:t xml:space="preserve"> </w:t>
            </w:r>
            <w:r w:rsidRPr="00931FB0">
              <w:rPr>
                <w:sz w:val="24"/>
                <w:szCs w:val="24"/>
              </w:rPr>
              <w:fldChar w:fldCharType="begin"/>
            </w:r>
            <w:r w:rsidRPr="00931FB0">
              <w:rPr>
                <w:sz w:val="24"/>
                <w:szCs w:val="24"/>
              </w:rPr>
              <w:instrText xml:space="preserve"> ADDIN ZOTERO_ITEM CSL_CITATION {"citationID":"a1984jifpka","properties":{"formattedCitation":"(Chastel, 1995)","plainCitation":"(Chastel, 1995)","noteIndex":0},"citationItems":[{"id":922,"uris":["http://zotero.org/users/1615195/items/UFNFJUTF"],"uri":["http://zotero.org/users/1615195/items/UFNFJUTF"],"itemData":{"id":922,"type":"article-journal","title":"Influence of reproductive success on breeding frequency in four southern petrels","container-title":"Ibis","page":"360-363","volume":"137","issue":"3","source":"Wiley Online Library","abstract":"Patterns of breeding frequency of White-headed Pterodroma lessoni, Great-winged Pterodroma macroptera, White-chinned Procellaria aequinoctialis and Grey Petrels Proceharia cinerea have been studied at Kerguelen and Crozet Islands. The White-headed Petrel (summer breeder) followed an essentially biennial cycle with only 13% of successful individuals breeding again the next year. On the other hand, the Great-winged Petrel (winter breeder) was mainly an annual breeder with 78% of successful birds breeding again the next year. Both White-chinned (summer breeder) and Grey Petrels (winter breeder) showed a higher breeding frequency than Pterodroma species, with 91% and 93%, respectively, of successful birds returning to breed the following season. These contrasting patterns may be related to the timing of energetic constraints encountered during the interbreeding period, principally the moult and the restoration of breeding condition. It is suggested that these post-breeding constraints are more marked in winter and in oceanic waters, leading to breeding frequencies being lower than in summer and in neritic waters. The intermediate patterns of breeding frequency found in the Great-winged Petrel (mainly annual) and the White-headed Petrel (mainly biennial) show that among Procellariiformes there is a continuum between annual and strictly biennial species.","DOI":"10.1111/j.1474-919X.1995.tb08033.x","ISSN":"1474-919X","language":"en","author":[{"family":"Chastel","given":"Olivier"}],"issued":{"date-parts":[["1995",7,1]]}}}],"schema":"https://github.com/citation-style-language/schema/raw/master/csl-citation.json"} </w:instrText>
            </w:r>
            <w:r w:rsidRPr="00931FB0">
              <w:rPr>
                <w:sz w:val="24"/>
                <w:szCs w:val="24"/>
              </w:rPr>
              <w:fldChar w:fldCharType="separate"/>
            </w:r>
            <w:r w:rsidR="00145FA8" w:rsidRPr="00145FA8">
              <w:rPr>
                <w:rFonts w:ascii="Calibri" w:hAnsi="Calibri"/>
                <w:sz w:val="24"/>
              </w:rPr>
              <w:t>(Chastel, 1995)</w:t>
            </w:r>
            <w:r w:rsidRPr="00931FB0">
              <w:rPr>
                <w:sz w:val="24"/>
                <w:szCs w:val="24"/>
              </w:rPr>
              <w:fldChar w:fldCharType="end"/>
            </w:r>
            <w:r w:rsidRPr="00931FB0">
              <w:rPr>
                <w:sz w:val="24"/>
                <w:szCs w:val="24"/>
              </w:rPr>
              <w:t>.</w:t>
            </w:r>
          </w:p>
        </w:tc>
      </w:tr>
      <w:tr w:rsidR="00D20E6A" w:rsidRPr="00931FB0" w14:paraId="79FA122D" w14:textId="77777777" w:rsidTr="00237D65">
        <w:trPr>
          <w:trHeight w:val="257"/>
        </w:trPr>
        <w:tc>
          <w:tcPr>
            <w:tcW w:w="0" w:type="auto"/>
            <w:vAlign w:val="center"/>
          </w:tcPr>
          <w:p w14:paraId="5D6286B8" w14:textId="77777777" w:rsidR="00D20E6A" w:rsidRPr="00931FB0" w:rsidRDefault="00D20E6A" w:rsidP="00237D65">
            <w:pPr>
              <w:pStyle w:val="NoSpacing"/>
              <w:spacing w:line="360" w:lineRule="auto"/>
              <w:jc w:val="center"/>
              <w:rPr>
                <w:sz w:val="24"/>
                <w:szCs w:val="24"/>
              </w:rPr>
            </w:pPr>
            <w:bookmarkStart w:id="3" w:name="OLE_LINK11"/>
            <w:bookmarkStart w:id="4" w:name="OLE_LINK12"/>
            <w:r w:rsidRPr="00931FB0">
              <w:rPr>
                <w:sz w:val="24"/>
                <w:szCs w:val="24"/>
              </w:rPr>
              <w:t>Great-winged, Atlantic (</w:t>
            </w:r>
            <w:r w:rsidRPr="00931FB0">
              <w:rPr>
                <w:i/>
                <w:sz w:val="24"/>
                <w:szCs w:val="24"/>
              </w:rPr>
              <w:t>Pterodroma incerta</w:t>
            </w:r>
            <w:r w:rsidRPr="00931FB0">
              <w:rPr>
                <w:sz w:val="24"/>
                <w:szCs w:val="24"/>
              </w:rPr>
              <w:t>) and soft plumaged (</w:t>
            </w:r>
            <w:r w:rsidRPr="00931FB0">
              <w:rPr>
                <w:i/>
                <w:sz w:val="24"/>
                <w:szCs w:val="24"/>
              </w:rPr>
              <w:t>P.  mollis</w:t>
            </w:r>
            <w:r w:rsidRPr="00931FB0">
              <w:rPr>
                <w:sz w:val="24"/>
                <w:szCs w:val="24"/>
              </w:rPr>
              <w:t>) petrel</w:t>
            </w:r>
            <w:bookmarkEnd w:id="3"/>
            <w:bookmarkEnd w:id="4"/>
          </w:p>
        </w:tc>
        <w:tc>
          <w:tcPr>
            <w:tcW w:w="0" w:type="auto"/>
            <w:vAlign w:val="center"/>
          </w:tcPr>
          <w:p w14:paraId="27D729E5" w14:textId="77777777" w:rsidR="00D20E6A" w:rsidRPr="00931FB0" w:rsidRDefault="00D20E6A" w:rsidP="00237D65">
            <w:pPr>
              <w:pStyle w:val="NoSpacing"/>
              <w:spacing w:line="360" w:lineRule="auto"/>
              <w:jc w:val="center"/>
              <w:rPr>
                <w:sz w:val="24"/>
                <w:szCs w:val="24"/>
              </w:rPr>
            </w:pPr>
            <w:r w:rsidRPr="00931FB0">
              <w:rPr>
                <w:sz w:val="24"/>
                <w:szCs w:val="24"/>
              </w:rPr>
              <w:t>Complete allochrony</w:t>
            </w:r>
          </w:p>
        </w:tc>
        <w:tc>
          <w:tcPr>
            <w:tcW w:w="0" w:type="auto"/>
            <w:vAlign w:val="center"/>
          </w:tcPr>
          <w:p w14:paraId="046F02FF" w14:textId="77777777" w:rsidR="00D20E6A" w:rsidRPr="00931FB0" w:rsidRDefault="00D20E6A" w:rsidP="00237D65">
            <w:pPr>
              <w:pStyle w:val="NoSpacing"/>
              <w:spacing w:line="360" w:lineRule="auto"/>
              <w:jc w:val="center"/>
              <w:rPr>
                <w:sz w:val="24"/>
                <w:szCs w:val="24"/>
              </w:rPr>
            </w:pPr>
            <w:r w:rsidRPr="00931FB0">
              <w:rPr>
                <w:sz w:val="24"/>
                <w:szCs w:val="24"/>
              </w:rPr>
              <w:t>Sub-tropical</w:t>
            </w:r>
          </w:p>
        </w:tc>
        <w:tc>
          <w:tcPr>
            <w:tcW w:w="0" w:type="auto"/>
            <w:vAlign w:val="center"/>
          </w:tcPr>
          <w:p w14:paraId="31D2AB15" w14:textId="48874F69" w:rsidR="00D20E6A" w:rsidRPr="00931FB0" w:rsidRDefault="00D20E6A" w:rsidP="00237D65">
            <w:pPr>
              <w:pStyle w:val="NoSpacing"/>
              <w:spacing w:line="360" w:lineRule="auto"/>
              <w:jc w:val="center"/>
              <w:rPr>
                <w:sz w:val="24"/>
                <w:szCs w:val="24"/>
              </w:rPr>
            </w:pPr>
            <w:r w:rsidRPr="00931FB0">
              <w:rPr>
                <w:sz w:val="24"/>
                <w:szCs w:val="24"/>
              </w:rPr>
              <w:t>The three species breed in sympatry on Gough Island and they have a large allochrony offset. Great-winged petrels breed in July, Atlantic petrels breed in September and soft-plumage petrels breed in December/January</w:t>
            </w:r>
            <w:r>
              <w:rPr>
                <w:sz w:val="24"/>
                <w:szCs w:val="24"/>
              </w:rPr>
              <w:t xml:space="preserve"> </w:t>
            </w:r>
            <w:r w:rsidRPr="00931FB0">
              <w:rPr>
                <w:sz w:val="24"/>
                <w:szCs w:val="24"/>
              </w:rPr>
              <w:fldChar w:fldCharType="begin"/>
            </w:r>
            <w:r w:rsidRPr="00931FB0">
              <w:rPr>
                <w:sz w:val="24"/>
                <w:szCs w:val="24"/>
              </w:rPr>
              <w:instrText xml:space="preserve"> ADDIN ZOTERO_ITEM CSL_CITATION {"citationID":"p3rn55jk","properties":{"formattedCitation":"(Cuthbert et al., 2013; Dilley, Davies, Bond, &amp; Ryan, 2015)","plainCitation":"(Cuthbert et al., 2013; Dilley, Davies, Bond, &amp; Ryan, 2015)","noteIndex":0},"citationItems":[{"id":924,"uris":["http://zotero.org/users/1615195/items/IQ6489MU"],"uri":["http://zotero.org/users/1615195/items/IQ6489MU"],"itemData":{"id":924,"type":"article-journal","title":"Low burrow occupancy and breeding success of burrowing petrels at Gough Island: a consequence of mouse predation","container-title":"Bird Conservation International","page":"113-124","volume":"23","issue":"2","source":"Cambridge Core","abstract":"Summary\nThe predatory behaviour of introduced house mice Mus musculus at Gough Island is known to impact on albatross and petrels, resulting in the Tristan Albatross Diomedea dabbenena and Atlantic Petrel Pterodroma incerta being listed as “Critically Endangered” and “Endangered”, respectively. Although predation has been documented for two burrowing petrels and one albatross species, the impact of house mice on other burrowing petrels on Gough Island is unknown. We report burrow occupancy and breeding success of Atlantic Petrels, Soft-plumaged Petrels Pterodroma mollis, Broad-billed Prions Pachyptila vittata, Grey Petrels Procellaria cinerea and Great Shearwaters Puffinus gravis. With the exception of the Great Shearwater, breeding parameters of burrowing petrels at Gough Island were very poor, with low burrow occupancy (range 4–42%) and low breeding success (0–44%) for four species, and high rates of chick mortality in Atlantic Petrel burrows. Breeding success decreased with mass, suggesting that smaller species are hardest hit, and winter-breeding species had lower breeding success than summer breeders. The results indicate that introduced house mice are having a detrimental impact on a wider range of species than previously recorded and are likely to be causing population declines among most burrowing petrels on Gough Island. The very low values of burrow occupancy recorded for Soft-plumaged Petrels and Broad-billed Prions and greatly reduced abundance of burrowing petrels in comparison to earlier decades indicate that Gough Island’s formerly abundant petrel populations are greatly threatened by the impact of predatory house mice which can only be halted by the eradication of this species from the island.","DOI":"10.1017/S0959270912000494","ISSN":"0959-2709, 1474-0001","shortTitle":"Low burrow occupancy and breeding success of burrowing petrels at Gough Island","author":[{"family":"Cuthbert","given":"Richard J."},{"family":"Louw","given":"Henk"},{"family":"Lurling","given":"Jeroen"},{"family":"Parker","given":"Graham"},{"family":"Rexer-Huber","given":"Kalinka"},{"family":"Sommer","given":"Erica"},{"family":"Visser","given":"Paul"},{"family":"Ryan","given":"Peter G."}],"issued":{"date-parts":[["2013",6]]}}},{"id":926,"uris":["http://zotero.org/users/1615195/items/F6A3TMSJ"],"uri":["http://zotero.org/users/1615195/items/F6A3TMSJ"],"itemData":{"id":926,"type":"article-journal","title":"Effects of mouse predation on burrowing petrel chicks at Gough Island","container-title":"Antarctic Science","page":"543-553","volume":"27","issue":"6","source":"Cambridge Core","abstract":"Abstract\nSince 2004 there has been mounting evidence of the severe impact of introduced house mice (Mus musculus L.) killing chicks of burrow-nesting petrels at Gough Island. We monitored seven species of burrow-nesting petrels in 2014 using a combination of infra-red video cameras augmented by burrowscope nest inspections. All seven camera-monitored Atlantic petrel (Pterodroma incerta Schlegel) chicks were killed by mice within hours of hatching (average 7.2±4.0 hours) with an 87% chick failure rate (n=83 hatchlings). Several grey petrel (Procellaria cinerea Gmelin) chicks were found with mouse wounds and 60% of chicks failed (n=35 hatchlings). Video surveillance revealed one (of seven nests filmed) fatal attack on a great shearwater (Puffinus gravis O’Reilly) chick and two (of nine) on soft-plumaged petrel (Pterodroma mollis Gould) chicks. Mice killed the chicks of the recently discovered summer-breeding MacGillivray’s prion (Pachyptila macgillivrayi Mathews), with a chick mortality rate of 82% in 2013/14 and 100% in 2014/15. The closely-related broad-billed prion (P. vittata Forster) breeds in late winter and also had a chick mortality rate of 100% in 2014. The results provide further evidence of the dire situation for seabirds nesting on Gough Island and the urgent need for mouse eradication.","DOI":"10.1017/S0954102015000279","ISSN":"0954-1020, 1365-2079","author":[{"family":"Dilley","given":"Ben J."},{"family":"Davies","given":"Delia"},{"family":"Bond","given":"Alexander L."},{"family":"Ryan","given":"Peter G."}],"issued":{"date-parts":[["2015",12]]}}}],"schema":"https://github.com/citation-style-language/schema/raw/master/csl-citation.json"} </w:instrText>
            </w:r>
            <w:r w:rsidRPr="00931FB0">
              <w:rPr>
                <w:sz w:val="24"/>
                <w:szCs w:val="24"/>
              </w:rPr>
              <w:fldChar w:fldCharType="separate"/>
            </w:r>
            <w:r w:rsidR="00145FA8" w:rsidRPr="00145FA8">
              <w:rPr>
                <w:rFonts w:ascii="Calibri" w:hAnsi="Calibri"/>
                <w:sz w:val="24"/>
              </w:rPr>
              <w:t>(Cuthbert et al., 2013; Dilley, Davies, Bond, &amp; Ryan, 2015)</w:t>
            </w:r>
            <w:r w:rsidRPr="00931FB0">
              <w:rPr>
                <w:sz w:val="24"/>
                <w:szCs w:val="24"/>
              </w:rPr>
              <w:fldChar w:fldCharType="end"/>
            </w:r>
            <w:r w:rsidRPr="00931FB0">
              <w:rPr>
                <w:sz w:val="24"/>
                <w:szCs w:val="24"/>
              </w:rPr>
              <w:t>.</w:t>
            </w:r>
          </w:p>
        </w:tc>
      </w:tr>
      <w:tr w:rsidR="00D20E6A" w:rsidRPr="00931FB0" w14:paraId="7650175E" w14:textId="77777777" w:rsidTr="00237D65">
        <w:trPr>
          <w:trHeight w:val="257"/>
        </w:trPr>
        <w:tc>
          <w:tcPr>
            <w:tcW w:w="0" w:type="auto"/>
            <w:vAlign w:val="center"/>
          </w:tcPr>
          <w:p w14:paraId="0998487B" w14:textId="77777777" w:rsidR="00D20E6A" w:rsidRPr="00931FB0" w:rsidRDefault="00D20E6A" w:rsidP="00237D65">
            <w:pPr>
              <w:pStyle w:val="NoSpacing"/>
              <w:spacing w:line="360" w:lineRule="auto"/>
              <w:jc w:val="center"/>
              <w:rPr>
                <w:sz w:val="24"/>
                <w:szCs w:val="24"/>
              </w:rPr>
            </w:pPr>
            <w:r w:rsidRPr="00931FB0">
              <w:rPr>
                <w:sz w:val="24"/>
                <w:szCs w:val="24"/>
              </w:rPr>
              <w:t>Murphy’s (</w:t>
            </w:r>
            <w:r w:rsidRPr="00931FB0">
              <w:rPr>
                <w:i/>
                <w:sz w:val="24"/>
                <w:szCs w:val="24"/>
              </w:rPr>
              <w:t>Pterodroma ultima</w:t>
            </w:r>
            <w:r w:rsidRPr="00931FB0">
              <w:rPr>
                <w:sz w:val="24"/>
                <w:szCs w:val="24"/>
              </w:rPr>
              <w:t>) and Kermadec (</w:t>
            </w:r>
            <w:r w:rsidRPr="00931FB0">
              <w:rPr>
                <w:i/>
                <w:sz w:val="24"/>
                <w:szCs w:val="24"/>
              </w:rPr>
              <w:t>P. neglecta</w:t>
            </w:r>
            <w:r w:rsidRPr="00931FB0">
              <w:rPr>
                <w:sz w:val="24"/>
                <w:szCs w:val="24"/>
              </w:rPr>
              <w:t>) petrel</w:t>
            </w:r>
          </w:p>
        </w:tc>
        <w:tc>
          <w:tcPr>
            <w:tcW w:w="0" w:type="auto"/>
            <w:vAlign w:val="center"/>
          </w:tcPr>
          <w:p w14:paraId="32213B2D"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3FE7F26F" w14:textId="77777777" w:rsidR="00D20E6A" w:rsidRPr="00931FB0" w:rsidRDefault="00D20E6A" w:rsidP="00237D65">
            <w:pPr>
              <w:pStyle w:val="NoSpacing"/>
              <w:spacing w:line="360" w:lineRule="auto"/>
              <w:jc w:val="center"/>
              <w:rPr>
                <w:sz w:val="24"/>
                <w:szCs w:val="24"/>
              </w:rPr>
            </w:pPr>
            <w:r w:rsidRPr="00931FB0">
              <w:rPr>
                <w:sz w:val="24"/>
                <w:szCs w:val="24"/>
              </w:rPr>
              <w:t>Tropical</w:t>
            </w:r>
          </w:p>
        </w:tc>
        <w:tc>
          <w:tcPr>
            <w:tcW w:w="0" w:type="auto"/>
            <w:vAlign w:val="center"/>
          </w:tcPr>
          <w:p w14:paraId="404C51EF" w14:textId="77777777" w:rsidR="00D20E6A" w:rsidRPr="00931FB0" w:rsidRDefault="00D20E6A" w:rsidP="00237D65">
            <w:pPr>
              <w:pStyle w:val="NoSpacing"/>
              <w:spacing w:line="360" w:lineRule="auto"/>
              <w:jc w:val="center"/>
              <w:rPr>
                <w:sz w:val="24"/>
                <w:szCs w:val="24"/>
              </w:rPr>
            </w:pPr>
            <w:r w:rsidRPr="00931FB0">
              <w:rPr>
                <w:sz w:val="24"/>
                <w:szCs w:val="24"/>
              </w:rPr>
              <w:t>Significant breeding offset with most</w:t>
            </w:r>
          </w:p>
          <w:p w14:paraId="4AF00DD9" w14:textId="27B0111F" w:rsidR="00D20E6A" w:rsidRPr="00931FB0" w:rsidRDefault="00D20E6A" w:rsidP="00237D65">
            <w:pPr>
              <w:pStyle w:val="NoSpacing"/>
              <w:spacing w:line="360" w:lineRule="auto"/>
              <w:jc w:val="center"/>
              <w:rPr>
                <w:sz w:val="24"/>
                <w:szCs w:val="24"/>
              </w:rPr>
            </w:pPr>
            <w:r w:rsidRPr="00931FB0">
              <w:rPr>
                <w:sz w:val="24"/>
                <w:szCs w:val="24"/>
              </w:rPr>
              <w:t>Kermadec  petrels chicks hatching before  Murphy’s  petrels  begin  to  lay</w:t>
            </w:r>
            <w:r>
              <w:rPr>
                <w:sz w:val="24"/>
                <w:szCs w:val="24"/>
              </w:rPr>
              <w:t xml:space="preserve"> </w:t>
            </w:r>
            <w:r w:rsidRPr="00931FB0">
              <w:rPr>
                <w:sz w:val="24"/>
                <w:szCs w:val="24"/>
              </w:rPr>
              <w:fldChar w:fldCharType="begin"/>
            </w:r>
            <w:r w:rsidRPr="00931FB0">
              <w:rPr>
                <w:sz w:val="24"/>
                <w:szCs w:val="24"/>
              </w:rPr>
              <w:instrText xml:space="preserve"> ADDIN ZOTERO_ITEM CSL_CITATION {"citationID":"adnd4k5iam","properties":{"formattedCitation":"(Brooke, 1995)","plainCitation":"(Brooke, 1995)","noteIndex":0},"citationItems":[{"id":1018,"uris":["http://zotero.org/users/1615195/items/XFSG6CU8"],"uri":["http://zotero.org/users/1615195/items/XFSG6CU8"],"itemData":{"id":1018,"type":"article-journal","title":"The breeding biology of the gadfly petrels Pterodroma spp. of the Pitcairn Islands: characteristics, population sizes and controls","container-title":"Biological Journal of the Linnean Society","page":"213-231","volume":"56","issue":"1-2","source":"academic.oup.com","abstract":"This paper reports the breeding biology and nesting seasons of the gadfly petrels which nest on the four islands of the Pitcairn group, Pitcairn, Henderson, Oeno and Ducie. The species currently breeding are Murphy's petrel Pterodroma ultima, Kermadec petrel P. neglecta, Herald petrel P. heraldica and Henderson petrel P. atrata. Of these, Murphy's petrel is the most numerous; an estimated 250000 pairs bred on Ducie, which is probably the major breeding station of the species. Novel basic breeding data for Murphy's petrel are presented. Incubation spells, averaging 19.3 days, are exceptionally long for a petrel. Phoenix petrel P. alba appears to have ceased to breed on the Pitcairn Islands since the 1922 surveys of the Whitney Expedition. Nesting success was low on Henderson Island during the study. For all four breeding species, less than 20% of eggs laid yielded fledglings. Failure occurred at the early chick stage and observations indicated that it was due to predation by Pacific rats Rattus exulans. Although rats are present on Ducie, predation was apparently less severe there. The situation on Oeno may be intermediate. I consider how the populations of Henderson are maintained in the face of this intense predation. The Murphy's petrel population may be sustained by immigration from Ducie while the Herald and Henderson petrel populations could be undergoing a long-term decline on Henderson. It is not clear how the Kermadec petrel population is maintained. The conservation implications of these findings are discussed.","DOI":"10.1111/j.1095-8312.1995.tb01086.x","ISSN":"0024-4066","shortTitle":"The breeding biology of the gadfly petrels Pterodroma spp. of the Pitcairn Islands","journalAbbreviation":"Biol J Linn Soc","author":[{"family":"Brooke","given":"M. de L."}],"issued":{"date-parts":[["1995",9,1]]}}}],"schema":"https://github.com/citation-style-language/schema/raw/master/csl-citation.json"} </w:instrText>
            </w:r>
            <w:r w:rsidRPr="00931FB0">
              <w:rPr>
                <w:sz w:val="24"/>
                <w:szCs w:val="24"/>
              </w:rPr>
              <w:fldChar w:fldCharType="separate"/>
            </w:r>
            <w:r w:rsidR="00145FA8" w:rsidRPr="00145FA8">
              <w:rPr>
                <w:rFonts w:ascii="Calibri" w:hAnsi="Calibri"/>
                <w:sz w:val="24"/>
              </w:rPr>
              <w:t>(Brooke, 1995)</w:t>
            </w:r>
            <w:r w:rsidRPr="00931FB0">
              <w:rPr>
                <w:sz w:val="24"/>
                <w:szCs w:val="24"/>
              </w:rPr>
              <w:fldChar w:fldCharType="end"/>
            </w:r>
          </w:p>
        </w:tc>
      </w:tr>
      <w:tr w:rsidR="00D20E6A" w:rsidRPr="00931FB0" w14:paraId="4D122DE9" w14:textId="77777777" w:rsidTr="00237D65">
        <w:trPr>
          <w:trHeight w:val="257"/>
        </w:trPr>
        <w:tc>
          <w:tcPr>
            <w:tcW w:w="0" w:type="auto"/>
            <w:vAlign w:val="center"/>
          </w:tcPr>
          <w:p w14:paraId="799D73AC" w14:textId="77777777" w:rsidR="00D20E6A" w:rsidRPr="00931FB0" w:rsidRDefault="00D20E6A" w:rsidP="00237D65">
            <w:pPr>
              <w:pStyle w:val="NoSpacing"/>
              <w:spacing w:line="360" w:lineRule="auto"/>
              <w:jc w:val="center"/>
              <w:rPr>
                <w:sz w:val="24"/>
                <w:szCs w:val="24"/>
              </w:rPr>
            </w:pPr>
            <w:r w:rsidRPr="00931FB0">
              <w:rPr>
                <w:sz w:val="24"/>
                <w:szCs w:val="24"/>
              </w:rPr>
              <w:t>Brown (</w:t>
            </w:r>
            <w:r w:rsidRPr="00931FB0">
              <w:rPr>
                <w:i/>
                <w:sz w:val="24"/>
                <w:szCs w:val="24"/>
              </w:rPr>
              <w:t>Stercorarius antarcticus</w:t>
            </w:r>
            <w:r w:rsidRPr="00931FB0">
              <w:rPr>
                <w:sz w:val="24"/>
                <w:szCs w:val="24"/>
              </w:rPr>
              <w:t>) and south polar (S. maccormicki) skuka</w:t>
            </w:r>
          </w:p>
        </w:tc>
        <w:tc>
          <w:tcPr>
            <w:tcW w:w="0" w:type="auto"/>
            <w:vAlign w:val="center"/>
          </w:tcPr>
          <w:p w14:paraId="286B7782" w14:textId="77777777" w:rsidR="00D20E6A" w:rsidRPr="00931FB0" w:rsidRDefault="00D20E6A" w:rsidP="00237D65">
            <w:pPr>
              <w:pStyle w:val="NoSpacing"/>
              <w:spacing w:line="360" w:lineRule="auto"/>
              <w:jc w:val="center"/>
              <w:rPr>
                <w:sz w:val="24"/>
                <w:szCs w:val="24"/>
              </w:rPr>
            </w:pPr>
            <w:r w:rsidRPr="00931FB0">
              <w:rPr>
                <w:sz w:val="24"/>
                <w:szCs w:val="24"/>
              </w:rPr>
              <w:t>Staggered allochrony</w:t>
            </w:r>
          </w:p>
        </w:tc>
        <w:tc>
          <w:tcPr>
            <w:tcW w:w="0" w:type="auto"/>
            <w:vAlign w:val="center"/>
          </w:tcPr>
          <w:p w14:paraId="3DD490F7" w14:textId="77777777" w:rsidR="00D20E6A" w:rsidRPr="00931FB0" w:rsidRDefault="00D20E6A" w:rsidP="00237D65">
            <w:pPr>
              <w:pStyle w:val="NoSpacing"/>
              <w:spacing w:line="360" w:lineRule="auto"/>
              <w:jc w:val="center"/>
              <w:rPr>
                <w:sz w:val="24"/>
                <w:szCs w:val="24"/>
              </w:rPr>
            </w:pPr>
            <w:r w:rsidRPr="00931FB0">
              <w:rPr>
                <w:sz w:val="24"/>
                <w:szCs w:val="24"/>
              </w:rPr>
              <w:t>Polar</w:t>
            </w:r>
          </w:p>
        </w:tc>
        <w:tc>
          <w:tcPr>
            <w:tcW w:w="0" w:type="auto"/>
            <w:vAlign w:val="center"/>
          </w:tcPr>
          <w:p w14:paraId="1ECA2C4C" w14:textId="0365D5B1" w:rsidR="00D20E6A" w:rsidRPr="00931FB0" w:rsidRDefault="00D20E6A" w:rsidP="00237D65">
            <w:pPr>
              <w:pStyle w:val="NoSpacing"/>
              <w:spacing w:line="360" w:lineRule="auto"/>
              <w:jc w:val="center"/>
              <w:rPr>
                <w:sz w:val="24"/>
                <w:szCs w:val="24"/>
              </w:rPr>
            </w:pPr>
            <w:r w:rsidRPr="00931FB0">
              <w:rPr>
                <w:sz w:val="24"/>
                <w:szCs w:val="24"/>
              </w:rPr>
              <w:t>The species are sympatric for part of their ranges and in these areas they segregate their foraging niches. Brown skuas breed ~4 weeks earlier, laying at the end of November</w:t>
            </w:r>
            <w:r>
              <w:rPr>
                <w:sz w:val="24"/>
                <w:szCs w:val="24"/>
              </w:rPr>
              <w:t xml:space="preserve"> </w:t>
            </w:r>
            <w:r w:rsidRPr="00931FB0">
              <w:rPr>
                <w:sz w:val="24"/>
                <w:szCs w:val="24"/>
              </w:rPr>
              <w:fldChar w:fldCharType="begin"/>
            </w:r>
            <w:r w:rsidRPr="00931FB0">
              <w:rPr>
                <w:sz w:val="24"/>
                <w:szCs w:val="24"/>
              </w:rPr>
              <w:instrText xml:space="preserve"> ADDIN ZOTERO_ITEM CSL_CITATION {"citationID":"a2qt0t6v4vd","properties":{"formattedCitation":"(W. Trivelpiece &amp; Volkman, 1982)","plainCitation":"(W. Trivelpiece &amp; Volkman, 1982)","noteIndex":0},"citationItems":[{"id":929,"uris":["http://zotero.org/users/1615195/items/WUV3CNJ3"],"uri":["http://zotero.org/users/1615195/items/WUV3CNJ3"],"itemData":{"id":929,"type":"article-journal","title":"Feeding Strategies of Sympatric South Polar Catharacta Maccormicki and Brown Skuas C. Lönnbergi","container-title":"Ibis","page":"50-54","volume":"124","issue":"1","source":"Wiley Online Library","DOI":"10.1111/j.1474-919X.1982.tb03740.x","ISSN":"1474-919X","language":"en","author":[{"family":"Trivelpiece","given":"Wayne"},{"family":"Volkman","given":"Nicholas J."}],"issued":{"date-parts":[["1982",1,1]]}}}],"schema":"https://github.com/citation-style-language/schema/raw/master/csl-citation.json"} </w:instrText>
            </w:r>
            <w:r w:rsidRPr="00931FB0">
              <w:rPr>
                <w:sz w:val="24"/>
                <w:szCs w:val="24"/>
              </w:rPr>
              <w:fldChar w:fldCharType="separate"/>
            </w:r>
            <w:r w:rsidR="00145FA8" w:rsidRPr="00145FA8">
              <w:rPr>
                <w:rFonts w:ascii="Calibri" w:hAnsi="Calibri"/>
                <w:sz w:val="24"/>
              </w:rPr>
              <w:t>(W. Trivelpiece &amp; Volkman, 1982)</w:t>
            </w:r>
            <w:r w:rsidRPr="00931FB0">
              <w:rPr>
                <w:sz w:val="24"/>
                <w:szCs w:val="24"/>
              </w:rPr>
              <w:fldChar w:fldCharType="end"/>
            </w:r>
            <w:r w:rsidRPr="00931FB0">
              <w:rPr>
                <w:sz w:val="24"/>
                <w:szCs w:val="24"/>
              </w:rPr>
              <w:t>.</w:t>
            </w:r>
          </w:p>
        </w:tc>
      </w:tr>
      <w:tr w:rsidR="00D20E6A" w:rsidRPr="00931FB0" w14:paraId="4B1158E1" w14:textId="77777777" w:rsidTr="00237D65">
        <w:trPr>
          <w:trHeight w:val="257"/>
        </w:trPr>
        <w:tc>
          <w:tcPr>
            <w:tcW w:w="0" w:type="auto"/>
            <w:vAlign w:val="center"/>
          </w:tcPr>
          <w:p w14:paraId="4D78165D" w14:textId="77777777" w:rsidR="00D20E6A" w:rsidRPr="00931FB0" w:rsidRDefault="00D20E6A" w:rsidP="00237D65">
            <w:pPr>
              <w:pStyle w:val="NoSpacing"/>
              <w:spacing w:line="360" w:lineRule="auto"/>
              <w:jc w:val="center"/>
              <w:rPr>
                <w:sz w:val="24"/>
                <w:szCs w:val="24"/>
              </w:rPr>
            </w:pPr>
            <w:r w:rsidRPr="00931FB0">
              <w:rPr>
                <w:sz w:val="24"/>
                <w:szCs w:val="24"/>
              </w:rPr>
              <w:t>Red-billed (</w:t>
            </w:r>
            <w:r w:rsidRPr="00931FB0">
              <w:rPr>
                <w:i/>
                <w:sz w:val="24"/>
                <w:szCs w:val="24"/>
              </w:rPr>
              <w:t>Phaethon aethereus</w:t>
            </w:r>
            <w:r w:rsidRPr="00931FB0">
              <w:rPr>
                <w:sz w:val="24"/>
                <w:szCs w:val="24"/>
              </w:rPr>
              <w:t>) and Yellow-billed tropicbird</w:t>
            </w:r>
          </w:p>
        </w:tc>
        <w:tc>
          <w:tcPr>
            <w:tcW w:w="0" w:type="auto"/>
            <w:vAlign w:val="center"/>
          </w:tcPr>
          <w:p w14:paraId="12FEDC02" w14:textId="77777777" w:rsidR="00D20E6A" w:rsidRPr="00931FB0" w:rsidRDefault="00D20E6A" w:rsidP="00237D65">
            <w:pPr>
              <w:pStyle w:val="NoSpacing"/>
              <w:spacing w:line="360" w:lineRule="auto"/>
              <w:jc w:val="center"/>
              <w:rPr>
                <w:sz w:val="24"/>
                <w:szCs w:val="24"/>
              </w:rPr>
            </w:pPr>
            <w:r w:rsidRPr="00931FB0">
              <w:rPr>
                <w:sz w:val="24"/>
                <w:szCs w:val="24"/>
              </w:rPr>
              <w:t>Complete allochrony</w:t>
            </w:r>
          </w:p>
        </w:tc>
        <w:tc>
          <w:tcPr>
            <w:tcW w:w="0" w:type="auto"/>
            <w:vAlign w:val="center"/>
          </w:tcPr>
          <w:p w14:paraId="564AF39F" w14:textId="77777777" w:rsidR="00D20E6A" w:rsidRPr="00931FB0" w:rsidRDefault="00D20E6A" w:rsidP="00237D65">
            <w:pPr>
              <w:pStyle w:val="NoSpacing"/>
              <w:spacing w:line="360" w:lineRule="auto"/>
              <w:jc w:val="center"/>
              <w:rPr>
                <w:sz w:val="24"/>
                <w:szCs w:val="24"/>
              </w:rPr>
            </w:pPr>
            <w:r w:rsidRPr="00931FB0">
              <w:rPr>
                <w:sz w:val="24"/>
                <w:szCs w:val="24"/>
              </w:rPr>
              <w:t>Tropical</w:t>
            </w:r>
          </w:p>
        </w:tc>
        <w:tc>
          <w:tcPr>
            <w:tcW w:w="0" w:type="auto"/>
            <w:vAlign w:val="center"/>
          </w:tcPr>
          <w:p w14:paraId="1470EBC3" w14:textId="7BE1299B" w:rsidR="00D20E6A" w:rsidRPr="00931FB0" w:rsidRDefault="00D20E6A" w:rsidP="00237D65">
            <w:pPr>
              <w:pStyle w:val="NoSpacing"/>
              <w:spacing w:line="360" w:lineRule="auto"/>
              <w:jc w:val="center"/>
              <w:rPr>
                <w:sz w:val="24"/>
                <w:szCs w:val="24"/>
              </w:rPr>
            </w:pPr>
            <w:r w:rsidRPr="00931FB0">
              <w:rPr>
                <w:sz w:val="24"/>
                <w:szCs w:val="24"/>
              </w:rPr>
              <w:t>Yellow-billed tropicbirds seem to breed all year round with a peak between December and April. Whereas, red-billed tropicbirds breed in a single period between March and December</w:t>
            </w:r>
            <w:r>
              <w:rPr>
                <w:sz w:val="24"/>
                <w:szCs w:val="24"/>
              </w:rPr>
              <w:t xml:space="preserve"> </w:t>
            </w:r>
            <w:r w:rsidRPr="00931FB0">
              <w:rPr>
                <w:sz w:val="24"/>
                <w:szCs w:val="24"/>
              </w:rPr>
              <w:fldChar w:fldCharType="begin"/>
            </w:r>
            <w:r w:rsidRPr="00931FB0">
              <w:rPr>
                <w:sz w:val="24"/>
                <w:szCs w:val="24"/>
              </w:rPr>
              <w:instrText xml:space="preserve"> ADDIN ZOTERO_ITEM CSL_CITATION {"citationID":"a2ghgnge0tu","properties":{"formattedCitation":"(Stonehouse, 1962)","plainCitation":"(Stonehouse, 1962)","noteIndex":0},"citationItems":[{"id":787,"uris":["http://zotero.org/users/1615195/items/T8BPIC6J"],"uri":["http://zotero.org/users/1615195/items/T8BPIC6J"],"itemData":{"id":787,"type":"article-journal","title":"The Tropic Birds (genusphaethon) of Ascension Island","container-title":"Ibis","page":"124-161","volume":"103B","issue":"2","source":"Wiley Online Library","abstract":"This paper is an account of investigations into the breeding cycles and breeding biology of two species of tropic bird, Phaethon ae. aethereus and Phaethon lepturus ascensionis, on Boatswain Bird Island, Ascension Island, in the southern Atlantic Ocean. Investigations covered the period November 1957–March 1959, and involved 700 marked nests and over 1,400 marked birds. Both species were found to lay in every month of the year, although the number of eggs laid per month varied according to cyclical patterns peculiar to the two species. Individually, birds were found to breed at intervals of five to ten months (P. lepturus) or nine to twelve months (P. aethereus) according to the success or failure of their previous cycle; in either species those which were previously successful laid again towards the higher end of the range, those which were previously unsuccessful laid earlier, according to the length of time taken over incubating or rearing before loss. The interval between successive layings was determined in successful breeding by the length of the sexual cycle, i.e. the time taken by courtship, incubation, the rearing of the chick and the complete moult of body feathers, and was some 20% longer in P. aethereus than in the smaller P. lepturus. Unsuccessful breeders occasionally re-laid soon after the loss of egg or chick, but were more likely to lose their nest-site to usurpers, fail to lay again, and undergo a post-nuptial moult similar to that of the successful breeders. The overall pattern of breeding, i.e. the shape of the curve showing the number of eggs laid per month, was in either species determined by (a) the ratio of successful to unsuccessful breeders and (b) the length of the successful sexual cycle. Red-billed Tropic Birds (P. aethereus) followed a pattern showing marked peaks and low points of activity, with peaks spaced eleven months apart. Yellow-billed Tropic Birds showed a pattern in which successive peaks were spaced only nine months apart and laying was spread more evenly throughout the year. These differences are related to differences in the size of the two species, the larger P. aethereus taking longer to breed and being more successful in interspecific competition for nest-sites. Details of breeding behaviour, food, egg measurements, rates of growth of chicks, nest mortality and fledging success are given, with especial reference to P. lepturns which on Boatswain Bird Island outnumbered P. aethereus approximately in the ratio 2:1. A partial sexual dimorphism of colour in P. lepturus is also described.","DOI":"10.1111/j.1474-919X.1962.tb07242.x","ISSN":"1474-919X","language":"en","author":[{"family":"Stonehouse","given":"Bernard"}],"issued":{"date-parts":[["1962",5,1]]}}}],"schema":"https://github.com/citation-style-language/schema/raw/master/csl-citation.json"} </w:instrText>
            </w:r>
            <w:r w:rsidRPr="00931FB0">
              <w:rPr>
                <w:sz w:val="24"/>
                <w:szCs w:val="24"/>
              </w:rPr>
              <w:fldChar w:fldCharType="separate"/>
            </w:r>
            <w:r w:rsidR="00145FA8" w:rsidRPr="00145FA8">
              <w:rPr>
                <w:rFonts w:ascii="Calibri" w:hAnsi="Calibri"/>
                <w:sz w:val="24"/>
              </w:rPr>
              <w:t>(Stonehouse, 1962)</w:t>
            </w:r>
            <w:r w:rsidRPr="00931FB0">
              <w:rPr>
                <w:sz w:val="24"/>
                <w:szCs w:val="24"/>
              </w:rPr>
              <w:fldChar w:fldCharType="end"/>
            </w:r>
            <w:r w:rsidRPr="00931FB0">
              <w:rPr>
                <w:sz w:val="24"/>
                <w:szCs w:val="24"/>
              </w:rPr>
              <w:t>.</w:t>
            </w:r>
          </w:p>
        </w:tc>
      </w:tr>
      <w:tr w:rsidR="00D20E6A" w:rsidRPr="00931FB0" w14:paraId="5E964CD7" w14:textId="77777777" w:rsidTr="00237D65">
        <w:trPr>
          <w:trHeight w:val="257"/>
        </w:trPr>
        <w:tc>
          <w:tcPr>
            <w:tcW w:w="0" w:type="auto"/>
            <w:vAlign w:val="center"/>
          </w:tcPr>
          <w:p w14:paraId="738B7CB0" w14:textId="77777777" w:rsidR="00D20E6A" w:rsidRPr="00931FB0" w:rsidRDefault="00D20E6A" w:rsidP="00237D65">
            <w:pPr>
              <w:pStyle w:val="NoSpacing"/>
              <w:spacing w:line="360" w:lineRule="auto"/>
              <w:jc w:val="center"/>
              <w:rPr>
                <w:sz w:val="24"/>
                <w:szCs w:val="24"/>
              </w:rPr>
            </w:pPr>
            <w:bookmarkStart w:id="5" w:name="OLE_LINK9"/>
            <w:r w:rsidRPr="00931FB0">
              <w:rPr>
                <w:sz w:val="24"/>
                <w:szCs w:val="24"/>
              </w:rPr>
              <w:t>Crested (</w:t>
            </w:r>
            <w:r w:rsidRPr="00931FB0">
              <w:rPr>
                <w:i/>
                <w:sz w:val="24"/>
                <w:szCs w:val="24"/>
              </w:rPr>
              <w:t>Aethia cristatella</w:t>
            </w:r>
            <w:r w:rsidRPr="00931FB0">
              <w:rPr>
                <w:sz w:val="24"/>
                <w:szCs w:val="24"/>
              </w:rPr>
              <w:t>), least (</w:t>
            </w:r>
            <w:r w:rsidRPr="00931FB0">
              <w:rPr>
                <w:i/>
                <w:sz w:val="24"/>
                <w:szCs w:val="24"/>
              </w:rPr>
              <w:t>A. pusilla</w:t>
            </w:r>
            <w:r w:rsidRPr="00931FB0">
              <w:rPr>
                <w:sz w:val="24"/>
                <w:szCs w:val="24"/>
              </w:rPr>
              <w:t>) and whiskered (</w:t>
            </w:r>
            <w:r w:rsidRPr="00931FB0">
              <w:rPr>
                <w:i/>
                <w:sz w:val="24"/>
                <w:szCs w:val="24"/>
              </w:rPr>
              <w:t>A. pygmaea</w:t>
            </w:r>
            <w:r w:rsidRPr="00931FB0">
              <w:rPr>
                <w:sz w:val="24"/>
                <w:szCs w:val="24"/>
              </w:rPr>
              <w:t>) auklet</w:t>
            </w:r>
            <w:bookmarkEnd w:id="5"/>
          </w:p>
        </w:tc>
        <w:tc>
          <w:tcPr>
            <w:tcW w:w="0" w:type="auto"/>
            <w:vAlign w:val="center"/>
          </w:tcPr>
          <w:p w14:paraId="493B5AAE" w14:textId="77777777" w:rsidR="00D20E6A" w:rsidRPr="00931FB0" w:rsidRDefault="00D20E6A" w:rsidP="00237D65">
            <w:pPr>
              <w:pStyle w:val="NoSpacing"/>
              <w:spacing w:line="360" w:lineRule="auto"/>
              <w:jc w:val="center"/>
              <w:rPr>
                <w:sz w:val="24"/>
                <w:szCs w:val="24"/>
              </w:rPr>
            </w:pPr>
            <w:r w:rsidRPr="00931FB0">
              <w:rPr>
                <w:sz w:val="24"/>
                <w:szCs w:val="24"/>
              </w:rPr>
              <w:t>Differences in breeding synchrony</w:t>
            </w:r>
          </w:p>
        </w:tc>
        <w:tc>
          <w:tcPr>
            <w:tcW w:w="0" w:type="auto"/>
            <w:vAlign w:val="center"/>
          </w:tcPr>
          <w:p w14:paraId="0512B109" w14:textId="77777777" w:rsidR="00D20E6A" w:rsidRPr="00931FB0" w:rsidRDefault="00D20E6A" w:rsidP="00237D65">
            <w:pPr>
              <w:pStyle w:val="NoSpacing"/>
              <w:spacing w:line="360" w:lineRule="auto"/>
              <w:jc w:val="center"/>
              <w:rPr>
                <w:sz w:val="24"/>
                <w:szCs w:val="24"/>
              </w:rPr>
            </w:pPr>
            <w:r w:rsidRPr="00931FB0">
              <w:rPr>
                <w:sz w:val="24"/>
                <w:szCs w:val="24"/>
              </w:rPr>
              <w:t>Sub-tropical</w:t>
            </w:r>
          </w:p>
        </w:tc>
        <w:tc>
          <w:tcPr>
            <w:tcW w:w="0" w:type="auto"/>
            <w:vAlign w:val="center"/>
          </w:tcPr>
          <w:p w14:paraId="391E685B" w14:textId="4251821E" w:rsidR="00D20E6A" w:rsidRPr="00931FB0" w:rsidRDefault="00D20E6A" w:rsidP="00237D65">
            <w:pPr>
              <w:pStyle w:val="NoSpacing"/>
              <w:spacing w:line="360" w:lineRule="auto"/>
              <w:jc w:val="center"/>
              <w:rPr>
                <w:sz w:val="24"/>
                <w:szCs w:val="24"/>
              </w:rPr>
            </w:pPr>
            <w:r w:rsidRPr="00931FB0">
              <w:rPr>
                <w:sz w:val="24"/>
                <w:szCs w:val="24"/>
              </w:rPr>
              <w:t>All three species arrive at the breeding colonies and begin laying at a similar time but display allochrony in their incubation periods, with Crested auklets having the longest</w:t>
            </w:r>
            <w:r>
              <w:rPr>
                <w:sz w:val="24"/>
                <w:szCs w:val="24"/>
              </w:rPr>
              <w:t xml:space="preserve"> </w:t>
            </w:r>
            <w:r w:rsidRPr="00931FB0">
              <w:rPr>
                <w:sz w:val="24"/>
                <w:szCs w:val="24"/>
              </w:rPr>
              <w:fldChar w:fldCharType="begin"/>
            </w:r>
            <w:r w:rsidRPr="00931FB0">
              <w:rPr>
                <w:sz w:val="24"/>
                <w:szCs w:val="24"/>
              </w:rPr>
              <w:instrText xml:space="preserve"> ADDIN ZOTERO_ITEM CSL_CITATION {"citationID":"afcngl5fq8","properties":{"formattedCitation":"(Knudtson &amp; Byrd, 1982)","plainCitation":"(Knudtson &amp; Byrd, 1982)","noteIndex":0},"citationItems":[{"id":936,"uris":["http://zotero.org/users/1615195/items/GJRGKR6M"],"uri":["http://zotero.org/users/1615195/items/GJRGKR6M"],"itemData":{"id":936,"type":"article-journal","title":"Breeding Biology of Crested, Least, and Whiskered Auklets on Buldir Island, Alaska","container-title":"The Condor","page":"197-202","volume":"84","issue":"2","source":"JSTOR","abstract":"Nest site characteristics, breeding phenology, productivity, and mortality factors were evaluated from 1974 to 1976 for the Crested Auklet (Aethia cristatella), the Least Auklet (A. pusilla), and the Whiskered Auklet (A. pygmaea), which nested together in a colony at Buldir Island in subarctic Alaska. These species were compared and data from Buldir were compared with those from previous studies at an arctic colony. The auklets actively competed for nest sites and differed in their choice of site substrates. Crested Auklets, the largest of the three, used the largest nest crevices. Breeding activities occurred on Buldir from mid-May to mid-August. Crested Auklets had a slightly longer nesting period than the other species. Reproductive success (fledglings/eggs) was approximately 50% for Crested and Least auklets, and apparently higher for Whiskered Auklets. Little predation on eggs or chicks was recorded, but avian predators were the major cause of adult auklet mortality.","DOI":"10.2307/1367671","ISSN":"0010-5422","author":[{"family":"Knudtson","given":"Eric P."},{"family":"Byrd","given":"G. Vernon"}],"issued":{"date-parts":[["1982"]]}}}],"schema":"https://github.com/citation-style-language/schema/raw/master/csl-citation.json"} </w:instrText>
            </w:r>
            <w:r w:rsidRPr="00931FB0">
              <w:rPr>
                <w:sz w:val="24"/>
                <w:szCs w:val="24"/>
              </w:rPr>
              <w:fldChar w:fldCharType="separate"/>
            </w:r>
            <w:r w:rsidR="00145FA8" w:rsidRPr="00145FA8">
              <w:rPr>
                <w:rFonts w:ascii="Calibri" w:hAnsi="Calibri"/>
                <w:sz w:val="24"/>
              </w:rPr>
              <w:t>(Knudtson &amp; Byrd, 1982)</w:t>
            </w:r>
            <w:r w:rsidRPr="00931FB0">
              <w:rPr>
                <w:sz w:val="24"/>
                <w:szCs w:val="24"/>
              </w:rPr>
              <w:fldChar w:fldCharType="end"/>
            </w:r>
          </w:p>
        </w:tc>
      </w:tr>
    </w:tbl>
    <w:p w14:paraId="73DF7247" w14:textId="64E123BC" w:rsidR="006A7168" w:rsidRPr="00B9268D" w:rsidRDefault="006A7168" w:rsidP="00931FB0">
      <w:pPr>
        <w:pStyle w:val="NoSpacing"/>
        <w:spacing w:line="480" w:lineRule="auto"/>
        <w:rPr>
          <w:color w:val="000000"/>
          <w:sz w:val="24"/>
          <w:szCs w:val="24"/>
        </w:rPr>
      </w:pPr>
    </w:p>
    <w:p w14:paraId="7321FEC3" w14:textId="77777777" w:rsidR="002965A8" w:rsidRPr="00931FB0" w:rsidRDefault="002965A8" w:rsidP="00931FB0">
      <w:pPr>
        <w:pStyle w:val="Heading1"/>
        <w:spacing w:line="480" w:lineRule="auto"/>
        <w:rPr>
          <w:rFonts w:asciiTheme="minorHAnsi" w:hAnsiTheme="minorHAnsi"/>
          <w:b/>
          <w:color w:val="auto"/>
          <w:sz w:val="24"/>
          <w:szCs w:val="24"/>
        </w:rPr>
      </w:pPr>
      <w:r w:rsidRPr="00931FB0">
        <w:rPr>
          <w:rFonts w:asciiTheme="minorHAnsi" w:hAnsiTheme="minorHAnsi"/>
          <w:b/>
          <w:color w:val="auto"/>
          <w:sz w:val="24"/>
          <w:szCs w:val="24"/>
        </w:rPr>
        <w:lastRenderedPageBreak/>
        <w:t xml:space="preserve">References </w:t>
      </w:r>
    </w:p>
    <w:p w14:paraId="515C33AC" w14:textId="77777777" w:rsidR="00C04EE1" w:rsidRPr="00C04EE1" w:rsidRDefault="002965A8" w:rsidP="00C04EE1">
      <w:pPr>
        <w:pStyle w:val="Bibliography"/>
        <w:rPr>
          <w:sz w:val="24"/>
        </w:rPr>
      </w:pPr>
      <w:r w:rsidRPr="00931FB0">
        <w:rPr>
          <w:rFonts w:asciiTheme="minorHAnsi" w:hAnsiTheme="minorHAnsi"/>
        </w:rPr>
        <w:fldChar w:fldCharType="begin"/>
      </w:r>
      <w:r w:rsidR="00145FA8">
        <w:instrText xml:space="preserve"> ADDIN ZOTERO_BIBL {"uncited":[],"omitted":[],"custom":[]} CSL_BIBLIOGRAPHY </w:instrText>
      </w:r>
      <w:r w:rsidRPr="00931FB0">
        <w:rPr>
          <w:rFonts w:asciiTheme="minorHAnsi" w:hAnsiTheme="minorHAnsi"/>
        </w:rPr>
        <w:fldChar w:fldCharType="separate"/>
      </w:r>
      <w:r w:rsidR="00C04EE1" w:rsidRPr="00C04EE1">
        <w:rPr>
          <w:sz w:val="24"/>
        </w:rPr>
        <w:t xml:space="preserve">Barrett, R. T., Asheim, M., &amp; Bakken, V. (1997). Ecological relationships between two sympatric congeneric species, Common Murres and Thick-billed Murres, Uria aalge and U. lomvia, breeding in the Barents Sea. </w:t>
      </w:r>
      <w:r w:rsidR="00C04EE1" w:rsidRPr="00C04EE1">
        <w:rPr>
          <w:i/>
          <w:iCs/>
          <w:sz w:val="24"/>
        </w:rPr>
        <w:t>Canadian Journal of Zoology</w:t>
      </w:r>
      <w:r w:rsidR="00C04EE1" w:rsidRPr="00C04EE1">
        <w:rPr>
          <w:sz w:val="24"/>
        </w:rPr>
        <w:t xml:space="preserve">, </w:t>
      </w:r>
      <w:r w:rsidR="00C04EE1" w:rsidRPr="00C04EE1">
        <w:rPr>
          <w:i/>
          <w:iCs/>
          <w:sz w:val="24"/>
        </w:rPr>
        <w:t>75</w:t>
      </w:r>
      <w:r w:rsidR="00C04EE1" w:rsidRPr="00C04EE1">
        <w:rPr>
          <w:sz w:val="24"/>
        </w:rPr>
        <w:t>(4), 618–631. doi:10.1139/z97-077</w:t>
      </w:r>
    </w:p>
    <w:p w14:paraId="59372992" w14:textId="77777777" w:rsidR="00C04EE1" w:rsidRPr="00C04EE1" w:rsidRDefault="00C04EE1" w:rsidP="00C04EE1">
      <w:pPr>
        <w:pStyle w:val="Bibliography"/>
        <w:rPr>
          <w:sz w:val="24"/>
        </w:rPr>
      </w:pPr>
      <w:r w:rsidRPr="00C04EE1">
        <w:rPr>
          <w:sz w:val="24"/>
        </w:rPr>
        <w:t xml:space="preserve">Brooke, M. de L. (1995). The breeding biology of the gadfly petrels Pterodroma spp. of the Pitcairn Islands: characteristics, population sizes and controls. </w:t>
      </w:r>
      <w:r w:rsidRPr="00C04EE1">
        <w:rPr>
          <w:i/>
          <w:iCs/>
          <w:sz w:val="24"/>
        </w:rPr>
        <w:t>Biological Journal of the Linnean Society</w:t>
      </w:r>
      <w:r w:rsidRPr="00C04EE1">
        <w:rPr>
          <w:sz w:val="24"/>
        </w:rPr>
        <w:t xml:space="preserve">, </w:t>
      </w:r>
      <w:r w:rsidRPr="00C04EE1">
        <w:rPr>
          <w:i/>
          <w:iCs/>
          <w:sz w:val="24"/>
        </w:rPr>
        <w:t>56</w:t>
      </w:r>
      <w:r w:rsidRPr="00C04EE1">
        <w:rPr>
          <w:sz w:val="24"/>
        </w:rPr>
        <w:t>(1–2), 213–231. doi:10.1111/j.1095-8312.1995.tb01086.x</w:t>
      </w:r>
    </w:p>
    <w:p w14:paraId="3442A8F2" w14:textId="77777777" w:rsidR="00C04EE1" w:rsidRPr="00C04EE1" w:rsidRDefault="00C04EE1" w:rsidP="00C04EE1">
      <w:pPr>
        <w:pStyle w:val="Bibliography"/>
        <w:rPr>
          <w:sz w:val="24"/>
        </w:rPr>
      </w:pPr>
      <w:r w:rsidRPr="00C04EE1">
        <w:rPr>
          <w:sz w:val="24"/>
        </w:rPr>
        <w:t xml:space="preserve">Brown, C. R. (1987). Traveling Speed and Foraging Range of Macaroni and Rockhopper Penguins at Marion Island (Velocidad de Movimiento y Extensión de las Áreas de Forrajeo de los Pingüinos Eudyptes chrysolophus y E. chrysocome). </w:t>
      </w:r>
      <w:r w:rsidRPr="00C04EE1">
        <w:rPr>
          <w:i/>
          <w:iCs/>
          <w:sz w:val="24"/>
        </w:rPr>
        <w:t>Journal of Field Ornithology</w:t>
      </w:r>
      <w:r w:rsidRPr="00C04EE1">
        <w:rPr>
          <w:sz w:val="24"/>
        </w:rPr>
        <w:t xml:space="preserve">, </w:t>
      </w:r>
      <w:r w:rsidRPr="00C04EE1">
        <w:rPr>
          <w:i/>
          <w:iCs/>
          <w:sz w:val="24"/>
        </w:rPr>
        <w:t>58</w:t>
      </w:r>
      <w:r w:rsidRPr="00C04EE1">
        <w:rPr>
          <w:sz w:val="24"/>
        </w:rPr>
        <w:t>(2), 118–125.</w:t>
      </w:r>
    </w:p>
    <w:p w14:paraId="7C581CC2" w14:textId="77777777" w:rsidR="00C04EE1" w:rsidRPr="00C04EE1" w:rsidRDefault="00C04EE1" w:rsidP="00C04EE1">
      <w:pPr>
        <w:pStyle w:val="Bibliography"/>
        <w:rPr>
          <w:sz w:val="24"/>
        </w:rPr>
      </w:pPr>
      <w:r w:rsidRPr="00C04EE1">
        <w:rPr>
          <w:sz w:val="24"/>
        </w:rPr>
        <w:t xml:space="preserve">Chastel, O. (1995). Influence of reproductive success on breeding frequency in four southern petrels. </w:t>
      </w:r>
      <w:r w:rsidRPr="00C04EE1">
        <w:rPr>
          <w:i/>
          <w:iCs/>
          <w:sz w:val="24"/>
        </w:rPr>
        <w:t>Ibis</w:t>
      </w:r>
      <w:r w:rsidRPr="00C04EE1">
        <w:rPr>
          <w:sz w:val="24"/>
        </w:rPr>
        <w:t xml:space="preserve">, </w:t>
      </w:r>
      <w:r w:rsidRPr="00C04EE1">
        <w:rPr>
          <w:i/>
          <w:iCs/>
          <w:sz w:val="24"/>
        </w:rPr>
        <w:t>137</w:t>
      </w:r>
      <w:r w:rsidRPr="00C04EE1">
        <w:rPr>
          <w:sz w:val="24"/>
        </w:rPr>
        <w:t>(3), 360–363. doi:10.1111/j.1474-919X.1995.tb08033.x</w:t>
      </w:r>
    </w:p>
    <w:p w14:paraId="5B543E4E" w14:textId="77777777" w:rsidR="00C04EE1" w:rsidRPr="00C04EE1" w:rsidRDefault="00C04EE1" w:rsidP="00C04EE1">
      <w:pPr>
        <w:pStyle w:val="Bibliography"/>
        <w:rPr>
          <w:sz w:val="24"/>
        </w:rPr>
      </w:pPr>
      <w:r w:rsidRPr="00C04EE1">
        <w:rPr>
          <w:sz w:val="24"/>
        </w:rPr>
        <w:t xml:space="preserve">Clarke, J., Emmerson, L. M., &amp; Otahal, P. (2006). Environmental conditions and life history constraints determine foraging range in breeding Adélie penguins. </w:t>
      </w:r>
      <w:r w:rsidRPr="00C04EE1">
        <w:rPr>
          <w:i/>
          <w:iCs/>
          <w:sz w:val="24"/>
        </w:rPr>
        <w:t>Marine Ecology Progress Series</w:t>
      </w:r>
      <w:r w:rsidRPr="00C04EE1">
        <w:rPr>
          <w:sz w:val="24"/>
        </w:rPr>
        <w:t xml:space="preserve">, </w:t>
      </w:r>
      <w:r w:rsidRPr="00C04EE1">
        <w:rPr>
          <w:i/>
          <w:iCs/>
          <w:sz w:val="24"/>
        </w:rPr>
        <w:t>310</w:t>
      </w:r>
      <w:r w:rsidRPr="00C04EE1">
        <w:rPr>
          <w:sz w:val="24"/>
        </w:rPr>
        <w:t>, 247–261.</w:t>
      </w:r>
    </w:p>
    <w:p w14:paraId="49E70BAE" w14:textId="77777777" w:rsidR="00C04EE1" w:rsidRPr="00C04EE1" w:rsidRDefault="00C04EE1" w:rsidP="00C04EE1">
      <w:pPr>
        <w:pStyle w:val="Bibliography"/>
        <w:rPr>
          <w:sz w:val="24"/>
        </w:rPr>
      </w:pPr>
      <w:r w:rsidRPr="00C04EE1">
        <w:rPr>
          <w:sz w:val="24"/>
        </w:rPr>
        <w:t xml:space="preserve">Cuthbert, R. J., Louw, H., Lurling, J., Parker, G., Rexer-Huber, K., Sommer, E., … Ryan, P. G. (2013). Low burrow occupancy and breeding success of burrowing petrels at Gough Island: a consequence of mouse predation. </w:t>
      </w:r>
      <w:r w:rsidRPr="00C04EE1">
        <w:rPr>
          <w:i/>
          <w:iCs/>
          <w:sz w:val="24"/>
        </w:rPr>
        <w:t>Bird Conservation International</w:t>
      </w:r>
      <w:r w:rsidRPr="00C04EE1">
        <w:rPr>
          <w:sz w:val="24"/>
        </w:rPr>
        <w:t xml:space="preserve">, </w:t>
      </w:r>
      <w:r w:rsidRPr="00C04EE1">
        <w:rPr>
          <w:i/>
          <w:iCs/>
          <w:sz w:val="24"/>
        </w:rPr>
        <w:t>23</w:t>
      </w:r>
      <w:r w:rsidRPr="00C04EE1">
        <w:rPr>
          <w:sz w:val="24"/>
        </w:rPr>
        <w:t>(2), 113–124. doi:10.1017/S0959270912000494</w:t>
      </w:r>
    </w:p>
    <w:p w14:paraId="3FB7E7C8" w14:textId="77777777" w:rsidR="00C04EE1" w:rsidRPr="00C04EE1" w:rsidRDefault="00C04EE1" w:rsidP="00C04EE1">
      <w:pPr>
        <w:pStyle w:val="Bibliography"/>
        <w:rPr>
          <w:sz w:val="24"/>
        </w:rPr>
      </w:pPr>
      <w:r w:rsidRPr="00C04EE1">
        <w:rPr>
          <w:sz w:val="24"/>
        </w:rPr>
        <w:t xml:space="preserve">Dilley, B. J., Davies, D., Bond, A. L., &amp; Ryan, P. G. (2015). Effects of mouse predation on burrowing petrel chicks at Gough Island. </w:t>
      </w:r>
      <w:r w:rsidRPr="00C04EE1">
        <w:rPr>
          <w:i/>
          <w:iCs/>
          <w:sz w:val="24"/>
        </w:rPr>
        <w:t>Antarctic Science</w:t>
      </w:r>
      <w:r w:rsidRPr="00C04EE1">
        <w:rPr>
          <w:sz w:val="24"/>
        </w:rPr>
        <w:t xml:space="preserve">, </w:t>
      </w:r>
      <w:r w:rsidRPr="00C04EE1">
        <w:rPr>
          <w:i/>
          <w:iCs/>
          <w:sz w:val="24"/>
        </w:rPr>
        <w:t>27</w:t>
      </w:r>
      <w:r w:rsidRPr="00C04EE1">
        <w:rPr>
          <w:sz w:val="24"/>
        </w:rPr>
        <w:t>(6), 543–553. doi:10.1017/S0954102015000279</w:t>
      </w:r>
    </w:p>
    <w:p w14:paraId="0D43A7C5" w14:textId="77777777" w:rsidR="00C04EE1" w:rsidRPr="00C04EE1" w:rsidRDefault="00C04EE1" w:rsidP="00C04EE1">
      <w:pPr>
        <w:pStyle w:val="Bibliography"/>
        <w:rPr>
          <w:sz w:val="24"/>
        </w:rPr>
      </w:pPr>
      <w:r w:rsidRPr="00C04EE1">
        <w:rPr>
          <w:sz w:val="24"/>
        </w:rPr>
        <w:lastRenderedPageBreak/>
        <w:t>Dunn, M. J., Silk, J. R. D., &amp; Trathan, P. N. (2010). Post-breeding dispersal of Adélie penguins (</w:t>
      </w:r>
      <w:r w:rsidRPr="00C04EE1">
        <w:rPr>
          <w:i/>
          <w:iCs/>
          <w:sz w:val="24"/>
        </w:rPr>
        <w:t xml:space="preserve"> Pygoscelis adeliae </w:t>
      </w:r>
      <w:r w:rsidRPr="00C04EE1">
        <w:rPr>
          <w:sz w:val="24"/>
        </w:rPr>
        <w:t xml:space="preserve">) nesting at Signy Island, South Orkney Islands. </w:t>
      </w:r>
      <w:r w:rsidRPr="00C04EE1">
        <w:rPr>
          <w:i/>
          <w:iCs/>
          <w:sz w:val="24"/>
        </w:rPr>
        <w:t>Polar Biology</w:t>
      </w:r>
      <w:r w:rsidRPr="00C04EE1">
        <w:rPr>
          <w:sz w:val="24"/>
        </w:rPr>
        <w:t xml:space="preserve">, </w:t>
      </w:r>
      <w:r w:rsidRPr="00C04EE1">
        <w:rPr>
          <w:i/>
          <w:iCs/>
          <w:sz w:val="24"/>
        </w:rPr>
        <w:t>34</w:t>
      </w:r>
      <w:r w:rsidRPr="00C04EE1">
        <w:rPr>
          <w:sz w:val="24"/>
        </w:rPr>
        <w:t>(2), 205–214. doi:10.1007/s00300-010-0870-4</w:t>
      </w:r>
    </w:p>
    <w:p w14:paraId="7787E84F" w14:textId="77777777" w:rsidR="00C04EE1" w:rsidRPr="00C04EE1" w:rsidRDefault="00C04EE1" w:rsidP="00C04EE1">
      <w:pPr>
        <w:pStyle w:val="Bibliography"/>
        <w:rPr>
          <w:sz w:val="24"/>
        </w:rPr>
      </w:pPr>
      <w:r w:rsidRPr="00C04EE1">
        <w:rPr>
          <w:sz w:val="24"/>
        </w:rPr>
        <w:t xml:space="preserve">Fischer, J. H., Debski, I., Taylor, G. A., &amp; Wittmer, H. U. (2017). Nest site selection of South Georgia Diving-petrels Pelecanoides georgicus on Codfish Island, New Zealand: implications for conservation management. </w:t>
      </w:r>
      <w:r w:rsidRPr="00C04EE1">
        <w:rPr>
          <w:i/>
          <w:iCs/>
          <w:sz w:val="24"/>
        </w:rPr>
        <w:t>Bird Conservation International</w:t>
      </w:r>
      <w:r w:rsidRPr="00C04EE1">
        <w:rPr>
          <w:sz w:val="24"/>
        </w:rPr>
        <w:t>, 1–12. doi:10.1017/S0959270917000041</w:t>
      </w:r>
    </w:p>
    <w:p w14:paraId="33E8244C" w14:textId="77777777" w:rsidR="00C04EE1" w:rsidRPr="00C04EE1" w:rsidRDefault="00C04EE1" w:rsidP="00C04EE1">
      <w:pPr>
        <w:pStyle w:val="Bibliography"/>
        <w:rPr>
          <w:sz w:val="24"/>
        </w:rPr>
      </w:pPr>
      <w:r w:rsidRPr="00C04EE1">
        <w:rPr>
          <w:sz w:val="24"/>
        </w:rPr>
        <w:t xml:space="preserve">Gonzalez-Solis, J., Croxall, J. P., &amp; Wood, A. G. (2000). Foraging partitioning between giant petrels Macronectes spp. and its relationship with breeding population changes at Bird Island, South Georgia. </w:t>
      </w:r>
      <w:r w:rsidRPr="00C04EE1">
        <w:rPr>
          <w:i/>
          <w:iCs/>
          <w:sz w:val="24"/>
        </w:rPr>
        <w:t>Marine Ecology. Progress Series</w:t>
      </w:r>
      <w:r w:rsidRPr="00C04EE1">
        <w:rPr>
          <w:sz w:val="24"/>
        </w:rPr>
        <w:t xml:space="preserve">, </w:t>
      </w:r>
      <w:r w:rsidRPr="00C04EE1">
        <w:rPr>
          <w:i/>
          <w:iCs/>
          <w:sz w:val="24"/>
        </w:rPr>
        <w:t>204</w:t>
      </w:r>
      <w:r w:rsidRPr="00C04EE1">
        <w:rPr>
          <w:sz w:val="24"/>
        </w:rPr>
        <w:t>, 279–288.</w:t>
      </w:r>
    </w:p>
    <w:p w14:paraId="6BC54C5A" w14:textId="77777777" w:rsidR="00C04EE1" w:rsidRPr="00C04EE1" w:rsidRDefault="00C04EE1" w:rsidP="00C04EE1">
      <w:pPr>
        <w:pStyle w:val="Bibliography"/>
        <w:rPr>
          <w:sz w:val="24"/>
        </w:rPr>
      </w:pPr>
      <w:r w:rsidRPr="00C04EE1">
        <w:rPr>
          <w:sz w:val="24"/>
        </w:rPr>
        <w:t xml:space="preserve">Hunter, S. (1984). Breeding biology and population dynamics of giant petrels Macronectes at South Georgia (Aves: Procellariiformes). </w:t>
      </w:r>
      <w:r w:rsidRPr="00C04EE1">
        <w:rPr>
          <w:i/>
          <w:iCs/>
          <w:sz w:val="24"/>
        </w:rPr>
        <w:t>Journal of Zoology</w:t>
      </w:r>
      <w:r w:rsidRPr="00C04EE1">
        <w:rPr>
          <w:sz w:val="24"/>
        </w:rPr>
        <w:t xml:space="preserve">, </w:t>
      </w:r>
      <w:r w:rsidRPr="00C04EE1">
        <w:rPr>
          <w:i/>
          <w:iCs/>
          <w:sz w:val="24"/>
        </w:rPr>
        <w:t>203</w:t>
      </w:r>
      <w:r w:rsidRPr="00C04EE1">
        <w:rPr>
          <w:sz w:val="24"/>
        </w:rPr>
        <w:t>(4), 441–460. doi:10.1111/j.1469-7998.1984.tb02343.x</w:t>
      </w:r>
    </w:p>
    <w:p w14:paraId="0B0F033F" w14:textId="77777777" w:rsidR="00C04EE1" w:rsidRPr="00C04EE1" w:rsidRDefault="00C04EE1" w:rsidP="00C04EE1">
      <w:pPr>
        <w:pStyle w:val="Bibliography"/>
        <w:rPr>
          <w:sz w:val="24"/>
        </w:rPr>
      </w:pPr>
      <w:r w:rsidRPr="00C04EE1">
        <w:rPr>
          <w:sz w:val="24"/>
        </w:rPr>
        <w:t xml:space="preserve">Knudtson, E. P., &amp; Byrd, G. V. (1982). Breeding Biology of Crested, Least, and Whiskered Auklets on Buldir Island, Alaska. </w:t>
      </w:r>
      <w:r w:rsidRPr="00C04EE1">
        <w:rPr>
          <w:i/>
          <w:iCs/>
          <w:sz w:val="24"/>
        </w:rPr>
        <w:t>The Condor</w:t>
      </w:r>
      <w:r w:rsidRPr="00C04EE1">
        <w:rPr>
          <w:sz w:val="24"/>
        </w:rPr>
        <w:t xml:space="preserve">, </w:t>
      </w:r>
      <w:r w:rsidRPr="00C04EE1">
        <w:rPr>
          <w:i/>
          <w:iCs/>
          <w:sz w:val="24"/>
        </w:rPr>
        <w:t>84</w:t>
      </w:r>
      <w:r w:rsidRPr="00C04EE1">
        <w:rPr>
          <w:sz w:val="24"/>
        </w:rPr>
        <w:t>(2), 197–202. doi:10.2307/1367671</w:t>
      </w:r>
    </w:p>
    <w:p w14:paraId="59FC46C0" w14:textId="77777777" w:rsidR="00C04EE1" w:rsidRPr="00C04EE1" w:rsidRDefault="00C04EE1" w:rsidP="00C04EE1">
      <w:pPr>
        <w:pStyle w:val="Bibliography"/>
        <w:rPr>
          <w:sz w:val="24"/>
        </w:rPr>
      </w:pPr>
      <w:r w:rsidRPr="00C04EE1">
        <w:rPr>
          <w:sz w:val="24"/>
        </w:rPr>
        <w:t xml:space="preserve">Lynnes, A., Reid, K., Croxall, J., &amp; Trathan, P. (2002). Conflict or co-existence? Foraging distribution and competition for prey between Adélie and chinstrap penguins. </w:t>
      </w:r>
      <w:r w:rsidRPr="00C04EE1">
        <w:rPr>
          <w:i/>
          <w:iCs/>
          <w:sz w:val="24"/>
        </w:rPr>
        <w:t>Marine Biology</w:t>
      </w:r>
      <w:r w:rsidRPr="00C04EE1">
        <w:rPr>
          <w:sz w:val="24"/>
        </w:rPr>
        <w:t xml:space="preserve">, </w:t>
      </w:r>
      <w:r w:rsidRPr="00C04EE1">
        <w:rPr>
          <w:i/>
          <w:iCs/>
          <w:sz w:val="24"/>
        </w:rPr>
        <w:t>141</w:t>
      </w:r>
      <w:r w:rsidRPr="00C04EE1">
        <w:rPr>
          <w:sz w:val="24"/>
        </w:rPr>
        <w:t>(6), 1165–1174. doi:10.1007/s00227-002-0899-1</w:t>
      </w:r>
    </w:p>
    <w:p w14:paraId="3E331CCD" w14:textId="77777777" w:rsidR="00C04EE1" w:rsidRPr="00C04EE1" w:rsidRDefault="00C04EE1" w:rsidP="00C04EE1">
      <w:pPr>
        <w:pStyle w:val="Bibliography"/>
        <w:rPr>
          <w:sz w:val="24"/>
        </w:rPr>
      </w:pPr>
      <w:r w:rsidRPr="00C04EE1">
        <w:rPr>
          <w:sz w:val="24"/>
        </w:rPr>
        <w:t xml:space="preserve">Payne, M. R., &amp; Prince, P. A. (1979). Identification and breeding biology of the diving petrels Pelecanoides georgicus and P. urinatrix exsul at South Georgia. </w:t>
      </w:r>
      <w:r w:rsidRPr="00C04EE1">
        <w:rPr>
          <w:i/>
          <w:iCs/>
          <w:sz w:val="24"/>
        </w:rPr>
        <w:t>New Zealand Journal of Zoology</w:t>
      </w:r>
      <w:r w:rsidRPr="00C04EE1">
        <w:rPr>
          <w:sz w:val="24"/>
        </w:rPr>
        <w:t xml:space="preserve">, </w:t>
      </w:r>
      <w:r w:rsidRPr="00C04EE1">
        <w:rPr>
          <w:i/>
          <w:iCs/>
          <w:sz w:val="24"/>
        </w:rPr>
        <w:t>6</w:t>
      </w:r>
      <w:r w:rsidRPr="00C04EE1">
        <w:rPr>
          <w:sz w:val="24"/>
        </w:rPr>
        <w:t>(2), 299–318. doi:10.1080/03014223.1979.10428368</w:t>
      </w:r>
    </w:p>
    <w:p w14:paraId="49E4B146" w14:textId="77777777" w:rsidR="00C04EE1" w:rsidRPr="00C04EE1" w:rsidRDefault="00C04EE1" w:rsidP="00C04EE1">
      <w:pPr>
        <w:pStyle w:val="Bibliography"/>
        <w:rPr>
          <w:sz w:val="24"/>
        </w:rPr>
      </w:pPr>
      <w:r w:rsidRPr="00C04EE1">
        <w:rPr>
          <w:sz w:val="24"/>
        </w:rPr>
        <w:t xml:space="preserve">Ratcliffe, N., &amp; Trathan, P. (2012). A review of the diet and at-sea distribution of penguins breeding within the CAMLR Convention Area. </w:t>
      </w:r>
      <w:r w:rsidRPr="00C04EE1">
        <w:rPr>
          <w:i/>
          <w:iCs/>
          <w:sz w:val="24"/>
        </w:rPr>
        <w:t>CCAMLR Science</w:t>
      </w:r>
      <w:r w:rsidRPr="00C04EE1">
        <w:rPr>
          <w:sz w:val="24"/>
        </w:rPr>
        <w:t xml:space="preserve">, </w:t>
      </w:r>
      <w:r w:rsidRPr="00C04EE1">
        <w:rPr>
          <w:i/>
          <w:iCs/>
          <w:sz w:val="24"/>
        </w:rPr>
        <w:t>19</w:t>
      </w:r>
      <w:r w:rsidRPr="00C04EE1">
        <w:rPr>
          <w:sz w:val="24"/>
        </w:rPr>
        <w:t>, 75–114.</w:t>
      </w:r>
    </w:p>
    <w:p w14:paraId="6571AB3C" w14:textId="77777777" w:rsidR="00C04EE1" w:rsidRPr="00C04EE1" w:rsidRDefault="00C04EE1" w:rsidP="00C04EE1">
      <w:pPr>
        <w:pStyle w:val="Bibliography"/>
        <w:rPr>
          <w:sz w:val="24"/>
        </w:rPr>
      </w:pPr>
      <w:r w:rsidRPr="00C04EE1">
        <w:rPr>
          <w:sz w:val="24"/>
        </w:rPr>
        <w:t xml:space="preserve">Rice, D. W., &amp; Kenyon, K. W. (1962). Breeding Cycles and Behavior of Laysan and Black-Footed Albatrosses. </w:t>
      </w:r>
      <w:r w:rsidRPr="00C04EE1">
        <w:rPr>
          <w:i/>
          <w:iCs/>
          <w:sz w:val="24"/>
        </w:rPr>
        <w:t>The Auk</w:t>
      </w:r>
      <w:r w:rsidRPr="00C04EE1">
        <w:rPr>
          <w:sz w:val="24"/>
        </w:rPr>
        <w:t xml:space="preserve">, </w:t>
      </w:r>
      <w:r w:rsidRPr="00C04EE1">
        <w:rPr>
          <w:i/>
          <w:iCs/>
          <w:sz w:val="24"/>
        </w:rPr>
        <w:t>79</w:t>
      </w:r>
      <w:r w:rsidRPr="00C04EE1">
        <w:rPr>
          <w:sz w:val="24"/>
        </w:rPr>
        <w:t>, 517–567.</w:t>
      </w:r>
    </w:p>
    <w:p w14:paraId="54C310B6" w14:textId="77777777" w:rsidR="00C04EE1" w:rsidRPr="00C04EE1" w:rsidRDefault="00C04EE1" w:rsidP="00C04EE1">
      <w:pPr>
        <w:pStyle w:val="Bibliography"/>
        <w:rPr>
          <w:sz w:val="24"/>
        </w:rPr>
      </w:pPr>
      <w:r w:rsidRPr="00C04EE1">
        <w:rPr>
          <w:sz w:val="24"/>
        </w:rPr>
        <w:lastRenderedPageBreak/>
        <w:t xml:space="preserve">St. Clair, C. C. (1996). Multiple Mechanisms of Reversed Hatching Asynchrony in Rockhopper Penguins. </w:t>
      </w:r>
      <w:r w:rsidRPr="00C04EE1">
        <w:rPr>
          <w:i/>
          <w:iCs/>
          <w:sz w:val="24"/>
        </w:rPr>
        <w:t>Journal of Animal Ecology</w:t>
      </w:r>
      <w:r w:rsidRPr="00C04EE1">
        <w:rPr>
          <w:sz w:val="24"/>
        </w:rPr>
        <w:t xml:space="preserve">, </w:t>
      </w:r>
      <w:r w:rsidRPr="00C04EE1">
        <w:rPr>
          <w:i/>
          <w:iCs/>
          <w:sz w:val="24"/>
        </w:rPr>
        <w:t>65</w:t>
      </w:r>
      <w:r w:rsidRPr="00C04EE1">
        <w:rPr>
          <w:sz w:val="24"/>
        </w:rPr>
        <w:t>(4), 485–494. doi:10.2307/5783</w:t>
      </w:r>
    </w:p>
    <w:p w14:paraId="5A64EFE1" w14:textId="77777777" w:rsidR="00C04EE1" w:rsidRPr="00C04EE1" w:rsidRDefault="00C04EE1" w:rsidP="00C04EE1">
      <w:pPr>
        <w:pStyle w:val="Bibliography"/>
        <w:rPr>
          <w:sz w:val="24"/>
        </w:rPr>
      </w:pPr>
      <w:r w:rsidRPr="00C04EE1">
        <w:rPr>
          <w:sz w:val="24"/>
        </w:rPr>
        <w:t xml:space="preserve">Stonehouse, B. (1962). The Tropic Birds (genusphaethon) of Ascension Island. </w:t>
      </w:r>
      <w:r w:rsidRPr="00C04EE1">
        <w:rPr>
          <w:i/>
          <w:iCs/>
          <w:sz w:val="24"/>
        </w:rPr>
        <w:t>Ibis</w:t>
      </w:r>
      <w:r w:rsidRPr="00C04EE1">
        <w:rPr>
          <w:sz w:val="24"/>
        </w:rPr>
        <w:t xml:space="preserve">, </w:t>
      </w:r>
      <w:r w:rsidRPr="00C04EE1">
        <w:rPr>
          <w:i/>
          <w:iCs/>
          <w:sz w:val="24"/>
        </w:rPr>
        <w:t>103B</w:t>
      </w:r>
      <w:r w:rsidRPr="00C04EE1">
        <w:rPr>
          <w:sz w:val="24"/>
        </w:rPr>
        <w:t>(2), 124–161. doi:10.1111/j.1474-919X.1962.tb07242.x</w:t>
      </w:r>
    </w:p>
    <w:p w14:paraId="6D537BCD" w14:textId="77777777" w:rsidR="00C04EE1" w:rsidRPr="00C04EE1" w:rsidRDefault="00C04EE1" w:rsidP="00C04EE1">
      <w:pPr>
        <w:pStyle w:val="Bibliography"/>
        <w:rPr>
          <w:sz w:val="24"/>
        </w:rPr>
      </w:pPr>
      <w:r w:rsidRPr="00C04EE1">
        <w:rPr>
          <w:sz w:val="24"/>
        </w:rPr>
        <w:t xml:space="preserve">Trivelpiece, W., &amp; Volkman, N. J. (1982). Feeding Strategies of Sympatric South Polar Catharacta Maccormicki and Brown Skuas C. Lönnbergi. </w:t>
      </w:r>
      <w:r w:rsidRPr="00C04EE1">
        <w:rPr>
          <w:i/>
          <w:iCs/>
          <w:sz w:val="24"/>
        </w:rPr>
        <w:t>Ibis</w:t>
      </w:r>
      <w:r w:rsidRPr="00C04EE1">
        <w:rPr>
          <w:sz w:val="24"/>
        </w:rPr>
        <w:t xml:space="preserve">, </w:t>
      </w:r>
      <w:r w:rsidRPr="00C04EE1">
        <w:rPr>
          <w:i/>
          <w:iCs/>
          <w:sz w:val="24"/>
        </w:rPr>
        <w:t>124</w:t>
      </w:r>
      <w:r w:rsidRPr="00C04EE1">
        <w:rPr>
          <w:sz w:val="24"/>
        </w:rPr>
        <w:t>(1), 50–54. doi:10.1111/j.1474-919X.1982.tb03740.x</w:t>
      </w:r>
    </w:p>
    <w:p w14:paraId="36C16B59" w14:textId="77777777" w:rsidR="00C04EE1" w:rsidRPr="00C04EE1" w:rsidRDefault="00C04EE1" w:rsidP="00C04EE1">
      <w:pPr>
        <w:pStyle w:val="Bibliography"/>
        <w:rPr>
          <w:sz w:val="24"/>
        </w:rPr>
      </w:pPr>
      <w:r w:rsidRPr="00C04EE1">
        <w:rPr>
          <w:sz w:val="24"/>
        </w:rPr>
        <w:t xml:space="preserve">Trivelpiece, W. Z., Trivelpiece, S. G., &amp; Volkman, N. J. (1987). Ecological Segregation of Adelie, Gentoo, and Chinstrap Penguins at King George Island, Antarctica. </w:t>
      </w:r>
      <w:r w:rsidRPr="00C04EE1">
        <w:rPr>
          <w:i/>
          <w:iCs/>
          <w:sz w:val="24"/>
        </w:rPr>
        <w:t>Ecology</w:t>
      </w:r>
      <w:r w:rsidRPr="00C04EE1">
        <w:rPr>
          <w:sz w:val="24"/>
        </w:rPr>
        <w:t xml:space="preserve">, </w:t>
      </w:r>
      <w:r w:rsidRPr="00C04EE1">
        <w:rPr>
          <w:i/>
          <w:iCs/>
          <w:sz w:val="24"/>
        </w:rPr>
        <w:t>68</w:t>
      </w:r>
      <w:r w:rsidRPr="00C04EE1">
        <w:rPr>
          <w:sz w:val="24"/>
        </w:rPr>
        <w:t>(2), 351–361.</w:t>
      </w:r>
    </w:p>
    <w:p w14:paraId="3540032F" w14:textId="77777777" w:rsidR="00C04EE1" w:rsidRPr="00C04EE1" w:rsidRDefault="00C04EE1" w:rsidP="00C04EE1">
      <w:pPr>
        <w:pStyle w:val="Bibliography"/>
        <w:rPr>
          <w:sz w:val="24"/>
        </w:rPr>
      </w:pPr>
      <w:r w:rsidRPr="00C04EE1">
        <w:rPr>
          <w:sz w:val="24"/>
        </w:rPr>
        <w:t xml:space="preserve">Weimerskirch, H., Brothers, N., &amp; Jouventin, P. (1997). Population dynamics of wandering albatross Diomedea exulans and Amsterdam albatross D. amsterdamensis in the Indian Ocean and their relationships with long-line fisheries: Conservation implications. </w:t>
      </w:r>
      <w:r w:rsidRPr="00C04EE1">
        <w:rPr>
          <w:i/>
          <w:iCs/>
          <w:sz w:val="24"/>
        </w:rPr>
        <w:t>Biological Conservation</w:t>
      </w:r>
      <w:r w:rsidRPr="00C04EE1">
        <w:rPr>
          <w:sz w:val="24"/>
        </w:rPr>
        <w:t xml:space="preserve">, </w:t>
      </w:r>
      <w:r w:rsidRPr="00C04EE1">
        <w:rPr>
          <w:i/>
          <w:iCs/>
          <w:sz w:val="24"/>
        </w:rPr>
        <w:t>79</w:t>
      </w:r>
      <w:r w:rsidRPr="00C04EE1">
        <w:rPr>
          <w:sz w:val="24"/>
        </w:rPr>
        <w:t>(2), 257–270. doi:10.1016/S0006-3207(96)00084-5</w:t>
      </w:r>
    </w:p>
    <w:p w14:paraId="73C6F158" w14:textId="77777777" w:rsidR="00C04EE1" w:rsidRPr="00C04EE1" w:rsidRDefault="00C04EE1" w:rsidP="00C04EE1">
      <w:pPr>
        <w:pStyle w:val="Bibliography"/>
        <w:rPr>
          <w:sz w:val="24"/>
        </w:rPr>
      </w:pPr>
      <w:r w:rsidRPr="00C04EE1">
        <w:rPr>
          <w:sz w:val="24"/>
        </w:rPr>
        <w:t xml:space="preserve">Weimerskirch, H., Jouventin, P., &amp; Stahl, J. C. (1986). Comparative ecology of the six albatross species breeding on the Crozet Islands. </w:t>
      </w:r>
      <w:r w:rsidRPr="00C04EE1">
        <w:rPr>
          <w:i/>
          <w:iCs/>
          <w:sz w:val="24"/>
        </w:rPr>
        <w:t>Ibis</w:t>
      </w:r>
      <w:r w:rsidRPr="00C04EE1">
        <w:rPr>
          <w:sz w:val="24"/>
        </w:rPr>
        <w:t xml:space="preserve">, </w:t>
      </w:r>
      <w:r w:rsidRPr="00C04EE1">
        <w:rPr>
          <w:i/>
          <w:iCs/>
          <w:sz w:val="24"/>
        </w:rPr>
        <w:t>128</w:t>
      </w:r>
      <w:r w:rsidRPr="00C04EE1">
        <w:rPr>
          <w:sz w:val="24"/>
        </w:rPr>
        <w:t>(2), 195–213. doi:10.1111/j.1474-919X.1986.tb02669.x</w:t>
      </w:r>
    </w:p>
    <w:p w14:paraId="3225C3EA" w14:textId="77777777" w:rsidR="00C04EE1" w:rsidRPr="00C04EE1" w:rsidRDefault="00C04EE1" w:rsidP="00C04EE1">
      <w:pPr>
        <w:pStyle w:val="Bibliography"/>
        <w:rPr>
          <w:sz w:val="24"/>
        </w:rPr>
      </w:pPr>
      <w:r w:rsidRPr="00C04EE1">
        <w:rPr>
          <w:sz w:val="24"/>
        </w:rPr>
        <w:t xml:space="preserve">Whitehead, T. O., Connan, M., Ropert-Coudert, Y., &amp; Ryan, P. G. (2017). Subtle but significant segregation in the feeding ecology of sympatric penguins during the critical pre-moult period. </w:t>
      </w:r>
      <w:r w:rsidRPr="00C04EE1">
        <w:rPr>
          <w:i/>
          <w:iCs/>
          <w:sz w:val="24"/>
        </w:rPr>
        <w:t>Marine Ecology Progress Series</w:t>
      </w:r>
      <w:r w:rsidRPr="00C04EE1">
        <w:rPr>
          <w:sz w:val="24"/>
        </w:rPr>
        <w:t xml:space="preserve">, </w:t>
      </w:r>
      <w:r w:rsidRPr="00C04EE1">
        <w:rPr>
          <w:i/>
          <w:iCs/>
          <w:sz w:val="24"/>
        </w:rPr>
        <w:t>565</w:t>
      </w:r>
      <w:r w:rsidRPr="00C04EE1">
        <w:rPr>
          <w:sz w:val="24"/>
        </w:rPr>
        <w:t>, 227–236. doi:10.3354/meps12017</w:t>
      </w:r>
    </w:p>
    <w:p w14:paraId="6DD9C717" w14:textId="77777777" w:rsidR="00C04EE1" w:rsidRPr="00C04EE1" w:rsidRDefault="00C04EE1" w:rsidP="00C04EE1">
      <w:pPr>
        <w:pStyle w:val="Bibliography"/>
        <w:rPr>
          <w:sz w:val="24"/>
        </w:rPr>
      </w:pPr>
      <w:r w:rsidRPr="00C04EE1">
        <w:rPr>
          <w:sz w:val="24"/>
        </w:rPr>
        <w:t xml:space="preserve">Williams, T. (1995). </w:t>
      </w:r>
      <w:r w:rsidRPr="00C04EE1">
        <w:rPr>
          <w:i/>
          <w:iCs/>
          <w:sz w:val="24"/>
        </w:rPr>
        <w:t>The Penguins: Spheniscidae</w:t>
      </w:r>
      <w:r w:rsidRPr="00C04EE1">
        <w:rPr>
          <w:sz w:val="24"/>
        </w:rPr>
        <w:t>. Oxford University Press.</w:t>
      </w:r>
    </w:p>
    <w:p w14:paraId="27970370" w14:textId="1D03B11F" w:rsidR="002965A8" w:rsidRPr="00931FB0" w:rsidRDefault="002965A8" w:rsidP="00931FB0">
      <w:pPr>
        <w:pStyle w:val="NoSpacing"/>
        <w:spacing w:line="480" w:lineRule="auto"/>
        <w:rPr>
          <w:sz w:val="24"/>
          <w:szCs w:val="24"/>
        </w:rPr>
      </w:pPr>
      <w:r w:rsidRPr="00931FB0">
        <w:rPr>
          <w:sz w:val="24"/>
          <w:szCs w:val="24"/>
        </w:rPr>
        <w:fldChar w:fldCharType="end"/>
      </w:r>
    </w:p>
    <w:sectPr w:rsidR="002965A8" w:rsidRPr="00931FB0" w:rsidSect="000D4FCF">
      <w:footerReference w:type="default" r:id="rId7"/>
      <w:pgSz w:w="11906" w:h="16838"/>
      <w:pgMar w:top="1077" w:right="1077" w:bottom="1077" w:left="107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2E713B" w14:textId="77777777" w:rsidR="007A52EB" w:rsidRDefault="007A52EB" w:rsidP="00931FB0">
      <w:pPr>
        <w:spacing w:after="0" w:line="240" w:lineRule="auto"/>
      </w:pPr>
      <w:r>
        <w:separator/>
      </w:r>
    </w:p>
  </w:endnote>
  <w:endnote w:type="continuationSeparator" w:id="0">
    <w:p w14:paraId="16854147" w14:textId="77777777" w:rsidR="007A52EB" w:rsidRDefault="007A52EB" w:rsidP="00931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1009405"/>
      <w:docPartObj>
        <w:docPartGallery w:val="Page Numbers (Bottom of Page)"/>
        <w:docPartUnique/>
      </w:docPartObj>
    </w:sdtPr>
    <w:sdtEndPr>
      <w:rPr>
        <w:noProof/>
      </w:rPr>
    </w:sdtEndPr>
    <w:sdtContent>
      <w:p w14:paraId="55ECB988" w14:textId="691BFB46" w:rsidR="00931FB0" w:rsidRDefault="00931FB0">
        <w:pPr>
          <w:pStyle w:val="Footer"/>
          <w:jc w:val="center"/>
        </w:pPr>
        <w:r>
          <w:fldChar w:fldCharType="begin"/>
        </w:r>
        <w:r>
          <w:instrText xml:space="preserve"> PAGE   \* MERGEFORMAT </w:instrText>
        </w:r>
        <w:r>
          <w:fldChar w:fldCharType="separate"/>
        </w:r>
        <w:r w:rsidR="00E3749D">
          <w:rPr>
            <w:noProof/>
          </w:rPr>
          <w:t>5</w:t>
        </w:r>
        <w:r>
          <w:rPr>
            <w:noProof/>
          </w:rPr>
          <w:fldChar w:fldCharType="end"/>
        </w:r>
      </w:p>
    </w:sdtContent>
  </w:sdt>
  <w:p w14:paraId="2DF6E20D" w14:textId="77777777" w:rsidR="00931FB0" w:rsidRDefault="00931F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7905F7" w14:textId="77777777" w:rsidR="007A52EB" w:rsidRDefault="007A52EB" w:rsidP="00931FB0">
      <w:pPr>
        <w:spacing w:after="0" w:line="240" w:lineRule="auto"/>
      </w:pPr>
      <w:r>
        <w:separator/>
      </w:r>
    </w:p>
  </w:footnote>
  <w:footnote w:type="continuationSeparator" w:id="0">
    <w:p w14:paraId="4E790090" w14:textId="77777777" w:rsidR="007A52EB" w:rsidRDefault="007A52EB" w:rsidP="00931F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5A8"/>
    <w:rsid w:val="00003FA7"/>
    <w:rsid w:val="00011372"/>
    <w:rsid w:val="00011F3F"/>
    <w:rsid w:val="00024128"/>
    <w:rsid w:val="00025C8A"/>
    <w:rsid w:val="0002618D"/>
    <w:rsid w:val="00043151"/>
    <w:rsid w:val="000477B3"/>
    <w:rsid w:val="000600A5"/>
    <w:rsid w:val="000677FA"/>
    <w:rsid w:val="00082B6B"/>
    <w:rsid w:val="000844A0"/>
    <w:rsid w:val="00097FDB"/>
    <w:rsid w:val="000B3478"/>
    <w:rsid w:val="000D02C4"/>
    <w:rsid w:val="000D2F61"/>
    <w:rsid w:val="000D4FCF"/>
    <w:rsid w:val="000F57BA"/>
    <w:rsid w:val="000F7E5F"/>
    <w:rsid w:val="0010259A"/>
    <w:rsid w:val="00110784"/>
    <w:rsid w:val="00145FA8"/>
    <w:rsid w:val="00156914"/>
    <w:rsid w:val="0016098D"/>
    <w:rsid w:val="001623A7"/>
    <w:rsid w:val="00162B5A"/>
    <w:rsid w:val="00182E65"/>
    <w:rsid w:val="00191D07"/>
    <w:rsid w:val="001A06ED"/>
    <w:rsid w:val="001D1C06"/>
    <w:rsid w:val="001D2075"/>
    <w:rsid w:val="001E38F6"/>
    <w:rsid w:val="001E5E24"/>
    <w:rsid w:val="001F43FF"/>
    <w:rsid w:val="002173D0"/>
    <w:rsid w:val="00221B74"/>
    <w:rsid w:val="0025411C"/>
    <w:rsid w:val="002558D5"/>
    <w:rsid w:val="002576F7"/>
    <w:rsid w:val="00261E84"/>
    <w:rsid w:val="0026493F"/>
    <w:rsid w:val="00277F60"/>
    <w:rsid w:val="002827E5"/>
    <w:rsid w:val="00296552"/>
    <w:rsid w:val="002965A8"/>
    <w:rsid w:val="002B188C"/>
    <w:rsid w:val="002B1D8F"/>
    <w:rsid w:val="002B1F57"/>
    <w:rsid w:val="002C70C7"/>
    <w:rsid w:val="002D12F5"/>
    <w:rsid w:val="002D6B93"/>
    <w:rsid w:val="002D720F"/>
    <w:rsid w:val="002E4533"/>
    <w:rsid w:val="002E48B0"/>
    <w:rsid w:val="003230FD"/>
    <w:rsid w:val="00335493"/>
    <w:rsid w:val="00344C90"/>
    <w:rsid w:val="00360F4E"/>
    <w:rsid w:val="00377219"/>
    <w:rsid w:val="003819ED"/>
    <w:rsid w:val="00382471"/>
    <w:rsid w:val="003A0D23"/>
    <w:rsid w:val="003A6DD7"/>
    <w:rsid w:val="003B29FA"/>
    <w:rsid w:val="003D50FA"/>
    <w:rsid w:val="003D56BF"/>
    <w:rsid w:val="003E5C7A"/>
    <w:rsid w:val="00404069"/>
    <w:rsid w:val="00412D32"/>
    <w:rsid w:val="00413088"/>
    <w:rsid w:val="0041414F"/>
    <w:rsid w:val="00446FBE"/>
    <w:rsid w:val="00451EB6"/>
    <w:rsid w:val="0046729A"/>
    <w:rsid w:val="00483B26"/>
    <w:rsid w:val="00486D4C"/>
    <w:rsid w:val="004A6526"/>
    <w:rsid w:val="004B5895"/>
    <w:rsid w:val="004B63D9"/>
    <w:rsid w:val="004D17AA"/>
    <w:rsid w:val="004E27FE"/>
    <w:rsid w:val="004F1F51"/>
    <w:rsid w:val="00501361"/>
    <w:rsid w:val="00507A86"/>
    <w:rsid w:val="00513B88"/>
    <w:rsid w:val="00520CB9"/>
    <w:rsid w:val="005211B6"/>
    <w:rsid w:val="0054618B"/>
    <w:rsid w:val="005762E4"/>
    <w:rsid w:val="0057757D"/>
    <w:rsid w:val="00592A22"/>
    <w:rsid w:val="005A6561"/>
    <w:rsid w:val="005C6987"/>
    <w:rsid w:val="005C77E5"/>
    <w:rsid w:val="005D0B4B"/>
    <w:rsid w:val="005D63BB"/>
    <w:rsid w:val="005E4CC1"/>
    <w:rsid w:val="005F7C4F"/>
    <w:rsid w:val="0061501C"/>
    <w:rsid w:val="006170C0"/>
    <w:rsid w:val="00633806"/>
    <w:rsid w:val="00634D3D"/>
    <w:rsid w:val="006541BC"/>
    <w:rsid w:val="00656D2B"/>
    <w:rsid w:val="00663306"/>
    <w:rsid w:val="006675EF"/>
    <w:rsid w:val="00685261"/>
    <w:rsid w:val="006900A1"/>
    <w:rsid w:val="006A7168"/>
    <w:rsid w:val="006A752B"/>
    <w:rsid w:val="006C5D96"/>
    <w:rsid w:val="006D2271"/>
    <w:rsid w:val="006D3980"/>
    <w:rsid w:val="006D7A0E"/>
    <w:rsid w:val="006E7223"/>
    <w:rsid w:val="006F197C"/>
    <w:rsid w:val="006F2678"/>
    <w:rsid w:val="00712908"/>
    <w:rsid w:val="00713675"/>
    <w:rsid w:val="00726A20"/>
    <w:rsid w:val="00743043"/>
    <w:rsid w:val="007465EC"/>
    <w:rsid w:val="0077184E"/>
    <w:rsid w:val="00774AEF"/>
    <w:rsid w:val="00777B0C"/>
    <w:rsid w:val="00785817"/>
    <w:rsid w:val="007A4157"/>
    <w:rsid w:val="007A52EB"/>
    <w:rsid w:val="007B1B51"/>
    <w:rsid w:val="007C1784"/>
    <w:rsid w:val="007C382B"/>
    <w:rsid w:val="007D132F"/>
    <w:rsid w:val="007E066D"/>
    <w:rsid w:val="007E2DBA"/>
    <w:rsid w:val="007E7A6B"/>
    <w:rsid w:val="007F5DEF"/>
    <w:rsid w:val="008010D9"/>
    <w:rsid w:val="008028CB"/>
    <w:rsid w:val="00825C9A"/>
    <w:rsid w:val="00826331"/>
    <w:rsid w:val="008278CA"/>
    <w:rsid w:val="0083369B"/>
    <w:rsid w:val="00834A32"/>
    <w:rsid w:val="00835F35"/>
    <w:rsid w:val="00840F32"/>
    <w:rsid w:val="00876910"/>
    <w:rsid w:val="008823CA"/>
    <w:rsid w:val="00882AAB"/>
    <w:rsid w:val="008A1C9B"/>
    <w:rsid w:val="008B0D79"/>
    <w:rsid w:val="008B33EE"/>
    <w:rsid w:val="008B59CB"/>
    <w:rsid w:val="008B697A"/>
    <w:rsid w:val="008C7B0B"/>
    <w:rsid w:val="008D2112"/>
    <w:rsid w:val="008D3011"/>
    <w:rsid w:val="00926491"/>
    <w:rsid w:val="00931F3D"/>
    <w:rsid w:val="00931FB0"/>
    <w:rsid w:val="00946D25"/>
    <w:rsid w:val="00947E7E"/>
    <w:rsid w:val="00952F35"/>
    <w:rsid w:val="00955644"/>
    <w:rsid w:val="00972E0F"/>
    <w:rsid w:val="0097387A"/>
    <w:rsid w:val="00975E8F"/>
    <w:rsid w:val="0097625C"/>
    <w:rsid w:val="00977BD5"/>
    <w:rsid w:val="009965CE"/>
    <w:rsid w:val="009A1AAF"/>
    <w:rsid w:val="009C57F1"/>
    <w:rsid w:val="009D3B51"/>
    <w:rsid w:val="009E2A5A"/>
    <w:rsid w:val="00A0031A"/>
    <w:rsid w:val="00A03A20"/>
    <w:rsid w:val="00A06FA5"/>
    <w:rsid w:val="00A22A33"/>
    <w:rsid w:val="00A4112C"/>
    <w:rsid w:val="00A47023"/>
    <w:rsid w:val="00A551B5"/>
    <w:rsid w:val="00A6035E"/>
    <w:rsid w:val="00A70AB1"/>
    <w:rsid w:val="00A85EB7"/>
    <w:rsid w:val="00AB0305"/>
    <w:rsid w:val="00AB2B11"/>
    <w:rsid w:val="00AC0C3C"/>
    <w:rsid w:val="00AC56F5"/>
    <w:rsid w:val="00AE65A4"/>
    <w:rsid w:val="00AF4689"/>
    <w:rsid w:val="00B2072E"/>
    <w:rsid w:val="00B25566"/>
    <w:rsid w:val="00B3679D"/>
    <w:rsid w:val="00B42E3B"/>
    <w:rsid w:val="00B644CE"/>
    <w:rsid w:val="00B66E5F"/>
    <w:rsid w:val="00B705D7"/>
    <w:rsid w:val="00B72A55"/>
    <w:rsid w:val="00B9268D"/>
    <w:rsid w:val="00B97742"/>
    <w:rsid w:val="00BA4BDE"/>
    <w:rsid w:val="00BA683A"/>
    <w:rsid w:val="00BC57A7"/>
    <w:rsid w:val="00BD47FB"/>
    <w:rsid w:val="00BE0673"/>
    <w:rsid w:val="00BE38AE"/>
    <w:rsid w:val="00C0453F"/>
    <w:rsid w:val="00C04EE1"/>
    <w:rsid w:val="00C11FDE"/>
    <w:rsid w:val="00C124F5"/>
    <w:rsid w:val="00C32BDE"/>
    <w:rsid w:val="00C355F1"/>
    <w:rsid w:val="00C424F6"/>
    <w:rsid w:val="00C44E87"/>
    <w:rsid w:val="00C50ED8"/>
    <w:rsid w:val="00C62591"/>
    <w:rsid w:val="00C65855"/>
    <w:rsid w:val="00C976F0"/>
    <w:rsid w:val="00CA3027"/>
    <w:rsid w:val="00CB6333"/>
    <w:rsid w:val="00CC07FC"/>
    <w:rsid w:val="00CC0A81"/>
    <w:rsid w:val="00CC3E5A"/>
    <w:rsid w:val="00CC4A1D"/>
    <w:rsid w:val="00CD6891"/>
    <w:rsid w:val="00CD7D79"/>
    <w:rsid w:val="00CE067D"/>
    <w:rsid w:val="00CE0734"/>
    <w:rsid w:val="00D036FB"/>
    <w:rsid w:val="00D07832"/>
    <w:rsid w:val="00D13D3D"/>
    <w:rsid w:val="00D20E6A"/>
    <w:rsid w:val="00D46FD8"/>
    <w:rsid w:val="00D659E5"/>
    <w:rsid w:val="00D91036"/>
    <w:rsid w:val="00D9589E"/>
    <w:rsid w:val="00DB2B82"/>
    <w:rsid w:val="00DC0452"/>
    <w:rsid w:val="00DD1DD2"/>
    <w:rsid w:val="00DE75C5"/>
    <w:rsid w:val="00DF5854"/>
    <w:rsid w:val="00E0135B"/>
    <w:rsid w:val="00E10CE9"/>
    <w:rsid w:val="00E25004"/>
    <w:rsid w:val="00E3749D"/>
    <w:rsid w:val="00E400AC"/>
    <w:rsid w:val="00E4287E"/>
    <w:rsid w:val="00E44C97"/>
    <w:rsid w:val="00E5436A"/>
    <w:rsid w:val="00E54CCA"/>
    <w:rsid w:val="00E6015C"/>
    <w:rsid w:val="00E74541"/>
    <w:rsid w:val="00E83901"/>
    <w:rsid w:val="00E92F11"/>
    <w:rsid w:val="00E94A58"/>
    <w:rsid w:val="00E9540D"/>
    <w:rsid w:val="00EA2027"/>
    <w:rsid w:val="00EA3D6F"/>
    <w:rsid w:val="00EA6EDC"/>
    <w:rsid w:val="00EB6919"/>
    <w:rsid w:val="00ED0839"/>
    <w:rsid w:val="00ED1774"/>
    <w:rsid w:val="00EE7C96"/>
    <w:rsid w:val="00EF1271"/>
    <w:rsid w:val="00EF215C"/>
    <w:rsid w:val="00EF21B4"/>
    <w:rsid w:val="00EF2D2F"/>
    <w:rsid w:val="00EF508E"/>
    <w:rsid w:val="00F076BB"/>
    <w:rsid w:val="00F10C72"/>
    <w:rsid w:val="00F173EC"/>
    <w:rsid w:val="00F528ED"/>
    <w:rsid w:val="00F6758C"/>
    <w:rsid w:val="00F74B93"/>
    <w:rsid w:val="00F80543"/>
    <w:rsid w:val="00FA08D7"/>
    <w:rsid w:val="00FB0AA3"/>
    <w:rsid w:val="00FC365D"/>
    <w:rsid w:val="00FC6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E1AC9"/>
  <w15:chartTrackingRefBased/>
  <w15:docId w15:val="{9B9B3D1C-BD92-44D7-8A67-AAC068367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imes New Roman"/>
        <w:sz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965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5A8"/>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2965A8"/>
    <w:rPr>
      <w:sz w:val="16"/>
      <w:szCs w:val="16"/>
    </w:rPr>
  </w:style>
  <w:style w:type="paragraph" w:styleId="CommentText">
    <w:name w:val="annotation text"/>
    <w:basedOn w:val="Normal"/>
    <w:link w:val="CommentTextChar"/>
    <w:uiPriority w:val="99"/>
    <w:semiHidden/>
    <w:unhideWhenUsed/>
    <w:rsid w:val="002965A8"/>
    <w:pPr>
      <w:spacing w:line="240" w:lineRule="auto"/>
    </w:pPr>
    <w:rPr>
      <w:rFonts w:asciiTheme="minorHAnsi" w:hAnsiTheme="minorHAnsi" w:cstheme="minorBidi"/>
      <w:sz w:val="20"/>
    </w:rPr>
  </w:style>
  <w:style w:type="character" w:customStyle="1" w:styleId="CommentTextChar">
    <w:name w:val="Comment Text Char"/>
    <w:basedOn w:val="DefaultParagraphFont"/>
    <w:link w:val="CommentText"/>
    <w:uiPriority w:val="99"/>
    <w:semiHidden/>
    <w:rsid w:val="002965A8"/>
    <w:rPr>
      <w:rFonts w:asciiTheme="minorHAnsi" w:hAnsiTheme="minorHAnsi" w:cstheme="minorBidi"/>
      <w:sz w:val="20"/>
    </w:rPr>
  </w:style>
  <w:style w:type="paragraph" w:styleId="NoSpacing">
    <w:name w:val="No Spacing"/>
    <w:uiPriority w:val="1"/>
    <w:qFormat/>
    <w:rsid w:val="002965A8"/>
    <w:pPr>
      <w:spacing w:after="0" w:line="240" w:lineRule="auto"/>
    </w:pPr>
    <w:rPr>
      <w:rFonts w:asciiTheme="minorHAnsi" w:hAnsiTheme="minorHAnsi" w:cstheme="minorBidi"/>
      <w:szCs w:val="22"/>
    </w:rPr>
  </w:style>
  <w:style w:type="table" w:styleId="TableGrid">
    <w:name w:val="Table Grid"/>
    <w:basedOn w:val="TableNormal"/>
    <w:uiPriority w:val="39"/>
    <w:rsid w:val="002965A8"/>
    <w:pPr>
      <w:spacing w:after="0" w:line="240" w:lineRule="auto"/>
    </w:pPr>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965A8"/>
    <w:rPr>
      <w:i/>
      <w:iCs/>
    </w:rPr>
  </w:style>
  <w:style w:type="paragraph" w:styleId="BalloonText">
    <w:name w:val="Balloon Text"/>
    <w:basedOn w:val="Normal"/>
    <w:link w:val="BalloonTextChar"/>
    <w:uiPriority w:val="99"/>
    <w:semiHidden/>
    <w:unhideWhenUsed/>
    <w:rsid w:val="002965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5A8"/>
    <w:rPr>
      <w:rFonts w:ascii="Segoe UI" w:hAnsi="Segoe UI" w:cs="Segoe UI"/>
      <w:sz w:val="18"/>
      <w:szCs w:val="18"/>
    </w:rPr>
  </w:style>
  <w:style w:type="paragraph" w:styleId="Bibliography">
    <w:name w:val="Bibliography"/>
    <w:basedOn w:val="Normal"/>
    <w:next w:val="Normal"/>
    <w:uiPriority w:val="37"/>
    <w:unhideWhenUsed/>
    <w:rsid w:val="002965A8"/>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BE0673"/>
    <w:rPr>
      <w:rFonts w:ascii="Calibri" w:hAnsi="Calibri" w:cs="Times New Roman"/>
      <w:b/>
      <w:bCs/>
    </w:rPr>
  </w:style>
  <w:style w:type="character" w:customStyle="1" w:styleId="CommentSubjectChar">
    <w:name w:val="Comment Subject Char"/>
    <w:basedOn w:val="CommentTextChar"/>
    <w:link w:val="CommentSubject"/>
    <w:uiPriority w:val="99"/>
    <w:semiHidden/>
    <w:rsid w:val="00BE0673"/>
    <w:rPr>
      <w:rFonts w:asciiTheme="minorHAnsi" w:hAnsiTheme="minorHAnsi" w:cstheme="minorBidi"/>
      <w:b/>
      <w:bCs/>
      <w:sz w:val="20"/>
    </w:rPr>
  </w:style>
  <w:style w:type="paragraph" w:styleId="Caption">
    <w:name w:val="caption"/>
    <w:basedOn w:val="Normal"/>
    <w:next w:val="Normal"/>
    <w:uiPriority w:val="35"/>
    <w:unhideWhenUsed/>
    <w:qFormat/>
    <w:rsid w:val="00FA08D7"/>
    <w:pPr>
      <w:spacing w:after="200" w:line="240" w:lineRule="auto"/>
    </w:pPr>
    <w:rPr>
      <w:i/>
      <w:iCs/>
      <w:color w:val="44546A" w:themeColor="text2"/>
      <w:sz w:val="18"/>
      <w:szCs w:val="18"/>
    </w:rPr>
  </w:style>
  <w:style w:type="character" w:customStyle="1" w:styleId="st">
    <w:name w:val="st"/>
    <w:basedOn w:val="DefaultParagraphFont"/>
    <w:rsid w:val="004B63D9"/>
  </w:style>
  <w:style w:type="paragraph" w:styleId="Header">
    <w:name w:val="header"/>
    <w:basedOn w:val="Normal"/>
    <w:link w:val="HeaderChar"/>
    <w:uiPriority w:val="99"/>
    <w:unhideWhenUsed/>
    <w:rsid w:val="00931F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1FB0"/>
  </w:style>
  <w:style w:type="paragraph" w:styleId="Footer">
    <w:name w:val="footer"/>
    <w:basedOn w:val="Normal"/>
    <w:link w:val="FooterChar"/>
    <w:uiPriority w:val="99"/>
    <w:unhideWhenUsed/>
    <w:rsid w:val="00931F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1FB0"/>
  </w:style>
  <w:style w:type="character" w:styleId="LineNumber">
    <w:name w:val="line number"/>
    <w:basedOn w:val="DefaultParagraphFont"/>
    <w:uiPriority w:val="99"/>
    <w:semiHidden/>
    <w:unhideWhenUsed/>
    <w:rsid w:val="000D4F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4636995">
      <w:bodyDiv w:val="1"/>
      <w:marLeft w:val="0"/>
      <w:marRight w:val="0"/>
      <w:marTop w:val="0"/>
      <w:marBottom w:val="0"/>
      <w:divBdr>
        <w:top w:val="none" w:sz="0" w:space="0" w:color="auto"/>
        <w:left w:val="none" w:sz="0" w:space="0" w:color="auto"/>
        <w:bottom w:val="none" w:sz="0" w:space="0" w:color="auto"/>
        <w:right w:val="none" w:sz="0" w:space="0" w:color="auto"/>
      </w:divBdr>
      <w:divsChild>
        <w:div w:id="818810976">
          <w:marLeft w:val="0"/>
          <w:marRight w:val="0"/>
          <w:marTop w:val="0"/>
          <w:marBottom w:val="0"/>
          <w:divBdr>
            <w:top w:val="none" w:sz="0" w:space="0" w:color="auto"/>
            <w:left w:val="none" w:sz="0" w:space="0" w:color="auto"/>
            <w:bottom w:val="none" w:sz="0" w:space="0" w:color="auto"/>
            <w:right w:val="none" w:sz="0" w:space="0" w:color="auto"/>
          </w:divBdr>
        </w:div>
        <w:div w:id="858474208">
          <w:marLeft w:val="0"/>
          <w:marRight w:val="0"/>
          <w:marTop w:val="0"/>
          <w:marBottom w:val="0"/>
          <w:divBdr>
            <w:top w:val="none" w:sz="0" w:space="0" w:color="auto"/>
            <w:left w:val="none" w:sz="0" w:space="0" w:color="auto"/>
            <w:bottom w:val="none" w:sz="0" w:space="0" w:color="auto"/>
            <w:right w:val="none" w:sz="0" w:space="0" w:color="auto"/>
          </w:divBdr>
        </w:div>
        <w:div w:id="283847134">
          <w:marLeft w:val="0"/>
          <w:marRight w:val="0"/>
          <w:marTop w:val="0"/>
          <w:marBottom w:val="0"/>
          <w:divBdr>
            <w:top w:val="none" w:sz="0" w:space="0" w:color="auto"/>
            <w:left w:val="none" w:sz="0" w:space="0" w:color="auto"/>
            <w:bottom w:val="none" w:sz="0" w:space="0" w:color="auto"/>
            <w:right w:val="none" w:sz="0" w:space="0" w:color="auto"/>
          </w:divBdr>
        </w:div>
        <w:div w:id="8150302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12</Pages>
  <Words>12030</Words>
  <Characters>68575</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Natural Environment Research Council</Company>
  <LinksUpToDate>false</LinksUpToDate>
  <CharactersWithSpaces>8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wlow, Harriet L.</dc:creator>
  <cp:keywords/>
  <dc:description/>
  <cp:lastModifiedBy>Clewlow, Harriet L.</cp:lastModifiedBy>
  <cp:revision>22</cp:revision>
  <dcterms:created xsi:type="dcterms:W3CDTF">2018-08-14T13:11:00Z</dcterms:created>
  <dcterms:modified xsi:type="dcterms:W3CDTF">2018-08-20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4RuaKBJV"/&gt;&lt;style id="http://www.zotero.org/styles/journal-of-animal-ecology" hasBibliography="1" bibliographyStyleHasBeenSet="1"/&gt;&lt;prefs&gt;&lt;pref name="fieldType" value="Field"/&gt;&lt;/prefs&gt;&lt;/data&gt;</vt:lpwstr>
  </property>
</Properties>
</file>